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CA5055" w14:textId="1ECB1DE4" w:rsidR="001E2507" w:rsidRPr="00B27169" w:rsidRDefault="00957776" w:rsidP="00957776">
      <w:pPr>
        <w:spacing w:line="360" w:lineRule="auto"/>
        <w:jc w:val="center"/>
        <w:rPr>
          <w:rFonts w:ascii="Times New Roman" w:hAnsi="Times New Roman" w:cs="Times New Roman"/>
          <w:b/>
          <w:bCs/>
          <w:color w:val="000000" w:themeColor="text1"/>
          <w:sz w:val="24"/>
          <w:szCs w:val="24"/>
        </w:rPr>
      </w:pPr>
      <w:r w:rsidRPr="00C92473">
        <w:rPr>
          <w:rFonts w:ascii="Times New Roman" w:hAnsi="Times New Roman" w:cs="Times New Roman"/>
          <w:b/>
          <w:sz w:val="24"/>
          <w:szCs w:val="24"/>
        </w:rPr>
        <w:t>S</w:t>
      </w:r>
      <w:r w:rsidRPr="00C92473">
        <w:rPr>
          <w:rFonts w:ascii="Times New Roman" w:hAnsi="Times New Roman" w:cs="Times New Roman"/>
          <w:b/>
          <w:sz w:val="24"/>
          <w:szCs w:val="24"/>
        </w:rPr>
        <w:t>upplementary</w:t>
      </w:r>
      <w:r>
        <w:rPr>
          <w:rFonts w:ascii="Times New Roman" w:hAnsi="Times New Roman" w:cs="Times New Roman"/>
          <w:b/>
          <w:sz w:val="24"/>
          <w:szCs w:val="24"/>
        </w:rPr>
        <w:t xml:space="preserve"> File</w:t>
      </w:r>
    </w:p>
    <w:p w14:paraId="0FBFDCC0" w14:textId="4D9C694F" w:rsidR="00D80447" w:rsidRDefault="00957776" w:rsidP="001E2E07">
      <w:pPr>
        <w:spacing w:after="0" w:line="276" w:lineRule="auto"/>
        <w:contextualSpacing/>
        <w:jc w:val="both"/>
        <w:rPr>
          <w:rFonts w:ascii="Times New Roman" w:hAnsi="Times New Roman" w:cs="Times New Roman"/>
          <w:color w:val="000000" w:themeColor="text1"/>
          <w:sz w:val="24"/>
          <w:szCs w:val="24"/>
        </w:rPr>
      </w:pPr>
      <w:r w:rsidRPr="00957776">
        <w:rPr>
          <w:rFonts w:ascii="Times New Roman" w:hAnsi="Times New Roman" w:cs="Times New Roman"/>
          <w:b/>
          <w:bCs/>
          <w:color w:val="000000" w:themeColor="text1"/>
          <w:sz w:val="24"/>
          <w:szCs w:val="24"/>
        </w:rPr>
        <w:t xml:space="preserve">supplementary </w:t>
      </w:r>
      <w:r w:rsidR="00D60FCA" w:rsidRPr="00B27169">
        <w:rPr>
          <w:rFonts w:ascii="Times New Roman" w:hAnsi="Times New Roman" w:cs="Times New Roman"/>
          <w:b/>
          <w:bCs/>
          <w:color w:val="000000" w:themeColor="text1"/>
          <w:sz w:val="24"/>
          <w:szCs w:val="24"/>
        </w:rPr>
        <w:t>Table S</w:t>
      </w:r>
      <w:r w:rsidR="002E5063">
        <w:rPr>
          <w:rFonts w:ascii="Times New Roman" w:hAnsi="Times New Roman" w:cs="Times New Roman"/>
          <w:b/>
          <w:bCs/>
          <w:color w:val="000000" w:themeColor="text1"/>
          <w:sz w:val="24"/>
          <w:szCs w:val="24"/>
        </w:rPr>
        <w:t>1</w:t>
      </w:r>
      <w:r w:rsidR="00D60FCA" w:rsidRPr="00B27169">
        <w:rPr>
          <w:rFonts w:ascii="Times New Roman" w:hAnsi="Times New Roman" w:cs="Times New Roman"/>
          <w:b/>
          <w:bCs/>
          <w:color w:val="000000" w:themeColor="text1"/>
          <w:sz w:val="24"/>
          <w:szCs w:val="24"/>
        </w:rPr>
        <w:t>.</w:t>
      </w:r>
      <w:r w:rsidR="00D60FCA" w:rsidRPr="00B27169">
        <w:rPr>
          <w:rFonts w:ascii="Times New Roman" w:hAnsi="Times New Roman" w:cs="Times New Roman"/>
          <w:color w:val="000000" w:themeColor="text1"/>
          <w:sz w:val="24"/>
          <w:szCs w:val="24"/>
        </w:rPr>
        <w:t xml:space="preserve"> List of top </w:t>
      </w:r>
      <w:r w:rsidR="002E5063" w:rsidRPr="002E5063">
        <w:rPr>
          <w:rFonts w:ascii="Times New Roman" w:hAnsi="Times New Roman" w:cs="Times New Roman"/>
          <w:color w:val="000000" w:themeColor="text1"/>
          <w:sz w:val="24"/>
          <w:szCs w:val="24"/>
        </w:rPr>
        <w:t>Twelve</w:t>
      </w:r>
      <w:r w:rsidR="002E5063">
        <w:rPr>
          <w:rFonts w:ascii="Times New Roman" w:hAnsi="Times New Roman" w:cs="Times New Roman"/>
          <w:color w:val="000000" w:themeColor="text1"/>
          <w:sz w:val="24"/>
          <w:szCs w:val="24"/>
        </w:rPr>
        <w:t xml:space="preserve"> </w:t>
      </w:r>
      <w:r w:rsidR="004A37AE" w:rsidRPr="004A37AE">
        <w:rPr>
          <w:rFonts w:ascii="Times New Roman" w:hAnsi="Times New Roman" w:cs="Times New Roman"/>
          <w:color w:val="000000" w:themeColor="text1"/>
          <w:sz w:val="24"/>
          <w:szCs w:val="24"/>
        </w:rPr>
        <w:t xml:space="preserve">Structure-based virtual screening (SBVS) </w:t>
      </w:r>
      <w:r w:rsidR="004A37AE">
        <w:rPr>
          <w:rFonts w:ascii="Times New Roman" w:hAnsi="Times New Roman" w:cs="Times New Roman"/>
          <w:color w:val="000000" w:themeColor="text1"/>
          <w:sz w:val="24"/>
          <w:szCs w:val="24"/>
        </w:rPr>
        <w:t>natural</w:t>
      </w:r>
      <w:r w:rsidR="00D60FCA" w:rsidRPr="00B27169">
        <w:rPr>
          <w:rFonts w:ascii="Times New Roman" w:hAnsi="Times New Roman" w:cs="Times New Roman"/>
          <w:color w:val="000000" w:themeColor="text1"/>
          <w:sz w:val="24"/>
          <w:szCs w:val="24"/>
        </w:rPr>
        <w:t xml:space="preserve"> compounds against </w:t>
      </w:r>
      <w:r w:rsidR="004A37AE">
        <w:rPr>
          <w:rFonts w:ascii="Times New Roman" w:hAnsi="Times New Roman" w:cs="Times New Roman"/>
          <w:color w:val="000000" w:themeColor="text1"/>
          <w:sz w:val="24"/>
          <w:szCs w:val="24"/>
        </w:rPr>
        <w:t>KIFC1</w:t>
      </w:r>
      <w:r w:rsidR="00D60FCA" w:rsidRPr="00B27169">
        <w:rPr>
          <w:rFonts w:ascii="Times New Roman" w:hAnsi="Times New Roman" w:cs="Times New Roman"/>
          <w:color w:val="000000" w:themeColor="text1"/>
          <w:sz w:val="24"/>
          <w:szCs w:val="24"/>
        </w:rPr>
        <w:t xml:space="preserve"> protein with their result.</w:t>
      </w:r>
    </w:p>
    <w:tbl>
      <w:tblPr>
        <w:tblW w:w="0" w:type="auto"/>
        <w:tblInd w:w="113" w:type="dxa"/>
        <w:tblLook w:val="04A0" w:firstRow="1" w:lastRow="0" w:firstColumn="1" w:lastColumn="0" w:noHBand="0" w:noVBand="1"/>
      </w:tblPr>
      <w:tblGrid>
        <w:gridCol w:w="1892"/>
        <w:gridCol w:w="2456"/>
        <w:gridCol w:w="2430"/>
        <w:gridCol w:w="2125"/>
      </w:tblGrid>
      <w:tr w:rsidR="001E2E07" w:rsidRPr="001E2E07" w14:paraId="6E291358" w14:textId="77777777" w:rsidTr="001E2E07">
        <w:trPr>
          <w:trHeight w:val="300"/>
        </w:trPr>
        <w:tc>
          <w:tcPr>
            <w:tcW w:w="19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D5FB55"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proofErr w:type="spellStart"/>
            <w:r w:rsidRPr="001E2E07">
              <w:rPr>
                <w:rFonts w:ascii="Calibri" w:eastAsia="Times New Roman" w:hAnsi="Calibri" w:cs="Calibri"/>
                <w:color w:val="000000"/>
                <w:lang w:val="en-IN" w:eastAsia="en-IN"/>
              </w:rPr>
              <w:t>npaid</w:t>
            </w:r>
            <w:proofErr w:type="spellEnd"/>
          </w:p>
        </w:tc>
        <w:tc>
          <w:tcPr>
            <w:tcW w:w="2489" w:type="dxa"/>
            <w:tcBorders>
              <w:top w:val="single" w:sz="4" w:space="0" w:color="auto"/>
              <w:left w:val="nil"/>
              <w:bottom w:val="single" w:sz="4" w:space="0" w:color="auto"/>
              <w:right w:val="single" w:sz="4" w:space="0" w:color="auto"/>
            </w:tcBorders>
            <w:shd w:val="clear" w:color="auto" w:fill="auto"/>
            <w:noWrap/>
            <w:vAlign w:val="bottom"/>
            <w:hideMark/>
          </w:tcPr>
          <w:p w14:paraId="2517C9D7"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proofErr w:type="spellStart"/>
            <w:r w:rsidRPr="001E2E07">
              <w:rPr>
                <w:rFonts w:ascii="Calibri" w:eastAsia="Times New Roman" w:hAnsi="Calibri" w:cs="Calibri"/>
                <w:color w:val="000000"/>
                <w:lang w:val="en-IN" w:eastAsia="en-IN"/>
              </w:rPr>
              <w:t>compound_name</w:t>
            </w:r>
            <w:proofErr w:type="spellEnd"/>
          </w:p>
        </w:tc>
        <w:tc>
          <w:tcPr>
            <w:tcW w:w="2504" w:type="dxa"/>
            <w:tcBorders>
              <w:top w:val="single" w:sz="4" w:space="0" w:color="auto"/>
              <w:left w:val="nil"/>
              <w:bottom w:val="single" w:sz="4" w:space="0" w:color="auto"/>
              <w:right w:val="single" w:sz="4" w:space="0" w:color="auto"/>
            </w:tcBorders>
            <w:shd w:val="clear" w:color="auto" w:fill="auto"/>
            <w:noWrap/>
            <w:vAlign w:val="bottom"/>
            <w:hideMark/>
          </w:tcPr>
          <w:p w14:paraId="1CA70E68"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docking score</w:t>
            </w:r>
          </w:p>
        </w:tc>
        <w:tc>
          <w:tcPr>
            <w:tcW w:w="2188" w:type="dxa"/>
            <w:tcBorders>
              <w:top w:val="single" w:sz="4" w:space="0" w:color="auto"/>
              <w:left w:val="nil"/>
              <w:bottom w:val="single" w:sz="4" w:space="0" w:color="auto"/>
              <w:right w:val="single" w:sz="4" w:space="0" w:color="auto"/>
            </w:tcBorders>
            <w:shd w:val="clear" w:color="auto" w:fill="auto"/>
            <w:noWrap/>
            <w:vAlign w:val="bottom"/>
            <w:hideMark/>
          </w:tcPr>
          <w:p w14:paraId="4FE06254"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glide energy</w:t>
            </w:r>
          </w:p>
        </w:tc>
      </w:tr>
      <w:tr w:rsidR="001E2E07" w:rsidRPr="001E2E07" w14:paraId="18575C6F" w14:textId="77777777" w:rsidTr="001E2E07">
        <w:trPr>
          <w:trHeight w:val="300"/>
        </w:trPr>
        <w:tc>
          <w:tcPr>
            <w:tcW w:w="1948" w:type="dxa"/>
            <w:tcBorders>
              <w:top w:val="nil"/>
              <w:left w:val="single" w:sz="4" w:space="0" w:color="auto"/>
              <w:bottom w:val="single" w:sz="4" w:space="0" w:color="auto"/>
              <w:right w:val="single" w:sz="4" w:space="0" w:color="auto"/>
            </w:tcBorders>
            <w:shd w:val="clear" w:color="auto" w:fill="auto"/>
            <w:noWrap/>
            <w:vAlign w:val="bottom"/>
            <w:hideMark/>
          </w:tcPr>
          <w:p w14:paraId="38D80736"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NPA009447</w:t>
            </w:r>
          </w:p>
        </w:tc>
        <w:tc>
          <w:tcPr>
            <w:tcW w:w="2489" w:type="dxa"/>
            <w:tcBorders>
              <w:top w:val="nil"/>
              <w:left w:val="nil"/>
              <w:bottom w:val="single" w:sz="4" w:space="0" w:color="auto"/>
              <w:right w:val="single" w:sz="4" w:space="0" w:color="auto"/>
            </w:tcBorders>
            <w:shd w:val="clear" w:color="auto" w:fill="auto"/>
            <w:noWrap/>
            <w:vAlign w:val="bottom"/>
            <w:hideMark/>
          </w:tcPr>
          <w:p w14:paraId="5299805A"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bookmarkStart w:id="0" w:name="_Hlk204616035"/>
            <w:r w:rsidRPr="001E2E07">
              <w:rPr>
                <w:rFonts w:ascii="Calibri" w:eastAsia="Times New Roman" w:hAnsi="Calibri" w:cs="Calibri"/>
                <w:color w:val="000000"/>
                <w:lang w:val="en-IN" w:eastAsia="en-IN"/>
              </w:rPr>
              <w:t>TMC-52A</w:t>
            </w:r>
            <w:bookmarkEnd w:id="0"/>
          </w:p>
        </w:tc>
        <w:tc>
          <w:tcPr>
            <w:tcW w:w="2504" w:type="dxa"/>
            <w:tcBorders>
              <w:top w:val="nil"/>
              <w:left w:val="nil"/>
              <w:bottom w:val="single" w:sz="4" w:space="0" w:color="auto"/>
              <w:right w:val="single" w:sz="4" w:space="0" w:color="auto"/>
            </w:tcBorders>
            <w:shd w:val="clear" w:color="auto" w:fill="auto"/>
            <w:noWrap/>
            <w:vAlign w:val="bottom"/>
            <w:hideMark/>
          </w:tcPr>
          <w:p w14:paraId="65DDDF73"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7.862</w:t>
            </w:r>
          </w:p>
        </w:tc>
        <w:tc>
          <w:tcPr>
            <w:tcW w:w="2188" w:type="dxa"/>
            <w:tcBorders>
              <w:top w:val="nil"/>
              <w:left w:val="nil"/>
              <w:bottom w:val="single" w:sz="4" w:space="0" w:color="auto"/>
              <w:right w:val="single" w:sz="4" w:space="0" w:color="auto"/>
            </w:tcBorders>
            <w:shd w:val="clear" w:color="auto" w:fill="auto"/>
            <w:noWrap/>
            <w:vAlign w:val="bottom"/>
            <w:hideMark/>
          </w:tcPr>
          <w:p w14:paraId="0BD2280E"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60.913</w:t>
            </w:r>
          </w:p>
        </w:tc>
      </w:tr>
      <w:tr w:rsidR="001E2E07" w:rsidRPr="001E2E07" w14:paraId="44206F7E" w14:textId="77777777" w:rsidTr="001E2E07">
        <w:trPr>
          <w:trHeight w:val="300"/>
        </w:trPr>
        <w:tc>
          <w:tcPr>
            <w:tcW w:w="1948" w:type="dxa"/>
            <w:tcBorders>
              <w:top w:val="nil"/>
              <w:left w:val="single" w:sz="4" w:space="0" w:color="auto"/>
              <w:bottom w:val="single" w:sz="4" w:space="0" w:color="auto"/>
              <w:right w:val="single" w:sz="4" w:space="0" w:color="auto"/>
            </w:tcBorders>
            <w:shd w:val="clear" w:color="auto" w:fill="auto"/>
            <w:noWrap/>
            <w:vAlign w:val="bottom"/>
            <w:hideMark/>
          </w:tcPr>
          <w:p w14:paraId="6A81BC67"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NPA021320</w:t>
            </w:r>
          </w:p>
        </w:tc>
        <w:tc>
          <w:tcPr>
            <w:tcW w:w="2489" w:type="dxa"/>
            <w:tcBorders>
              <w:top w:val="nil"/>
              <w:left w:val="nil"/>
              <w:bottom w:val="single" w:sz="4" w:space="0" w:color="auto"/>
              <w:right w:val="single" w:sz="4" w:space="0" w:color="auto"/>
            </w:tcBorders>
            <w:shd w:val="clear" w:color="auto" w:fill="auto"/>
            <w:noWrap/>
            <w:vAlign w:val="bottom"/>
            <w:hideMark/>
          </w:tcPr>
          <w:p w14:paraId="0E25B076"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proofErr w:type="spellStart"/>
            <w:r w:rsidRPr="001E2E07">
              <w:rPr>
                <w:rFonts w:ascii="Calibri" w:eastAsia="Times New Roman" w:hAnsi="Calibri" w:cs="Calibri"/>
                <w:color w:val="000000"/>
                <w:lang w:val="en-IN" w:eastAsia="en-IN"/>
              </w:rPr>
              <w:t>Fosfocytocin</w:t>
            </w:r>
            <w:proofErr w:type="spellEnd"/>
          </w:p>
        </w:tc>
        <w:tc>
          <w:tcPr>
            <w:tcW w:w="2504" w:type="dxa"/>
            <w:tcBorders>
              <w:top w:val="nil"/>
              <w:left w:val="nil"/>
              <w:bottom w:val="single" w:sz="4" w:space="0" w:color="auto"/>
              <w:right w:val="single" w:sz="4" w:space="0" w:color="auto"/>
            </w:tcBorders>
            <w:shd w:val="clear" w:color="auto" w:fill="auto"/>
            <w:noWrap/>
            <w:vAlign w:val="bottom"/>
            <w:hideMark/>
          </w:tcPr>
          <w:p w14:paraId="56EF47B4"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7.857</w:t>
            </w:r>
          </w:p>
        </w:tc>
        <w:tc>
          <w:tcPr>
            <w:tcW w:w="2188" w:type="dxa"/>
            <w:tcBorders>
              <w:top w:val="nil"/>
              <w:left w:val="nil"/>
              <w:bottom w:val="single" w:sz="4" w:space="0" w:color="auto"/>
              <w:right w:val="single" w:sz="4" w:space="0" w:color="auto"/>
            </w:tcBorders>
            <w:shd w:val="clear" w:color="auto" w:fill="auto"/>
            <w:noWrap/>
            <w:vAlign w:val="bottom"/>
            <w:hideMark/>
          </w:tcPr>
          <w:p w14:paraId="349E9E02"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57.934</w:t>
            </w:r>
          </w:p>
        </w:tc>
      </w:tr>
      <w:tr w:rsidR="001E2E07" w:rsidRPr="001E2E07" w14:paraId="77492B8A" w14:textId="77777777" w:rsidTr="001E2E07">
        <w:trPr>
          <w:trHeight w:val="300"/>
        </w:trPr>
        <w:tc>
          <w:tcPr>
            <w:tcW w:w="1948" w:type="dxa"/>
            <w:tcBorders>
              <w:top w:val="nil"/>
              <w:left w:val="single" w:sz="4" w:space="0" w:color="auto"/>
              <w:bottom w:val="single" w:sz="4" w:space="0" w:color="auto"/>
              <w:right w:val="single" w:sz="4" w:space="0" w:color="auto"/>
            </w:tcBorders>
            <w:shd w:val="clear" w:color="auto" w:fill="auto"/>
            <w:noWrap/>
            <w:vAlign w:val="bottom"/>
            <w:hideMark/>
          </w:tcPr>
          <w:p w14:paraId="2B621A87"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NPA034881</w:t>
            </w:r>
          </w:p>
        </w:tc>
        <w:tc>
          <w:tcPr>
            <w:tcW w:w="2489" w:type="dxa"/>
            <w:tcBorders>
              <w:top w:val="nil"/>
              <w:left w:val="nil"/>
              <w:bottom w:val="single" w:sz="4" w:space="0" w:color="auto"/>
              <w:right w:val="single" w:sz="4" w:space="0" w:color="auto"/>
            </w:tcBorders>
            <w:shd w:val="clear" w:color="auto" w:fill="auto"/>
            <w:noWrap/>
            <w:vAlign w:val="bottom"/>
            <w:hideMark/>
          </w:tcPr>
          <w:p w14:paraId="6DA07A24"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 xml:space="preserve">5-amino-2-(3-hydroxy-13-methyltetradecanamido) </w:t>
            </w:r>
            <w:proofErr w:type="spellStart"/>
            <w:r w:rsidRPr="001E2E07">
              <w:rPr>
                <w:rFonts w:ascii="Calibri" w:eastAsia="Times New Roman" w:hAnsi="Calibri" w:cs="Calibri"/>
                <w:color w:val="000000"/>
                <w:lang w:val="en-IN" w:eastAsia="en-IN"/>
              </w:rPr>
              <w:t>pentanoic</w:t>
            </w:r>
            <w:proofErr w:type="spellEnd"/>
            <w:r w:rsidRPr="001E2E07">
              <w:rPr>
                <w:rFonts w:ascii="Calibri" w:eastAsia="Times New Roman" w:hAnsi="Calibri" w:cs="Calibri"/>
                <w:color w:val="000000"/>
                <w:lang w:val="en-IN" w:eastAsia="en-IN"/>
              </w:rPr>
              <w:t xml:space="preserve"> acid</w:t>
            </w:r>
          </w:p>
        </w:tc>
        <w:tc>
          <w:tcPr>
            <w:tcW w:w="2504" w:type="dxa"/>
            <w:tcBorders>
              <w:top w:val="nil"/>
              <w:left w:val="nil"/>
              <w:bottom w:val="single" w:sz="4" w:space="0" w:color="auto"/>
              <w:right w:val="single" w:sz="4" w:space="0" w:color="auto"/>
            </w:tcBorders>
            <w:shd w:val="clear" w:color="auto" w:fill="auto"/>
            <w:noWrap/>
            <w:vAlign w:val="bottom"/>
            <w:hideMark/>
          </w:tcPr>
          <w:p w14:paraId="407AB3C2"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7.687</w:t>
            </w:r>
          </w:p>
        </w:tc>
        <w:tc>
          <w:tcPr>
            <w:tcW w:w="2188" w:type="dxa"/>
            <w:tcBorders>
              <w:top w:val="nil"/>
              <w:left w:val="nil"/>
              <w:bottom w:val="single" w:sz="4" w:space="0" w:color="auto"/>
              <w:right w:val="single" w:sz="4" w:space="0" w:color="auto"/>
            </w:tcBorders>
            <w:shd w:val="clear" w:color="auto" w:fill="auto"/>
            <w:noWrap/>
            <w:vAlign w:val="bottom"/>
            <w:hideMark/>
          </w:tcPr>
          <w:p w14:paraId="3E4EFCE8"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53.292</w:t>
            </w:r>
          </w:p>
        </w:tc>
      </w:tr>
      <w:tr w:rsidR="001E2E07" w:rsidRPr="001E2E07" w14:paraId="69FBFF20" w14:textId="77777777" w:rsidTr="001E2E07">
        <w:trPr>
          <w:trHeight w:val="300"/>
        </w:trPr>
        <w:tc>
          <w:tcPr>
            <w:tcW w:w="1948" w:type="dxa"/>
            <w:tcBorders>
              <w:top w:val="nil"/>
              <w:left w:val="single" w:sz="4" w:space="0" w:color="auto"/>
              <w:bottom w:val="single" w:sz="4" w:space="0" w:color="auto"/>
              <w:right w:val="single" w:sz="4" w:space="0" w:color="auto"/>
            </w:tcBorders>
            <w:shd w:val="clear" w:color="auto" w:fill="auto"/>
            <w:noWrap/>
            <w:vAlign w:val="bottom"/>
            <w:hideMark/>
          </w:tcPr>
          <w:p w14:paraId="4D18567A"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NPA016275</w:t>
            </w:r>
          </w:p>
        </w:tc>
        <w:tc>
          <w:tcPr>
            <w:tcW w:w="2489" w:type="dxa"/>
            <w:tcBorders>
              <w:top w:val="nil"/>
              <w:left w:val="nil"/>
              <w:bottom w:val="single" w:sz="4" w:space="0" w:color="auto"/>
              <w:right w:val="single" w:sz="4" w:space="0" w:color="auto"/>
            </w:tcBorders>
            <w:shd w:val="clear" w:color="auto" w:fill="auto"/>
            <w:noWrap/>
            <w:vAlign w:val="bottom"/>
            <w:hideMark/>
          </w:tcPr>
          <w:p w14:paraId="39BA5E36"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Molybdopterin compound Z</w:t>
            </w:r>
          </w:p>
        </w:tc>
        <w:tc>
          <w:tcPr>
            <w:tcW w:w="2504" w:type="dxa"/>
            <w:tcBorders>
              <w:top w:val="nil"/>
              <w:left w:val="nil"/>
              <w:bottom w:val="single" w:sz="4" w:space="0" w:color="auto"/>
              <w:right w:val="single" w:sz="4" w:space="0" w:color="auto"/>
            </w:tcBorders>
            <w:shd w:val="clear" w:color="auto" w:fill="auto"/>
            <w:noWrap/>
            <w:vAlign w:val="bottom"/>
            <w:hideMark/>
          </w:tcPr>
          <w:p w14:paraId="3DBD19EE"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7.384</w:t>
            </w:r>
          </w:p>
        </w:tc>
        <w:tc>
          <w:tcPr>
            <w:tcW w:w="2188" w:type="dxa"/>
            <w:tcBorders>
              <w:top w:val="nil"/>
              <w:left w:val="nil"/>
              <w:bottom w:val="single" w:sz="4" w:space="0" w:color="auto"/>
              <w:right w:val="single" w:sz="4" w:space="0" w:color="auto"/>
            </w:tcBorders>
            <w:shd w:val="clear" w:color="auto" w:fill="auto"/>
            <w:noWrap/>
            <w:vAlign w:val="bottom"/>
            <w:hideMark/>
          </w:tcPr>
          <w:p w14:paraId="1A9890E9"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45.513</w:t>
            </w:r>
          </w:p>
        </w:tc>
      </w:tr>
      <w:tr w:rsidR="001E2E07" w:rsidRPr="001E2E07" w14:paraId="69357F77" w14:textId="77777777" w:rsidTr="001E2E07">
        <w:trPr>
          <w:trHeight w:val="300"/>
        </w:trPr>
        <w:tc>
          <w:tcPr>
            <w:tcW w:w="1948" w:type="dxa"/>
            <w:tcBorders>
              <w:top w:val="nil"/>
              <w:left w:val="single" w:sz="4" w:space="0" w:color="auto"/>
              <w:bottom w:val="single" w:sz="4" w:space="0" w:color="auto"/>
              <w:right w:val="single" w:sz="4" w:space="0" w:color="auto"/>
            </w:tcBorders>
            <w:shd w:val="clear" w:color="auto" w:fill="auto"/>
            <w:noWrap/>
            <w:vAlign w:val="bottom"/>
            <w:hideMark/>
          </w:tcPr>
          <w:p w14:paraId="03776F95"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NPA024780</w:t>
            </w:r>
          </w:p>
        </w:tc>
        <w:tc>
          <w:tcPr>
            <w:tcW w:w="2489" w:type="dxa"/>
            <w:tcBorders>
              <w:top w:val="nil"/>
              <w:left w:val="nil"/>
              <w:bottom w:val="single" w:sz="4" w:space="0" w:color="auto"/>
              <w:right w:val="single" w:sz="4" w:space="0" w:color="auto"/>
            </w:tcBorders>
            <w:shd w:val="clear" w:color="auto" w:fill="auto"/>
            <w:noWrap/>
            <w:vAlign w:val="bottom"/>
            <w:hideMark/>
          </w:tcPr>
          <w:p w14:paraId="18004B66"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proofErr w:type="spellStart"/>
            <w:r w:rsidRPr="001E2E07">
              <w:rPr>
                <w:rFonts w:ascii="Calibri" w:eastAsia="Times New Roman" w:hAnsi="Calibri" w:cs="Calibri"/>
                <w:color w:val="000000"/>
                <w:lang w:val="en-IN" w:eastAsia="en-IN"/>
              </w:rPr>
              <w:t>Muscimol</w:t>
            </w:r>
            <w:proofErr w:type="spellEnd"/>
          </w:p>
        </w:tc>
        <w:tc>
          <w:tcPr>
            <w:tcW w:w="2504" w:type="dxa"/>
            <w:tcBorders>
              <w:top w:val="nil"/>
              <w:left w:val="nil"/>
              <w:bottom w:val="single" w:sz="4" w:space="0" w:color="auto"/>
              <w:right w:val="single" w:sz="4" w:space="0" w:color="auto"/>
            </w:tcBorders>
            <w:shd w:val="clear" w:color="auto" w:fill="auto"/>
            <w:noWrap/>
            <w:vAlign w:val="bottom"/>
            <w:hideMark/>
          </w:tcPr>
          <w:p w14:paraId="5E59383B"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7.250</w:t>
            </w:r>
          </w:p>
        </w:tc>
        <w:tc>
          <w:tcPr>
            <w:tcW w:w="2188" w:type="dxa"/>
            <w:tcBorders>
              <w:top w:val="nil"/>
              <w:left w:val="nil"/>
              <w:bottom w:val="single" w:sz="4" w:space="0" w:color="auto"/>
              <w:right w:val="single" w:sz="4" w:space="0" w:color="auto"/>
            </w:tcBorders>
            <w:shd w:val="clear" w:color="auto" w:fill="auto"/>
            <w:noWrap/>
            <w:vAlign w:val="bottom"/>
            <w:hideMark/>
          </w:tcPr>
          <w:p w14:paraId="1FCF27C5"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24.679</w:t>
            </w:r>
          </w:p>
        </w:tc>
      </w:tr>
      <w:tr w:rsidR="001E2E07" w:rsidRPr="001E2E07" w14:paraId="45EF4EF2" w14:textId="77777777" w:rsidTr="001E2E07">
        <w:trPr>
          <w:trHeight w:val="300"/>
        </w:trPr>
        <w:tc>
          <w:tcPr>
            <w:tcW w:w="1948" w:type="dxa"/>
            <w:tcBorders>
              <w:top w:val="nil"/>
              <w:left w:val="single" w:sz="4" w:space="0" w:color="auto"/>
              <w:bottom w:val="single" w:sz="4" w:space="0" w:color="auto"/>
              <w:right w:val="single" w:sz="4" w:space="0" w:color="auto"/>
            </w:tcBorders>
            <w:shd w:val="clear" w:color="auto" w:fill="auto"/>
            <w:noWrap/>
            <w:vAlign w:val="bottom"/>
            <w:hideMark/>
          </w:tcPr>
          <w:p w14:paraId="4467DC56"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NPA035922</w:t>
            </w:r>
          </w:p>
        </w:tc>
        <w:tc>
          <w:tcPr>
            <w:tcW w:w="2489" w:type="dxa"/>
            <w:tcBorders>
              <w:top w:val="nil"/>
              <w:left w:val="nil"/>
              <w:bottom w:val="single" w:sz="4" w:space="0" w:color="auto"/>
              <w:right w:val="single" w:sz="4" w:space="0" w:color="auto"/>
            </w:tcBorders>
            <w:shd w:val="clear" w:color="auto" w:fill="auto"/>
            <w:noWrap/>
            <w:vAlign w:val="bottom"/>
            <w:hideMark/>
          </w:tcPr>
          <w:p w14:paraId="5F7C9C7E"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12β-DeoxyGTX5</w:t>
            </w:r>
          </w:p>
        </w:tc>
        <w:tc>
          <w:tcPr>
            <w:tcW w:w="2504" w:type="dxa"/>
            <w:tcBorders>
              <w:top w:val="nil"/>
              <w:left w:val="nil"/>
              <w:bottom w:val="single" w:sz="4" w:space="0" w:color="auto"/>
              <w:right w:val="single" w:sz="4" w:space="0" w:color="auto"/>
            </w:tcBorders>
            <w:shd w:val="clear" w:color="auto" w:fill="auto"/>
            <w:noWrap/>
            <w:vAlign w:val="bottom"/>
            <w:hideMark/>
          </w:tcPr>
          <w:p w14:paraId="4A8C7207"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7.234</w:t>
            </w:r>
          </w:p>
        </w:tc>
        <w:tc>
          <w:tcPr>
            <w:tcW w:w="2188" w:type="dxa"/>
            <w:tcBorders>
              <w:top w:val="nil"/>
              <w:left w:val="nil"/>
              <w:bottom w:val="single" w:sz="4" w:space="0" w:color="auto"/>
              <w:right w:val="single" w:sz="4" w:space="0" w:color="auto"/>
            </w:tcBorders>
            <w:shd w:val="clear" w:color="auto" w:fill="auto"/>
            <w:noWrap/>
            <w:vAlign w:val="bottom"/>
            <w:hideMark/>
          </w:tcPr>
          <w:p w14:paraId="08FF51BC"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48.051</w:t>
            </w:r>
          </w:p>
        </w:tc>
      </w:tr>
      <w:tr w:rsidR="001E2E07" w:rsidRPr="001E2E07" w14:paraId="0071049A" w14:textId="77777777" w:rsidTr="001E2E07">
        <w:trPr>
          <w:trHeight w:val="300"/>
        </w:trPr>
        <w:tc>
          <w:tcPr>
            <w:tcW w:w="1948" w:type="dxa"/>
            <w:tcBorders>
              <w:top w:val="nil"/>
              <w:left w:val="single" w:sz="4" w:space="0" w:color="auto"/>
              <w:bottom w:val="single" w:sz="4" w:space="0" w:color="auto"/>
              <w:right w:val="single" w:sz="4" w:space="0" w:color="auto"/>
            </w:tcBorders>
            <w:shd w:val="clear" w:color="auto" w:fill="auto"/>
            <w:noWrap/>
            <w:vAlign w:val="bottom"/>
            <w:hideMark/>
          </w:tcPr>
          <w:p w14:paraId="08B475DB"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NPA032650</w:t>
            </w:r>
          </w:p>
        </w:tc>
        <w:tc>
          <w:tcPr>
            <w:tcW w:w="2489" w:type="dxa"/>
            <w:tcBorders>
              <w:top w:val="nil"/>
              <w:left w:val="nil"/>
              <w:bottom w:val="single" w:sz="4" w:space="0" w:color="auto"/>
              <w:right w:val="single" w:sz="4" w:space="0" w:color="auto"/>
            </w:tcBorders>
            <w:shd w:val="clear" w:color="auto" w:fill="auto"/>
            <w:noWrap/>
            <w:vAlign w:val="bottom"/>
            <w:hideMark/>
          </w:tcPr>
          <w:p w14:paraId="0E1A012B"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AAL Toxin TC2</w:t>
            </w:r>
          </w:p>
        </w:tc>
        <w:tc>
          <w:tcPr>
            <w:tcW w:w="2504" w:type="dxa"/>
            <w:tcBorders>
              <w:top w:val="nil"/>
              <w:left w:val="nil"/>
              <w:bottom w:val="single" w:sz="4" w:space="0" w:color="auto"/>
              <w:right w:val="single" w:sz="4" w:space="0" w:color="auto"/>
            </w:tcBorders>
            <w:shd w:val="clear" w:color="auto" w:fill="auto"/>
            <w:noWrap/>
            <w:vAlign w:val="bottom"/>
            <w:hideMark/>
          </w:tcPr>
          <w:p w14:paraId="16AB815A"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7.224</w:t>
            </w:r>
          </w:p>
        </w:tc>
        <w:tc>
          <w:tcPr>
            <w:tcW w:w="2188" w:type="dxa"/>
            <w:tcBorders>
              <w:top w:val="nil"/>
              <w:left w:val="nil"/>
              <w:bottom w:val="single" w:sz="4" w:space="0" w:color="auto"/>
              <w:right w:val="single" w:sz="4" w:space="0" w:color="auto"/>
            </w:tcBorders>
            <w:shd w:val="clear" w:color="auto" w:fill="auto"/>
            <w:noWrap/>
            <w:vAlign w:val="bottom"/>
            <w:hideMark/>
          </w:tcPr>
          <w:p w14:paraId="4C8E0C0C"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53.070</w:t>
            </w:r>
          </w:p>
        </w:tc>
      </w:tr>
      <w:tr w:rsidR="001E2E07" w:rsidRPr="001E2E07" w14:paraId="61434D7A" w14:textId="77777777" w:rsidTr="001E2E07">
        <w:trPr>
          <w:trHeight w:val="300"/>
        </w:trPr>
        <w:tc>
          <w:tcPr>
            <w:tcW w:w="1948" w:type="dxa"/>
            <w:tcBorders>
              <w:top w:val="nil"/>
              <w:left w:val="single" w:sz="4" w:space="0" w:color="auto"/>
              <w:bottom w:val="single" w:sz="4" w:space="0" w:color="auto"/>
              <w:right w:val="single" w:sz="4" w:space="0" w:color="auto"/>
            </w:tcBorders>
            <w:shd w:val="clear" w:color="auto" w:fill="auto"/>
            <w:noWrap/>
            <w:vAlign w:val="bottom"/>
            <w:hideMark/>
          </w:tcPr>
          <w:p w14:paraId="0ACA2C10"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NPA024004</w:t>
            </w:r>
          </w:p>
        </w:tc>
        <w:tc>
          <w:tcPr>
            <w:tcW w:w="2489" w:type="dxa"/>
            <w:tcBorders>
              <w:top w:val="nil"/>
              <w:left w:val="nil"/>
              <w:bottom w:val="single" w:sz="4" w:space="0" w:color="auto"/>
              <w:right w:val="single" w:sz="4" w:space="0" w:color="auto"/>
            </w:tcBorders>
            <w:shd w:val="clear" w:color="auto" w:fill="auto"/>
            <w:noWrap/>
            <w:vAlign w:val="bottom"/>
            <w:hideMark/>
          </w:tcPr>
          <w:p w14:paraId="09092A6C"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proofErr w:type="spellStart"/>
            <w:r w:rsidRPr="001E2E07">
              <w:rPr>
                <w:rFonts w:ascii="Calibri" w:eastAsia="Times New Roman" w:hAnsi="Calibri" w:cs="Calibri"/>
                <w:color w:val="000000"/>
                <w:lang w:val="en-IN" w:eastAsia="en-IN"/>
              </w:rPr>
              <w:t>Aspergillide</w:t>
            </w:r>
            <w:proofErr w:type="spellEnd"/>
            <w:r w:rsidRPr="001E2E07">
              <w:rPr>
                <w:rFonts w:ascii="Calibri" w:eastAsia="Times New Roman" w:hAnsi="Calibri" w:cs="Calibri"/>
                <w:color w:val="000000"/>
                <w:lang w:val="en-IN" w:eastAsia="en-IN"/>
              </w:rPr>
              <w:t xml:space="preserve"> E</w:t>
            </w:r>
          </w:p>
        </w:tc>
        <w:tc>
          <w:tcPr>
            <w:tcW w:w="2504" w:type="dxa"/>
            <w:tcBorders>
              <w:top w:val="nil"/>
              <w:left w:val="nil"/>
              <w:bottom w:val="single" w:sz="4" w:space="0" w:color="auto"/>
              <w:right w:val="single" w:sz="4" w:space="0" w:color="auto"/>
            </w:tcBorders>
            <w:shd w:val="clear" w:color="auto" w:fill="auto"/>
            <w:noWrap/>
            <w:vAlign w:val="bottom"/>
            <w:hideMark/>
          </w:tcPr>
          <w:p w14:paraId="3FAD3096"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7.085</w:t>
            </w:r>
          </w:p>
        </w:tc>
        <w:tc>
          <w:tcPr>
            <w:tcW w:w="2188" w:type="dxa"/>
            <w:tcBorders>
              <w:top w:val="nil"/>
              <w:left w:val="nil"/>
              <w:bottom w:val="single" w:sz="4" w:space="0" w:color="auto"/>
              <w:right w:val="single" w:sz="4" w:space="0" w:color="auto"/>
            </w:tcBorders>
            <w:shd w:val="clear" w:color="auto" w:fill="auto"/>
            <w:noWrap/>
            <w:vAlign w:val="bottom"/>
            <w:hideMark/>
          </w:tcPr>
          <w:p w14:paraId="722DC74A"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56.643</w:t>
            </w:r>
          </w:p>
        </w:tc>
      </w:tr>
      <w:tr w:rsidR="001E2E07" w:rsidRPr="001E2E07" w14:paraId="3C6CDFE2" w14:textId="77777777" w:rsidTr="001E2E07">
        <w:trPr>
          <w:trHeight w:val="300"/>
        </w:trPr>
        <w:tc>
          <w:tcPr>
            <w:tcW w:w="1948" w:type="dxa"/>
            <w:tcBorders>
              <w:top w:val="nil"/>
              <w:left w:val="single" w:sz="4" w:space="0" w:color="auto"/>
              <w:bottom w:val="single" w:sz="4" w:space="0" w:color="auto"/>
              <w:right w:val="single" w:sz="4" w:space="0" w:color="auto"/>
            </w:tcBorders>
            <w:shd w:val="clear" w:color="auto" w:fill="auto"/>
            <w:noWrap/>
            <w:vAlign w:val="bottom"/>
            <w:hideMark/>
          </w:tcPr>
          <w:p w14:paraId="6E003B3A"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NPA015131</w:t>
            </w:r>
          </w:p>
        </w:tc>
        <w:tc>
          <w:tcPr>
            <w:tcW w:w="2489" w:type="dxa"/>
            <w:tcBorders>
              <w:top w:val="nil"/>
              <w:left w:val="nil"/>
              <w:bottom w:val="single" w:sz="4" w:space="0" w:color="auto"/>
              <w:right w:val="single" w:sz="4" w:space="0" w:color="auto"/>
            </w:tcBorders>
            <w:shd w:val="clear" w:color="auto" w:fill="auto"/>
            <w:noWrap/>
            <w:vAlign w:val="bottom"/>
            <w:hideMark/>
          </w:tcPr>
          <w:p w14:paraId="19ED0E38"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proofErr w:type="spellStart"/>
            <w:r w:rsidRPr="001E2E07">
              <w:rPr>
                <w:rFonts w:ascii="Calibri" w:eastAsia="Times New Roman" w:hAnsi="Calibri" w:cs="Calibri"/>
                <w:color w:val="000000"/>
                <w:lang w:val="en-IN" w:eastAsia="en-IN"/>
              </w:rPr>
              <w:t>Amphistin</w:t>
            </w:r>
            <w:proofErr w:type="spellEnd"/>
          </w:p>
        </w:tc>
        <w:tc>
          <w:tcPr>
            <w:tcW w:w="2504" w:type="dxa"/>
            <w:tcBorders>
              <w:top w:val="nil"/>
              <w:left w:val="nil"/>
              <w:bottom w:val="single" w:sz="4" w:space="0" w:color="auto"/>
              <w:right w:val="single" w:sz="4" w:space="0" w:color="auto"/>
            </w:tcBorders>
            <w:shd w:val="clear" w:color="auto" w:fill="auto"/>
            <w:noWrap/>
            <w:vAlign w:val="bottom"/>
            <w:hideMark/>
          </w:tcPr>
          <w:p w14:paraId="36472E6B"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7.084</w:t>
            </w:r>
          </w:p>
        </w:tc>
        <w:tc>
          <w:tcPr>
            <w:tcW w:w="2188" w:type="dxa"/>
            <w:tcBorders>
              <w:top w:val="nil"/>
              <w:left w:val="nil"/>
              <w:bottom w:val="single" w:sz="4" w:space="0" w:color="auto"/>
              <w:right w:val="single" w:sz="4" w:space="0" w:color="auto"/>
            </w:tcBorders>
            <w:shd w:val="clear" w:color="auto" w:fill="auto"/>
            <w:noWrap/>
            <w:vAlign w:val="bottom"/>
            <w:hideMark/>
          </w:tcPr>
          <w:p w14:paraId="63CCA1ED"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45.370</w:t>
            </w:r>
          </w:p>
        </w:tc>
      </w:tr>
      <w:tr w:rsidR="001E2E07" w:rsidRPr="001E2E07" w14:paraId="28682505" w14:textId="77777777" w:rsidTr="001E2E07">
        <w:trPr>
          <w:trHeight w:val="300"/>
        </w:trPr>
        <w:tc>
          <w:tcPr>
            <w:tcW w:w="1948" w:type="dxa"/>
            <w:tcBorders>
              <w:top w:val="nil"/>
              <w:left w:val="single" w:sz="4" w:space="0" w:color="auto"/>
              <w:bottom w:val="single" w:sz="4" w:space="0" w:color="auto"/>
              <w:right w:val="single" w:sz="4" w:space="0" w:color="auto"/>
            </w:tcBorders>
            <w:shd w:val="clear" w:color="auto" w:fill="auto"/>
            <w:noWrap/>
            <w:vAlign w:val="bottom"/>
            <w:hideMark/>
          </w:tcPr>
          <w:p w14:paraId="37D5B253"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NPA008605</w:t>
            </w:r>
          </w:p>
        </w:tc>
        <w:tc>
          <w:tcPr>
            <w:tcW w:w="2489" w:type="dxa"/>
            <w:tcBorders>
              <w:top w:val="nil"/>
              <w:left w:val="nil"/>
              <w:bottom w:val="single" w:sz="4" w:space="0" w:color="auto"/>
              <w:right w:val="single" w:sz="4" w:space="0" w:color="auto"/>
            </w:tcBorders>
            <w:shd w:val="clear" w:color="auto" w:fill="auto"/>
            <w:noWrap/>
            <w:vAlign w:val="bottom"/>
            <w:hideMark/>
          </w:tcPr>
          <w:p w14:paraId="1C26F019"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proofErr w:type="spellStart"/>
            <w:r w:rsidRPr="001E2E07">
              <w:rPr>
                <w:rFonts w:ascii="Calibri" w:eastAsia="Times New Roman" w:hAnsi="Calibri" w:cs="Calibri"/>
                <w:color w:val="000000"/>
                <w:lang w:val="en-IN" w:eastAsia="en-IN"/>
              </w:rPr>
              <w:t>Sulphostin</w:t>
            </w:r>
            <w:proofErr w:type="spellEnd"/>
          </w:p>
        </w:tc>
        <w:tc>
          <w:tcPr>
            <w:tcW w:w="2504" w:type="dxa"/>
            <w:tcBorders>
              <w:top w:val="nil"/>
              <w:left w:val="nil"/>
              <w:bottom w:val="single" w:sz="4" w:space="0" w:color="auto"/>
              <w:right w:val="single" w:sz="4" w:space="0" w:color="auto"/>
            </w:tcBorders>
            <w:shd w:val="clear" w:color="auto" w:fill="auto"/>
            <w:noWrap/>
            <w:vAlign w:val="bottom"/>
            <w:hideMark/>
          </w:tcPr>
          <w:p w14:paraId="1CD5AFAC"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7.031</w:t>
            </w:r>
          </w:p>
        </w:tc>
        <w:tc>
          <w:tcPr>
            <w:tcW w:w="2188" w:type="dxa"/>
            <w:tcBorders>
              <w:top w:val="nil"/>
              <w:left w:val="nil"/>
              <w:bottom w:val="single" w:sz="4" w:space="0" w:color="auto"/>
              <w:right w:val="single" w:sz="4" w:space="0" w:color="auto"/>
            </w:tcBorders>
            <w:shd w:val="clear" w:color="auto" w:fill="auto"/>
            <w:noWrap/>
            <w:vAlign w:val="bottom"/>
            <w:hideMark/>
          </w:tcPr>
          <w:p w14:paraId="4CC122FD"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43.287</w:t>
            </w:r>
          </w:p>
        </w:tc>
      </w:tr>
      <w:tr w:rsidR="001E2E07" w:rsidRPr="001E2E07" w14:paraId="22D7D9AE" w14:textId="77777777" w:rsidTr="001E2E07">
        <w:trPr>
          <w:trHeight w:val="300"/>
        </w:trPr>
        <w:tc>
          <w:tcPr>
            <w:tcW w:w="1948" w:type="dxa"/>
            <w:tcBorders>
              <w:top w:val="nil"/>
              <w:left w:val="single" w:sz="4" w:space="0" w:color="auto"/>
              <w:bottom w:val="single" w:sz="4" w:space="0" w:color="auto"/>
              <w:right w:val="single" w:sz="4" w:space="0" w:color="auto"/>
            </w:tcBorders>
            <w:shd w:val="clear" w:color="auto" w:fill="auto"/>
            <w:noWrap/>
            <w:vAlign w:val="bottom"/>
            <w:hideMark/>
          </w:tcPr>
          <w:p w14:paraId="3E60F3E1"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NPA003384</w:t>
            </w:r>
          </w:p>
        </w:tc>
        <w:tc>
          <w:tcPr>
            <w:tcW w:w="2489" w:type="dxa"/>
            <w:tcBorders>
              <w:top w:val="nil"/>
              <w:left w:val="nil"/>
              <w:bottom w:val="single" w:sz="4" w:space="0" w:color="auto"/>
              <w:right w:val="single" w:sz="4" w:space="0" w:color="auto"/>
            </w:tcBorders>
            <w:shd w:val="clear" w:color="auto" w:fill="auto"/>
            <w:noWrap/>
            <w:vAlign w:val="bottom"/>
            <w:hideMark/>
          </w:tcPr>
          <w:p w14:paraId="2878C805"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proofErr w:type="spellStart"/>
            <w:r w:rsidRPr="001E2E07">
              <w:rPr>
                <w:rFonts w:ascii="Calibri" w:eastAsia="Times New Roman" w:hAnsi="Calibri" w:cs="Calibri"/>
                <w:color w:val="000000"/>
                <w:lang w:val="en-IN" w:eastAsia="en-IN"/>
              </w:rPr>
              <w:t>Baeocystin</w:t>
            </w:r>
            <w:proofErr w:type="spellEnd"/>
          </w:p>
        </w:tc>
        <w:tc>
          <w:tcPr>
            <w:tcW w:w="2504" w:type="dxa"/>
            <w:tcBorders>
              <w:top w:val="nil"/>
              <w:left w:val="nil"/>
              <w:bottom w:val="single" w:sz="4" w:space="0" w:color="auto"/>
              <w:right w:val="single" w:sz="4" w:space="0" w:color="auto"/>
            </w:tcBorders>
            <w:shd w:val="clear" w:color="auto" w:fill="auto"/>
            <w:noWrap/>
            <w:vAlign w:val="bottom"/>
            <w:hideMark/>
          </w:tcPr>
          <w:p w14:paraId="3C9E3405"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7.026</w:t>
            </w:r>
          </w:p>
        </w:tc>
        <w:tc>
          <w:tcPr>
            <w:tcW w:w="2188" w:type="dxa"/>
            <w:tcBorders>
              <w:top w:val="nil"/>
              <w:left w:val="nil"/>
              <w:bottom w:val="single" w:sz="4" w:space="0" w:color="auto"/>
              <w:right w:val="single" w:sz="4" w:space="0" w:color="auto"/>
            </w:tcBorders>
            <w:shd w:val="clear" w:color="auto" w:fill="auto"/>
            <w:noWrap/>
            <w:vAlign w:val="bottom"/>
            <w:hideMark/>
          </w:tcPr>
          <w:p w14:paraId="1C3E733E"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39.943</w:t>
            </w:r>
          </w:p>
        </w:tc>
      </w:tr>
      <w:tr w:rsidR="001E2E07" w:rsidRPr="001E2E07" w14:paraId="08097830" w14:textId="77777777" w:rsidTr="001E2E07">
        <w:trPr>
          <w:trHeight w:val="300"/>
        </w:trPr>
        <w:tc>
          <w:tcPr>
            <w:tcW w:w="1948" w:type="dxa"/>
            <w:tcBorders>
              <w:top w:val="nil"/>
              <w:left w:val="single" w:sz="4" w:space="0" w:color="auto"/>
              <w:bottom w:val="single" w:sz="4" w:space="0" w:color="auto"/>
              <w:right w:val="single" w:sz="4" w:space="0" w:color="auto"/>
            </w:tcBorders>
            <w:shd w:val="clear" w:color="auto" w:fill="auto"/>
            <w:noWrap/>
            <w:vAlign w:val="bottom"/>
            <w:hideMark/>
          </w:tcPr>
          <w:p w14:paraId="4DC6BEFA"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NPA034882</w:t>
            </w:r>
          </w:p>
        </w:tc>
        <w:tc>
          <w:tcPr>
            <w:tcW w:w="2489" w:type="dxa"/>
            <w:tcBorders>
              <w:top w:val="nil"/>
              <w:left w:val="nil"/>
              <w:bottom w:val="single" w:sz="4" w:space="0" w:color="auto"/>
              <w:right w:val="single" w:sz="4" w:space="0" w:color="auto"/>
            </w:tcBorders>
            <w:shd w:val="clear" w:color="auto" w:fill="auto"/>
            <w:noWrap/>
            <w:vAlign w:val="bottom"/>
            <w:hideMark/>
          </w:tcPr>
          <w:p w14:paraId="5C9963B2"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 xml:space="preserve">5-amino-2-(3-hydroxy-14-methylpentadecanamido) </w:t>
            </w:r>
            <w:proofErr w:type="spellStart"/>
            <w:r w:rsidRPr="001E2E07">
              <w:rPr>
                <w:rFonts w:ascii="Calibri" w:eastAsia="Times New Roman" w:hAnsi="Calibri" w:cs="Calibri"/>
                <w:color w:val="000000"/>
                <w:lang w:val="en-IN" w:eastAsia="en-IN"/>
              </w:rPr>
              <w:t>pentanoic</w:t>
            </w:r>
            <w:proofErr w:type="spellEnd"/>
            <w:r w:rsidRPr="001E2E07">
              <w:rPr>
                <w:rFonts w:ascii="Calibri" w:eastAsia="Times New Roman" w:hAnsi="Calibri" w:cs="Calibri"/>
                <w:color w:val="000000"/>
                <w:lang w:val="en-IN" w:eastAsia="en-IN"/>
              </w:rPr>
              <w:t xml:space="preserve"> acid</w:t>
            </w:r>
          </w:p>
        </w:tc>
        <w:tc>
          <w:tcPr>
            <w:tcW w:w="2504" w:type="dxa"/>
            <w:tcBorders>
              <w:top w:val="nil"/>
              <w:left w:val="nil"/>
              <w:bottom w:val="single" w:sz="4" w:space="0" w:color="auto"/>
              <w:right w:val="single" w:sz="4" w:space="0" w:color="auto"/>
            </w:tcBorders>
            <w:shd w:val="clear" w:color="auto" w:fill="auto"/>
            <w:noWrap/>
            <w:vAlign w:val="bottom"/>
            <w:hideMark/>
          </w:tcPr>
          <w:p w14:paraId="03928C91"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7.014</w:t>
            </w:r>
          </w:p>
        </w:tc>
        <w:tc>
          <w:tcPr>
            <w:tcW w:w="2188" w:type="dxa"/>
            <w:tcBorders>
              <w:top w:val="nil"/>
              <w:left w:val="nil"/>
              <w:bottom w:val="single" w:sz="4" w:space="0" w:color="auto"/>
              <w:right w:val="single" w:sz="4" w:space="0" w:color="auto"/>
            </w:tcBorders>
            <w:shd w:val="clear" w:color="auto" w:fill="auto"/>
            <w:noWrap/>
            <w:vAlign w:val="bottom"/>
            <w:hideMark/>
          </w:tcPr>
          <w:p w14:paraId="2827558B" w14:textId="77777777" w:rsidR="001E2E07" w:rsidRPr="001E2E07" w:rsidRDefault="001E2E07" w:rsidP="001E2E07">
            <w:pPr>
              <w:spacing w:after="0" w:line="240" w:lineRule="auto"/>
              <w:jc w:val="center"/>
              <w:rPr>
                <w:rFonts w:ascii="Calibri" w:eastAsia="Times New Roman" w:hAnsi="Calibri" w:cs="Calibri"/>
                <w:color w:val="000000"/>
                <w:lang w:val="en-IN" w:eastAsia="en-IN"/>
              </w:rPr>
            </w:pPr>
            <w:r w:rsidRPr="001E2E07">
              <w:rPr>
                <w:rFonts w:ascii="Calibri" w:eastAsia="Times New Roman" w:hAnsi="Calibri" w:cs="Calibri"/>
                <w:color w:val="000000"/>
                <w:lang w:val="en-IN" w:eastAsia="en-IN"/>
              </w:rPr>
              <w:t>-48.699</w:t>
            </w:r>
          </w:p>
        </w:tc>
      </w:tr>
    </w:tbl>
    <w:p w14:paraId="4CF26FF1" w14:textId="77777777" w:rsidR="001E2E07" w:rsidRPr="00B27169" w:rsidRDefault="001E2E07" w:rsidP="001E2E07">
      <w:pPr>
        <w:spacing w:after="0" w:line="276" w:lineRule="auto"/>
        <w:contextualSpacing/>
        <w:jc w:val="both"/>
        <w:rPr>
          <w:rFonts w:ascii="Times New Roman" w:hAnsi="Times New Roman" w:cs="Times New Roman"/>
          <w:color w:val="000000" w:themeColor="text1"/>
          <w:sz w:val="24"/>
          <w:szCs w:val="24"/>
        </w:rPr>
      </w:pPr>
    </w:p>
    <w:p w14:paraId="6E5E2536" w14:textId="2300BE92" w:rsidR="00133C32" w:rsidRDefault="00957776" w:rsidP="001C63C4">
      <w:pPr>
        <w:spacing w:line="360" w:lineRule="auto"/>
        <w:jc w:val="both"/>
        <w:rPr>
          <w:rFonts w:ascii="Times New Roman" w:hAnsi="Times New Roman" w:cs="Times New Roman"/>
          <w:color w:val="000000" w:themeColor="text1"/>
          <w:sz w:val="24"/>
          <w:szCs w:val="24"/>
        </w:rPr>
      </w:pPr>
      <w:r w:rsidRPr="00957776">
        <w:rPr>
          <w:rFonts w:ascii="Times New Roman" w:hAnsi="Times New Roman" w:cs="Times New Roman"/>
          <w:b/>
          <w:bCs/>
          <w:color w:val="000000" w:themeColor="text1"/>
          <w:sz w:val="24"/>
          <w:szCs w:val="24"/>
        </w:rPr>
        <w:t xml:space="preserve">supplementary </w:t>
      </w:r>
      <w:r w:rsidR="000C6CF4" w:rsidRPr="00B27169">
        <w:rPr>
          <w:rFonts w:ascii="Times New Roman" w:hAnsi="Times New Roman" w:cs="Times New Roman"/>
          <w:b/>
          <w:bCs/>
          <w:color w:val="000000" w:themeColor="text1"/>
          <w:sz w:val="24"/>
          <w:szCs w:val="24"/>
        </w:rPr>
        <w:t>Ta</w:t>
      </w:r>
      <w:r w:rsidR="00D60FCA" w:rsidRPr="00B27169">
        <w:rPr>
          <w:rFonts w:ascii="Times New Roman" w:hAnsi="Times New Roman" w:cs="Times New Roman"/>
          <w:b/>
          <w:bCs/>
          <w:color w:val="000000" w:themeColor="text1"/>
          <w:sz w:val="24"/>
          <w:szCs w:val="24"/>
        </w:rPr>
        <w:t>ble S</w:t>
      </w:r>
      <w:r w:rsidR="00E75D28">
        <w:rPr>
          <w:rFonts w:ascii="Times New Roman" w:hAnsi="Times New Roman" w:cs="Times New Roman"/>
          <w:b/>
          <w:bCs/>
          <w:color w:val="000000" w:themeColor="text1"/>
          <w:sz w:val="24"/>
          <w:szCs w:val="24"/>
        </w:rPr>
        <w:t>2</w:t>
      </w:r>
      <w:r w:rsidR="0056683C" w:rsidRPr="00B27169">
        <w:rPr>
          <w:rFonts w:ascii="Times New Roman" w:hAnsi="Times New Roman" w:cs="Times New Roman"/>
          <w:color w:val="000000" w:themeColor="text1"/>
          <w:sz w:val="24"/>
          <w:szCs w:val="24"/>
        </w:rPr>
        <w:t xml:space="preserve">: ADME analysis for the top </w:t>
      </w:r>
      <w:r w:rsidR="00E75D28">
        <w:rPr>
          <w:rFonts w:ascii="Times New Roman" w:hAnsi="Times New Roman" w:cs="Times New Roman"/>
          <w:color w:val="000000" w:themeColor="text1"/>
          <w:sz w:val="24"/>
          <w:szCs w:val="24"/>
        </w:rPr>
        <w:t>five</w:t>
      </w:r>
      <w:r w:rsidR="0056683C" w:rsidRPr="00B27169">
        <w:rPr>
          <w:rFonts w:ascii="Times New Roman" w:hAnsi="Times New Roman" w:cs="Times New Roman"/>
          <w:color w:val="000000" w:themeColor="text1"/>
          <w:sz w:val="24"/>
          <w:szCs w:val="24"/>
        </w:rPr>
        <w:t xml:space="preserve"> selected natural compounds as inhibitor against </w:t>
      </w:r>
      <w:r w:rsidR="00E75D28">
        <w:rPr>
          <w:rFonts w:ascii="Times New Roman" w:hAnsi="Times New Roman" w:cs="Times New Roman"/>
          <w:color w:val="000000" w:themeColor="text1"/>
          <w:sz w:val="24"/>
          <w:szCs w:val="24"/>
        </w:rPr>
        <w:t>KIFC1</w:t>
      </w:r>
      <w:r w:rsidR="0056683C" w:rsidRPr="00B27169">
        <w:rPr>
          <w:rFonts w:ascii="Times New Roman" w:hAnsi="Times New Roman" w:cs="Times New Roman"/>
          <w:color w:val="000000" w:themeColor="text1"/>
          <w:sz w:val="24"/>
          <w:szCs w:val="24"/>
        </w:rPr>
        <w:t>.</w:t>
      </w:r>
    </w:p>
    <w:tbl>
      <w:tblPr>
        <w:tblStyle w:val="TableGrid"/>
        <w:tblW w:w="0" w:type="auto"/>
        <w:tblLook w:val="04A0" w:firstRow="1" w:lastRow="0" w:firstColumn="1" w:lastColumn="0" w:noHBand="0" w:noVBand="1"/>
      </w:tblPr>
      <w:tblGrid>
        <w:gridCol w:w="1132"/>
        <w:gridCol w:w="1374"/>
        <w:gridCol w:w="1356"/>
        <w:gridCol w:w="2808"/>
        <w:gridCol w:w="1355"/>
        <w:gridCol w:w="991"/>
      </w:tblGrid>
      <w:tr w:rsidR="00E75D28" w:rsidRPr="00765E0D" w14:paraId="0D05A260" w14:textId="77777777" w:rsidTr="00E75D28">
        <w:trPr>
          <w:trHeight w:val="300"/>
        </w:trPr>
        <w:tc>
          <w:tcPr>
            <w:tcW w:w="1269" w:type="dxa"/>
            <w:noWrap/>
            <w:hideMark/>
          </w:tcPr>
          <w:p w14:paraId="4407EB55" w14:textId="77777777" w:rsidR="00E75D28" w:rsidRPr="00765E0D" w:rsidRDefault="00E75D28" w:rsidP="005F7EBD">
            <w:pPr>
              <w:rPr>
                <w:rFonts w:ascii="Times New Roman" w:hAnsi="Times New Roman" w:cs="Times New Roman"/>
                <w:b/>
                <w:sz w:val="24"/>
                <w:szCs w:val="24"/>
              </w:rPr>
            </w:pPr>
            <w:r w:rsidRPr="00765E0D">
              <w:rPr>
                <w:rFonts w:ascii="Times New Roman" w:hAnsi="Times New Roman" w:cs="Times New Roman"/>
                <w:b/>
                <w:sz w:val="24"/>
                <w:szCs w:val="24"/>
              </w:rPr>
              <w:t>Properties</w:t>
            </w:r>
          </w:p>
        </w:tc>
        <w:tc>
          <w:tcPr>
            <w:tcW w:w="1789" w:type="dxa"/>
            <w:noWrap/>
            <w:hideMark/>
          </w:tcPr>
          <w:p w14:paraId="7EDBE5AE" w14:textId="77777777" w:rsidR="00E75D28" w:rsidRPr="00765E0D" w:rsidRDefault="00E75D28" w:rsidP="005F7EBD">
            <w:pPr>
              <w:rPr>
                <w:rFonts w:ascii="Times New Roman" w:hAnsi="Times New Roman" w:cs="Times New Roman"/>
                <w:b/>
                <w:sz w:val="24"/>
                <w:szCs w:val="24"/>
              </w:rPr>
            </w:pPr>
            <w:r w:rsidRPr="00765E0D">
              <w:rPr>
                <w:rFonts w:ascii="Times New Roman" w:hAnsi="Times New Roman" w:cs="Times New Roman"/>
                <w:b/>
                <w:sz w:val="24"/>
                <w:szCs w:val="24"/>
              </w:rPr>
              <w:t xml:space="preserve">TMC-52A  </w:t>
            </w:r>
          </w:p>
        </w:tc>
        <w:tc>
          <w:tcPr>
            <w:tcW w:w="1352" w:type="dxa"/>
            <w:noWrap/>
            <w:hideMark/>
          </w:tcPr>
          <w:p w14:paraId="55074131" w14:textId="77777777" w:rsidR="00E75D28" w:rsidRPr="00765E0D" w:rsidRDefault="00E75D28" w:rsidP="005F7EBD">
            <w:pPr>
              <w:rPr>
                <w:rFonts w:ascii="Times New Roman" w:hAnsi="Times New Roman" w:cs="Times New Roman"/>
                <w:b/>
                <w:sz w:val="24"/>
                <w:szCs w:val="24"/>
              </w:rPr>
            </w:pPr>
            <w:r w:rsidRPr="00765E0D">
              <w:rPr>
                <w:rFonts w:ascii="Times New Roman" w:hAnsi="Times New Roman" w:cs="Times New Roman"/>
                <w:b/>
                <w:sz w:val="24"/>
                <w:szCs w:val="24"/>
              </w:rPr>
              <w:t xml:space="preserve">Fosfocytocin  </w:t>
            </w:r>
          </w:p>
        </w:tc>
        <w:tc>
          <w:tcPr>
            <w:tcW w:w="2294" w:type="dxa"/>
            <w:noWrap/>
            <w:hideMark/>
          </w:tcPr>
          <w:p w14:paraId="125CCDBE" w14:textId="77777777" w:rsidR="00E75D28" w:rsidRPr="00765E0D" w:rsidRDefault="00E75D28" w:rsidP="005F7EBD">
            <w:pPr>
              <w:rPr>
                <w:rFonts w:ascii="Times New Roman" w:hAnsi="Times New Roman" w:cs="Times New Roman"/>
                <w:b/>
                <w:sz w:val="24"/>
                <w:szCs w:val="24"/>
              </w:rPr>
            </w:pPr>
            <w:r w:rsidRPr="00765E0D">
              <w:rPr>
                <w:rFonts w:ascii="Times New Roman" w:hAnsi="Times New Roman" w:cs="Times New Roman"/>
                <w:b/>
                <w:sz w:val="24"/>
                <w:szCs w:val="24"/>
              </w:rPr>
              <w:t>5-amino-2-(3-hydroxy-13-</w:t>
            </w:r>
            <w:proofErr w:type="gramStart"/>
            <w:r w:rsidRPr="00765E0D">
              <w:rPr>
                <w:rFonts w:ascii="Times New Roman" w:hAnsi="Times New Roman" w:cs="Times New Roman"/>
                <w:b/>
                <w:sz w:val="24"/>
                <w:szCs w:val="24"/>
              </w:rPr>
              <w:t>methyltetradecanamido)pentanoic</w:t>
            </w:r>
            <w:proofErr w:type="gramEnd"/>
            <w:r w:rsidRPr="00765E0D">
              <w:rPr>
                <w:rFonts w:ascii="Times New Roman" w:hAnsi="Times New Roman" w:cs="Times New Roman"/>
                <w:b/>
                <w:sz w:val="24"/>
                <w:szCs w:val="24"/>
              </w:rPr>
              <w:t xml:space="preserve"> acid  </w:t>
            </w:r>
          </w:p>
        </w:tc>
        <w:tc>
          <w:tcPr>
            <w:tcW w:w="1269" w:type="dxa"/>
            <w:noWrap/>
            <w:hideMark/>
          </w:tcPr>
          <w:p w14:paraId="0D4DBCCE" w14:textId="77777777" w:rsidR="00E75D28" w:rsidRPr="00765E0D" w:rsidRDefault="00E75D28" w:rsidP="005F7EBD">
            <w:pPr>
              <w:rPr>
                <w:rFonts w:ascii="Times New Roman" w:hAnsi="Times New Roman" w:cs="Times New Roman"/>
                <w:b/>
                <w:sz w:val="24"/>
                <w:szCs w:val="24"/>
              </w:rPr>
            </w:pPr>
            <w:r w:rsidRPr="00765E0D">
              <w:rPr>
                <w:rFonts w:ascii="Times New Roman" w:hAnsi="Times New Roman" w:cs="Times New Roman"/>
                <w:b/>
                <w:sz w:val="24"/>
                <w:szCs w:val="24"/>
              </w:rPr>
              <w:t xml:space="preserve">Molybdopterin Compound Z  </w:t>
            </w:r>
          </w:p>
        </w:tc>
        <w:tc>
          <w:tcPr>
            <w:tcW w:w="1269" w:type="dxa"/>
            <w:noWrap/>
            <w:hideMark/>
          </w:tcPr>
          <w:p w14:paraId="7A50E8F3" w14:textId="77777777" w:rsidR="00E75D28" w:rsidRPr="00765E0D" w:rsidRDefault="00E75D28" w:rsidP="005F7EBD">
            <w:pPr>
              <w:rPr>
                <w:rFonts w:ascii="Times New Roman" w:hAnsi="Times New Roman" w:cs="Times New Roman"/>
                <w:b/>
                <w:sz w:val="24"/>
                <w:szCs w:val="24"/>
              </w:rPr>
            </w:pPr>
            <w:r w:rsidRPr="00765E0D">
              <w:rPr>
                <w:rFonts w:ascii="Times New Roman" w:hAnsi="Times New Roman" w:cs="Times New Roman"/>
                <w:b/>
                <w:sz w:val="24"/>
                <w:szCs w:val="24"/>
              </w:rPr>
              <w:t xml:space="preserve">Muscimol  </w:t>
            </w:r>
          </w:p>
        </w:tc>
      </w:tr>
      <w:tr w:rsidR="00E75D28" w:rsidRPr="00765E0D" w14:paraId="13D18C08" w14:textId="77777777" w:rsidTr="00E75D28">
        <w:trPr>
          <w:trHeight w:val="300"/>
        </w:trPr>
        <w:tc>
          <w:tcPr>
            <w:tcW w:w="1269" w:type="dxa"/>
            <w:noWrap/>
            <w:hideMark/>
          </w:tcPr>
          <w:p w14:paraId="2C32E629" w14:textId="77777777" w:rsidR="00E75D28" w:rsidRPr="00765E0D" w:rsidRDefault="00E75D28" w:rsidP="005F7EBD">
            <w:r w:rsidRPr="00765E0D">
              <w:t>Formula</w:t>
            </w:r>
          </w:p>
        </w:tc>
        <w:tc>
          <w:tcPr>
            <w:tcW w:w="1789" w:type="dxa"/>
            <w:noWrap/>
            <w:hideMark/>
          </w:tcPr>
          <w:p w14:paraId="37B48FF5" w14:textId="77777777" w:rsidR="00E75D28" w:rsidRPr="00765E0D" w:rsidRDefault="00E75D28" w:rsidP="005F7EBD">
            <w:r w:rsidRPr="00765E0D">
              <w:t>C20H30N4O6</w:t>
            </w:r>
          </w:p>
        </w:tc>
        <w:tc>
          <w:tcPr>
            <w:tcW w:w="1352" w:type="dxa"/>
            <w:noWrap/>
            <w:hideMark/>
          </w:tcPr>
          <w:p w14:paraId="25037469" w14:textId="77777777" w:rsidR="00E75D28" w:rsidRPr="00765E0D" w:rsidRDefault="00E75D28" w:rsidP="005F7EBD">
            <w:r w:rsidRPr="00765E0D">
              <w:t>C12H20N4O13P2</w:t>
            </w:r>
          </w:p>
        </w:tc>
        <w:tc>
          <w:tcPr>
            <w:tcW w:w="2294" w:type="dxa"/>
            <w:noWrap/>
            <w:hideMark/>
          </w:tcPr>
          <w:p w14:paraId="1095A1C9" w14:textId="77777777" w:rsidR="00E75D28" w:rsidRPr="00765E0D" w:rsidRDefault="00E75D28" w:rsidP="005F7EBD">
            <w:r w:rsidRPr="00765E0D">
              <w:t>C20H40N2O4</w:t>
            </w:r>
          </w:p>
        </w:tc>
        <w:tc>
          <w:tcPr>
            <w:tcW w:w="1269" w:type="dxa"/>
            <w:noWrap/>
            <w:hideMark/>
          </w:tcPr>
          <w:p w14:paraId="576C53FD" w14:textId="77777777" w:rsidR="00E75D28" w:rsidRPr="00765E0D" w:rsidRDefault="00E75D28" w:rsidP="005F7EBD">
            <w:r w:rsidRPr="00765E0D">
              <w:t>C10H10N5O7P</w:t>
            </w:r>
          </w:p>
        </w:tc>
        <w:tc>
          <w:tcPr>
            <w:tcW w:w="1269" w:type="dxa"/>
            <w:noWrap/>
            <w:hideMark/>
          </w:tcPr>
          <w:p w14:paraId="71DF050C" w14:textId="77777777" w:rsidR="00E75D28" w:rsidRPr="00765E0D" w:rsidRDefault="00E75D28" w:rsidP="005F7EBD">
            <w:r w:rsidRPr="00765E0D">
              <w:t>C4H6N2O2</w:t>
            </w:r>
          </w:p>
        </w:tc>
      </w:tr>
      <w:tr w:rsidR="00E75D28" w:rsidRPr="00765E0D" w14:paraId="60823A5D" w14:textId="77777777" w:rsidTr="00E75D28">
        <w:trPr>
          <w:trHeight w:val="300"/>
        </w:trPr>
        <w:tc>
          <w:tcPr>
            <w:tcW w:w="1269" w:type="dxa"/>
            <w:noWrap/>
            <w:hideMark/>
          </w:tcPr>
          <w:p w14:paraId="68F5CD52" w14:textId="77777777" w:rsidR="00E75D28" w:rsidRPr="00765E0D" w:rsidRDefault="00E75D28" w:rsidP="005F7EBD">
            <w:r w:rsidRPr="00765E0D">
              <w:t>MW</w:t>
            </w:r>
          </w:p>
        </w:tc>
        <w:tc>
          <w:tcPr>
            <w:tcW w:w="1789" w:type="dxa"/>
            <w:noWrap/>
            <w:hideMark/>
          </w:tcPr>
          <w:p w14:paraId="38D2A865" w14:textId="77777777" w:rsidR="00E75D28" w:rsidRPr="00765E0D" w:rsidRDefault="00E75D28" w:rsidP="005F7EBD">
            <w:r w:rsidRPr="00765E0D">
              <w:t>422.48</w:t>
            </w:r>
          </w:p>
        </w:tc>
        <w:tc>
          <w:tcPr>
            <w:tcW w:w="1352" w:type="dxa"/>
            <w:noWrap/>
            <w:hideMark/>
          </w:tcPr>
          <w:p w14:paraId="0492E9DC" w14:textId="77777777" w:rsidR="00E75D28" w:rsidRPr="00765E0D" w:rsidRDefault="00E75D28" w:rsidP="005F7EBD">
            <w:r w:rsidRPr="00765E0D">
              <w:t>490.25</w:t>
            </w:r>
          </w:p>
        </w:tc>
        <w:tc>
          <w:tcPr>
            <w:tcW w:w="2294" w:type="dxa"/>
            <w:noWrap/>
            <w:hideMark/>
          </w:tcPr>
          <w:p w14:paraId="1322551F" w14:textId="77777777" w:rsidR="00E75D28" w:rsidRPr="00765E0D" w:rsidRDefault="00E75D28" w:rsidP="005F7EBD">
            <w:r w:rsidRPr="00765E0D">
              <w:t>372.54</w:t>
            </w:r>
          </w:p>
        </w:tc>
        <w:tc>
          <w:tcPr>
            <w:tcW w:w="1269" w:type="dxa"/>
            <w:noWrap/>
            <w:hideMark/>
          </w:tcPr>
          <w:p w14:paraId="27284295" w14:textId="77777777" w:rsidR="00E75D28" w:rsidRPr="00765E0D" w:rsidRDefault="00E75D28" w:rsidP="005F7EBD">
            <w:r w:rsidRPr="00765E0D">
              <w:t>343.19</w:t>
            </w:r>
          </w:p>
        </w:tc>
        <w:tc>
          <w:tcPr>
            <w:tcW w:w="1269" w:type="dxa"/>
            <w:noWrap/>
            <w:hideMark/>
          </w:tcPr>
          <w:p w14:paraId="4E8F0A12" w14:textId="77777777" w:rsidR="00E75D28" w:rsidRPr="00765E0D" w:rsidRDefault="00E75D28" w:rsidP="005F7EBD">
            <w:r w:rsidRPr="00765E0D">
              <w:t>114.1</w:t>
            </w:r>
          </w:p>
        </w:tc>
      </w:tr>
      <w:tr w:rsidR="00E75D28" w:rsidRPr="00765E0D" w14:paraId="1ADAD56E" w14:textId="77777777" w:rsidTr="00E75D28">
        <w:trPr>
          <w:trHeight w:val="300"/>
        </w:trPr>
        <w:tc>
          <w:tcPr>
            <w:tcW w:w="1269" w:type="dxa"/>
            <w:noWrap/>
            <w:hideMark/>
          </w:tcPr>
          <w:p w14:paraId="7F05FC37" w14:textId="77777777" w:rsidR="00E75D28" w:rsidRPr="00765E0D" w:rsidRDefault="00E75D28" w:rsidP="005F7EBD">
            <w:r w:rsidRPr="00765E0D">
              <w:t>Heavy atoms</w:t>
            </w:r>
          </w:p>
        </w:tc>
        <w:tc>
          <w:tcPr>
            <w:tcW w:w="1789" w:type="dxa"/>
            <w:noWrap/>
            <w:hideMark/>
          </w:tcPr>
          <w:p w14:paraId="23A9C28B" w14:textId="77777777" w:rsidR="00E75D28" w:rsidRPr="00765E0D" w:rsidRDefault="00E75D28" w:rsidP="005F7EBD">
            <w:r w:rsidRPr="00765E0D">
              <w:t>30</w:t>
            </w:r>
          </w:p>
        </w:tc>
        <w:tc>
          <w:tcPr>
            <w:tcW w:w="1352" w:type="dxa"/>
            <w:noWrap/>
            <w:hideMark/>
          </w:tcPr>
          <w:p w14:paraId="42990C03" w14:textId="77777777" w:rsidR="00E75D28" w:rsidRPr="00765E0D" w:rsidRDefault="00E75D28" w:rsidP="005F7EBD">
            <w:r w:rsidRPr="00765E0D">
              <w:t>31</w:t>
            </w:r>
          </w:p>
        </w:tc>
        <w:tc>
          <w:tcPr>
            <w:tcW w:w="2294" w:type="dxa"/>
            <w:noWrap/>
            <w:hideMark/>
          </w:tcPr>
          <w:p w14:paraId="046EADCE" w14:textId="77777777" w:rsidR="00E75D28" w:rsidRPr="00765E0D" w:rsidRDefault="00E75D28" w:rsidP="005F7EBD">
            <w:r w:rsidRPr="00765E0D">
              <w:t>26</w:t>
            </w:r>
          </w:p>
        </w:tc>
        <w:tc>
          <w:tcPr>
            <w:tcW w:w="1269" w:type="dxa"/>
            <w:noWrap/>
            <w:hideMark/>
          </w:tcPr>
          <w:p w14:paraId="250E5BBB" w14:textId="77777777" w:rsidR="00E75D28" w:rsidRPr="00765E0D" w:rsidRDefault="00E75D28" w:rsidP="005F7EBD">
            <w:r w:rsidRPr="00765E0D">
              <w:t>23</w:t>
            </w:r>
          </w:p>
        </w:tc>
        <w:tc>
          <w:tcPr>
            <w:tcW w:w="1269" w:type="dxa"/>
            <w:noWrap/>
            <w:hideMark/>
          </w:tcPr>
          <w:p w14:paraId="32E1C8A3" w14:textId="77777777" w:rsidR="00E75D28" w:rsidRPr="00765E0D" w:rsidRDefault="00E75D28" w:rsidP="005F7EBD">
            <w:r w:rsidRPr="00765E0D">
              <w:t>8</w:t>
            </w:r>
          </w:p>
        </w:tc>
      </w:tr>
      <w:tr w:rsidR="00E75D28" w:rsidRPr="00765E0D" w14:paraId="1BBA2352" w14:textId="77777777" w:rsidTr="00E75D28">
        <w:trPr>
          <w:trHeight w:val="300"/>
        </w:trPr>
        <w:tc>
          <w:tcPr>
            <w:tcW w:w="1269" w:type="dxa"/>
            <w:noWrap/>
            <w:hideMark/>
          </w:tcPr>
          <w:p w14:paraId="583AA9FC" w14:textId="77777777" w:rsidR="00E75D28" w:rsidRPr="00765E0D" w:rsidRDefault="00E75D28" w:rsidP="005F7EBD">
            <w:r w:rsidRPr="00765E0D">
              <w:t>#Aromatic heavy atoms</w:t>
            </w:r>
          </w:p>
        </w:tc>
        <w:tc>
          <w:tcPr>
            <w:tcW w:w="1789" w:type="dxa"/>
            <w:noWrap/>
            <w:hideMark/>
          </w:tcPr>
          <w:p w14:paraId="5D981E42" w14:textId="77777777" w:rsidR="00E75D28" w:rsidRPr="00765E0D" w:rsidRDefault="00E75D28" w:rsidP="005F7EBD">
            <w:r w:rsidRPr="00765E0D">
              <w:t>6</w:t>
            </w:r>
          </w:p>
        </w:tc>
        <w:tc>
          <w:tcPr>
            <w:tcW w:w="1352" w:type="dxa"/>
            <w:noWrap/>
            <w:hideMark/>
          </w:tcPr>
          <w:p w14:paraId="2FCDB187" w14:textId="77777777" w:rsidR="00E75D28" w:rsidRPr="00765E0D" w:rsidRDefault="00E75D28" w:rsidP="005F7EBD">
            <w:r w:rsidRPr="00765E0D">
              <w:t>6</w:t>
            </w:r>
          </w:p>
        </w:tc>
        <w:tc>
          <w:tcPr>
            <w:tcW w:w="2294" w:type="dxa"/>
            <w:noWrap/>
            <w:hideMark/>
          </w:tcPr>
          <w:p w14:paraId="012062EF" w14:textId="77777777" w:rsidR="00E75D28" w:rsidRPr="00765E0D" w:rsidRDefault="00E75D28" w:rsidP="005F7EBD">
            <w:r w:rsidRPr="00765E0D">
              <w:t>0</w:t>
            </w:r>
          </w:p>
        </w:tc>
        <w:tc>
          <w:tcPr>
            <w:tcW w:w="1269" w:type="dxa"/>
            <w:noWrap/>
            <w:hideMark/>
          </w:tcPr>
          <w:p w14:paraId="52802AF6" w14:textId="77777777" w:rsidR="00E75D28" w:rsidRPr="00765E0D" w:rsidRDefault="00E75D28" w:rsidP="005F7EBD">
            <w:r w:rsidRPr="00765E0D">
              <w:t>10</w:t>
            </w:r>
          </w:p>
        </w:tc>
        <w:tc>
          <w:tcPr>
            <w:tcW w:w="1269" w:type="dxa"/>
            <w:noWrap/>
            <w:hideMark/>
          </w:tcPr>
          <w:p w14:paraId="19FD0BCB" w14:textId="77777777" w:rsidR="00E75D28" w:rsidRPr="00765E0D" w:rsidRDefault="00E75D28" w:rsidP="005F7EBD">
            <w:r w:rsidRPr="00765E0D">
              <w:t>5</w:t>
            </w:r>
          </w:p>
        </w:tc>
      </w:tr>
      <w:tr w:rsidR="00E75D28" w:rsidRPr="00765E0D" w14:paraId="3D322DEE" w14:textId="77777777" w:rsidTr="00E75D28">
        <w:trPr>
          <w:trHeight w:val="300"/>
        </w:trPr>
        <w:tc>
          <w:tcPr>
            <w:tcW w:w="1269" w:type="dxa"/>
            <w:noWrap/>
            <w:hideMark/>
          </w:tcPr>
          <w:p w14:paraId="4EE9B996" w14:textId="77777777" w:rsidR="00E75D28" w:rsidRPr="00765E0D" w:rsidRDefault="00E75D28" w:rsidP="005F7EBD">
            <w:r w:rsidRPr="00765E0D">
              <w:t>Fraction Csp3</w:t>
            </w:r>
          </w:p>
        </w:tc>
        <w:tc>
          <w:tcPr>
            <w:tcW w:w="1789" w:type="dxa"/>
            <w:noWrap/>
            <w:hideMark/>
          </w:tcPr>
          <w:p w14:paraId="77817D31" w14:textId="77777777" w:rsidR="00E75D28" w:rsidRPr="00765E0D" w:rsidRDefault="00E75D28" w:rsidP="005F7EBD">
            <w:r w:rsidRPr="00765E0D">
              <w:t>0.55</w:t>
            </w:r>
          </w:p>
        </w:tc>
        <w:tc>
          <w:tcPr>
            <w:tcW w:w="1352" w:type="dxa"/>
            <w:noWrap/>
            <w:hideMark/>
          </w:tcPr>
          <w:p w14:paraId="3DACA881" w14:textId="77777777" w:rsidR="00E75D28" w:rsidRPr="00765E0D" w:rsidRDefault="00E75D28" w:rsidP="005F7EBD">
            <w:r w:rsidRPr="00765E0D">
              <w:t>0.58</w:t>
            </w:r>
          </w:p>
        </w:tc>
        <w:tc>
          <w:tcPr>
            <w:tcW w:w="2294" w:type="dxa"/>
            <w:noWrap/>
            <w:hideMark/>
          </w:tcPr>
          <w:p w14:paraId="23C91F54" w14:textId="77777777" w:rsidR="00E75D28" w:rsidRPr="00765E0D" w:rsidRDefault="00E75D28" w:rsidP="005F7EBD">
            <w:r w:rsidRPr="00765E0D">
              <w:t>0.9</w:t>
            </w:r>
          </w:p>
        </w:tc>
        <w:tc>
          <w:tcPr>
            <w:tcW w:w="1269" w:type="dxa"/>
            <w:noWrap/>
            <w:hideMark/>
          </w:tcPr>
          <w:p w14:paraId="75C39169" w14:textId="77777777" w:rsidR="00E75D28" w:rsidRPr="00765E0D" w:rsidRDefault="00E75D28" w:rsidP="005F7EBD">
            <w:r w:rsidRPr="00765E0D">
              <w:t>0.3</w:t>
            </w:r>
          </w:p>
        </w:tc>
        <w:tc>
          <w:tcPr>
            <w:tcW w:w="1269" w:type="dxa"/>
            <w:noWrap/>
            <w:hideMark/>
          </w:tcPr>
          <w:p w14:paraId="6AAE5650" w14:textId="77777777" w:rsidR="00E75D28" w:rsidRPr="00765E0D" w:rsidRDefault="00E75D28" w:rsidP="005F7EBD">
            <w:r w:rsidRPr="00765E0D">
              <w:t>0.25</w:t>
            </w:r>
          </w:p>
        </w:tc>
      </w:tr>
      <w:tr w:rsidR="00E75D28" w:rsidRPr="00765E0D" w14:paraId="3472C9AC" w14:textId="77777777" w:rsidTr="00E75D28">
        <w:trPr>
          <w:trHeight w:val="300"/>
        </w:trPr>
        <w:tc>
          <w:tcPr>
            <w:tcW w:w="1269" w:type="dxa"/>
            <w:noWrap/>
            <w:hideMark/>
          </w:tcPr>
          <w:p w14:paraId="4918C865" w14:textId="77777777" w:rsidR="00E75D28" w:rsidRPr="00765E0D" w:rsidRDefault="00E75D28" w:rsidP="005F7EBD">
            <w:r w:rsidRPr="00765E0D">
              <w:lastRenderedPageBreak/>
              <w:t>Rotatable bonds</w:t>
            </w:r>
          </w:p>
        </w:tc>
        <w:tc>
          <w:tcPr>
            <w:tcW w:w="1789" w:type="dxa"/>
            <w:noWrap/>
            <w:hideMark/>
          </w:tcPr>
          <w:p w14:paraId="56CCA8BA" w14:textId="77777777" w:rsidR="00E75D28" w:rsidRPr="00765E0D" w:rsidRDefault="00E75D28" w:rsidP="005F7EBD">
            <w:r w:rsidRPr="00765E0D">
              <w:t>16</w:t>
            </w:r>
          </w:p>
        </w:tc>
        <w:tc>
          <w:tcPr>
            <w:tcW w:w="1352" w:type="dxa"/>
            <w:noWrap/>
            <w:hideMark/>
          </w:tcPr>
          <w:p w14:paraId="0471BFD7" w14:textId="77777777" w:rsidR="00E75D28" w:rsidRPr="00765E0D" w:rsidRDefault="00E75D28" w:rsidP="005F7EBD">
            <w:r w:rsidRPr="00765E0D">
              <w:t>11</w:t>
            </w:r>
          </w:p>
        </w:tc>
        <w:tc>
          <w:tcPr>
            <w:tcW w:w="2294" w:type="dxa"/>
            <w:noWrap/>
            <w:hideMark/>
          </w:tcPr>
          <w:p w14:paraId="1AD94D89" w14:textId="77777777" w:rsidR="00E75D28" w:rsidRPr="00765E0D" w:rsidRDefault="00E75D28" w:rsidP="005F7EBD">
            <w:r w:rsidRPr="00765E0D">
              <w:t>18</w:t>
            </w:r>
          </w:p>
        </w:tc>
        <w:tc>
          <w:tcPr>
            <w:tcW w:w="1269" w:type="dxa"/>
            <w:noWrap/>
            <w:hideMark/>
          </w:tcPr>
          <w:p w14:paraId="1D803D9D" w14:textId="77777777" w:rsidR="00E75D28" w:rsidRPr="00765E0D" w:rsidRDefault="00E75D28" w:rsidP="005F7EBD">
            <w:r w:rsidRPr="00765E0D">
              <w:t>2</w:t>
            </w:r>
          </w:p>
        </w:tc>
        <w:tc>
          <w:tcPr>
            <w:tcW w:w="1269" w:type="dxa"/>
            <w:noWrap/>
            <w:hideMark/>
          </w:tcPr>
          <w:p w14:paraId="5BC87664" w14:textId="77777777" w:rsidR="00E75D28" w:rsidRPr="00765E0D" w:rsidRDefault="00E75D28" w:rsidP="005F7EBD">
            <w:r w:rsidRPr="00765E0D">
              <w:t>1</w:t>
            </w:r>
          </w:p>
        </w:tc>
      </w:tr>
      <w:tr w:rsidR="00E75D28" w:rsidRPr="00765E0D" w14:paraId="2C0516DE" w14:textId="77777777" w:rsidTr="00E75D28">
        <w:trPr>
          <w:trHeight w:val="300"/>
        </w:trPr>
        <w:tc>
          <w:tcPr>
            <w:tcW w:w="1269" w:type="dxa"/>
            <w:noWrap/>
            <w:hideMark/>
          </w:tcPr>
          <w:p w14:paraId="32AFA22D" w14:textId="77777777" w:rsidR="00E75D28" w:rsidRPr="00765E0D" w:rsidRDefault="00E75D28" w:rsidP="005F7EBD">
            <w:r w:rsidRPr="00765E0D">
              <w:t>H-bond acceptors</w:t>
            </w:r>
          </w:p>
        </w:tc>
        <w:tc>
          <w:tcPr>
            <w:tcW w:w="1789" w:type="dxa"/>
            <w:noWrap/>
            <w:hideMark/>
          </w:tcPr>
          <w:p w14:paraId="16ED7842" w14:textId="77777777" w:rsidR="00E75D28" w:rsidRPr="00765E0D" w:rsidRDefault="00E75D28" w:rsidP="005F7EBD">
            <w:r w:rsidRPr="00765E0D">
              <w:t>8</w:t>
            </w:r>
          </w:p>
        </w:tc>
        <w:tc>
          <w:tcPr>
            <w:tcW w:w="1352" w:type="dxa"/>
            <w:noWrap/>
            <w:hideMark/>
          </w:tcPr>
          <w:p w14:paraId="2F2B42A3" w14:textId="77777777" w:rsidR="00E75D28" w:rsidRPr="00765E0D" w:rsidRDefault="00E75D28" w:rsidP="005F7EBD">
            <w:r w:rsidRPr="00765E0D">
              <w:t>14</w:t>
            </w:r>
          </w:p>
        </w:tc>
        <w:tc>
          <w:tcPr>
            <w:tcW w:w="2294" w:type="dxa"/>
            <w:noWrap/>
            <w:hideMark/>
          </w:tcPr>
          <w:p w14:paraId="29A825B5" w14:textId="77777777" w:rsidR="00E75D28" w:rsidRPr="00765E0D" w:rsidRDefault="00E75D28" w:rsidP="005F7EBD">
            <w:r w:rsidRPr="00765E0D">
              <w:t>5</w:t>
            </w:r>
          </w:p>
        </w:tc>
        <w:tc>
          <w:tcPr>
            <w:tcW w:w="1269" w:type="dxa"/>
            <w:noWrap/>
            <w:hideMark/>
          </w:tcPr>
          <w:p w14:paraId="32BB56F6" w14:textId="77777777" w:rsidR="00E75D28" w:rsidRPr="00765E0D" w:rsidRDefault="00E75D28" w:rsidP="005F7EBD">
            <w:r w:rsidRPr="00765E0D">
              <w:t>10</w:t>
            </w:r>
          </w:p>
        </w:tc>
        <w:tc>
          <w:tcPr>
            <w:tcW w:w="1269" w:type="dxa"/>
            <w:noWrap/>
            <w:hideMark/>
          </w:tcPr>
          <w:p w14:paraId="5803FCC6" w14:textId="77777777" w:rsidR="00E75D28" w:rsidRPr="00765E0D" w:rsidRDefault="00E75D28" w:rsidP="005F7EBD">
            <w:r w:rsidRPr="00765E0D">
              <w:t>3</w:t>
            </w:r>
          </w:p>
        </w:tc>
      </w:tr>
      <w:tr w:rsidR="00E75D28" w:rsidRPr="00765E0D" w14:paraId="66861C14" w14:textId="77777777" w:rsidTr="00E75D28">
        <w:trPr>
          <w:trHeight w:val="300"/>
        </w:trPr>
        <w:tc>
          <w:tcPr>
            <w:tcW w:w="1269" w:type="dxa"/>
            <w:noWrap/>
            <w:hideMark/>
          </w:tcPr>
          <w:p w14:paraId="5A4AFB71" w14:textId="77777777" w:rsidR="00E75D28" w:rsidRPr="00765E0D" w:rsidRDefault="00E75D28" w:rsidP="005F7EBD">
            <w:r w:rsidRPr="00765E0D">
              <w:t>H-bond donors</w:t>
            </w:r>
          </w:p>
        </w:tc>
        <w:tc>
          <w:tcPr>
            <w:tcW w:w="1789" w:type="dxa"/>
            <w:noWrap/>
            <w:hideMark/>
          </w:tcPr>
          <w:p w14:paraId="099D121E" w14:textId="77777777" w:rsidR="00E75D28" w:rsidRPr="00765E0D" w:rsidRDefault="00E75D28" w:rsidP="005F7EBD">
            <w:r w:rsidRPr="00765E0D">
              <w:t>6</w:t>
            </w:r>
          </w:p>
        </w:tc>
        <w:tc>
          <w:tcPr>
            <w:tcW w:w="1352" w:type="dxa"/>
            <w:noWrap/>
            <w:hideMark/>
          </w:tcPr>
          <w:p w14:paraId="69CCCA3C" w14:textId="77777777" w:rsidR="00E75D28" w:rsidRPr="00765E0D" w:rsidRDefault="00E75D28" w:rsidP="005F7EBD">
            <w:r w:rsidRPr="00765E0D">
              <w:t>6</w:t>
            </w:r>
          </w:p>
        </w:tc>
        <w:tc>
          <w:tcPr>
            <w:tcW w:w="2294" w:type="dxa"/>
            <w:noWrap/>
            <w:hideMark/>
          </w:tcPr>
          <w:p w14:paraId="7077489E" w14:textId="77777777" w:rsidR="00E75D28" w:rsidRPr="00765E0D" w:rsidRDefault="00E75D28" w:rsidP="005F7EBD">
            <w:r w:rsidRPr="00765E0D">
              <w:t>4</w:t>
            </w:r>
          </w:p>
        </w:tc>
        <w:tc>
          <w:tcPr>
            <w:tcW w:w="1269" w:type="dxa"/>
            <w:noWrap/>
            <w:hideMark/>
          </w:tcPr>
          <w:p w14:paraId="2B29DA06" w14:textId="77777777" w:rsidR="00E75D28" w:rsidRPr="00765E0D" w:rsidRDefault="00E75D28" w:rsidP="005F7EBD">
            <w:r w:rsidRPr="00765E0D">
              <w:t>4</w:t>
            </w:r>
          </w:p>
        </w:tc>
        <w:tc>
          <w:tcPr>
            <w:tcW w:w="1269" w:type="dxa"/>
            <w:noWrap/>
            <w:hideMark/>
          </w:tcPr>
          <w:p w14:paraId="7F9DDF22" w14:textId="77777777" w:rsidR="00E75D28" w:rsidRPr="00765E0D" w:rsidRDefault="00E75D28" w:rsidP="005F7EBD">
            <w:r w:rsidRPr="00765E0D">
              <w:t>2</w:t>
            </w:r>
          </w:p>
        </w:tc>
      </w:tr>
      <w:tr w:rsidR="00E75D28" w:rsidRPr="00765E0D" w14:paraId="2E087CD4" w14:textId="77777777" w:rsidTr="00E75D28">
        <w:trPr>
          <w:trHeight w:val="300"/>
        </w:trPr>
        <w:tc>
          <w:tcPr>
            <w:tcW w:w="1269" w:type="dxa"/>
            <w:noWrap/>
            <w:hideMark/>
          </w:tcPr>
          <w:p w14:paraId="41F00781" w14:textId="77777777" w:rsidR="00E75D28" w:rsidRPr="00765E0D" w:rsidRDefault="00E75D28" w:rsidP="005F7EBD">
            <w:r w:rsidRPr="00765E0D">
              <w:t>MR</w:t>
            </w:r>
          </w:p>
        </w:tc>
        <w:tc>
          <w:tcPr>
            <w:tcW w:w="1789" w:type="dxa"/>
            <w:noWrap/>
            <w:hideMark/>
          </w:tcPr>
          <w:p w14:paraId="305CAA58" w14:textId="77777777" w:rsidR="00E75D28" w:rsidRPr="00765E0D" w:rsidRDefault="00E75D28" w:rsidP="005F7EBD">
            <w:r w:rsidRPr="00765E0D">
              <w:t>108.18</w:t>
            </w:r>
          </w:p>
        </w:tc>
        <w:tc>
          <w:tcPr>
            <w:tcW w:w="1352" w:type="dxa"/>
            <w:noWrap/>
            <w:hideMark/>
          </w:tcPr>
          <w:p w14:paraId="6DFFBA92" w14:textId="77777777" w:rsidR="00E75D28" w:rsidRPr="00765E0D" w:rsidRDefault="00E75D28" w:rsidP="005F7EBD">
            <w:r w:rsidRPr="00765E0D">
              <w:t>96.23</w:t>
            </w:r>
          </w:p>
        </w:tc>
        <w:tc>
          <w:tcPr>
            <w:tcW w:w="2294" w:type="dxa"/>
            <w:noWrap/>
            <w:hideMark/>
          </w:tcPr>
          <w:p w14:paraId="06A5739F" w14:textId="77777777" w:rsidR="00E75D28" w:rsidRPr="00765E0D" w:rsidRDefault="00E75D28" w:rsidP="005F7EBD">
            <w:r w:rsidRPr="00765E0D">
              <w:t>106.9</w:t>
            </w:r>
          </w:p>
        </w:tc>
        <w:tc>
          <w:tcPr>
            <w:tcW w:w="1269" w:type="dxa"/>
            <w:noWrap/>
            <w:hideMark/>
          </w:tcPr>
          <w:p w14:paraId="1451428D" w14:textId="77777777" w:rsidR="00E75D28" w:rsidRPr="00765E0D" w:rsidRDefault="00E75D28" w:rsidP="005F7EBD">
            <w:r w:rsidRPr="00765E0D">
              <w:t>73.21</w:t>
            </w:r>
          </w:p>
        </w:tc>
        <w:tc>
          <w:tcPr>
            <w:tcW w:w="1269" w:type="dxa"/>
            <w:noWrap/>
            <w:hideMark/>
          </w:tcPr>
          <w:p w14:paraId="0C72E003" w14:textId="77777777" w:rsidR="00E75D28" w:rsidRPr="00765E0D" w:rsidRDefault="00E75D28" w:rsidP="005F7EBD">
            <w:r w:rsidRPr="00765E0D">
              <w:t>27</w:t>
            </w:r>
          </w:p>
        </w:tc>
      </w:tr>
      <w:tr w:rsidR="00E75D28" w:rsidRPr="00765E0D" w14:paraId="6A592338" w14:textId="77777777" w:rsidTr="00E75D28">
        <w:trPr>
          <w:trHeight w:val="300"/>
        </w:trPr>
        <w:tc>
          <w:tcPr>
            <w:tcW w:w="1269" w:type="dxa"/>
            <w:noWrap/>
            <w:hideMark/>
          </w:tcPr>
          <w:p w14:paraId="16A98B2A" w14:textId="77777777" w:rsidR="00E75D28" w:rsidRPr="00765E0D" w:rsidRDefault="00E75D28" w:rsidP="005F7EBD">
            <w:r w:rsidRPr="00765E0D">
              <w:t>TPSA</w:t>
            </w:r>
          </w:p>
        </w:tc>
        <w:tc>
          <w:tcPr>
            <w:tcW w:w="1789" w:type="dxa"/>
            <w:noWrap/>
            <w:hideMark/>
          </w:tcPr>
          <w:p w14:paraId="014C7BF0" w14:textId="77777777" w:rsidR="00E75D28" w:rsidRPr="00765E0D" w:rsidRDefault="00E75D28" w:rsidP="005F7EBD">
            <w:r w:rsidRPr="00765E0D">
              <w:t>166.31</w:t>
            </w:r>
          </w:p>
        </w:tc>
        <w:tc>
          <w:tcPr>
            <w:tcW w:w="1352" w:type="dxa"/>
            <w:noWrap/>
            <w:hideMark/>
          </w:tcPr>
          <w:p w14:paraId="6E3B6A12" w14:textId="77777777" w:rsidR="00E75D28" w:rsidRPr="00765E0D" w:rsidRDefault="00E75D28" w:rsidP="005F7EBD">
            <w:r w:rsidRPr="00765E0D">
              <w:t>273.05</w:t>
            </w:r>
          </w:p>
        </w:tc>
        <w:tc>
          <w:tcPr>
            <w:tcW w:w="2294" w:type="dxa"/>
            <w:noWrap/>
            <w:hideMark/>
          </w:tcPr>
          <w:p w14:paraId="7861241B" w14:textId="77777777" w:rsidR="00E75D28" w:rsidRPr="00765E0D" w:rsidRDefault="00E75D28" w:rsidP="005F7EBD">
            <w:r w:rsidRPr="00765E0D">
              <w:t>112.65</w:t>
            </w:r>
          </w:p>
        </w:tc>
        <w:tc>
          <w:tcPr>
            <w:tcW w:w="1269" w:type="dxa"/>
            <w:noWrap/>
            <w:hideMark/>
          </w:tcPr>
          <w:p w14:paraId="41B31705" w14:textId="77777777" w:rsidR="00E75D28" w:rsidRPr="00765E0D" w:rsidRDefault="00E75D28" w:rsidP="005F7EBD">
            <w:r w:rsidRPr="00765E0D">
              <w:t>200.42</w:t>
            </w:r>
          </w:p>
        </w:tc>
        <w:tc>
          <w:tcPr>
            <w:tcW w:w="1269" w:type="dxa"/>
            <w:noWrap/>
            <w:hideMark/>
          </w:tcPr>
          <w:p w14:paraId="0E86F45C" w14:textId="77777777" w:rsidR="00E75D28" w:rsidRPr="00765E0D" w:rsidRDefault="00E75D28" w:rsidP="005F7EBD">
            <w:r w:rsidRPr="00765E0D">
              <w:t>72.02</w:t>
            </w:r>
          </w:p>
        </w:tc>
      </w:tr>
      <w:tr w:rsidR="00E75D28" w:rsidRPr="00765E0D" w14:paraId="744CCAE3" w14:textId="77777777" w:rsidTr="00E75D28">
        <w:trPr>
          <w:trHeight w:val="300"/>
        </w:trPr>
        <w:tc>
          <w:tcPr>
            <w:tcW w:w="1269" w:type="dxa"/>
            <w:noWrap/>
            <w:hideMark/>
          </w:tcPr>
          <w:p w14:paraId="78A90537" w14:textId="77777777" w:rsidR="00E75D28" w:rsidRPr="00765E0D" w:rsidRDefault="00E75D28" w:rsidP="005F7EBD">
            <w:proofErr w:type="spellStart"/>
            <w:r w:rsidRPr="00765E0D">
              <w:t>iLOGP</w:t>
            </w:r>
            <w:proofErr w:type="spellEnd"/>
          </w:p>
        </w:tc>
        <w:tc>
          <w:tcPr>
            <w:tcW w:w="1789" w:type="dxa"/>
            <w:noWrap/>
            <w:hideMark/>
          </w:tcPr>
          <w:p w14:paraId="073A0213" w14:textId="77777777" w:rsidR="00E75D28" w:rsidRPr="00765E0D" w:rsidRDefault="00E75D28" w:rsidP="005F7EBD">
            <w:r w:rsidRPr="00765E0D">
              <w:t>2.24</w:t>
            </w:r>
          </w:p>
        </w:tc>
        <w:tc>
          <w:tcPr>
            <w:tcW w:w="1352" w:type="dxa"/>
            <w:noWrap/>
            <w:hideMark/>
          </w:tcPr>
          <w:p w14:paraId="576E4661" w14:textId="77777777" w:rsidR="00E75D28" w:rsidRPr="00765E0D" w:rsidRDefault="00E75D28" w:rsidP="005F7EBD">
            <w:r w:rsidRPr="00765E0D">
              <w:t>-0.69</w:t>
            </w:r>
          </w:p>
        </w:tc>
        <w:tc>
          <w:tcPr>
            <w:tcW w:w="2294" w:type="dxa"/>
            <w:noWrap/>
            <w:hideMark/>
          </w:tcPr>
          <w:p w14:paraId="3C8EC8E9" w14:textId="77777777" w:rsidR="00E75D28" w:rsidRPr="00765E0D" w:rsidRDefault="00E75D28" w:rsidP="005F7EBD">
            <w:r w:rsidRPr="00765E0D">
              <w:t>3.39</w:t>
            </w:r>
          </w:p>
        </w:tc>
        <w:tc>
          <w:tcPr>
            <w:tcW w:w="1269" w:type="dxa"/>
            <w:noWrap/>
            <w:hideMark/>
          </w:tcPr>
          <w:p w14:paraId="4CBE6C09" w14:textId="77777777" w:rsidR="00E75D28" w:rsidRPr="00765E0D" w:rsidRDefault="00E75D28" w:rsidP="005F7EBD">
            <w:r w:rsidRPr="00765E0D">
              <w:t>-0.67</w:t>
            </w:r>
          </w:p>
        </w:tc>
        <w:tc>
          <w:tcPr>
            <w:tcW w:w="1269" w:type="dxa"/>
            <w:noWrap/>
            <w:hideMark/>
          </w:tcPr>
          <w:p w14:paraId="4043637F" w14:textId="77777777" w:rsidR="00E75D28" w:rsidRPr="00765E0D" w:rsidRDefault="00E75D28" w:rsidP="005F7EBD">
            <w:r w:rsidRPr="00765E0D">
              <w:t>0.82</w:t>
            </w:r>
          </w:p>
        </w:tc>
      </w:tr>
      <w:tr w:rsidR="00E75D28" w:rsidRPr="00765E0D" w14:paraId="137CA830" w14:textId="77777777" w:rsidTr="00E75D28">
        <w:trPr>
          <w:trHeight w:val="300"/>
        </w:trPr>
        <w:tc>
          <w:tcPr>
            <w:tcW w:w="1269" w:type="dxa"/>
            <w:noWrap/>
            <w:hideMark/>
          </w:tcPr>
          <w:p w14:paraId="411058CE" w14:textId="77777777" w:rsidR="00E75D28" w:rsidRPr="00765E0D" w:rsidRDefault="00E75D28" w:rsidP="005F7EBD">
            <w:r w:rsidRPr="00765E0D">
              <w:t>XLOGP3</w:t>
            </w:r>
          </w:p>
        </w:tc>
        <w:tc>
          <w:tcPr>
            <w:tcW w:w="1789" w:type="dxa"/>
            <w:noWrap/>
            <w:hideMark/>
          </w:tcPr>
          <w:p w14:paraId="2B2BB7DF" w14:textId="77777777" w:rsidR="00E75D28" w:rsidRPr="00765E0D" w:rsidRDefault="00E75D28" w:rsidP="005F7EBD">
            <w:r w:rsidRPr="00765E0D">
              <w:t>-2.74</w:t>
            </w:r>
          </w:p>
        </w:tc>
        <w:tc>
          <w:tcPr>
            <w:tcW w:w="1352" w:type="dxa"/>
            <w:noWrap/>
            <w:hideMark/>
          </w:tcPr>
          <w:p w14:paraId="4739A21B" w14:textId="77777777" w:rsidR="00E75D28" w:rsidRPr="00765E0D" w:rsidRDefault="00E75D28" w:rsidP="005F7EBD">
            <w:r w:rsidRPr="00765E0D">
              <w:t>-4.96</w:t>
            </w:r>
          </w:p>
        </w:tc>
        <w:tc>
          <w:tcPr>
            <w:tcW w:w="2294" w:type="dxa"/>
            <w:noWrap/>
            <w:hideMark/>
          </w:tcPr>
          <w:p w14:paraId="090CB337" w14:textId="77777777" w:rsidR="00E75D28" w:rsidRPr="00765E0D" w:rsidRDefault="00E75D28" w:rsidP="005F7EBD">
            <w:r w:rsidRPr="00765E0D">
              <w:t>1.82</w:t>
            </w:r>
          </w:p>
        </w:tc>
        <w:tc>
          <w:tcPr>
            <w:tcW w:w="1269" w:type="dxa"/>
            <w:noWrap/>
            <w:hideMark/>
          </w:tcPr>
          <w:p w14:paraId="4743EA72" w14:textId="77777777" w:rsidR="00E75D28" w:rsidRPr="00765E0D" w:rsidRDefault="00E75D28" w:rsidP="005F7EBD">
            <w:r w:rsidRPr="00765E0D">
              <w:t>-2.81</w:t>
            </w:r>
          </w:p>
        </w:tc>
        <w:tc>
          <w:tcPr>
            <w:tcW w:w="1269" w:type="dxa"/>
            <w:noWrap/>
            <w:hideMark/>
          </w:tcPr>
          <w:p w14:paraId="1385EA5D" w14:textId="77777777" w:rsidR="00E75D28" w:rsidRPr="00765E0D" w:rsidRDefault="00E75D28" w:rsidP="005F7EBD">
            <w:r w:rsidRPr="00765E0D">
              <w:t>-2.39</w:t>
            </w:r>
          </w:p>
        </w:tc>
      </w:tr>
      <w:tr w:rsidR="00E75D28" w:rsidRPr="00765E0D" w14:paraId="129994B0" w14:textId="77777777" w:rsidTr="00E75D28">
        <w:trPr>
          <w:trHeight w:val="300"/>
        </w:trPr>
        <w:tc>
          <w:tcPr>
            <w:tcW w:w="1269" w:type="dxa"/>
            <w:noWrap/>
            <w:hideMark/>
          </w:tcPr>
          <w:p w14:paraId="304CE7F8" w14:textId="77777777" w:rsidR="00E75D28" w:rsidRPr="00765E0D" w:rsidRDefault="00E75D28" w:rsidP="005F7EBD">
            <w:r w:rsidRPr="00765E0D">
              <w:t>WLOGP</w:t>
            </w:r>
          </w:p>
        </w:tc>
        <w:tc>
          <w:tcPr>
            <w:tcW w:w="1789" w:type="dxa"/>
            <w:noWrap/>
            <w:hideMark/>
          </w:tcPr>
          <w:p w14:paraId="116BE738" w14:textId="77777777" w:rsidR="00E75D28" w:rsidRPr="00765E0D" w:rsidRDefault="00E75D28" w:rsidP="005F7EBD">
            <w:r w:rsidRPr="00765E0D">
              <w:t>-0.89</w:t>
            </w:r>
          </w:p>
        </w:tc>
        <w:tc>
          <w:tcPr>
            <w:tcW w:w="1352" w:type="dxa"/>
            <w:noWrap/>
            <w:hideMark/>
          </w:tcPr>
          <w:p w14:paraId="739205D0" w14:textId="77777777" w:rsidR="00E75D28" w:rsidRPr="00765E0D" w:rsidRDefault="00E75D28" w:rsidP="005F7EBD">
            <w:r w:rsidRPr="00765E0D">
              <w:t>-2.77</w:t>
            </w:r>
          </w:p>
        </w:tc>
        <w:tc>
          <w:tcPr>
            <w:tcW w:w="2294" w:type="dxa"/>
            <w:noWrap/>
            <w:hideMark/>
          </w:tcPr>
          <w:p w14:paraId="43F5FECA" w14:textId="77777777" w:rsidR="00E75D28" w:rsidRPr="00765E0D" w:rsidRDefault="00E75D28" w:rsidP="005F7EBD">
            <w:r w:rsidRPr="00765E0D">
              <w:t>3.21</w:t>
            </w:r>
          </w:p>
        </w:tc>
        <w:tc>
          <w:tcPr>
            <w:tcW w:w="1269" w:type="dxa"/>
            <w:noWrap/>
            <w:hideMark/>
          </w:tcPr>
          <w:p w14:paraId="4F3C5988" w14:textId="77777777" w:rsidR="00E75D28" w:rsidRPr="00765E0D" w:rsidRDefault="00E75D28" w:rsidP="005F7EBD">
            <w:r w:rsidRPr="00765E0D">
              <w:t>-1.64</w:t>
            </w:r>
          </w:p>
        </w:tc>
        <w:tc>
          <w:tcPr>
            <w:tcW w:w="1269" w:type="dxa"/>
            <w:noWrap/>
            <w:hideMark/>
          </w:tcPr>
          <w:p w14:paraId="5943A18D" w14:textId="77777777" w:rsidR="00E75D28" w:rsidRPr="00765E0D" w:rsidRDefault="00E75D28" w:rsidP="005F7EBD">
            <w:r w:rsidRPr="00765E0D">
              <w:t>-0.73</w:t>
            </w:r>
          </w:p>
        </w:tc>
      </w:tr>
      <w:tr w:rsidR="00E75D28" w:rsidRPr="00765E0D" w14:paraId="55F7FF6B" w14:textId="77777777" w:rsidTr="00E75D28">
        <w:trPr>
          <w:trHeight w:val="300"/>
        </w:trPr>
        <w:tc>
          <w:tcPr>
            <w:tcW w:w="1269" w:type="dxa"/>
            <w:noWrap/>
            <w:hideMark/>
          </w:tcPr>
          <w:p w14:paraId="28E9DE15" w14:textId="77777777" w:rsidR="00E75D28" w:rsidRPr="00765E0D" w:rsidRDefault="00E75D28" w:rsidP="005F7EBD">
            <w:r w:rsidRPr="00765E0D">
              <w:t>MLOGP</w:t>
            </w:r>
          </w:p>
        </w:tc>
        <w:tc>
          <w:tcPr>
            <w:tcW w:w="1789" w:type="dxa"/>
            <w:noWrap/>
            <w:hideMark/>
          </w:tcPr>
          <w:p w14:paraId="2EF9A3AC" w14:textId="77777777" w:rsidR="00E75D28" w:rsidRPr="00765E0D" w:rsidRDefault="00E75D28" w:rsidP="005F7EBD">
            <w:r w:rsidRPr="00765E0D">
              <w:t>-1.15</w:t>
            </w:r>
          </w:p>
        </w:tc>
        <w:tc>
          <w:tcPr>
            <w:tcW w:w="1352" w:type="dxa"/>
            <w:noWrap/>
            <w:hideMark/>
          </w:tcPr>
          <w:p w14:paraId="3A08C15F" w14:textId="77777777" w:rsidR="00E75D28" w:rsidRPr="00765E0D" w:rsidRDefault="00E75D28" w:rsidP="005F7EBD">
            <w:r w:rsidRPr="00765E0D">
              <w:t>-3.55</w:t>
            </w:r>
          </w:p>
        </w:tc>
        <w:tc>
          <w:tcPr>
            <w:tcW w:w="2294" w:type="dxa"/>
            <w:noWrap/>
            <w:hideMark/>
          </w:tcPr>
          <w:p w14:paraId="7CEF22B7" w14:textId="77777777" w:rsidR="00E75D28" w:rsidRPr="00765E0D" w:rsidRDefault="00E75D28" w:rsidP="005F7EBD">
            <w:r w:rsidRPr="00765E0D">
              <w:t>2.06</w:t>
            </w:r>
          </w:p>
        </w:tc>
        <w:tc>
          <w:tcPr>
            <w:tcW w:w="1269" w:type="dxa"/>
            <w:noWrap/>
            <w:hideMark/>
          </w:tcPr>
          <w:p w14:paraId="7D13B213" w14:textId="77777777" w:rsidR="00E75D28" w:rsidRPr="00765E0D" w:rsidRDefault="00E75D28" w:rsidP="005F7EBD">
            <w:r w:rsidRPr="00765E0D">
              <w:t>-2.85</w:t>
            </w:r>
          </w:p>
        </w:tc>
        <w:tc>
          <w:tcPr>
            <w:tcW w:w="1269" w:type="dxa"/>
            <w:noWrap/>
            <w:hideMark/>
          </w:tcPr>
          <w:p w14:paraId="77A37CCF" w14:textId="77777777" w:rsidR="00E75D28" w:rsidRPr="00765E0D" w:rsidRDefault="00E75D28" w:rsidP="005F7EBD">
            <w:r w:rsidRPr="00765E0D">
              <w:t>-1.08</w:t>
            </w:r>
          </w:p>
        </w:tc>
      </w:tr>
      <w:tr w:rsidR="00E75D28" w:rsidRPr="00765E0D" w14:paraId="438DE656" w14:textId="77777777" w:rsidTr="00E75D28">
        <w:trPr>
          <w:trHeight w:val="300"/>
        </w:trPr>
        <w:tc>
          <w:tcPr>
            <w:tcW w:w="1269" w:type="dxa"/>
            <w:noWrap/>
            <w:hideMark/>
          </w:tcPr>
          <w:p w14:paraId="260E8D34" w14:textId="77777777" w:rsidR="00E75D28" w:rsidRPr="00765E0D" w:rsidRDefault="00E75D28" w:rsidP="005F7EBD">
            <w:proofErr w:type="spellStart"/>
            <w:r w:rsidRPr="00765E0D">
              <w:t>Silicos</w:t>
            </w:r>
            <w:proofErr w:type="spellEnd"/>
            <w:r w:rsidRPr="00765E0D">
              <w:t>-IT Log P</w:t>
            </w:r>
          </w:p>
        </w:tc>
        <w:tc>
          <w:tcPr>
            <w:tcW w:w="1789" w:type="dxa"/>
            <w:noWrap/>
            <w:hideMark/>
          </w:tcPr>
          <w:p w14:paraId="174BDBDC" w14:textId="77777777" w:rsidR="00E75D28" w:rsidRPr="00765E0D" w:rsidRDefault="00E75D28" w:rsidP="005F7EBD">
            <w:r w:rsidRPr="00765E0D">
              <w:t>1.07</w:t>
            </w:r>
          </w:p>
        </w:tc>
        <w:tc>
          <w:tcPr>
            <w:tcW w:w="1352" w:type="dxa"/>
            <w:noWrap/>
            <w:hideMark/>
          </w:tcPr>
          <w:p w14:paraId="543E43D6" w14:textId="77777777" w:rsidR="00E75D28" w:rsidRPr="00765E0D" w:rsidRDefault="00E75D28" w:rsidP="005F7EBD">
            <w:r w:rsidRPr="00765E0D">
              <w:t>-5.29</w:t>
            </w:r>
          </w:p>
        </w:tc>
        <w:tc>
          <w:tcPr>
            <w:tcW w:w="2294" w:type="dxa"/>
            <w:noWrap/>
            <w:hideMark/>
          </w:tcPr>
          <w:p w14:paraId="73BD5C6E" w14:textId="77777777" w:rsidR="00E75D28" w:rsidRPr="00765E0D" w:rsidRDefault="00E75D28" w:rsidP="005F7EBD">
            <w:r w:rsidRPr="00765E0D">
              <w:t>3.98</w:t>
            </w:r>
          </w:p>
        </w:tc>
        <w:tc>
          <w:tcPr>
            <w:tcW w:w="1269" w:type="dxa"/>
            <w:noWrap/>
            <w:hideMark/>
          </w:tcPr>
          <w:p w14:paraId="428FD32F" w14:textId="77777777" w:rsidR="00E75D28" w:rsidRPr="00765E0D" w:rsidRDefault="00E75D28" w:rsidP="005F7EBD">
            <w:r w:rsidRPr="00765E0D">
              <w:t>-1.17</w:t>
            </w:r>
          </w:p>
        </w:tc>
        <w:tc>
          <w:tcPr>
            <w:tcW w:w="1269" w:type="dxa"/>
            <w:noWrap/>
            <w:hideMark/>
          </w:tcPr>
          <w:p w14:paraId="22A58938" w14:textId="77777777" w:rsidR="00E75D28" w:rsidRPr="00765E0D" w:rsidRDefault="00E75D28" w:rsidP="005F7EBD">
            <w:r w:rsidRPr="00765E0D">
              <w:t>0.67</w:t>
            </w:r>
          </w:p>
        </w:tc>
      </w:tr>
      <w:tr w:rsidR="00E75D28" w:rsidRPr="00765E0D" w14:paraId="500BB5A6" w14:textId="77777777" w:rsidTr="00E75D28">
        <w:trPr>
          <w:trHeight w:val="300"/>
        </w:trPr>
        <w:tc>
          <w:tcPr>
            <w:tcW w:w="1269" w:type="dxa"/>
            <w:noWrap/>
            <w:hideMark/>
          </w:tcPr>
          <w:p w14:paraId="35CA458A" w14:textId="77777777" w:rsidR="00E75D28" w:rsidRPr="00765E0D" w:rsidRDefault="00E75D28" w:rsidP="005F7EBD">
            <w:proofErr w:type="spellStart"/>
            <w:r w:rsidRPr="00765E0D">
              <w:t>CLog</w:t>
            </w:r>
            <w:proofErr w:type="spellEnd"/>
            <w:r w:rsidRPr="00765E0D">
              <w:t xml:space="preserve"> P</w:t>
            </w:r>
          </w:p>
        </w:tc>
        <w:tc>
          <w:tcPr>
            <w:tcW w:w="1789" w:type="dxa"/>
            <w:noWrap/>
            <w:hideMark/>
          </w:tcPr>
          <w:p w14:paraId="2BDA7FDF" w14:textId="77777777" w:rsidR="00E75D28" w:rsidRPr="00765E0D" w:rsidRDefault="00E75D28" w:rsidP="005F7EBD">
            <w:r w:rsidRPr="00765E0D">
              <w:t>-0.3</w:t>
            </w:r>
          </w:p>
        </w:tc>
        <w:tc>
          <w:tcPr>
            <w:tcW w:w="1352" w:type="dxa"/>
            <w:noWrap/>
            <w:hideMark/>
          </w:tcPr>
          <w:p w14:paraId="78686573" w14:textId="77777777" w:rsidR="00E75D28" w:rsidRPr="00765E0D" w:rsidRDefault="00E75D28" w:rsidP="005F7EBD">
            <w:r w:rsidRPr="00765E0D">
              <w:t>-3.45</w:t>
            </w:r>
          </w:p>
        </w:tc>
        <w:tc>
          <w:tcPr>
            <w:tcW w:w="2294" w:type="dxa"/>
            <w:noWrap/>
            <w:hideMark/>
          </w:tcPr>
          <w:p w14:paraId="5808EC01" w14:textId="77777777" w:rsidR="00E75D28" w:rsidRPr="00765E0D" w:rsidRDefault="00E75D28" w:rsidP="005F7EBD">
            <w:r w:rsidRPr="00765E0D">
              <w:t>2.89</w:t>
            </w:r>
          </w:p>
        </w:tc>
        <w:tc>
          <w:tcPr>
            <w:tcW w:w="1269" w:type="dxa"/>
            <w:noWrap/>
            <w:hideMark/>
          </w:tcPr>
          <w:p w14:paraId="6952CCAF" w14:textId="77777777" w:rsidR="00E75D28" w:rsidRPr="00765E0D" w:rsidRDefault="00E75D28" w:rsidP="005F7EBD">
            <w:r w:rsidRPr="00765E0D">
              <w:t>-1.83</w:t>
            </w:r>
          </w:p>
        </w:tc>
        <w:tc>
          <w:tcPr>
            <w:tcW w:w="1269" w:type="dxa"/>
            <w:noWrap/>
            <w:hideMark/>
          </w:tcPr>
          <w:p w14:paraId="28834C1D" w14:textId="77777777" w:rsidR="00E75D28" w:rsidRPr="00765E0D" w:rsidRDefault="00E75D28" w:rsidP="005F7EBD">
            <w:r w:rsidRPr="00765E0D">
              <w:t>-0.54</w:t>
            </w:r>
          </w:p>
        </w:tc>
      </w:tr>
      <w:tr w:rsidR="00E75D28" w:rsidRPr="00765E0D" w14:paraId="40907DCF" w14:textId="77777777" w:rsidTr="00E75D28">
        <w:trPr>
          <w:trHeight w:val="300"/>
        </w:trPr>
        <w:tc>
          <w:tcPr>
            <w:tcW w:w="1269" w:type="dxa"/>
            <w:noWrap/>
            <w:hideMark/>
          </w:tcPr>
          <w:p w14:paraId="6C447539" w14:textId="77777777" w:rsidR="00E75D28" w:rsidRPr="00765E0D" w:rsidRDefault="00E75D28" w:rsidP="005F7EBD">
            <w:r w:rsidRPr="00765E0D">
              <w:t>ESOL Log S</w:t>
            </w:r>
          </w:p>
        </w:tc>
        <w:tc>
          <w:tcPr>
            <w:tcW w:w="1789" w:type="dxa"/>
            <w:noWrap/>
            <w:hideMark/>
          </w:tcPr>
          <w:p w14:paraId="1951F655" w14:textId="77777777" w:rsidR="00E75D28" w:rsidRPr="00765E0D" w:rsidRDefault="00E75D28" w:rsidP="005F7EBD">
            <w:r w:rsidRPr="00765E0D">
              <w:t>0.17</w:t>
            </w:r>
          </w:p>
        </w:tc>
        <w:tc>
          <w:tcPr>
            <w:tcW w:w="1352" w:type="dxa"/>
            <w:noWrap/>
            <w:hideMark/>
          </w:tcPr>
          <w:p w14:paraId="7863E0A2" w14:textId="77777777" w:rsidR="00E75D28" w:rsidRPr="00765E0D" w:rsidRDefault="00E75D28" w:rsidP="005F7EBD">
            <w:r w:rsidRPr="00765E0D">
              <w:t>0.83</w:t>
            </w:r>
          </w:p>
        </w:tc>
        <w:tc>
          <w:tcPr>
            <w:tcW w:w="2294" w:type="dxa"/>
            <w:noWrap/>
            <w:hideMark/>
          </w:tcPr>
          <w:p w14:paraId="2AADAB2D" w14:textId="77777777" w:rsidR="00E75D28" w:rsidRPr="00765E0D" w:rsidRDefault="00E75D28" w:rsidP="005F7EBD">
            <w:r w:rsidRPr="00765E0D">
              <w:t>-2.11</w:t>
            </w:r>
          </w:p>
        </w:tc>
        <w:tc>
          <w:tcPr>
            <w:tcW w:w="1269" w:type="dxa"/>
            <w:noWrap/>
            <w:hideMark/>
          </w:tcPr>
          <w:p w14:paraId="638CAECB" w14:textId="77777777" w:rsidR="00E75D28" w:rsidRPr="00765E0D" w:rsidRDefault="00E75D28" w:rsidP="005F7EBD">
            <w:r w:rsidRPr="00765E0D">
              <w:t>-0.39</w:t>
            </w:r>
          </w:p>
        </w:tc>
        <w:tc>
          <w:tcPr>
            <w:tcW w:w="1269" w:type="dxa"/>
            <w:noWrap/>
            <w:hideMark/>
          </w:tcPr>
          <w:p w14:paraId="271A8C98" w14:textId="77777777" w:rsidR="00E75D28" w:rsidRPr="00765E0D" w:rsidRDefault="00E75D28" w:rsidP="005F7EBD">
            <w:r w:rsidRPr="00765E0D">
              <w:t>0.56</w:t>
            </w:r>
          </w:p>
        </w:tc>
      </w:tr>
      <w:tr w:rsidR="00E75D28" w:rsidRPr="00765E0D" w14:paraId="0E03001F" w14:textId="77777777" w:rsidTr="00E75D28">
        <w:trPr>
          <w:trHeight w:val="300"/>
        </w:trPr>
        <w:tc>
          <w:tcPr>
            <w:tcW w:w="1269" w:type="dxa"/>
            <w:noWrap/>
            <w:hideMark/>
          </w:tcPr>
          <w:p w14:paraId="023738D5" w14:textId="77777777" w:rsidR="00E75D28" w:rsidRPr="00765E0D" w:rsidRDefault="00E75D28" w:rsidP="005F7EBD">
            <w:r w:rsidRPr="00765E0D">
              <w:t>ESOL Solubility (mg/ml)</w:t>
            </w:r>
          </w:p>
        </w:tc>
        <w:tc>
          <w:tcPr>
            <w:tcW w:w="1789" w:type="dxa"/>
            <w:noWrap/>
            <w:hideMark/>
          </w:tcPr>
          <w:p w14:paraId="1B8BF38F" w14:textId="77777777" w:rsidR="00E75D28" w:rsidRPr="00765E0D" w:rsidRDefault="00E75D28" w:rsidP="005F7EBD">
            <w:r w:rsidRPr="00765E0D">
              <w:t>6.32E+02</w:t>
            </w:r>
          </w:p>
        </w:tc>
        <w:tc>
          <w:tcPr>
            <w:tcW w:w="1352" w:type="dxa"/>
            <w:noWrap/>
            <w:hideMark/>
          </w:tcPr>
          <w:p w14:paraId="630B86EC" w14:textId="77777777" w:rsidR="00E75D28" w:rsidRPr="00765E0D" w:rsidRDefault="00E75D28" w:rsidP="005F7EBD">
            <w:r w:rsidRPr="00765E0D">
              <w:t>3.30E+03</w:t>
            </w:r>
          </w:p>
        </w:tc>
        <w:tc>
          <w:tcPr>
            <w:tcW w:w="2294" w:type="dxa"/>
            <w:noWrap/>
            <w:hideMark/>
          </w:tcPr>
          <w:p w14:paraId="4C43F1A3" w14:textId="77777777" w:rsidR="00E75D28" w:rsidRPr="00765E0D" w:rsidRDefault="00E75D28" w:rsidP="005F7EBD">
            <w:r w:rsidRPr="00765E0D">
              <w:t>2.90E+00</w:t>
            </w:r>
          </w:p>
        </w:tc>
        <w:tc>
          <w:tcPr>
            <w:tcW w:w="1269" w:type="dxa"/>
            <w:noWrap/>
            <w:hideMark/>
          </w:tcPr>
          <w:p w14:paraId="6599D540" w14:textId="77777777" w:rsidR="00E75D28" w:rsidRPr="00765E0D" w:rsidRDefault="00E75D28" w:rsidP="005F7EBD">
            <w:r w:rsidRPr="00765E0D">
              <w:t>1.41E+02</w:t>
            </w:r>
          </w:p>
        </w:tc>
        <w:tc>
          <w:tcPr>
            <w:tcW w:w="1269" w:type="dxa"/>
            <w:noWrap/>
            <w:hideMark/>
          </w:tcPr>
          <w:p w14:paraId="5996ECB0" w14:textId="77777777" w:rsidR="00E75D28" w:rsidRPr="00765E0D" w:rsidRDefault="00E75D28" w:rsidP="005F7EBD">
            <w:r w:rsidRPr="00765E0D">
              <w:t>4.16E+02</w:t>
            </w:r>
          </w:p>
        </w:tc>
      </w:tr>
      <w:tr w:rsidR="00E75D28" w:rsidRPr="00765E0D" w14:paraId="22F9F71F" w14:textId="77777777" w:rsidTr="00E75D28">
        <w:trPr>
          <w:trHeight w:val="300"/>
        </w:trPr>
        <w:tc>
          <w:tcPr>
            <w:tcW w:w="1269" w:type="dxa"/>
            <w:noWrap/>
            <w:hideMark/>
          </w:tcPr>
          <w:p w14:paraId="2428531F" w14:textId="77777777" w:rsidR="00E75D28" w:rsidRPr="00765E0D" w:rsidRDefault="00E75D28" w:rsidP="005F7EBD">
            <w:r w:rsidRPr="00765E0D">
              <w:t>ESOL Solubility (mol/l)</w:t>
            </w:r>
          </w:p>
        </w:tc>
        <w:tc>
          <w:tcPr>
            <w:tcW w:w="1789" w:type="dxa"/>
            <w:noWrap/>
            <w:hideMark/>
          </w:tcPr>
          <w:p w14:paraId="3A098608" w14:textId="77777777" w:rsidR="00E75D28" w:rsidRPr="00765E0D" w:rsidRDefault="00E75D28" w:rsidP="005F7EBD">
            <w:r w:rsidRPr="00765E0D">
              <w:t>1.50E+00</w:t>
            </w:r>
          </w:p>
        </w:tc>
        <w:tc>
          <w:tcPr>
            <w:tcW w:w="1352" w:type="dxa"/>
            <w:noWrap/>
            <w:hideMark/>
          </w:tcPr>
          <w:p w14:paraId="1A67BC79" w14:textId="77777777" w:rsidR="00E75D28" w:rsidRPr="00765E0D" w:rsidRDefault="00E75D28" w:rsidP="005F7EBD">
            <w:r w:rsidRPr="00765E0D">
              <w:t>6.73E+00</w:t>
            </w:r>
          </w:p>
        </w:tc>
        <w:tc>
          <w:tcPr>
            <w:tcW w:w="2294" w:type="dxa"/>
            <w:noWrap/>
            <w:hideMark/>
          </w:tcPr>
          <w:p w14:paraId="18B62016" w14:textId="77777777" w:rsidR="00E75D28" w:rsidRPr="00765E0D" w:rsidRDefault="00E75D28" w:rsidP="005F7EBD">
            <w:r w:rsidRPr="00765E0D">
              <w:t>7.79E-03</w:t>
            </w:r>
          </w:p>
        </w:tc>
        <w:tc>
          <w:tcPr>
            <w:tcW w:w="1269" w:type="dxa"/>
            <w:noWrap/>
            <w:hideMark/>
          </w:tcPr>
          <w:p w14:paraId="1DF9B354" w14:textId="77777777" w:rsidR="00E75D28" w:rsidRPr="00765E0D" w:rsidRDefault="00E75D28" w:rsidP="005F7EBD">
            <w:r w:rsidRPr="00765E0D">
              <w:t>4.10E-01</w:t>
            </w:r>
          </w:p>
        </w:tc>
        <w:tc>
          <w:tcPr>
            <w:tcW w:w="1269" w:type="dxa"/>
            <w:noWrap/>
            <w:hideMark/>
          </w:tcPr>
          <w:p w14:paraId="0F614DFF" w14:textId="77777777" w:rsidR="00E75D28" w:rsidRPr="00765E0D" w:rsidRDefault="00E75D28" w:rsidP="005F7EBD">
            <w:r w:rsidRPr="00765E0D">
              <w:t>3.65E+00</w:t>
            </w:r>
          </w:p>
        </w:tc>
      </w:tr>
      <w:tr w:rsidR="00E75D28" w:rsidRPr="00765E0D" w14:paraId="525F1C41" w14:textId="77777777" w:rsidTr="00E75D28">
        <w:trPr>
          <w:trHeight w:val="300"/>
        </w:trPr>
        <w:tc>
          <w:tcPr>
            <w:tcW w:w="1269" w:type="dxa"/>
            <w:noWrap/>
            <w:hideMark/>
          </w:tcPr>
          <w:p w14:paraId="6A8A1EAD" w14:textId="77777777" w:rsidR="00E75D28" w:rsidRPr="00765E0D" w:rsidRDefault="00E75D28" w:rsidP="005F7EBD">
            <w:r w:rsidRPr="00765E0D">
              <w:t>ESOL Class</w:t>
            </w:r>
          </w:p>
        </w:tc>
        <w:tc>
          <w:tcPr>
            <w:tcW w:w="1789" w:type="dxa"/>
            <w:noWrap/>
            <w:hideMark/>
          </w:tcPr>
          <w:p w14:paraId="4FC7B873" w14:textId="77777777" w:rsidR="00E75D28" w:rsidRPr="00765E0D" w:rsidRDefault="00E75D28" w:rsidP="005F7EBD">
            <w:r w:rsidRPr="00765E0D">
              <w:t>Highly soluble</w:t>
            </w:r>
          </w:p>
        </w:tc>
        <w:tc>
          <w:tcPr>
            <w:tcW w:w="1352" w:type="dxa"/>
            <w:noWrap/>
            <w:hideMark/>
          </w:tcPr>
          <w:p w14:paraId="3BFBF94E" w14:textId="77777777" w:rsidR="00E75D28" w:rsidRPr="00765E0D" w:rsidRDefault="00E75D28" w:rsidP="005F7EBD">
            <w:r w:rsidRPr="00765E0D">
              <w:t>Highly soluble</w:t>
            </w:r>
          </w:p>
        </w:tc>
        <w:tc>
          <w:tcPr>
            <w:tcW w:w="2294" w:type="dxa"/>
            <w:noWrap/>
            <w:hideMark/>
          </w:tcPr>
          <w:p w14:paraId="4C9803E5" w14:textId="77777777" w:rsidR="00E75D28" w:rsidRPr="00765E0D" w:rsidRDefault="00E75D28" w:rsidP="005F7EBD">
            <w:r w:rsidRPr="00765E0D">
              <w:t>Soluble</w:t>
            </w:r>
          </w:p>
        </w:tc>
        <w:tc>
          <w:tcPr>
            <w:tcW w:w="1269" w:type="dxa"/>
            <w:noWrap/>
            <w:hideMark/>
          </w:tcPr>
          <w:p w14:paraId="7EDA4ADE" w14:textId="77777777" w:rsidR="00E75D28" w:rsidRPr="00765E0D" w:rsidRDefault="00E75D28" w:rsidP="005F7EBD">
            <w:r w:rsidRPr="00765E0D">
              <w:t>Very soluble</w:t>
            </w:r>
          </w:p>
        </w:tc>
        <w:tc>
          <w:tcPr>
            <w:tcW w:w="1269" w:type="dxa"/>
            <w:noWrap/>
            <w:hideMark/>
          </w:tcPr>
          <w:p w14:paraId="17772F52" w14:textId="77777777" w:rsidR="00E75D28" w:rsidRPr="00765E0D" w:rsidRDefault="00E75D28" w:rsidP="005F7EBD">
            <w:r w:rsidRPr="00765E0D">
              <w:t>Highly soluble</w:t>
            </w:r>
          </w:p>
        </w:tc>
      </w:tr>
      <w:tr w:rsidR="00E75D28" w:rsidRPr="00765E0D" w14:paraId="618D92AE" w14:textId="77777777" w:rsidTr="00E75D28">
        <w:trPr>
          <w:trHeight w:val="300"/>
        </w:trPr>
        <w:tc>
          <w:tcPr>
            <w:tcW w:w="1269" w:type="dxa"/>
            <w:noWrap/>
            <w:hideMark/>
          </w:tcPr>
          <w:p w14:paraId="25CBBDAF" w14:textId="77777777" w:rsidR="00E75D28" w:rsidRPr="00765E0D" w:rsidRDefault="00E75D28" w:rsidP="005F7EBD">
            <w:r w:rsidRPr="00765E0D">
              <w:t>Ali Log S</w:t>
            </w:r>
          </w:p>
        </w:tc>
        <w:tc>
          <w:tcPr>
            <w:tcW w:w="1789" w:type="dxa"/>
            <w:noWrap/>
            <w:hideMark/>
          </w:tcPr>
          <w:p w14:paraId="1438B4C6" w14:textId="77777777" w:rsidR="00E75D28" w:rsidRPr="00765E0D" w:rsidRDefault="00E75D28" w:rsidP="005F7EBD">
            <w:r w:rsidRPr="00765E0D">
              <w:t>-0.2</w:t>
            </w:r>
          </w:p>
        </w:tc>
        <w:tc>
          <w:tcPr>
            <w:tcW w:w="1352" w:type="dxa"/>
            <w:noWrap/>
            <w:hideMark/>
          </w:tcPr>
          <w:p w14:paraId="5E7BCD5F" w14:textId="77777777" w:rsidR="00E75D28" w:rsidRPr="00765E0D" w:rsidRDefault="00E75D28" w:rsidP="005F7EBD">
            <w:r w:rsidRPr="00765E0D">
              <w:t>-0.14</w:t>
            </w:r>
          </w:p>
        </w:tc>
        <w:tc>
          <w:tcPr>
            <w:tcW w:w="2294" w:type="dxa"/>
            <w:noWrap/>
            <w:hideMark/>
          </w:tcPr>
          <w:p w14:paraId="4E828D41" w14:textId="77777777" w:rsidR="00E75D28" w:rsidRPr="00765E0D" w:rsidRDefault="00E75D28" w:rsidP="005F7EBD">
            <w:r w:rsidRPr="00765E0D">
              <w:t>-3.81</w:t>
            </w:r>
          </w:p>
        </w:tc>
        <w:tc>
          <w:tcPr>
            <w:tcW w:w="1269" w:type="dxa"/>
            <w:noWrap/>
            <w:hideMark/>
          </w:tcPr>
          <w:p w14:paraId="0171C4FE" w14:textId="77777777" w:rsidR="00E75D28" w:rsidRPr="00765E0D" w:rsidRDefault="00E75D28" w:rsidP="005F7EBD">
            <w:r w:rsidRPr="00765E0D">
              <w:t>-0.84</w:t>
            </w:r>
          </w:p>
        </w:tc>
        <w:tc>
          <w:tcPr>
            <w:tcW w:w="1269" w:type="dxa"/>
            <w:noWrap/>
            <w:hideMark/>
          </w:tcPr>
          <w:p w14:paraId="049EF79A" w14:textId="77777777" w:rsidR="00E75D28" w:rsidRPr="00765E0D" w:rsidRDefault="00E75D28" w:rsidP="005F7EBD">
            <w:r w:rsidRPr="00765E0D">
              <w:t>1.42</w:t>
            </w:r>
          </w:p>
        </w:tc>
      </w:tr>
      <w:tr w:rsidR="00E75D28" w:rsidRPr="00765E0D" w14:paraId="73F4A92F" w14:textId="77777777" w:rsidTr="00E75D28">
        <w:trPr>
          <w:trHeight w:val="300"/>
        </w:trPr>
        <w:tc>
          <w:tcPr>
            <w:tcW w:w="1269" w:type="dxa"/>
            <w:noWrap/>
            <w:hideMark/>
          </w:tcPr>
          <w:p w14:paraId="0F410A58" w14:textId="77777777" w:rsidR="00E75D28" w:rsidRPr="00765E0D" w:rsidRDefault="00E75D28" w:rsidP="005F7EBD">
            <w:r w:rsidRPr="00765E0D">
              <w:t>Ali Solubility (mg/ml)</w:t>
            </w:r>
          </w:p>
        </w:tc>
        <w:tc>
          <w:tcPr>
            <w:tcW w:w="1789" w:type="dxa"/>
            <w:noWrap/>
            <w:hideMark/>
          </w:tcPr>
          <w:p w14:paraId="4D368020" w14:textId="77777777" w:rsidR="00E75D28" w:rsidRPr="00765E0D" w:rsidRDefault="00E75D28" w:rsidP="005F7EBD">
            <w:r w:rsidRPr="00765E0D">
              <w:t>2.66E+02</w:t>
            </w:r>
          </w:p>
        </w:tc>
        <w:tc>
          <w:tcPr>
            <w:tcW w:w="1352" w:type="dxa"/>
            <w:noWrap/>
            <w:hideMark/>
          </w:tcPr>
          <w:p w14:paraId="3EDE2145" w14:textId="77777777" w:rsidR="00E75D28" w:rsidRPr="00765E0D" w:rsidRDefault="00E75D28" w:rsidP="005F7EBD">
            <w:r w:rsidRPr="00765E0D">
              <w:t>3.57E+02</w:t>
            </w:r>
          </w:p>
        </w:tc>
        <w:tc>
          <w:tcPr>
            <w:tcW w:w="2294" w:type="dxa"/>
            <w:noWrap/>
            <w:hideMark/>
          </w:tcPr>
          <w:p w14:paraId="6AAF1F24" w14:textId="77777777" w:rsidR="00E75D28" w:rsidRPr="00765E0D" w:rsidRDefault="00E75D28" w:rsidP="005F7EBD">
            <w:r w:rsidRPr="00765E0D">
              <w:t>5.83E-02</w:t>
            </w:r>
          </w:p>
        </w:tc>
        <w:tc>
          <w:tcPr>
            <w:tcW w:w="1269" w:type="dxa"/>
            <w:noWrap/>
            <w:hideMark/>
          </w:tcPr>
          <w:p w14:paraId="5B4AA86E" w14:textId="77777777" w:rsidR="00E75D28" w:rsidRPr="00765E0D" w:rsidRDefault="00E75D28" w:rsidP="005F7EBD">
            <w:r w:rsidRPr="00765E0D">
              <w:t>4.91E+01</w:t>
            </w:r>
          </w:p>
        </w:tc>
        <w:tc>
          <w:tcPr>
            <w:tcW w:w="1269" w:type="dxa"/>
            <w:noWrap/>
            <w:hideMark/>
          </w:tcPr>
          <w:p w14:paraId="5A2C6391" w14:textId="77777777" w:rsidR="00E75D28" w:rsidRPr="00765E0D" w:rsidRDefault="00E75D28" w:rsidP="005F7EBD">
            <w:r w:rsidRPr="00765E0D">
              <w:t>2.98E+03</w:t>
            </w:r>
          </w:p>
        </w:tc>
      </w:tr>
      <w:tr w:rsidR="00E75D28" w:rsidRPr="00765E0D" w14:paraId="555FC87C" w14:textId="77777777" w:rsidTr="00E75D28">
        <w:trPr>
          <w:trHeight w:val="300"/>
        </w:trPr>
        <w:tc>
          <w:tcPr>
            <w:tcW w:w="1269" w:type="dxa"/>
            <w:noWrap/>
            <w:hideMark/>
          </w:tcPr>
          <w:p w14:paraId="0C0B656A" w14:textId="77777777" w:rsidR="00E75D28" w:rsidRPr="00765E0D" w:rsidRDefault="00E75D28" w:rsidP="005F7EBD">
            <w:r w:rsidRPr="00765E0D">
              <w:t>Ali Solubility (mol/l)</w:t>
            </w:r>
          </w:p>
        </w:tc>
        <w:tc>
          <w:tcPr>
            <w:tcW w:w="1789" w:type="dxa"/>
            <w:noWrap/>
            <w:hideMark/>
          </w:tcPr>
          <w:p w14:paraId="2C3E585E" w14:textId="77777777" w:rsidR="00E75D28" w:rsidRPr="00765E0D" w:rsidRDefault="00E75D28" w:rsidP="005F7EBD">
            <w:r w:rsidRPr="00765E0D">
              <w:t>6.30E-01</w:t>
            </w:r>
          </w:p>
        </w:tc>
        <w:tc>
          <w:tcPr>
            <w:tcW w:w="1352" w:type="dxa"/>
            <w:noWrap/>
            <w:hideMark/>
          </w:tcPr>
          <w:p w14:paraId="6ED0E536" w14:textId="77777777" w:rsidR="00E75D28" w:rsidRPr="00765E0D" w:rsidRDefault="00E75D28" w:rsidP="005F7EBD">
            <w:r w:rsidRPr="00765E0D">
              <w:t>7.27E-01</w:t>
            </w:r>
          </w:p>
        </w:tc>
        <w:tc>
          <w:tcPr>
            <w:tcW w:w="2294" w:type="dxa"/>
            <w:noWrap/>
            <w:hideMark/>
          </w:tcPr>
          <w:p w14:paraId="5EF64B5E" w14:textId="77777777" w:rsidR="00E75D28" w:rsidRPr="00765E0D" w:rsidRDefault="00E75D28" w:rsidP="005F7EBD">
            <w:r w:rsidRPr="00765E0D">
              <w:t>1.57E-04</w:t>
            </w:r>
          </w:p>
        </w:tc>
        <w:tc>
          <w:tcPr>
            <w:tcW w:w="1269" w:type="dxa"/>
            <w:noWrap/>
            <w:hideMark/>
          </w:tcPr>
          <w:p w14:paraId="29B62DA4" w14:textId="77777777" w:rsidR="00E75D28" w:rsidRPr="00765E0D" w:rsidRDefault="00E75D28" w:rsidP="005F7EBD">
            <w:r w:rsidRPr="00765E0D">
              <w:t>1.43E-01</w:t>
            </w:r>
          </w:p>
        </w:tc>
        <w:tc>
          <w:tcPr>
            <w:tcW w:w="1269" w:type="dxa"/>
            <w:noWrap/>
            <w:hideMark/>
          </w:tcPr>
          <w:p w14:paraId="4D01B3E9" w14:textId="77777777" w:rsidR="00E75D28" w:rsidRPr="00765E0D" w:rsidRDefault="00E75D28" w:rsidP="005F7EBD">
            <w:r w:rsidRPr="00765E0D">
              <w:t>2.61E+01</w:t>
            </w:r>
          </w:p>
        </w:tc>
      </w:tr>
      <w:tr w:rsidR="00E75D28" w:rsidRPr="00765E0D" w14:paraId="4A241DA7" w14:textId="77777777" w:rsidTr="00E75D28">
        <w:trPr>
          <w:trHeight w:val="300"/>
        </w:trPr>
        <w:tc>
          <w:tcPr>
            <w:tcW w:w="1269" w:type="dxa"/>
            <w:noWrap/>
            <w:hideMark/>
          </w:tcPr>
          <w:p w14:paraId="569B2AE4" w14:textId="77777777" w:rsidR="00E75D28" w:rsidRPr="00765E0D" w:rsidRDefault="00E75D28" w:rsidP="005F7EBD">
            <w:r w:rsidRPr="00765E0D">
              <w:t>Ali Class</w:t>
            </w:r>
          </w:p>
        </w:tc>
        <w:tc>
          <w:tcPr>
            <w:tcW w:w="1789" w:type="dxa"/>
            <w:noWrap/>
            <w:hideMark/>
          </w:tcPr>
          <w:p w14:paraId="19C9519C" w14:textId="77777777" w:rsidR="00E75D28" w:rsidRPr="00765E0D" w:rsidRDefault="00E75D28" w:rsidP="005F7EBD">
            <w:r w:rsidRPr="00765E0D">
              <w:t>Very soluble</w:t>
            </w:r>
          </w:p>
        </w:tc>
        <w:tc>
          <w:tcPr>
            <w:tcW w:w="1352" w:type="dxa"/>
            <w:noWrap/>
            <w:hideMark/>
          </w:tcPr>
          <w:p w14:paraId="5B4C8CE9" w14:textId="77777777" w:rsidR="00E75D28" w:rsidRPr="00765E0D" w:rsidRDefault="00E75D28" w:rsidP="005F7EBD">
            <w:r w:rsidRPr="00765E0D">
              <w:t>Very soluble</w:t>
            </w:r>
          </w:p>
        </w:tc>
        <w:tc>
          <w:tcPr>
            <w:tcW w:w="2294" w:type="dxa"/>
            <w:noWrap/>
            <w:hideMark/>
          </w:tcPr>
          <w:p w14:paraId="22C6AC2D" w14:textId="77777777" w:rsidR="00E75D28" w:rsidRPr="00765E0D" w:rsidRDefault="00E75D28" w:rsidP="005F7EBD">
            <w:r w:rsidRPr="00765E0D">
              <w:t>Soluble</w:t>
            </w:r>
          </w:p>
        </w:tc>
        <w:tc>
          <w:tcPr>
            <w:tcW w:w="1269" w:type="dxa"/>
            <w:noWrap/>
            <w:hideMark/>
          </w:tcPr>
          <w:p w14:paraId="3AC7F28B" w14:textId="77777777" w:rsidR="00E75D28" w:rsidRPr="00765E0D" w:rsidRDefault="00E75D28" w:rsidP="005F7EBD">
            <w:r w:rsidRPr="00765E0D">
              <w:t>Very soluble</w:t>
            </w:r>
          </w:p>
        </w:tc>
        <w:tc>
          <w:tcPr>
            <w:tcW w:w="1269" w:type="dxa"/>
            <w:noWrap/>
            <w:hideMark/>
          </w:tcPr>
          <w:p w14:paraId="23B0A12E" w14:textId="77777777" w:rsidR="00E75D28" w:rsidRPr="00765E0D" w:rsidRDefault="00E75D28" w:rsidP="005F7EBD">
            <w:r w:rsidRPr="00765E0D">
              <w:t>Highly soluble</w:t>
            </w:r>
          </w:p>
        </w:tc>
      </w:tr>
      <w:tr w:rsidR="00E75D28" w:rsidRPr="00765E0D" w14:paraId="7B5B0EA7" w14:textId="77777777" w:rsidTr="00E75D28">
        <w:trPr>
          <w:trHeight w:val="300"/>
        </w:trPr>
        <w:tc>
          <w:tcPr>
            <w:tcW w:w="1269" w:type="dxa"/>
            <w:noWrap/>
            <w:hideMark/>
          </w:tcPr>
          <w:p w14:paraId="6692757E" w14:textId="77777777" w:rsidR="00E75D28" w:rsidRPr="00765E0D" w:rsidRDefault="00E75D28" w:rsidP="005F7EBD">
            <w:proofErr w:type="spellStart"/>
            <w:r w:rsidRPr="00765E0D">
              <w:t>Silicos</w:t>
            </w:r>
            <w:proofErr w:type="spellEnd"/>
            <w:r w:rsidRPr="00765E0D">
              <w:t xml:space="preserve">-IT </w:t>
            </w:r>
            <w:proofErr w:type="spellStart"/>
            <w:r w:rsidRPr="00765E0D">
              <w:t>LogSw</w:t>
            </w:r>
            <w:proofErr w:type="spellEnd"/>
          </w:p>
        </w:tc>
        <w:tc>
          <w:tcPr>
            <w:tcW w:w="1789" w:type="dxa"/>
            <w:noWrap/>
            <w:hideMark/>
          </w:tcPr>
          <w:p w14:paraId="1BB25D35" w14:textId="77777777" w:rsidR="00E75D28" w:rsidRPr="00765E0D" w:rsidRDefault="00E75D28" w:rsidP="005F7EBD">
            <w:r w:rsidRPr="00765E0D">
              <w:t>-3.91</w:t>
            </w:r>
          </w:p>
        </w:tc>
        <w:tc>
          <w:tcPr>
            <w:tcW w:w="1352" w:type="dxa"/>
            <w:noWrap/>
            <w:hideMark/>
          </w:tcPr>
          <w:p w14:paraId="24AE8C74" w14:textId="77777777" w:rsidR="00E75D28" w:rsidRPr="00765E0D" w:rsidRDefault="00E75D28" w:rsidP="005F7EBD">
            <w:r w:rsidRPr="00765E0D">
              <w:t>2.98</w:t>
            </w:r>
          </w:p>
        </w:tc>
        <w:tc>
          <w:tcPr>
            <w:tcW w:w="2294" w:type="dxa"/>
            <w:noWrap/>
            <w:hideMark/>
          </w:tcPr>
          <w:p w14:paraId="574EFB95" w14:textId="77777777" w:rsidR="00E75D28" w:rsidRPr="00765E0D" w:rsidRDefault="00E75D28" w:rsidP="005F7EBD">
            <w:r w:rsidRPr="00765E0D">
              <w:t>-4.45</w:t>
            </w:r>
          </w:p>
        </w:tc>
        <w:tc>
          <w:tcPr>
            <w:tcW w:w="1269" w:type="dxa"/>
            <w:noWrap/>
            <w:hideMark/>
          </w:tcPr>
          <w:p w14:paraId="0C165AE0" w14:textId="77777777" w:rsidR="00E75D28" w:rsidRPr="00765E0D" w:rsidRDefault="00E75D28" w:rsidP="005F7EBD">
            <w:r w:rsidRPr="00765E0D">
              <w:t>-0.76</w:t>
            </w:r>
          </w:p>
        </w:tc>
        <w:tc>
          <w:tcPr>
            <w:tcW w:w="1269" w:type="dxa"/>
            <w:noWrap/>
            <w:hideMark/>
          </w:tcPr>
          <w:p w14:paraId="50A8EB63" w14:textId="77777777" w:rsidR="00E75D28" w:rsidRPr="00765E0D" w:rsidRDefault="00E75D28" w:rsidP="005F7EBD">
            <w:r w:rsidRPr="00765E0D">
              <w:t>-1.13</w:t>
            </w:r>
          </w:p>
        </w:tc>
      </w:tr>
      <w:tr w:rsidR="00E75D28" w:rsidRPr="00765E0D" w14:paraId="677E53B2" w14:textId="77777777" w:rsidTr="00E75D28">
        <w:trPr>
          <w:trHeight w:val="300"/>
        </w:trPr>
        <w:tc>
          <w:tcPr>
            <w:tcW w:w="1269" w:type="dxa"/>
            <w:noWrap/>
            <w:hideMark/>
          </w:tcPr>
          <w:p w14:paraId="6F4E06C4" w14:textId="77777777" w:rsidR="00E75D28" w:rsidRPr="00765E0D" w:rsidRDefault="00E75D28" w:rsidP="005F7EBD">
            <w:proofErr w:type="spellStart"/>
            <w:r w:rsidRPr="00765E0D">
              <w:lastRenderedPageBreak/>
              <w:t>Silicos</w:t>
            </w:r>
            <w:proofErr w:type="spellEnd"/>
            <w:r w:rsidRPr="00765E0D">
              <w:t>-IT Solubility (mg/ml)</w:t>
            </w:r>
          </w:p>
        </w:tc>
        <w:tc>
          <w:tcPr>
            <w:tcW w:w="1789" w:type="dxa"/>
            <w:noWrap/>
            <w:hideMark/>
          </w:tcPr>
          <w:p w14:paraId="1F666ED6" w14:textId="77777777" w:rsidR="00E75D28" w:rsidRPr="00765E0D" w:rsidRDefault="00E75D28" w:rsidP="005F7EBD">
            <w:r w:rsidRPr="00765E0D">
              <w:t>5.21E-02</w:t>
            </w:r>
          </w:p>
        </w:tc>
        <w:tc>
          <w:tcPr>
            <w:tcW w:w="1352" w:type="dxa"/>
            <w:noWrap/>
            <w:hideMark/>
          </w:tcPr>
          <w:p w14:paraId="37B6D54B" w14:textId="77777777" w:rsidR="00E75D28" w:rsidRPr="00765E0D" w:rsidRDefault="00E75D28" w:rsidP="005F7EBD">
            <w:r w:rsidRPr="00765E0D">
              <w:t>4.70E+05</w:t>
            </w:r>
          </w:p>
        </w:tc>
        <w:tc>
          <w:tcPr>
            <w:tcW w:w="2294" w:type="dxa"/>
            <w:noWrap/>
            <w:hideMark/>
          </w:tcPr>
          <w:p w14:paraId="7C217802" w14:textId="77777777" w:rsidR="00E75D28" w:rsidRPr="00765E0D" w:rsidRDefault="00E75D28" w:rsidP="005F7EBD">
            <w:r w:rsidRPr="00765E0D">
              <w:t>1.33E-02</w:t>
            </w:r>
          </w:p>
        </w:tc>
        <w:tc>
          <w:tcPr>
            <w:tcW w:w="1269" w:type="dxa"/>
            <w:noWrap/>
            <w:hideMark/>
          </w:tcPr>
          <w:p w14:paraId="2B05D5CC" w14:textId="77777777" w:rsidR="00E75D28" w:rsidRPr="00765E0D" w:rsidRDefault="00E75D28" w:rsidP="005F7EBD">
            <w:r w:rsidRPr="00765E0D">
              <w:t>5.91E+01</w:t>
            </w:r>
          </w:p>
        </w:tc>
        <w:tc>
          <w:tcPr>
            <w:tcW w:w="1269" w:type="dxa"/>
            <w:noWrap/>
            <w:hideMark/>
          </w:tcPr>
          <w:p w14:paraId="19E7AA56" w14:textId="77777777" w:rsidR="00E75D28" w:rsidRPr="00765E0D" w:rsidRDefault="00E75D28" w:rsidP="005F7EBD">
            <w:r w:rsidRPr="00765E0D">
              <w:t>8.38E+00</w:t>
            </w:r>
          </w:p>
        </w:tc>
      </w:tr>
      <w:tr w:rsidR="00E75D28" w:rsidRPr="00765E0D" w14:paraId="6D655D0A" w14:textId="77777777" w:rsidTr="00E75D28">
        <w:trPr>
          <w:trHeight w:val="300"/>
        </w:trPr>
        <w:tc>
          <w:tcPr>
            <w:tcW w:w="1269" w:type="dxa"/>
            <w:noWrap/>
            <w:hideMark/>
          </w:tcPr>
          <w:p w14:paraId="745DC52D" w14:textId="77777777" w:rsidR="00E75D28" w:rsidRPr="00765E0D" w:rsidRDefault="00E75D28" w:rsidP="005F7EBD">
            <w:proofErr w:type="spellStart"/>
            <w:r w:rsidRPr="00765E0D">
              <w:t>Silicos</w:t>
            </w:r>
            <w:proofErr w:type="spellEnd"/>
            <w:r w:rsidRPr="00765E0D">
              <w:t>-IT Solubility (mol/l)</w:t>
            </w:r>
          </w:p>
        </w:tc>
        <w:tc>
          <w:tcPr>
            <w:tcW w:w="1789" w:type="dxa"/>
            <w:noWrap/>
            <w:hideMark/>
          </w:tcPr>
          <w:p w14:paraId="4C6256AB" w14:textId="77777777" w:rsidR="00E75D28" w:rsidRPr="00765E0D" w:rsidRDefault="00E75D28" w:rsidP="005F7EBD">
            <w:r w:rsidRPr="00765E0D">
              <w:t>1.23E-04</w:t>
            </w:r>
          </w:p>
        </w:tc>
        <w:tc>
          <w:tcPr>
            <w:tcW w:w="1352" w:type="dxa"/>
            <w:noWrap/>
            <w:hideMark/>
          </w:tcPr>
          <w:p w14:paraId="73A3B9C1" w14:textId="77777777" w:rsidR="00E75D28" w:rsidRPr="00765E0D" w:rsidRDefault="00E75D28" w:rsidP="005F7EBD">
            <w:r w:rsidRPr="00765E0D">
              <w:t>9.59E+02</w:t>
            </w:r>
          </w:p>
        </w:tc>
        <w:tc>
          <w:tcPr>
            <w:tcW w:w="2294" w:type="dxa"/>
            <w:noWrap/>
            <w:hideMark/>
          </w:tcPr>
          <w:p w14:paraId="6B1A26EF" w14:textId="77777777" w:rsidR="00E75D28" w:rsidRPr="00765E0D" w:rsidRDefault="00E75D28" w:rsidP="005F7EBD">
            <w:r w:rsidRPr="00765E0D">
              <w:t>3.57E-05</w:t>
            </w:r>
          </w:p>
        </w:tc>
        <w:tc>
          <w:tcPr>
            <w:tcW w:w="1269" w:type="dxa"/>
            <w:noWrap/>
            <w:hideMark/>
          </w:tcPr>
          <w:p w14:paraId="6554888C" w14:textId="77777777" w:rsidR="00E75D28" w:rsidRPr="00765E0D" w:rsidRDefault="00E75D28" w:rsidP="005F7EBD">
            <w:r w:rsidRPr="00765E0D">
              <w:t>1.72E-01</w:t>
            </w:r>
          </w:p>
        </w:tc>
        <w:tc>
          <w:tcPr>
            <w:tcW w:w="1269" w:type="dxa"/>
            <w:noWrap/>
            <w:hideMark/>
          </w:tcPr>
          <w:p w14:paraId="77074816" w14:textId="77777777" w:rsidR="00E75D28" w:rsidRPr="00765E0D" w:rsidRDefault="00E75D28" w:rsidP="005F7EBD">
            <w:r w:rsidRPr="00765E0D">
              <w:t>7.35E-02</w:t>
            </w:r>
          </w:p>
        </w:tc>
      </w:tr>
      <w:tr w:rsidR="00E75D28" w:rsidRPr="00765E0D" w14:paraId="61C22D8F" w14:textId="77777777" w:rsidTr="00E75D28">
        <w:trPr>
          <w:trHeight w:val="300"/>
        </w:trPr>
        <w:tc>
          <w:tcPr>
            <w:tcW w:w="1269" w:type="dxa"/>
            <w:noWrap/>
            <w:hideMark/>
          </w:tcPr>
          <w:p w14:paraId="64AF3BF2" w14:textId="77777777" w:rsidR="00E75D28" w:rsidRPr="00765E0D" w:rsidRDefault="00E75D28" w:rsidP="005F7EBD">
            <w:proofErr w:type="spellStart"/>
            <w:r w:rsidRPr="00765E0D">
              <w:t>Silicos</w:t>
            </w:r>
            <w:proofErr w:type="spellEnd"/>
            <w:r w:rsidRPr="00765E0D">
              <w:t>-IT class</w:t>
            </w:r>
          </w:p>
        </w:tc>
        <w:tc>
          <w:tcPr>
            <w:tcW w:w="1789" w:type="dxa"/>
            <w:noWrap/>
            <w:hideMark/>
          </w:tcPr>
          <w:p w14:paraId="319BA1BC" w14:textId="77777777" w:rsidR="00E75D28" w:rsidRPr="00765E0D" w:rsidRDefault="00E75D28" w:rsidP="005F7EBD">
            <w:r w:rsidRPr="00765E0D">
              <w:t>Soluble</w:t>
            </w:r>
          </w:p>
        </w:tc>
        <w:tc>
          <w:tcPr>
            <w:tcW w:w="1352" w:type="dxa"/>
            <w:noWrap/>
            <w:hideMark/>
          </w:tcPr>
          <w:p w14:paraId="3A987593" w14:textId="77777777" w:rsidR="00E75D28" w:rsidRPr="00765E0D" w:rsidRDefault="00E75D28" w:rsidP="005F7EBD">
            <w:r w:rsidRPr="00765E0D">
              <w:t>Soluble</w:t>
            </w:r>
          </w:p>
        </w:tc>
        <w:tc>
          <w:tcPr>
            <w:tcW w:w="2294" w:type="dxa"/>
            <w:noWrap/>
            <w:hideMark/>
          </w:tcPr>
          <w:p w14:paraId="05E35ECC" w14:textId="77777777" w:rsidR="00E75D28" w:rsidRPr="00765E0D" w:rsidRDefault="00E75D28" w:rsidP="005F7EBD">
            <w:r w:rsidRPr="00765E0D">
              <w:t>Moderately soluble</w:t>
            </w:r>
          </w:p>
        </w:tc>
        <w:tc>
          <w:tcPr>
            <w:tcW w:w="1269" w:type="dxa"/>
            <w:noWrap/>
            <w:hideMark/>
          </w:tcPr>
          <w:p w14:paraId="7EB87C24" w14:textId="77777777" w:rsidR="00E75D28" w:rsidRPr="00765E0D" w:rsidRDefault="00E75D28" w:rsidP="005F7EBD">
            <w:r w:rsidRPr="00765E0D">
              <w:t>Soluble</w:t>
            </w:r>
          </w:p>
        </w:tc>
        <w:tc>
          <w:tcPr>
            <w:tcW w:w="1269" w:type="dxa"/>
            <w:noWrap/>
            <w:hideMark/>
          </w:tcPr>
          <w:p w14:paraId="067F6E96" w14:textId="77777777" w:rsidR="00E75D28" w:rsidRPr="00765E0D" w:rsidRDefault="00E75D28" w:rsidP="005F7EBD">
            <w:r w:rsidRPr="00765E0D">
              <w:t>Soluble</w:t>
            </w:r>
          </w:p>
        </w:tc>
      </w:tr>
      <w:tr w:rsidR="00E75D28" w:rsidRPr="00765E0D" w14:paraId="0A6DF66E" w14:textId="77777777" w:rsidTr="00E75D28">
        <w:trPr>
          <w:trHeight w:val="300"/>
        </w:trPr>
        <w:tc>
          <w:tcPr>
            <w:tcW w:w="1269" w:type="dxa"/>
            <w:noWrap/>
            <w:hideMark/>
          </w:tcPr>
          <w:p w14:paraId="715AA236" w14:textId="77777777" w:rsidR="00E75D28" w:rsidRPr="00765E0D" w:rsidRDefault="00E75D28" w:rsidP="005F7EBD">
            <w:r w:rsidRPr="00765E0D">
              <w:t>GI absorption</w:t>
            </w:r>
          </w:p>
        </w:tc>
        <w:tc>
          <w:tcPr>
            <w:tcW w:w="1789" w:type="dxa"/>
            <w:noWrap/>
            <w:hideMark/>
          </w:tcPr>
          <w:p w14:paraId="3D0DD499" w14:textId="77777777" w:rsidR="00E75D28" w:rsidRPr="00765E0D" w:rsidRDefault="00E75D28" w:rsidP="005F7EBD">
            <w:r w:rsidRPr="00765E0D">
              <w:t>Low</w:t>
            </w:r>
          </w:p>
        </w:tc>
        <w:tc>
          <w:tcPr>
            <w:tcW w:w="1352" w:type="dxa"/>
            <w:noWrap/>
            <w:hideMark/>
          </w:tcPr>
          <w:p w14:paraId="56A1C979" w14:textId="77777777" w:rsidR="00E75D28" w:rsidRPr="00765E0D" w:rsidRDefault="00E75D28" w:rsidP="005F7EBD">
            <w:r w:rsidRPr="00765E0D">
              <w:t>Low</w:t>
            </w:r>
          </w:p>
        </w:tc>
        <w:tc>
          <w:tcPr>
            <w:tcW w:w="2294" w:type="dxa"/>
            <w:noWrap/>
            <w:hideMark/>
          </w:tcPr>
          <w:p w14:paraId="17BB0345" w14:textId="77777777" w:rsidR="00E75D28" w:rsidRPr="00765E0D" w:rsidRDefault="00E75D28" w:rsidP="005F7EBD">
            <w:r w:rsidRPr="00765E0D">
              <w:t>High</w:t>
            </w:r>
          </w:p>
        </w:tc>
        <w:tc>
          <w:tcPr>
            <w:tcW w:w="1269" w:type="dxa"/>
            <w:noWrap/>
            <w:hideMark/>
          </w:tcPr>
          <w:p w14:paraId="7C793F83" w14:textId="77777777" w:rsidR="00E75D28" w:rsidRPr="00765E0D" w:rsidRDefault="00E75D28" w:rsidP="005F7EBD">
            <w:r w:rsidRPr="00765E0D">
              <w:t>Low</w:t>
            </w:r>
          </w:p>
        </w:tc>
        <w:tc>
          <w:tcPr>
            <w:tcW w:w="1269" w:type="dxa"/>
            <w:noWrap/>
            <w:hideMark/>
          </w:tcPr>
          <w:p w14:paraId="52866F70" w14:textId="77777777" w:rsidR="00E75D28" w:rsidRPr="00765E0D" w:rsidRDefault="00E75D28" w:rsidP="005F7EBD">
            <w:r w:rsidRPr="00765E0D">
              <w:t>High</w:t>
            </w:r>
          </w:p>
        </w:tc>
      </w:tr>
      <w:tr w:rsidR="00E75D28" w:rsidRPr="00765E0D" w14:paraId="0AF61590" w14:textId="77777777" w:rsidTr="00E75D28">
        <w:trPr>
          <w:trHeight w:val="300"/>
        </w:trPr>
        <w:tc>
          <w:tcPr>
            <w:tcW w:w="1269" w:type="dxa"/>
            <w:noWrap/>
            <w:hideMark/>
          </w:tcPr>
          <w:p w14:paraId="37938C2A" w14:textId="77777777" w:rsidR="00E75D28" w:rsidRPr="00765E0D" w:rsidRDefault="00E75D28" w:rsidP="005F7EBD">
            <w:r w:rsidRPr="00765E0D">
              <w:t>BBB permeant</w:t>
            </w:r>
          </w:p>
        </w:tc>
        <w:tc>
          <w:tcPr>
            <w:tcW w:w="1789" w:type="dxa"/>
            <w:noWrap/>
            <w:hideMark/>
          </w:tcPr>
          <w:p w14:paraId="3274F58F" w14:textId="77777777" w:rsidR="00E75D28" w:rsidRPr="00765E0D" w:rsidRDefault="00E75D28" w:rsidP="005F7EBD">
            <w:r w:rsidRPr="00765E0D">
              <w:t>No</w:t>
            </w:r>
          </w:p>
        </w:tc>
        <w:tc>
          <w:tcPr>
            <w:tcW w:w="1352" w:type="dxa"/>
            <w:noWrap/>
            <w:hideMark/>
          </w:tcPr>
          <w:p w14:paraId="4BFD41AB" w14:textId="77777777" w:rsidR="00E75D28" w:rsidRPr="00765E0D" w:rsidRDefault="00E75D28" w:rsidP="005F7EBD">
            <w:r w:rsidRPr="00765E0D">
              <w:t>No</w:t>
            </w:r>
          </w:p>
        </w:tc>
        <w:tc>
          <w:tcPr>
            <w:tcW w:w="2294" w:type="dxa"/>
            <w:noWrap/>
            <w:hideMark/>
          </w:tcPr>
          <w:p w14:paraId="4DCD2B57" w14:textId="77777777" w:rsidR="00E75D28" w:rsidRPr="00765E0D" w:rsidRDefault="00E75D28" w:rsidP="005F7EBD">
            <w:r w:rsidRPr="00765E0D">
              <w:t>No</w:t>
            </w:r>
          </w:p>
        </w:tc>
        <w:tc>
          <w:tcPr>
            <w:tcW w:w="1269" w:type="dxa"/>
            <w:noWrap/>
            <w:hideMark/>
          </w:tcPr>
          <w:p w14:paraId="530489DD" w14:textId="77777777" w:rsidR="00E75D28" w:rsidRPr="00765E0D" w:rsidRDefault="00E75D28" w:rsidP="005F7EBD">
            <w:r w:rsidRPr="00765E0D">
              <w:t>No</w:t>
            </w:r>
          </w:p>
        </w:tc>
        <w:tc>
          <w:tcPr>
            <w:tcW w:w="1269" w:type="dxa"/>
            <w:noWrap/>
            <w:hideMark/>
          </w:tcPr>
          <w:p w14:paraId="7029B448" w14:textId="77777777" w:rsidR="00E75D28" w:rsidRPr="00765E0D" w:rsidRDefault="00E75D28" w:rsidP="005F7EBD">
            <w:r w:rsidRPr="00765E0D">
              <w:t>No</w:t>
            </w:r>
          </w:p>
        </w:tc>
      </w:tr>
      <w:tr w:rsidR="00E75D28" w:rsidRPr="00765E0D" w14:paraId="1878199C" w14:textId="77777777" w:rsidTr="00E75D28">
        <w:trPr>
          <w:trHeight w:val="300"/>
        </w:trPr>
        <w:tc>
          <w:tcPr>
            <w:tcW w:w="1269" w:type="dxa"/>
            <w:noWrap/>
            <w:hideMark/>
          </w:tcPr>
          <w:p w14:paraId="1DA5DBE7" w14:textId="77777777" w:rsidR="00E75D28" w:rsidRPr="00765E0D" w:rsidRDefault="00E75D28" w:rsidP="005F7EBD">
            <w:proofErr w:type="spellStart"/>
            <w:r w:rsidRPr="00765E0D">
              <w:t>Pgp</w:t>
            </w:r>
            <w:proofErr w:type="spellEnd"/>
            <w:r w:rsidRPr="00765E0D">
              <w:t xml:space="preserve"> substrate</w:t>
            </w:r>
          </w:p>
        </w:tc>
        <w:tc>
          <w:tcPr>
            <w:tcW w:w="1789" w:type="dxa"/>
            <w:noWrap/>
            <w:hideMark/>
          </w:tcPr>
          <w:p w14:paraId="7EF1F54C" w14:textId="77777777" w:rsidR="00E75D28" w:rsidRPr="00765E0D" w:rsidRDefault="00E75D28" w:rsidP="005F7EBD">
            <w:r w:rsidRPr="00765E0D">
              <w:t>Yes</w:t>
            </w:r>
          </w:p>
        </w:tc>
        <w:tc>
          <w:tcPr>
            <w:tcW w:w="1352" w:type="dxa"/>
            <w:noWrap/>
            <w:hideMark/>
          </w:tcPr>
          <w:p w14:paraId="235C5049" w14:textId="77777777" w:rsidR="00E75D28" w:rsidRPr="00765E0D" w:rsidRDefault="00E75D28" w:rsidP="005F7EBD">
            <w:r w:rsidRPr="00765E0D">
              <w:t>Yes</w:t>
            </w:r>
          </w:p>
        </w:tc>
        <w:tc>
          <w:tcPr>
            <w:tcW w:w="2294" w:type="dxa"/>
            <w:noWrap/>
            <w:hideMark/>
          </w:tcPr>
          <w:p w14:paraId="2780B4BF" w14:textId="77777777" w:rsidR="00E75D28" w:rsidRPr="00765E0D" w:rsidRDefault="00E75D28" w:rsidP="005F7EBD">
            <w:r w:rsidRPr="00765E0D">
              <w:t>Yes</w:t>
            </w:r>
          </w:p>
        </w:tc>
        <w:tc>
          <w:tcPr>
            <w:tcW w:w="1269" w:type="dxa"/>
            <w:noWrap/>
            <w:hideMark/>
          </w:tcPr>
          <w:p w14:paraId="0FA2CE05" w14:textId="77777777" w:rsidR="00E75D28" w:rsidRPr="00765E0D" w:rsidRDefault="00E75D28" w:rsidP="005F7EBD">
            <w:r w:rsidRPr="00765E0D">
              <w:t>No</w:t>
            </w:r>
          </w:p>
        </w:tc>
        <w:tc>
          <w:tcPr>
            <w:tcW w:w="1269" w:type="dxa"/>
            <w:noWrap/>
            <w:hideMark/>
          </w:tcPr>
          <w:p w14:paraId="73C645FE" w14:textId="77777777" w:rsidR="00E75D28" w:rsidRPr="00765E0D" w:rsidRDefault="00E75D28" w:rsidP="005F7EBD">
            <w:r w:rsidRPr="00765E0D">
              <w:t>No</w:t>
            </w:r>
          </w:p>
        </w:tc>
      </w:tr>
      <w:tr w:rsidR="00E75D28" w:rsidRPr="00765E0D" w14:paraId="61DB25CC" w14:textId="77777777" w:rsidTr="00E75D28">
        <w:trPr>
          <w:trHeight w:val="300"/>
        </w:trPr>
        <w:tc>
          <w:tcPr>
            <w:tcW w:w="1269" w:type="dxa"/>
            <w:noWrap/>
            <w:hideMark/>
          </w:tcPr>
          <w:p w14:paraId="527B44B8" w14:textId="77777777" w:rsidR="00E75D28" w:rsidRPr="00765E0D" w:rsidRDefault="00E75D28" w:rsidP="005F7EBD">
            <w:r w:rsidRPr="00765E0D">
              <w:t>CYP1A2 inhibitor</w:t>
            </w:r>
          </w:p>
        </w:tc>
        <w:tc>
          <w:tcPr>
            <w:tcW w:w="1789" w:type="dxa"/>
            <w:noWrap/>
            <w:hideMark/>
          </w:tcPr>
          <w:p w14:paraId="5E0838E2" w14:textId="77777777" w:rsidR="00E75D28" w:rsidRPr="00765E0D" w:rsidRDefault="00E75D28" w:rsidP="005F7EBD">
            <w:r w:rsidRPr="00765E0D">
              <w:t>No</w:t>
            </w:r>
          </w:p>
        </w:tc>
        <w:tc>
          <w:tcPr>
            <w:tcW w:w="1352" w:type="dxa"/>
            <w:noWrap/>
            <w:hideMark/>
          </w:tcPr>
          <w:p w14:paraId="7C7B2178" w14:textId="77777777" w:rsidR="00E75D28" w:rsidRPr="00765E0D" w:rsidRDefault="00E75D28" w:rsidP="005F7EBD">
            <w:r w:rsidRPr="00765E0D">
              <w:t>No</w:t>
            </w:r>
          </w:p>
        </w:tc>
        <w:tc>
          <w:tcPr>
            <w:tcW w:w="2294" w:type="dxa"/>
            <w:noWrap/>
            <w:hideMark/>
          </w:tcPr>
          <w:p w14:paraId="1AC003F7" w14:textId="77777777" w:rsidR="00E75D28" w:rsidRPr="00765E0D" w:rsidRDefault="00E75D28" w:rsidP="005F7EBD">
            <w:r w:rsidRPr="00765E0D">
              <w:t>No</w:t>
            </w:r>
          </w:p>
        </w:tc>
        <w:tc>
          <w:tcPr>
            <w:tcW w:w="1269" w:type="dxa"/>
            <w:noWrap/>
            <w:hideMark/>
          </w:tcPr>
          <w:p w14:paraId="5364C883" w14:textId="77777777" w:rsidR="00E75D28" w:rsidRPr="00765E0D" w:rsidRDefault="00E75D28" w:rsidP="005F7EBD">
            <w:r w:rsidRPr="00765E0D">
              <w:t>No</w:t>
            </w:r>
          </w:p>
        </w:tc>
        <w:tc>
          <w:tcPr>
            <w:tcW w:w="1269" w:type="dxa"/>
            <w:noWrap/>
            <w:hideMark/>
          </w:tcPr>
          <w:p w14:paraId="5C6D22C1" w14:textId="77777777" w:rsidR="00E75D28" w:rsidRPr="00765E0D" w:rsidRDefault="00E75D28" w:rsidP="005F7EBD">
            <w:r w:rsidRPr="00765E0D">
              <w:t>No</w:t>
            </w:r>
          </w:p>
        </w:tc>
      </w:tr>
      <w:tr w:rsidR="00E75D28" w:rsidRPr="00765E0D" w14:paraId="6C8CC86C" w14:textId="77777777" w:rsidTr="00E75D28">
        <w:trPr>
          <w:trHeight w:val="300"/>
        </w:trPr>
        <w:tc>
          <w:tcPr>
            <w:tcW w:w="1269" w:type="dxa"/>
            <w:noWrap/>
            <w:hideMark/>
          </w:tcPr>
          <w:p w14:paraId="2F45DB3A" w14:textId="77777777" w:rsidR="00E75D28" w:rsidRPr="00765E0D" w:rsidRDefault="00E75D28" w:rsidP="005F7EBD">
            <w:r w:rsidRPr="00765E0D">
              <w:t>CYP2C19 inhibitor</w:t>
            </w:r>
          </w:p>
        </w:tc>
        <w:tc>
          <w:tcPr>
            <w:tcW w:w="1789" w:type="dxa"/>
            <w:noWrap/>
            <w:hideMark/>
          </w:tcPr>
          <w:p w14:paraId="25F80AED" w14:textId="77777777" w:rsidR="00E75D28" w:rsidRPr="00765E0D" w:rsidRDefault="00E75D28" w:rsidP="005F7EBD">
            <w:r w:rsidRPr="00765E0D">
              <w:t>No</w:t>
            </w:r>
          </w:p>
        </w:tc>
        <w:tc>
          <w:tcPr>
            <w:tcW w:w="1352" w:type="dxa"/>
            <w:noWrap/>
            <w:hideMark/>
          </w:tcPr>
          <w:p w14:paraId="37C7EB2F" w14:textId="77777777" w:rsidR="00E75D28" w:rsidRPr="00765E0D" w:rsidRDefault="00E75D28" w:rsidP="005F7EBD">
            <w:r w:rsidRPr="00765E0D">
              <w:t>No</w:t>
            </w:r>
          </w:p>
        </w:tc>
        <w:tc>
          <w:tcPr>
            <w:tcW w:w="2294" w:type="dxa"/>
            <w:noWrap/>
            <w:hideMark/>
          </w:tcPr>
          <w:p w14:paraId="0B962FB0" w14:textId="77777777" w:rsidR="00E75D28" w:rsidRPr="00765E0D" w:rsidRDefault="00E75D28" w:rsidP="005F7EBD">
            <w:r w:rsidRPr="00765E0D">
              <w:t>No</w:t>
            </w:r>
          </w:p>
        </w:tc>
        <w:tc>
          <w:tcPr>
            <w:tcW w:w="1269" w:type="dxa"/>
            <w:noWrap/>
            <w:hideMark/>
          </w:tcPr>
          <w:p w14:paraId="1BB01C9A" w14:textId="77777777" w:rsidR="00E75D28" w:rsidRPr="00765E0D" w:rsidRDefault="00E75D28" w:rsidP="005F7EBD">
            <w:r w:rsidRPr="00765E0D">
              <w:t>No</w:t>
            </w:r>
          </w:p>
        </w:tc>
        <w:tc>
          <w:tcPr>
            <w:tcW w:w="1269" w:type="dxa"/>
            <w:noWrap/>
            <w:hideMark/>
          </w:tcPr>
          <w:p w14:paraId="4E45F31F" w14:textId="77777777" w:rsidR="00E75D28" w:rsidRPr="00765E0D" w:rsidRDefault="00E75D28" w:rsidP="005F7EBD">
            <w:r w:rsidRPr="00765E0D">
              <w:t>No</w:t>
            </w:r>
          </w:p>
        </w:tc>
      </w:tr>
      <w:tr w:rsidR="00E75D28" w:rsidRPr="00765E0D" w14:paraId="4F8B7E6E" w14:textId="77777777" w:rsidTr="00E75D28">
        <w:trPr>
          <w:trHeight w:val="300"/>
        </w:trPr>
        <w:tc>
          <w:tcPr>
            <w:tcW w:w="1269" w:type="dxa"/>
            <w:noWrap/>
            <w:hideMark/>
          </w:tcPr>
          <w:p w14:paraId="6FF1C11B" w14:textId="77777777" w:rsidR="00E75D28" w:rsidRPr="00765E0D" w:rsidRDefault="00E75D28" w:rsidP="005F7EBD">
            <w:r w:rsidRPr="00765E0D">
              <w:t>CYP2C9 inhibitor</w:t>
            </w:r>
          </w:p>
        </w:tc>
        <w:tc>
          <w:tcPr>
            <w:tcW w:w="1789" w:type="dxa"/>
            <w:noWrap/>
            <w:hideMark/>
          </w:tcPr>
          <w:p w14:paraId="288A1BFA" w14:textId="77777777" w:rsidR="00E75D28" w:rsidRPr="00765E0D" w:rsidRDefault="00E75D28" w:rsidP="005F7EBD">
            <w:r w:rsidRPr="00765E0D">
              <w:t>No</w:t>
            </w:r>
          </w:p>
        </w:tc>
        <w:tc>
          <w:tcPr>
            <w:tcW w:w="1352" w:type="dxa"/>
            <w:noWrap/>
            <w:hideMark/>
          </w:tcPr>
          <w:p w14:paraId="55600057" w14:textId="77777777" w:rsidR="00E75D28" w:rsidRPr="00765E0D" w:rsidRDefault="00E75D28" w:rsidP="005F7EBD">
            <w:r w:rsidRPr="00765E0D">
              <w:t>No</w:t>
            </w:r>
          </w:p>
        </w:tc>
        <w:tc>
          <w:tcPr>
            <w:tcW w:w="2294" w:type="dxa"/>
            <w:noWrap/>
            <w:hideMark/>
          </w:tcPr>
          <w:p w14:paraId="5EF9DE1F" w14:textId="77777777" w:rsidR="00E75D28" w:rsidRPr="00765E0D" w:rsidRDefault="00E75D28" w:rsidP="005F7EBD">
            <w:r w:rsidRPr="00765E0D">
              <w:t>No</w:t>
            </w:r>
          </w:p>
        </w:tc>
        <w:tc>
          <w:tcPr>
            <w:tcW w:w="1269" w:type="dxa"/>
            <w:noWrap/>
            <w:hideMark/>
          </w:tcPr>
          <w:p w14:paraId="32CB4745" w14:textId="77777777" w:rsidR="00E75D28" w:rsidRPr="00765E0D" w:rsidRDefault="00E75D28" w:rsidP="005F7EBD">
            <w:r w:rsidRPr="00765E0D">
              <w:t>No</w:t>
            </w:r>
          </w:p>
        </w:tc>
        <w:tc>
          <w:tcPr>
            <w:tcW w:w="1269" w:type="dxa"/>
            <w:noWrap/>
            <w:hideMark/>
          </w:tcPr>
          <w:p w14:paraId="3B79ED25" w14:textId="77777777" w:rsidR="00E75D28" w:rsidRPr="00765E0D" w:rsidRDefault="00E75D28" w:rsidP="005F7EBD">
            <w:r w:rsidRPr="00765E0D">
              <w:t>No</w:t>
            </w:r>
          </w:p>
        </w:tc>
      </w:tr>
      <w:tr w:rsidR="00E75D28" w:rsidRPr="00765E0D" w14:paraId="2E791B29" w14:textId="77777777" w:rsidTr="00E75D28">
        <w:trPr>
          <w:trHeight w:val="300"/>
        </w:trPr>
        <w:tc>
          <w:tcPr>
            <w:tcW w:w="1269" w:type="dxa"/>
            <w:noWrap/>
            <w:hideMark/>
          </w:tcPr>
          <w:p w14:paraId="357E2192" w14:textId="77777777" w:rsidR="00E75D28" w:rsidRPr="00765E0D" w:rsidRDefault="00E75D28" w:rsidP="005F7EBD">
            <w:r w:rsidRPr="00765E0D">
              <w:t>CYP2D6 inhibitor</w:t>
            </w:r>
          </w:p>
        </w:tc>
        <w:tc>
          <w:tcPr>
            <w:tcW w:w="1789" w:type="dxa"/>
            <w:noWrap/>
            <w:hideMark/>
          </w:tcPr>
          <w:p w14:paraId="42DAAF30" w14:textId="77777777" w:rsidR="00E75D28" w:rsidRPr="00765E0D" w:rsidRDefault="00E75D28" w:rsidP="005F7EBD">
            <w:r w:rsidRPr="00765E0D">
              <w:t>No</w:t>
            </w:r>
          </w:p>
        </w:tc>
        <w:tc>
          <w:tcPr>
            <w:tcW w:w="1352" w:type="dxa"/>
            <w:noWrap/>
            <w:hideMark/>
          </w:tcPr>
          <w:p w14:paraId="5A7F9369" w14:textId="77777777" w:rsidR="00E75D28" w:rsidRPr="00765E0D" w:rsidRDefault="00E75D28" w:rsidP="005F7EBD">
            <w:r w:rsidRPr="00765E0D">
              <w:t>No</w:t>
            </w:r>
          </w:p>
        </w:tc>
        <w:tc>
          <w:tcPr>
            <w:tcW w:w="2294" w:type="dxa"/>
            <w:noWrap/>
            <w:hideMark/>
          </w:tcPr>
          <w:p w14:paraId="6B470E37" w14:textId="77777777" w:rsidR="00E75D28" w:rsidRPr="00765E0D" w:rsidRDefault="00E75D28" w:rsidP="005F7EBD">
            <w:r w:rsidRPr="00765E0D">
              <w:t>No</w:t>
            </w:r>
          </w:p>
        </w:tc>
        <w:tc>
          <w:tcPr>
            <w:tcW w:w="1269" w:type="dxa"/>
            <w:noWrap/>
            <w:hideMark/>
          </w:tcPr>
          <w:p w14:paraId="1FF9437A" w14:textId="77777777" w:rsidR="00E75D28" w:rsidRPr="00765E0D" w:rsidRDefault="00E75D28" w:rsidP="005F7EBD">
            <w:r w:rsidRPr="00765E0D">
              <w:t>No</w:t>
            </w:r>
          </w:p>
        </w:tc>
        <w:tc>
          <w:tcPr>
            <w:tcW w:w="1269" w:type="dxa"/>
            <w:noWrap/>
            <w:hideMark/>
          </w:tcPr>
          <w:p w14:paraId="389E5D96" w14:textId="77777777" w:rsidR="00E75D28" w:rsidRPr="00765E0D" w:rsidRDefault="00E75D28" w:rsidP="005F7EBD">
            <w:r w:rsidRPr="00765E0D">
              <w:t>No</w:t>
            </w:r>
          </w:p>
        </w:tc>
      </w:tr>
      <w:tr w:rsidR="00E75D28" w:rsidRPr="00765E0D" w14:paraId="50A6399C" w14:textId="77777777" w:rsidTr="00E75D28">
        <w:trPr>
          <w:trHeight w:val="300"/>
        </w:trPr>
        <w:tc>
          <w:tcPr>
            <w:tcW w:w="1269" w:type="dxa"/>
            <w:noWrap/>
            <w:hideMark/>
          </w:tcPr>
          <w:p w14:paraId="7713BB4C" w14:textId="77777777" w:rsidR="00E75D28" w:rsidRPr="00765E0D" w:rsidRDefault="00E75D28" w:rsidP="005F7EBD">
            <w:r w:rsidRPr="00765E0D">
              <w:t>CYP3A4 inhibitor</w:t>
            </w:r>
          </w:p>
        </w:tc>
        <w:tc>
          <w:tcPr>
            <w:tcW w:w="1789" w:type="dxa"/>
            <w:noWrap/>
            <w:hideMark/>
          </w:tcPr>
          <w:p w14:paraId="4B0556C8" w14:textId="77777777" w:rsidR="00E75D28" w:rsidRPr="00765E0D" w:rsidRDefault="00E75D28" w:rsidP="005F7EBD">
            <w:r w:rsidRPr="00765E0D">
              <w:t>No</w:t>
            </w:r>
          </w:p>
        </w:tc>
        <w:tc>
          <w:tcPr>
            <w:tcW w:w="1352" w:type="dxa"/>
            <w:noWrap/>
            <w:hideMark/>
          </w:tcPr>
          <w:p w14:paraId="26DF2062" w14:textId="77777777" w:rsidR="00E75D28" w:rsidRPr="00765E0D" w:rsidRDefault="00E75D28" w:rsidP="005F7EBD">
            <w:r w:rsidRPr="00765E0D">
              <w:t>No</w:t>
            </w:r>
          </w:p>
        </w:tc>
        <w:tc>
          <w:tcPr>
            <w:tcW w:w="2294" w:type="dxa"/>
            <w:noWrap/>
            <w:hideMark/>
          </w:tcPr>
          <w:p w14:paraId="58EA0E64" w14:textId="77777777" w:rsidR="00E75D28" w:rsidRPr="00765E0D" w:rsidRDefault="00E75D28" w:rsidP="005F7EBD">
            <w:r w:rsidRPr="00765E0D">
              <w:t>No</w:t>
            </w:r>
          </w:p>
        </w:tc>
        <w:tc>
          <w:tcPr>
            <w:tcW w:w="1269" w:type="dxa"/>
            <w:noWrap/>
            <w:hideMark/>
          </w:tcPr>
          <w:p w14:paraId="2636F469" w14:textId="77777777" w:rsidR="00E75D28" w:rsidRPr="00765E0D" w:rsidRDefault="00E75D28" w:rsidP="005F7EBD">
            <w:r w:rsidRPr="00765E0D">
              <w:t>No</w:t>
            </w:r>
          </w:p>
        </w:tc>
        <w:tc>
          <w:tcPr>
            <w:tcW w:w="1269" w:type="dxa"/>
            <w:noWrap/>
            <w:hideMark/>
          </w:tcPr>
          <w:p w14:paraId="254B3112" w14:textId="77777777" w:rsidR="00E75D28" w:rsidRPr="00765E0D" w:rsidRDefault="00E75D28" w:rsidP="005F7EBD">
            <w:r w:rsidRPr="00765E0D">
              <w:t>No</w:t>
            </w:r>
          </w:p>
        </w:tc>
      </w:tr>
      <w:tr w:rsidR="00E75D28" w:rsidRPr="00765E0D" w14:paraId="34B409F8" w14:textId="77777777" w:rsidTr="00E75D28">
        <w:trPr>
          <w:trHeight w:val="300"/>
        </w:trPr>
        <w:tc>
          <w:tcPr>
            <w:tcW w:w="1269" w:type="dxa"/>
            <w:noWrap/>
            <w:hideMark/>
          </w:tcPr>
          <w:p w14:paraId="13FCE6BF" w14:textId="77777777" w:rsidR="00E75D28" w:rsidRPr="00765E0D" w:rsidRDefault="00E75D28" w:rsidP="005F7EBD">
            <w:r w:rsidRPr="00765E0D">
              <w:t xml:space="preserve">log </w:t>
            </w:r>
            <w:proofErr w:type="spellStart"/>
            <w:r w:rsidRPr="00765E0D">
              <w:t>Kp</w:t>
            </w:r>
            <w:proofErr w:type="spellEnd"/>
            <w:r w:rsidRPr="00765E0D">
              <w:t xml:space="preserve"> (cm/s)</w:t>
            </w:r>
          </w:p>
        </w:tc>
        <w:tc>
          <w:tcPr>
            <w:tcW w:w="1789" w:type="dxa"/>
            <w:noWrap/>
            <w:hideMark/>
          </w:tcPr>
          <w:p w14:paraId="682CF564" w14:textId="77777777" w:rsidR="00E75D28" w:rsidRPr="00765E0D" w:rsidRDefault="00E75D28" w:rsidP="005F7EBD">
            <w:r w:rsidRPr="00765E0D">
              <w:t>-10.82</w:t>
            </w:r>
          </w:p>
        </w:tc>
        <w:tc>
          <w:tcPr>
            <w:tcW w:w="1352" w:type="dxa"/>
            <w:noWrap/>
            <w:hideMark/>
          </w:tcPr>
          <w:p w14:paraId="1FCEEC86" w14:textId="77777777" w:rsidR="00E75D28" w:rsidRPr="00765E0D" w:rsidRDefault="00E75D28" w:rsidP="005F7EBD">
            <w:r w:rsidRPr="00765E0D">
              <w:t>-12.81</w:t>
            </w:r>
          </w:p>
        </w:tc>
        <w:tc>
          <w:tcPr>
            <w:tcW w:w="2294" w:type="dxa"/>
            <w:noWrap/>
            <w:hideMark/>
          </w:tcPr>
          <w:p w14:paraId="6054996F" w14:textId="77777777" w:rsidR="00E75D28" w:rsidRPr="00765E0D" w:rsidRDefault="00E75D28" w:rsidP="005F7EBD">
            <w:r w:rsidRPr="00765E0D">
              <w:t>-7.28</w:t>
            </w:r>
          </w:p>
        </w:tc>
        <w:tc>
          <w:tcPr>
            <w:tcW w:w="1269" w:type="dxa"/>
            <w:noWrap/>
            <w:hideMark/>
          </w:tcPr>
          <w:p w14:paraId="288F1F7A" w14:textId="77777777" w:rsidR="00E75D28" w:rsidRPr="00765E0D" w:rsidRDefault="00E75D28" w:rsidP="005F7EBD">
            <w:r w:rsidRPr="00765E0D">
              <w:t>-10.39</w:t>
            </w:r>
          </w:p>
        </w:tc>
        <w:tc>
          <w:tcPr>
            <w:tcW w:w="1269" w:type="dxa"/>
            <w:noWrap/>
            <w:hideMark/>
          </w:tcPr>
          <w:p w14:paraId="15B7513B" w14:textId="77777777" w:rsidR="00E75D28" w:rsidRPr="00765E0D" w:rsidRDefault="00E75D28" w:rsidP="005F7EBD">
            <w:r w:rsidRPr="00765E0D">
              <w:t>-8.69</w:t>
            </w:r>
          </w:p>
        </w:tc>
      </w:tr>
      <w:tr w:rsidR="00E75D28" w:rsidRPr="00765E0D" w14:paraId="32B7E3BA" w14:textId="77777777" w:rsidTr="00E75D28">
        <w:trPr>
          <w:trHeight w:val="300"/>
        </w:trPr>
        <w:tc>
          <w:tcPr>
            <w:tcW w:w="1269" w:type="dxa"/>
            <w:noWrap/>
            <w:hideMark/>
          </w:tcPr>
          <w:p w14:paraId="79EF3825" w14:textId="44CE69BC" w:rsidR="00E75D28" w:rsidRPr="00765E0D" w:rsidRDefault="00E75D28" w:rsidP="005F7EBD">
            <w:r w:rsidRPr="00765E0D">
              <w:t>Lipinski violations</w:t>
            </w:r>
          </w:p>
        </w:tc>
        <w:tc>
          <w:tcPr>
            <w:tcW w:w="1789" w:type="dxa"/>
            <w:noWrap/>
            <w:hideMark/>
          </w:tcPr>
          <w:p w14:paraId="6949E776" w14:textId="77777777" w:rsidR="00E75D28" w:rsidRPr="00765E0D" w:rsidRDefault="00E75D28" w:rsidP="005F7EBD">
            <w:r w:rsidRPr="00765E0D">
              <w:t>1</w:t>
            </w:r>
          </w:p>
        </w:tc>
        <w:tc>
          <w:tcPr>
            <w:tcW w:w="1352" w:type="dxa"/>
            <w:noWrap/>
            <w:hideMark/>
          </w:tcPr>
          <w:p w14:paraId="53419C2B" w14:textId="77777777" w:rsidR="00E75D28" w:rsidRPr="00765E0D" w:rsidRDefault="00E75D28" w:rsidP="005F7EBD">
            <w:r w:rsidRPr="00765E0D">
              <w:t>2</w:t>
            </w:r>
          </w:p>
        </w:tc>
        <w:tc>
          <w:tcPr>
            <w:tcW w:w="2294" w:type="dxa"/>
            <w:noWrap/>
            <w:hideMark/>
          </w:tcPr>
          <w:p w14:paraId="1710F298" w14:textId="77777777" w:rsidR="00E75D28" w:rsidRPr="00765E0D" w:rsidRDefault="00E75D28" w:rsidP="005F7EBD">
            <w:r w:rsidRPr="00765E0D">
              <w:t>0</w:t>
            </w:r>
          </w:p>
        </w:tc>
        <w:tc>
          <w:tcPr>
            <w:tcW w:w="1269" w:type="dxa"/>
            <w:noWrap/>
            <w:hideMark/>
          </w:tcPr>
          <w:p w14:paraId="003763F3" w14:textId="77777777" w:rsidR="00E75D28" w:rsidRPr="00765E0D" w:rsidRDefault="00E75D28" w:rsidP="005F7EBD">
            <w:r w:rsidRPr="00765E0D">
              <w:t>1</w:t>
            </w:r>
          </w:p>
        </w:tc>
        <w:tc>
          <w:tcPr>
            <w:tcW w:w="1269" w:type="dxa"/>
            <w:noWrap/>
            <w:hideMark/>
          </w:tcPr>
          <w:p w14:paraId="680213A1" w14:textId="77777777" w:rsidR="00E75D28" w:rsidRPr="00765E0D" w:rsidRDefault="00E75D28" w:rsidP="005F7EBD">
            <w:r w:rsidRPr="00765E0D">
              <w:t>0</w:t>
            </w:r>
          </w:p>
        </w:tc>
      </w:tr>
      <w:tr w:rsidR="00E75D28" w:rsidRPr="00765E0D" w14:paraId="1114507F" w14:textId="77777777" w:rsidTr="00E75D28">
        <w:trPr>
          <w:trHeight w:val="300"/>
        </w:trPr>
        <w:tc>
          <w:tcPr>
            <w:tcW w:w="1269" w:type="dxa"/>
            <w:noWrap/>
            <w:hideMark/>
          </w:tcPr>
          <w:p w14:paraId="53A82F6F" w14:textId="3DBB2691" w:rsidR="00E75D28" w:rsidRPr="00765E0D" w:rsidRDefault="00E75D28" w:rsidP="005F7EBD">
            <w:r w:rsidRPr="00765E0D">
              <w:t>Ghose violations</w:t>
            </w:r>
          </w:p>
        </w:tc>
        <w:tc>
          <w:tcPr>
            <w:tcW w:w="1789" w:type="dxa"/>
            <w:noWrap/>
            <w:hideMark/>
          </w:tcPr>
          <w:p w14:paraId="76309F7F" w14:textId="77777777" w:rsidR="00E75D28" w:rsidRPr="00765E0D" w:rsidRDefault="00E75D28" w:rsidP="005F7EBD">
            <w:r w:rsidRPr="00765E0D">
              <w:t>1</w:t>
            </w:r>
          </w:p>
        </w:tc>
        <w:tc>
          <w:tcPr>
            <w:tcW w:w="1352" w:type="dxa"/>
            <w:noWrap/>
            <w:hideMark/>
          </w:tcPr>
          <w:p w14:paraId="4263B3BD" w14:textId="77777777" w:rsidR="00E75D28" w:rsidRPr="00765E0D" w:rsidRDefault="00E75D28" w:rsidP="005F7EBD">
            <w:r w:rsidRPr="00765E0D">
              <w:t>2</w:t>
            </w:r>
          </w:p>
        </w:tc>
        <w:tc>
          <w:tcPr>
            <w:tcW w:w="2294" w:type="dxa"/>
            <w:noWrap/>
            <w:hideMark/>
          </w:tcPr>
          <w:p w14:paraId="05F32305" w14:textId="77777777" w:rsidR="00E75D28" w:rsidRPr="00765E0D" w:rsidRDefault="00E75D28" w:rsidP="005F7EBD">
            <w:r w:rsidRPr="00765E0D">
              <w:t>0</w:t>
            </w:r>
          </w:p>
        </w:tc>
        <w:tc>
          <w:tcPr>
            <w:tcW w:w="1269" w:type="dxa"/>
            <w:noWrap/>
            <w:hideMark/>
          </w:tcPr>
          <w:p w14:paraId="5B93239F" w14:textId="77777777" w:rsidR="00E75D28" w:rsidRPr="00765E0D" w:rsidRDefault="00E75D28" w:rsidP="005F7EBD">
            <w:r w:rsidRPr="00765E0D">
              <w:t>1</w:t>
            </w:r>
          </w:p>
        </w:tc>
        <w:tc>
          <w:tcPr>
            <w:tcW w:w="1269" w:type="dxa"/>
            <w:noWrap/>
            <w:hideMark/>
          </w:tcPr>
          <w:p w14:paraId="36CA7C6E" w14:textId="77777777" w:rsidR="00E75D28" w:rsidRPr="00765E0D" w:rsidRDefault="00E75D28" w:rsidP="005F7EBD">
            <w:r w:rsidRPr="00765E0D">
              <w:t>4</w:t>
            </w:r>
          </w:p>
        </w:tc>
      </w:tr>
      <w:tr w:rsidR="00E75D28" w:rsidRPr="00765E0D" w14:paraId="0B256CFD" w14:textId="77777777" w:rsidTr="00E75D28">
        <w:trPr>
          <w:trHeight w:val="300"/>
        </w:trPr>
        <w:tc>
          <w:tcPr>
            <w:tcW w:w="1269" w:type="dxa"/>
            <w:noWrap/>
            <w:hideMark/>
          </w:tcPr>
          <w:p w14:paraId="5360C505" w14:textId="4FC35746" w:rsidR="00E75D28" w:rsidRPr="00765E0D" w:rsidRDefault="00E75D28" w:rsidP="005F7EBD">
            <w:proofErr w:type="spellStart"/>
            <w:r w:rsidRPr="00765E0D">
              <w:t>Veber</w:t>
            </w:r>
            <w:proofErr w:type="spellEnd"/>
            <w:r w:rsidRPr="00765E0D">
              <w:t xml:space="preserve"> violations</w:t>
            </w:r>
          </w:p>
        </w:tc>
        <w:tc>
          <w:tcPr>
            <w:tcW w:w="1789" w:type="dxa"/>
            <w:noWrap/>
            <w:hideMark/>
          </w:tcPr>
          <w:p w14:paraId="42732316" w14:textId="77777777" w:rsidR="00E75D28" w:rsidRPr="00765E0D" w:rsidRDefault="00E75D28" w:rsidP="005F7EBD">
            <w:r w:rsidRPr="00765E0D">
              <w:t>2</w:t>
            </w:r>
          </w:p>
        </w:tc>
        <w:tc>
          <w:tcPr>
            <w:tcW w:w="1352" w:type="dxa"/>
            <w:noWrap/>
            <w:hideMark/>
          </w:tcPr>
          <w:p w14:paraId="5615EDC4" w14:textId="77777777" w:rsidR="00E75D28" w:rsidRPr="00765E0D" w:rsidRDefault="00E75D28" w:rsidP="005F7EBD">
            <w:r w:rsidRPr="00765E0D">
              <w:t>2</w:t>
            </w:r>
          </w:p>
        </w:tc>
        <w:tc>
          <w:tcPr>
            <w:tcW w:w="2294" w:type="dxa"/>
            <w:noWrap/>
            <w:hideMark/>
          </w:tcPr>
          <w:p w14:paraId="224F4BD3" w14:textId="77777777" w:rsidR="00E75D28" w:rsidRPr="00765E0D" w:rsidRDefault="00E75D28" w:rsidP="005F7EBD">
            <w:r w:rsidRPr="00765E0D">
              <w:t>1</w:t>
            </w:r>
          </w:p>
        </w:tc>
        <w:tc>
          <w:tcPr>
            <w:tcW w:w="1269" w:type="dxa"/>
            <w:noWrap/>
            <w:hideMark/>
          </w:tcPr>
          <w:p w14:paraId="571CAC67" w14:textId="77777777" w:rsidR="00E75D28" w:rsidRPr="00765E0D" w:rsidRDefault="00E75D28" w:rsidP="005F7EBD">
            <w:r w:rsidRPr="00765E0D">
              <w:t>1</w:t>
            </w:r>
          </w:p>
        </w:tc>
        <w:tc>
          <w:tcPr>
            <w:tcW w:w="1269" w:type="dxa"/>
            <w:noWrap/>
            <w:hideMark/>
          </w:tcPr>
          <w:p w14:paraId="020EC197" w14:textId="77777777" w:rsidR="00E75D28" w:rsidRPr="00765E0D" w:rsidRDefault="00E75D28" w:rsidP="005F7EBD">
            <w:r w:rsidRPr="00765E0D">
              <w:t>0</w:t>
            </w:r>
          </w:p>
        </w:tc>
      </w:tr>
      <w:tr w:rsidR="00E75D28" w:rsidRPr="00765E0D" w14:paraId="109A6416" w14:textId="77777777" w:rsidTr="00E75D28">
        <w:trPr>
          <w:trHeight w:val="300"/>
        </w:trPr>
        <w:tc>
          <w:tcPr>
            <w:tcW w:w="1269" w:type="dxa"/>
            <w:noWrap/>
            <w:hideMark/>
          </w:tcPr>
          <w:p w14:paraId="35D2E30E" w14:textId="13F80707" w:rsidR="00E75D28" w:rsidRPr="00765E0D" w:rsidRDefault="00E75D28" w:rsidP="005F7EBD">
            <w:r w:rsidRPr="00765E0D">
              <w:t>Egan violations</w:t>
            </w:r>
          </w:p>
        </w:tc>
        <w:tc>
          <w:tcPr>
            <w:tcW w:w="1789" w:type="dxa"/>
            <w:noWrap/>
            <w:hideMark/>
          </w:tcPr>
          <w:p w14:paraId="765D62F2" w14:textId="77777777" w:rsidR="00E75D28" w:rsidRPr="00765E0D" w:rsidRDefault="00E75D28" w:rsidP="005F7EBD">
            <w:r w:rsidRPr="00765E0D">
              <w:t>1</w:t>
            </w:r>
          </w:p>
        </w:tc>
        <w:tc>
          <w:tcPr>
            <w:tcW w:w="1352" w:type="dxa"/>
            <w:noWrap/>
            <w:hideMark/>
          </w:tcPr>
          <w:p w14:paraId="77A9CAC8" w14:textId="77777777" w:rsidR="00E75D28" w:rsidRPr="00765E0D" w:rsidRDefault="00E75D28" w:rsidP="005F7EBD">
            <w:r w:rsidRPr="00765E0D">
              <w:t>1</w:t>
            </w:r>
          </w:p>
        </w:tc>
        <w:tc>
          <w:tcPr>
            <w:tcW w:w="2294" w:type="dxa"/>
            <w:noWrap/>
            <w:hideMark/>
          </w:tcPr>
          <w:p w14:paraId="47D55803" w14:textId="77777777" w:rsidR="00E75D28" w:rsidRPr="00765E0D" w:rsidRDefault="00E75D28" w:rsidP="005F7EBD">
            <w:r w:rsidRPr="00765E0D">
              <w:t>0</w:t>
            </w:r>
          </w:p>
        </w:tc>
        <w:tc>
          <w:tcPr>
            <w:tcW w:w="1269" w:type="dxa"/>
            <w:noWrap/>
            <w:hideMark/>
          </w:tcPr>
          <w:p w14:paraId="5E9E4095" w14:textId="77777777" w:rsidR="00E75D28" w:rsidRPr="00765E0D" w:rsidRDefault="00E75D28" w:rsidP="005F7EBD">
            <w:r w:rsidRPr="00765E0D">
              <w:t>1</w:t>
            </w:r>
          </w:p>
        </w:tc>
        <w:tc>
          <w:tcPr>
            <w:tcW w:w="1269" w:type="dxa"/>
            <w:noWrap/>
            <w:hideMark/>
          </w:tcPr>
          <w:p w14:paraId="782077A1" w14:textId="77777777" w:rsidR="00E75D28" w:rsidRPr="00765E0D" w:rsidRDefault="00E75D28" w:rsidP="005F7EBD">
            <w:r w:rsidRPr="00765E0D">
              <w:t>0</w:t>
            </w:r>
          </w:p>
        </w:tc>
      </w:tr>
      <w:tr w:rsidR="00E75D28" w:rsidRPr="00765E0D" w14:paraId="4DE8738F" w14:textId="77777777" w:rsidTr="00E75D28">
        <w:trPr>
          <w:trHeight w:val="300"/>
        </w:trPr>
        <w:tc>
          <w:tcPr>
            <w:tcW w:w="1269" w:type="dxa"/>
            <w:noWrap/>
            <w:hideMark/>
          </w:tcPr>
          <w:p w14:paraId="0DFE5891" w14:textId="2D324EEB" w:rsidR="00E75D28" w:rsidRPr="00765E0D" w:rsidRDefault="00E75D28" w:rsidP="005F7EBD">
            <w:proofErr w:type="spellStart"/>
            <w:r w:rsidRPr="00765E0D">
              <w:t>Muegge</w:t>
            </w:r>
            <w:proofErr w:type="spellEnd"/>
            <w:r w:rsidRPr="00765E0D">
              <w:t xml:space="preserve"> violations</w:t>
            </w:r>
          </w:p>
        </w:tc>
        <w:tc>
          <w:tcPr>
            <w:tcW w:w="1789" w:type="dxa"/>
            <w:noWrap/>
            <w:hideMark/>
          </w:tcPr>
          <w:p w14:paraId="71986B78" w14:textId="77777777" w:rsidR="00E75D28" w:rsidRPr="00765E0D" w:rsidRDefault="00E75D28" w:rsidP="005F7EBD">
            <w:r w:rsidRPr="00765E0D">
              <w:t>4</w:t>
            </w:r>
          </w:p>
        </w:tc>
        <w:tc>
          <w:tcPr>
            <w:tcW w:w="1352" w:type="dxa"/>
            <w:noWrap/>
            <w:hideMark/>
          </w:tcPr>
          <w:p w14:paraId="7F5FCEA7" w14:textId="77777777" w:rsidR="00E75D28" w:rsidRPr="00765E0D" w:rsidRDefault="00E75D28" w:rsidP="005F7EBD">
            <w:r w:rsidRPr="00765E0D">
              <w:t>4</w:t>
            </w:r>
          </w:p>
        </w:tc>
        <w:tc>
          <w:tcPr>
            <w:tcW w:w="2294" w:type="dxa"/>
            <w:noWrap/>
            <w:hideMark/>
          </w:tcPr>
          <w:p w14:paraId="1987EACF" w14:textId="77777777" w:rsidR="00E75D28" w:rsidRPr="00765E0D" w:rsidRDefault="00E75D28" w:rsidP="005F7EBD">
            <w:r w:rsidRPr="00765E0D">
              <w:t>1</w:t>
            </w:r>
          </w:p>
        </w:tc>
        <w:tc>
          <w:tcPr>
            <w:tcW w:w="1269" w:type="dxa"/>
            <w:noWrap/>
            <w:hideMark/>
          </w:tcPr>
          <w:p w14:paraId="0E47D0B5" w14:textId="77777777" w:rsidR="00E75D28" w:rsidRPr="00765E0D" w:rsidRDefault="00E75D28" w:rsidP="005F7EBD">
            <w:r w:rsidRPr="00765E0D">
              <w:t>2</w:t>
            </w:r>
          </w:p>
        </w:tc>
        <w:tc>
          <w:tcPr>
            <w:tcW w:w="1269" w:type="dxa"/>
            <w:noWrap/>
            <w:hideMark/>
          </w:tcPr>
          <w:p w14:paraId="741E6A7F" w14:textId="77777777" w:rsidR="00E75D28" w:rsidRPr="00765E0D" w:rsidRDefault="00E75D28" w:rsidP="005F7EBD">
            <w:r w:rsidRPr="00765E0D">
              <w:t>3</w:t>
            </w:r>
          </w:p>
        </w:tc>
      </w:tr>
      <w:tr w:rsidR="00E75D28" w:rsidRPr="00765E0D" w14:paraId="73ABC738" w14:textId="77777777" w:rsidTr="00E75D28">
        <w:trPr>
          <w:trHeight w:val="300"/>
        </w:trPr>
        <w:tc>
          <w:tcPr>
            <w:tcW w:w="1269" w:type="dxa"/>
            <w:noWrap/>
            <w:hideMark/>
          </w:tcPr>
          <w:p w14:paraId="69A624AA" w14:textId="77777777" w:rsidR="00E75D28" w:rsidRPr="00765E0D" w:rsidRDefault="00E75D28" w:rsidP="005F7EBD">
            <w:r w:rsidRPr="00765E0D">
              <w:lastRenderedPageBreak/>
              <w:t>Bioavailability Score</w:t>
            </w:r>
          </w:p>
        </w:tc>
        <w:tc>
          <w:tcPr>
            <w:tcW w:w="1789" w:type="dxa"/>
            <w:noWrap/>
            <w:hideMark/>
          </w:tcPr>
          <w:p w14:paraId="25D9874B" w14:textId="77777777" w:rsidR="00E75D28" w:rsidRPr="00765E0D" w:rsidRDefault="00E75D28" w:rsidP="005F7EBD">
            <w:r w:rsidRPr="00765E0D">
              <w:t>0.55</w:t>
            </w:r>
          </w:p>
        </w:tc>
        <w:tc>
          <w:tcPr>
            <w:tcW w:w="1352" w:type="dxa"/>
            <w:noWrap/>
            <w:hideMark/>
          </w:tcPr>
          <w:p w14:paraId="2528138D" w14:textId="77777777" w:rsidR="00E75D28" w:rsidRPr="00765E0D" w:rsidRDefault="00E75D28" w:rsidP="005F7EBD">
            <w:r w:rsidRPr="00765E0D">
              <w:t>0.11</w:t>
            </w:r>
          </w:p>
        </w:tc>
        <w:tc>
          <w:tcPr>
            <w:tcW w:w="2294" w:type="dxa"/>
            <w:noWrap/>
            <w:hideMark/>
          </w:tcPr>
          <w:p w14:paraId="0D82D0C2" w14:textId="77777777" w:rsidR="00E75D28" w:rsidRPr="00765E0D" w:rsidRDefault="00E75D28" w:rsidP="005F7EBD">
            <w:r w:rsidRPr="00765E0D">
              <w:t>0.55</w:t>
            </w:r>
          </w:p>
        </w:tc>
        <w:tc>
          <w:tcPr>
            <w:tcW w:w="1269" w:type="dxa"/>
            <w:noWrap/>
            <w:hideMark/>
          </w:tcPr>
          <w:p w14:paraId="6E8F4F5B" w14:textId="77777777" w:rsidR="00E75D28" w:rsidRPr="00765E0D" w:rsidRDefault="00E75D28" w:rsidP="005F7EBD">
            <w:r w:rsidRPr="00765E0D">
              <w:t>0.11</w:t>
            </w:r>
          </w:p>
        </w:tc>
        <w:tc>
          <w:tcPr>
            <w:tcW w:w="1269" w:type="dxa"/>
            <w:noWrap/>
            <w:hideMark/>
          </w:tcPr>
          <w:p w14:paraId="0AE44EB2" w14:textId="77777777" w:rsidR="00E75D28" w:rsidRPr="00765E0D" w:rsidRDefault="00E75D28" w:rsidP="005F7EBD">
            <w:r w:rsidRPr="00765E0D">
              <w:t>0.55</w:t>
            </w:r>
          </w:p>
        </w:tc>
      </w:tr>
      <w:tr w:rsidR="00E75D28" w:rsidRPr="00765E0D" w14:paraId="03442C89" w14:textId="77777777" w:rsidTr="00E75D28">
        <w:trPr>
          <w:trHeight w:val="300"/>
        </w:trPr>
        <w:tc>
          <w:tcPr>
            <w:tcW w:w="1269" w:type="dxa"/>
            <w:noWrap/>
            <w:hideMark/>
          </w:tcPr>
          <w:p w14:paraId="2006B744" w14:textId="77777777" w:rsidR="00E75D28" w:rsidRPr="00765E0D" w:rsidRDefault="00E75D28" w:rsidP="005F7EBD">
            <w:r w:rsidRPr="00765E0D">
              <w:t>PAINS #alerts</w:t>
            </w:r>
          </w:p>
        </w:tc>
        <w:tc>
          <w:tcPr>
            <w:tcW w:w="1789" w:type="dxa"/>
            <w:noWrap/>
            <w:hideMark/>
          </w:tcPr>
          <w:p w14:paraId="3CB1725C" w14:textId="77777777" w:rsidR="00E75D28" w:rsidRPr="00765E0D" w:rsidRDefault="00E75D28" w:rsidP="005F7EBD">
            <w:r w:rsidRPr="00765E0D">
              <w:t>0</w:t>
            </w:r>
          </w:p>
        </w:tc>
        <w:tc>
          <w:tcPr>
            <w:tcW w:w="1352" w:type="dxa"/>
            <w:noWrap/>
            <w:hideMark/>
          </w:tcPr>
          <w:p w14:paraId="7E7D1846" w14:textId="77777777" w:rsidR="00E75D28" w:rsidRPr="00765E0D" w:rsidRDefault="00E75D28" w:rsidP="005F7EBD">
            <w:r w:rsidRPr="00765E0D">
              <w:t>0</w:t>
            </w:r>
          </w:p>
        </w:tc>
        <w:tc>
          <w:tcPr>
            <w:tcW w:w="2294" w:type="dxa"/>
            <w:noWrap/>
            <w:hideMark/>
          </w:tcPr>
          <w:p w14:paraId="20192201" w14:textId="77777777" w:rsidR="00E75D28" w:rsidRPr="00765E0D" w:rsidRDefault="00E75D28" w:rsidP="005F7EBD">
            <w:r w:rsidRPr="00765E0D">
              <w:t>0</w:t>
            </w:r>
          </w:p>
        </w:tc>
        <w:tc>
          <w:tcPr>
            <w:tcW w:w="1269" w:type="dxa"/>
            <w:noWrap/>
            <w:hideMark/>
          </w:tcPr>
          <w:p w14:paraId="7F3A3B7A" w14:textId="77777777" w:rsidR="00E75D28" w:rsidRPr="00765E0D" w:rsidRDefault="00E75D28" w:rsidP="005F7EBD">
            <w:r w:rsidRPr="00765E0D">
              <w:t>0</w:t>
            </w:r>
          </w:p>
        </w:tc>
        <w:tc>
          <w:tcPr>
            <w:tcW w:w="1269" w:type="dxa"/>
            <w:noWrap/>
            <w:hideMark/>
          </w:tcPr>
          <w:p w14:paraId="7808C395" w14:textId="77777777" w:rsidR="00E75D28" w:rsidRPr="00765E0D" w:rsidRDefault="00E75D28" w:rsidP="005F7EBD">
            <w:r w:rsidRPr="00765E0D">
              <w:t>0</w:t>
            </w:r>
          </w:p>
        </w:tc>
      </w:tr>
      <w:tr w:rsidR="00E75D28" w:rsidRPr="00765E0D" w14:paraId="7C9F3579" w14:textId="77777777" w:rsidTr="00E75D28">
        <w:trPr>
          <w:trHeight w:val="300"/>
        </w:trPr>
        <w:tc>
          <w:tcPr>
            <w:tcW w:w="1269" w:type="dxa"/>
            <w:noWrap/>
            <w:hideMark/>
          </w:tcPr>
          <w:p w14:paraId="696D2B8E" w14:textId="77777777" w:rsidR="00E75D28" w:rsidRPr="00765E0D" w:rsidRDefault="00E75D28" w:rsidP="005F7EBD">
            <w:proofErr w:type="spellStart"/>
            <w:r w:rsidRPr="00765E0D">
              <w:t>Brenk</w:t>
            </w:r>
            <w:proofErr w:type="spellEnd"/>
            <w:r w:rsidRPr="00765E0D">
              <w:t xml:space="preserve"> #alerts</w:t>
            </w:r>
          </w:p>
        </w:tc>
        <w:tc>
          <w:tcPr>
            <w:tcW w:w="1789" w:type="dxa"/>
            <w:noWrap/>
            <w:hideMark/>
          </w:tcPr>
          <w:p w14:paraId="1C2CD1BD" w14:textId="77777777" w:rsidR="00E75D28" w:rsidRPr="00765E0D" w:rsidRDefault="00E75D28" w:rsidP="005F7EBD">
            <w:r w:rsidRPr="00765E0D">
              <w:t>1</w:t>
            </w:r>
          </w:p>
        </w:tc>
        <w:tc>
          <w:tcPr>
            <w:tcW w:w="1352" w:type="dxa"/>
            <w:noWrap/>
            <w:hideMark/>
          </w:tcPr>
          <w:p w14:paraId="7E770065" w14:textId="77777777" w:rsidR="00E75D28" w:rsidRPr="00765E0D" w:rsidRDefault="00E75D28" w:rsidP="005F7EBD">
            <w:r w:rsidRPr="00765E0D">
              <w:t>4</w:t>
            </w:r>
          </w:p>
        </w:tc>
        <w:tc>
          <w:tcPr>
            <w:tcW w:w="2294" w:type="dxa"/>
            <w:noWrap/>
            <w:hideMark/>
          </w:tcPr>
          <w:p w14:paraId="3657207F" w14:textId="77777777" w:rsidR="00E75D28" w:rsidRPr="00765E0D" w:rsidRDefault="00E75D28" w:rsidP="005F7EBD">
            <w:r w:rsidRPr="00765E0D">
              <w:t>0</w:t>
            </w:r>
          </w:p>
        </w:tc>
        <w:tc>
          <w:tcPr>
            <w:tcW w:w="1269" w:type="dxa"/>
            <w:noWrap/>
            <w:hideMark/>
          </w:tcPr>
          <w:p w14:paraId="47868114" w14:textId="77777777" w:rsidR="00E75D28" w:rsidRPr="00765E0D" w:rsidRDefault="00E75D28" w:rsidP="005F7EBD">
            <w:r w:rsidRPr="00765E0D">
              <w:t>1</w:t>
            </w:r>
          </w:p>
        </w:tc>
        <w:tc>
          <w:tcPr>
            <w:tcW w:w="1269" w:type="dxa"/>
            <w:noWrap/>
            <w:hideMark/>
          </w:tcPr>
          <w:p w14:paraId="0E12A70C" w14:textId="77777777" w:rsidR="00E75D28" w:rsidRPr="00765E0D" w:rsidRDefault="00E75D28" w:rsidP="005F7EBD">
            <w:r w:rsidRPr="00765E0D">
              <w:t>0</w:t>
            </w:r>
          </w:p>
        </w:tc>
      </w:tr>
      <w:tr w:rsidR="00E75D28" w:rsidRPr="00765E0D" w14:paraId="72EF09BC" w14:textId="77777777" w:rsidTr="00E75D28">
        <w:trPr>
          <w:trHeight w:val="300"/>
        </w:trPr>
        <w:tc>
          <w:tcPr>
            <w:tcW w:w="1269" w:type="dxa"/>
            <w:noWrap/>
            <w:hideMark/>
          </w:tcPr>
          <w:p w14:paraId="02D3530E" w14:textId="7E0A49C3" w:rsidR="00E75D28" w:rsidRPr="00765E0D" w:rsidRDefault="00E75D28" w:rsidP="005F7EBD">
            <w:proofErr w:type="spellStart"/>
            <w:r w:rsidRPr="00765E0D">
              <w:t>Leadlikeness</w:t>
            </w:r>
            <w:proofErr w:type="spellEnd"/>
            <w:r w:rsidRPr="00765E0D">
              <w:t xml:space="preserve"> violations</w:t>
            </w:r>
          </w:p>
        </w:tc>
        <w:tc>
          <w:tcPr>
            <w:tcW w:w="1789" w:type="dxa"/>
            <w:noWrap/>
            <w:hideMark/>
          </w:tcPr>
          <w:p w14:paraId="0025E960" w14:textId="77777777" w:rsidR="00E75D28" w:rsidRPr="00765E0D" w:rsidRDefault="00E75D28" w:rsidP="005F7EBD">
            <w:r w:rsidRPr="00765E0D">
              <w:t>2</w:t>
            </w:r>
          </w:p>
        </w:tc>
        <w:tc>
          <w:tcPr>
            <w:tcW w:w="1352" w:type="dxa"/>
            <w:noWrap/>
            <w:hideMark/>
          </w:tcPr>
          <w:p w14:paraId="4976BE93" w14:textId="77777777" w:rsidR="00E75D28" w:rsidRPr="00765E0D" w:rsidRDefault="00E75D28" w:rsidP="005F7EBD">
            <w:r w:rsidRPr="00765E0D">
              <w:t>2</w:t>
            </w:r>
          </w:p>
        </w:tc>
        <w:tc>
          <w:tcPr>
            <w:tcW w:w="2294" w:type="dxa"/>
            <w:noWrap/>
            <w:hideMark/>
          </w:tcPr>
          <w:p w14:paraId="6B79EECD" w14:textId="77777777" w:rsidR="00E75D28" w:rsidRPr="00765E0D" w:rsidRDefault="00E75D28" w:rsidP="005F7EBD">
            <w:r w:rsidRPr="00765E0D">
              <w:t>2</w:t>
            </w:r>
          </w:p>
        </w:tc>
        <w:tc>
          <w:tcPr>
            <w:tcW w:w="1269" w:type="dxa"/>
            <w:noWrap/>
            <w:hideMark/>
          </w:tcPr>
          <w:p w14:paraId="3FCB2383" w14:textId="77777777" w:rsidR="00E75D28" w:rsidRPr="00765E0D" w:rsidRDefault="00E75D28" w:rsidP="005F7EBD">
            <w:r w:rsidRPr="00765E0D">
              <w:t>0</w:t>
            </w:r>
          </w:p>
        </w:tc>
        <w:tc>
          <w:tcPr>
            <w:tcW w:w="1269" w:type="dxa"/>
            <w:noWrap/>
            <w:hideMark/>
          </w:tcPr>
          <w:p w14:paraId="6F1E27F0" w14:textId="77777777" w:rsidR="00E75D28" w:rsidRPr="00765E0D" w:rsidRDefault="00E75D28" w:rsidP="005F7EBD">
            <w:r w:rsidRPr="00765E0D">
              <w:t>1</w:t>
            </w:r>
          </w:p>
        </w:tc>
      </w:tr>
      <w:tr w:rsidR="00E75D28" w:rsidRPr="00765E0D" w14:paraId="10956320" w14:textId="77777777" w:rsidTr="00E75D28">
        <w:trPr>
          <w:trHeight w:val="300"/>
        </w:trPr>
        <w:tc>
          <w:tcPr>
            <w:tcW w:w="1269" w:type="dxa"/>
            <w:noWrap/>
            <w:hideMark/>
          </w:tcPr>
          <w:p w14:paraId="575572B2" w14:textId="77777777" w:rsidR="00E75D28" w:rsidRPr="00765E0D" w:rsidRDefault="00E75D28" w:rsidP="005F7EBD">
            <w:r w:rsidRPr="00765E0D">
              <w:t>Synthetic Accessibility</w:t>
            </w:r>
          </w:p>
        </w:tc>
        <w:tc>
          <w:tcPr>
            <w:tcW w:w="1789" w:type="dxa"/>
            <w:noWrap/>
            <w:hideMark/>
          </w:tcPr>
          <w:p w14:paraId="041E0B2E" w14:textId="77777777" w:rsidR="00E75D28" w:rsidRPr="00765E0D" w:rsidRDefault="00E75D28" w:rsidP="005F7EBD">
            <w:r w:rsidRPr="00765E0D">
              <w:t>4.17</w:t>
            </w:r>
          </w:p>
        </w:tc>
        <w:tc>
          <w:tcPr>
            <w:tcW w:w="1352" w:type="dxa"/>
            <w:noWrap/>
            <w:hideMark/>
          </w:tcPr>
          <w:p w14:paraId="0F9FA880" w14:textId="77777777" w:rsidR="00E75D28" w:rsidRPr="00765E0D" w:rsidRDefault="00E75D28" w:rsidP="005F7EBD">
            <w:r w:rsidRPr="00765E0D">
              <w:t>5.21</w:t>
            </w:r>
          </w:p>
        </w:tc>
        <w:tc>
          <w:tcPr>
            <w:tcW w:w="2294" w:type="dxa"/>
            <w:noWrap/>
            <w:hideMark/>
          </w:tcPr>
          <w:p w14:paraId="7B0FE03B" w14:textId="77777777" w:rsidR="00E75D28" w:rsidRPr="00765E0D" w:rsidRDefault="00E75D28" w:rsidP="005F7EBD">
            <w:r w:rsidRPr="00765E0D">
              <w:t>3.93</w:t>
            </w:r>
          </w:p>
        </w:tc>
        <w:tc>
          <w:tcPr>
            <w:tcW w:w="1269" w:type="dxa"/>
            <w:noWrap/>
            <w:hideMark/>
          </w:tcPr>
          <w:p w14:paraId="2B1A3E4E" w14:textId="77777777" w:rsidR="00E75D28" w:rsidRPr="00765E0D" w:rsidRDefault="00E75D28" w:rsidP="005F7EBD">
            <w:r w:rsidRPr="00765E0D">
              <w:t>3.92</w:t>
            </w:r>
          </w:p>
        </w:tc>
        <w:tc>
          <w:tcPr>
            <w:tcW w:w="1269" w:type="dxa"/>
            <w:noWrap/>
            <w:hideMark/>
          </w:tcPr>
          <w:p w14:paraId="28D50E61" w14:textId="77777777" w:rsidR="00E75D28" w:rsidRPr="00765E0D" w:rsidRDefault="00E75D28" w:rsidP="005F7EBD">
            <w:r w:rsidRPr="00765E0D">
              <w:t>2.23</w:t>
            </w:r>
          </w:p>
        </w:tc>
      </w:tr>
    </w:tbl>
    <w:p w14:paraId="3D0C892D" w14:textId="77777777" w:rsidR="00E75D28" w:rsidRDefault="00E75D28"/>
    <w:p w14:paraId="4E088BD4" w14:textId="7EC2EBB3" w:rsidR="00E75D28" w:rsidRDefault="00957776">
      <w:pPr>
        <w:rPr>
          <w:rFonts w:ascii="Times New Roman" w:hAnsi="Times New Roman" w:cs="Times New Roman"/>
          <w:sz w:val="24"/>
          <w:szCs w:val="24"/>
        </w:rPr>
      </w:pPr>
      <w:r w:rsidRPr="00957776">
        <w:rPr>
          <w:rFonts w:ascii="Times New Roman" w:hAnsi="Times New Roman" w:cs="Times New Roman"/>
          <w:b/>
          <w:sz w:val="24"/>
          <w:szCs w:val="24"/>
        </w:rPr>
        <w:t xml:space="preserve">supplementary </w:t>
      </w:r>
      <w:r w:rsidR="00E75D28" w:rsidRPr="00E75D28">
        <w:rPr>
          <w:rFonts w:ascii="Times New Roman" w:hAnsi="Times New Roman" w:cs="Times New Roman"/>
          <w:b/>
          <w:sz w:val="24"/>
          <w:szCs w:val="24"/>
        </w:rPr>
        <w:t>Table S</w:t>
      </w:r>
      <w:r w:rsidR="00C92473">
        <w:rPr>
          <w:rFonts w:ascii="Times New Roman" w:hAnsi="Times New Roman" w:cs="Times New Roman"/>
          <w:b/>
          <w:sz w:val="24"/>
          <w:szCs w:val="24"/>
        </w:rPr>
        <w:t>3</w:t>
      </w:r>
      <w:r w:rsidR="00E75D28" w:rsidRPr="00E75D28">
        <w:rPr>
          <w:rFonts w:ascii="Times New Roman" w:hAnsi="Times New Roman" w:cs="Times New Roman"/>
          <w:b/>
          <w:sz w:val="24"/>
          <w:szCs w:val="24"/>
        </w:rPr>
        <w:t xml:space="preserve">: </w:t>
      </w:r>
      <w:r w:rsidR="00E75D28" w:rsidRPr="00E75D28">
        <w:rPr>
          <w:rFonts w:ascii="Times New Roman" w:hAnsi="Times New Roman" w:cs="Times New Roman"/>
          <w:sz w:val="24"/>
          <w:szCs w:val="24"/>
        </w:rPr>
        <w:t>Toxicity analysis for the top five selected natural compounds as inhibitor against KIFC1.</w:t>
      </w:r>
    </w:p>
    <w:p w14:paraId="4DF5B418" w14:textId="77777777" w:rsidR="005F7EBD" w:rsidRPr="00F26B83" w:rsidRDefault="005F7EBD" w:rsidP="005F7EBD">
      <w:pPr>
        <w:jc w:val="center"/>
        <w:rPr>
          <w:b/>
        </w:rPr>
      </w:pPr>
      <w:r w:rsidRPr="00F26B83">
        <w:rPr>
          <w:rFonts w:ascii="Calibri" w:eastAsia="Times New Roman" w:hAnsi="Calibri" w:cs="Calibri"/>
          <w:b/>
          <w:color w:val="000000"/>
          <w:lang w:eastAsia="en-IN"/>
        </w:rPr>
        <w:t>TMC-52A</w:t>
      </w:r>
    </w:p>
    <w:tbl>
      <w:tblPr>
        <w:tblStyle w:val="TableGrid"/>
        <w:tblW w:w="0" w:type="auto"/>
        <w:tblLook w:val="04A0" w:firstRow="1" w:lastRow="0" w:firstColumn="1" w:lastColumn="0" w:noHBand="0" w:noVBand="1"/>
      </w:tblPr>
      <w:tblGrid>
        <w:gridCol w:w="2487"/>
        <w:gridCol w:w="2486"/>
        <w:gridCol w:w="1692"/>
        <w:gridCol w:w="1144"/>
        <w:gridCol w:w="1207"/>
      </w:tblGrid>
      <w:tr w:rsidR="005F7EBD" w:rsidRPr="00F26B83" w14:paraId="5D2B12BB" w14:textId="77777777" w:rsidTr="005F7EBD">
        <w:trPr>
          <w:trHeight w:val="300"/>
        </w:trPr>
        <w:tc>
          <w:tcPr>
            <w:tcW w:w="2510" w:type="dxa"/>
            <w:noWrap/>
            <w:hideMark/>
          </w:tcPr>
          <w:p w14:paraId="660AD4AF" w14:textId="77777777" w:rsidR="005F7EBD" w:rsidRPr="00F26B83" w:rsidRDefault="005F7EBD">
            <w:pPr>
              <w:rPr>
                <w:b/>
                <w:bCs/>
              </w:rPr>
            </w:pPr>
            <w:r w:rsidRPr="00F26B83">
              <w:rPr>
                <w:b/>
                <w:bCs/>
              </w:rPr>
              <w:t>Classification</w:t>
            </w:r>
          </w:p>
        </w:tc>
        <w:tc>
          <w:tcPr>
            <w:tcW w:w="2509" w:type="dxa"/>
            <w:noWrap/>
            <w:hideMark/>
          </w:tcPr>
          <w:p w14:paraId="488E20DB" w14:textId="77777777" w:rsidR="005F7EBD" w:rsidRPr="00F26B83" w:rsidRDefault="005F7EBD">
            <w:pPr>
              <w:rPr>
                <w:b/>
                <w:bCs/>
              </w:rPr>
            </w:pPr>
            <w:r w:rsidRPr="00F26B83">
              <w:rPr>
                <w:b/>
                <w:bCs/>
              </w:rPr>
              <w:t>Target</w:t>
            </w:r>
          </w:p>
        </w:tc>
        <w:tc>
          <w:tcPr>
            <w:tcW w:w="1707" w:type="dxa"/>
            <w:noWrap/>
            <w:hideMark/>
          </w:tcPr>
          <w:p w14:paraId="0F8F3EE3" w14:textId="77777777" w:rsidR="005F7EBD" w:rsidRPr="00F26B83" w:rsidRDefault="005F7EBD">
            <w:pPr>
              <w:rPr>
                <w:b/>
                <w:bCs/>
              </w:rPr>
            </w:pPr>
            <w:r w:rsidRPr="00F26B83">
              <w:rPr>
                <w:b/>
                <w:bCs/>
              </w:rPr>
              <w:t>Shorthand</w:t>
            </w:r>
          </w:p>
        </w:tc>
        <w:tc>
          <w:tcPr>
            <w:tcW w:w="1153" w:type="dxa"/>
            <w:noWrap/>
            <w:hideMark/>
          </w:tcPr>
          <w:p w14:paraId="056C4F54" w14:textId="77777777" w:rsidR="005F7EBD" w:rsidRPr="00F26B83" w:rsidRDefault="005F7EBD">
            <w:pPr>
              <w:rPr>
                <w:b/>
                <w:bCs/>
              </w:rPr>
            </w:pPr>
            <w:r w:rsidRPr="00F26B83">
              <w:rPr>
                <w:b/>
                <w:bCs/>
              </w:rPr>
              <w:t>Prediction</w:t>
            </w:r>
          </w:p>
        </w:tc>
        <w:tc>
          <w:tcPr>
            <w:tcW w:w="1217" w:type="dxa"/>
            <w:noWrap/>
            <w:hideMark/>
          </w:tcPr>
          <w:p w14:paraId="272BFA39" w14:textId="77777777" w:rsidR="005F7EBD" w:rsidRPr="00F26B83" w:rsidRDefault="005F7EBD">
            <w:pPr>
              <w:rPr>
                <w:b/>
                <w:bCs/>
              </w:rPr>
            </w:pPr>
            <w:r w:rsidRPr="00F26B83">
              <w:rPr>
                <w:b/>
                <w:bCs/>
              </w:rPr>
              <w:t>Probability</w:t>
            </w:r>
          </w:p>
        </w:tc>
      </w:tr>
      <w:tr w:rsidR="005F7EBD" w:rsidRPr="00F26B83" w14:paraId="53E725DE" w14:textId="77777777" w:rsidTr="005F7EBD">
        <w:trPr>
          <w:trHeight w:val="300"/>
        </w:trPr>
        <w:tc>
          <w:tcPr>
            <w:tcW w:w="2510" w:type="dxa"/>
            <w:noWrap/>
            <w:hideMark/>
          </w:tcPr>
          <w:p w14:paraId="587A6859" w14:textId="77777777" w:rsidR="005F7EBD" w:rsidRPr="00F26B83" w:rsidRDefault="005F7EBD">
            <w:r w:rsidRPr="00F26B83">
              <w:t>Organ toxicity</w:t>
            </w:r>
          </w:p>
        </w:tc>
        <w:tc>
          <w:tcPr>
            <w:tcW w:w="2509" w:type="dxa"/>
            <w:noWrap/>
            <w:hideMark/>
          </w:tcPr>
          <w:p w14:paraId="6B02050E" w14:textId="77777777" w:rsidR="005F7EBD" w:rsidRPr="00F26B83" w:rsidRDefault="005F7EBD">
            <w:r w:rsidRPr="00F26B83">
              <w:t>Hepatotoxicity</w:t>
            </w:r>
          </w:p>
        </w:tc>
        <w:tc>
          <w:tcPr>
            <w:tcW w:w="1707" w:type="dxa"/>
            <w:noWrap/>
            <w:hideMark/>
          </w:tcPr>
          <w:p w14:paraId="4788EB69" w14:textId="77777777" w:rsidR="005F7EBD" w:rsidRPr="00F26B83" w:rsidRDefault="005F7EBD">
            <w:proofErr w:type="spellStart"/>
            <w:r w:rsidRPr="00F26B83">
              <w:t>dili</w:t>
            </w:r>
            <w:proofErr w:type="spellEnd"/>
          </w:p>
        </w:tc>
        <w:tc>
          <w:tcPr>
            <w:tcW w:w="1153" w:type="dxa"/>
            <w:noWrap/>
            <w:hideMark/>
          </w:tcPr>
          <w:p w14:paraId="6ABC08C3" w14:textId="77777777" w:rsidR="005F7EBD" w:rsidRPr="00F26B83" w:rsidRDefault="005F7EBD">
            <w:r w:rsidRPr="00F26B83">
              <w:t>Inactive</w:t>
            </w:r>
          </w:p>
        </w:tc>
        <w:tc>
          <w:tcPr>
            <w:tcW w:w="1217" w:type="dxa"/>
            <w:noWrap/>
            <w:hideMark/>
          </w:tcPr>
          <w:p w14:paraId="4AA91714" w14:textId="77777777" w:rsidR="005F7EBD" w:rsidRPr="00F26B83" w:rsidRDefault="005F7EBD" w:rsidP="005F7EBD">
            <w:r w:rsidRPr="00F26B83">
              <w:t>0.86</w:t>
            </w:r>
          </w:p>
        </w:tc>
      </w:tr>
      <w:tr w:rsidR="005F7EBD" w:rsidRPr="00F26B83" w14:paraId="50EA4551" w14:textId="77777777" w:rsidTr="005F7EBD">
        <w:trPr>
          <w:trHeight w:val="300"/>
        </w:trPr>
        <w:tc>
          <w:tcPr>
            <w:tcW w:w="2510" w:type="dxa"/>
            <w:noWrap/>
            <w:hideMark/>
          </w:tcPr>
          <w:p w14:paraId="65A49A0D" w14:textId="77777777" w:rsidR="005F7EBD" w:rsidRPr="00F26B83" w:rsidRDefault="005F7EBD">
            <w:r w:rsidRPr="00F26B83">
              <w:t>Organ toxicity</w:t>
            </w:r>
          </w:p>
        </w:tc>
        <w:tc>
          <w:tcPr>
            <w:tcW w:w="2509" w:type="dxa"/>
            <w:noWrap/>
            <w:hideMark/>
          </w:tcPr>
          <w:p w14:paraId="76B6CDD8" w14:textId="77777777" w:rsidR="005F7EBD" w:rsidRPr="00F26B83" w:rsidRDefault="005F7EBD">
            <w:r w:rsidRPr="00F26B83">
              <w:t>Neurotoxicity</w:t>
            </w:r>
          </w:p>
        </w:tc>
        <w:tc>
          <w:tcPr>
            <w:tcW w:w="1707" w:type="dxa"/>
            <w:noWrap/>
            <w:hideMark/>
          </w:tcPr>
          <w:p w14:paraId="5E03D19A" w14:textId="77777777" w:rsidR="005F7EBD" w:rsidRPr="00F26B83" w:rsidRDefault="005F7EBD">
            <w:r w:rsidRPr="00F26B83">
              <w:t>neuro</w:t>
            </w:r>
          </w:p>
        </w:tc>
        <w:tc>
          <w:tcPr>
            <w:tcW w:w="1153" w:type="dxa"/>
            <w:noWrap/>
            <w:hideMark/>
          </w:tcPr>
          <w:p w14:paraId="538CDDC8" w14:textId="77777777" w:rsidR="005F7EBD" w:rsidRPr="00F26B83" w:rsidRDefault="005F7EBD">
            <w:r w:rsidRPr="00F26B83">
              <w:t>Inactive</w:t>
            </w:r>
          </w:p>
        </w:tc>
        <w:tc>
          <w:tcPr>
            <w:tcW w:w="1217" w:type="dxa"/>
            <w:noWrap/>
            <w:hideMark/>
          </w:tcPr>
          <w:p w14:paraId="5E251D84" w14:textId="77777777" w:rsidR="005F7EBD" w:rsidRPr="00F26B83" w:rsidRDefault="005F7EBD" w:rsidP="005F7EBD">
            <w:r w:rsidRPr="00F26B83">
              <w:t>0.54</w:t>
            </w:r>
          </w:p>
        </w:tc>
      </w:tr>
      <w:tr w:rsidR="005F7EBD" w:rsidRPr="00F26B83" w14:paraId="079EDCC0" w14:textId="77777777" w:rsidTr="005F7EBD">
        <w:trPr>
          <w:trHeight w:val="300"/>
        </w:trPr>
        <w:tc>
          <w:tcPr>
            <w:tcW w:w="2510" w:type="dxa"/>
            <w:noWrap/>
            <w:hideMark/>
          </w:tcPr>
          <w:p w14:paraId="467211A3" w14:textId="77777777" w:rsidR="005F7EBD" w:rsidRPr="00F26B83" w:rsidRDefault="005F7EBD">
            <w:r w:rsidRPr="00F26B83">
              <w:t>Organ toxicity</w:t>
            </w:r>
          </w:p>
        </w:tc>
        <w:tc>
          <w:tcPr>
            <w:tcW w:w="2509" w:type="dxa"/>
            <w:noWrap/>
            <w:hideMark/>
          </w:tcPr>
          <w:p w14:paraId="211B728F" w14:textId="77777777" w:rsidR="005F7EBD" w:rsidRPr="00F26B83" w:rsidRDefault="005F7EBD">
            <w:r w:rsidRPr="00F26B83">
              <w:t>Nephrotoxicity</w:t>
            </w:r>
          </w:p>
        </w:tc>
        <w:tc>
          <w:tcPr>
            <w:tcW w:w="1707" w:type="dxa"/>
            <w:noWrap/>
            <w:hideMark/>
          </w:tcPr>
          <w:p w14:paraId="35069158" w14:textId="77777777" w:rsidR="005F7EBD" w:rsidRPr="00F26B83" w:rsidRDefault="005F7EBD">
            <w:r w:rsidRPr="00F26B83">
              <w:t>nephro</w:t>
            </w:r>
          </w:p>
        </w:tc>
        <w:tc>
          <w:tcPr>
            <w:tcW w:w="1153" w:type="dxa"/>
            <w:noWrap/>
            <w:hideMark/>
          </w:tcPr>
          <w:p w14:paraId="5802BC0D" w14:textId="77777777" w:rsidR="005F7EBD" w:rsidRPr="00F26B83" w:rsidRDefault="005F7EBD">
            <w:r w:rsidRPr="00F26B83">
              <w:t>Active</w:t>
            </w:r>
          </w:p>
        </w:tc>
        <w:tc>
          <w:tcPr>
            <w:tcW w:w="1217" w:type="dxa"/>
            <w:noWrap/>
            <w:hideMark/>
          </w:tcPr>
          <w:p w14:paraId="7BF52BD1" w14:textId="77777777" w:rsidR="005F7EBD" w:rsidRPr="00F26B83" w:rsidRDefault="005F7EBD" w:rsidP="005F7EBD">
            <w:r w:rsidRPr="00F26B83">
              <w:t>0.68</w:t>
            </w:r>
          </w:p>
        </w:tc>
      </w:tr>
      <w:tr w:rsidR="005F7EBD" w:rsidRPr="00F26B83" w14:paraId="295B1DC5" w14:textId="77777777" w:rsidTr="005F7EBD">
        <w:trPr>
          <w:trHeight w:val="300"/>
        </w:trPr>
        <w:tc>
          <w:tcPr>
            <w:tcW w:w="2510" w:type="dxa"/>
            <w:noWrap/>
            <w:hideMark/>
          </w:tcPr>
          <w:p w14:paraId="748773E9" w14:textId="77777777" w:rsidR="005F7EBD" w:rsidRPr="00F26B83" w:rsidRDefault="005F7EBD">
            <w:r w:rsidRPr="00F26B83">
              <w:t>Organ toxicity</w:t>
            </w:r>
          </w:p>
        </w:tc>
        <w:tc>
          <w:tcPr>
            <w:tcW w:w="2509" w:type="dxa"/>
            <w:noWrap/>
            <w:hideMark/>
          </w:tcPr>
          <w:p w14:paraId="0B769A66" w14:textId="77777777" w:rsidR="005F7EBD" w:rsidRPr="00F26B83" w:rsidRDefault="005F7EBD">
            <w:r w:rsidRPr="00F26B83">
              <w:t>Respiratory toxicity</w:t>
            </w:r>
          </w:p>
        </w:tc>
        <w:tc>
          <w:tcPr>
            <w:tcW w:w="1707" w:type="dxa"/>
            <w:noWrap/>
            <w:hideMark/>
          </w:tcPr>
          <w:p w14:paraId="600DEC22" w14:textId="77777777" w:rsidR="005F7EBD" w:rsidRPr="00F26B83" w:rsidRDefault="005F7EBD">
            <w:r w:rsidRPr="00F26B83">
              <w:t>respi</w:t>
            </w:r>
          </w:p>
        </w:tc>
        <w:tc>
          <w:tcPr>
            <w:tcW w:w="1153" w:type="dxa"/>
            <w:noWrap/>
            <w:hideMark/>
          </w:tcPr>
          <w:p w14:paraId="1128AD38" w14:textId="77777777" w:rsidR="005F7EBD" w:rsidRPr="00F26B83" w:rsidRDefault="005F7EBD">
            <w:r w:rsidRPr="00F26B83">
              <w:t>Active</w:t>
            </w:r>
          </w:p>
        </w:tc>
        <w:tc>
          <w:tcPr>
            <w:tcW w:w="1217" w:type="dxa"/>
            <w:noWrap/>
            <w:hideMark/>
          </w:tcPr>
          <w:p w14:paraId="608A0127" w14:textId="77777777" w:rsidR="005F7EBD" w:rsidRPr="00F26B83" w:rsidRDefault="005F7EBD" w:rsidP="005F7EBD">
            <w:r w:rsidRPr="00F26B83">
              <w:t>0.77</w:t>
            </w:r>
          </w:p>
        </w:tc>
      </w:tr>
      <w:tr w:rsidR="005F7EBD" w:rsidRPr="00F26B83" w14:paraId="4CEAFDDE" w14:textId="77777777" w:rsidTr="005F7EBD">
        <w:trPr>
          <w:trHeight w:val="300"/>
        </w:trPr>
        <w:tc>
          <w:tcPr>
            <w:tcW w:w="2510" w:type="dxa"/>
            <w:noWrap/>
            <w:hideMark/>
          </w:tcPr>
          <w:p w14:paraId="2791D7EC" w14:textId="77777777" w:rsidR="005F7EBD" w:rsidRPr="00F26B83" w:rsidRDefault="005F7EBD">
            <w:r w:rsidRPr="00F26B83">
              <w:t>Organ toxicity</w:t>
            </w:r>
          </w:p>
        </w:tc>
        <w:tc>
          <w:tcPr>
            <w:tcW w:w="2509" w:type="dxa"/>
            <w:noWrap/>
            <w:hideMark/>
          </w:tcPr>
          <w:p w14:paraId="21154BE8" w14:textId="77777777" w:rsidR="005F7EBD" w:rsidRPr="00F26B83" w:rsidRDefault="005F7EBD">
            <w:r w:rsidRPr="00F26B83">
              <w:t>Cardiotoxicity</w:t>
            </w:r>
          </w:p>
        </w:tc>
        <w:tc>
          <w:tcPr>
            <w:tcW w:w="1707" w:type="dxa"/>
            <w:noWrap/>
            <w:hideMark/>
          </w:tcPr>
          <w:p w14:paraId="490DCE95" w14:textId="77777777" w:rsidR="005F7EBD" w:rsidRPr="00F26B83" w:rsidRDefault="005F7EBD">
            <w:r w:rsidRPr="00F26B83">
              <w:t>cardio</w:t>
            </w:r>
          </w:p>
        </w:tc>
        <w:tc>
          <w:tcPr>
            <w:tcW w:w="1153" w:type="dxa"/>
            <w:noWrap/>
            <w:hideMark/>
          </w:tcPr>
          <w:p w14:paraId="31BB1906" w14:textId="77777777" w:rsidR="005F7EBD" w:rsidRPr="00F26B83" w:rsidRDefault="005F7EBD">
            <w:r w:rsidRPr="00F26B83">
              <w:t>Active</w:t>
            </w:r>
          </w:p>
        </w:tc>
        <w:tc>
          <w:tcPr>
            <w:tcW w:w="1217" w:type="dxa"/>
            <w:noWrap/>
            <w:hideMark/>
          </w:tcPr>
          <w:p w14:paraId="71BBCE6C" w14:textId="77777777" w:rsidR="005F7EBD" w:rsidRPr="00F26B83" w:rsidRDefault="005F7EBD" w:rsidP="005F7EBD">
            <w:r w:rsidRPr="00F26B83">
              <w:t>0.58</w:t>
            </w:r>
          </w:p>
        </w:tc>
      </w:tr>
      <w:tr w:rsidR="005F7EBD" w:rsidRPr="00F26B83" w14:paraId="2CDD50B2" w14:textId="77777777" w:rsidTr="005F7EBD">
        <w:trPr>
          <w:trHeight w:val="300"/>
        </w:trPr>
        <w:tc>
          <w:tcPr>
            <w:tcW w:w="2510" w:type="dxa"/>
            <w:noWrap/>
            <w:hideMark/>
          </w:tcPr>
          <w:p w14:paraId="6E1A1892" w14:textId="77777777" w:rsidR="005F7EBD" w:rsidRPr="00F26B83" w:rsidRDefault="005F7EBD">
            <w:r w:rsidRPr="00F26B83">
              <w:t>Toxicity end points</w:t>
            </w:r>
          </w:p>
        </w:tc>
        <w:tc>
          <w:tcPr>
            <w:tcW w:w="2509" w:type="dxa"/>
            <w:noWrap/>
            <w:hideMark/>
          </w:tcPr>
          <w:p w14:paraId="7A2D7A98" w14:textId="77777777" w:rsidR="005F7EBD" w:rsidRPr="00F26B83" w:rsidRDefault="005F7EBD">
            <w:r w:rsidRPr="00F26B83">
              <w:t>Carcinogenicity</w:t>
            </w:r>
          </w:p>
        </w:tc>
        <w:tc>
          <w:tcPr>
            <w:tcW w:w="1707" w:type="dxa"/>
            <w:noWrap/>
            <w:hideMark/>
          </w:tcPr>
          <w:p w14:paraId="3DC5063D" w14:textId="77777777" w:rsidR="005F7EBD" w:rsidRPr="00F26B83" w:rsidRDefault="005F7EBD">
            <w:proofErr w:type="spellStart"/>
            <w:r w:rsidRPr="00F26B83">
              <w:t>carcino</w:t>
            </w:r>
            <w:proofErr w:type="spellEnd"/>
          </w:p>
        </w:tc>
        <w:tc>
          <w:tcPr>
            <w:tcW w:w="1153" w:type="dxa"/>
            <w:noWrap/>
            <w:hideMark/>
          </w:tcPr>
          <w:p w14:paraId="4A8D3717" w14:textId="77777777" w:rsidR="005F7EBD" w:rsidRPr="00F26B83" w:rsidRDefault="005F7EBD">
            <w:r w:rsidRPr="00F26B83">
              <w:t>Inactive</w:t>
            </w:r>
          </w:p>
        </w:tc>
        <w:tc>
          <w:tcPr>
            <w:tcW w:w="1217" w:type="dxa"/>
            <w:noWrap/>
            <w:hideMark/>
          </w:tcPr>
          <w:p w14:paraId="26873A89" w14:textId="77777777" w:rsidR="005F7EBD" w:rsidRPr="00F26B83" w:rsidRDefault="005F7EBD" w:rsidP="005F7EBD">
            <w:r w:rsidRPr="00F26B83">
              <w:t>0.63</w:t>
            </w:r>
          </w:p>
        </w:tc>
      </w:tr>
      <w:tr w:rsidR="005F7EBD" w:rsidRPr="00F26B83" w14:paraId="4FA84A81" w14:textId="77777777" w:rsidTr="005F7EBD">
        <w:trPr>
          <w:trHeight w:val="300"/>
        </w:trPr>
        <w:tc>
          <w:tcPr>
            <w:tcW w:w="2510" w:type="dxa"/>
            <w:noWrap/>
            <w:hideMark/>
          </w:tcPr>
          <w:p w14:paraId="416D759C" w14:textId="77777777" w:rsidR="005F7EBD" w:rsidRPr="00F26B83" w:rsidRDefault="005F7EBD">
            <w:r w:rsidRPr="00F26B83">
              <w:t>Toxicity end points</w:t>
            </w:r>
          </w:p>
        </w:tc>
        <w:tc>
          <w:tcPr>
            <w:tcW w:w="2509" w:type="dxa"/>
            <w:noWrap/>
            <w:hideMark/>
          </w:tcPr>
          <w:p w14:paraId="1F45BD50" w14:textId="77777777" w:rsidR="005F7EBD" w:rsidRPr="00F26B83" w:rsidRDefault="005F7EBD">
            <w:r w:rsidRPr="00F26B83">
              <w:t>Immunotoxicity</w:t>
            </w:r>
          </w:p>
        </w:tc>
        <w:tc>
          <w:tcPr>
            <w:tcW w:w="1707" w:type="dxa"/>
            <w:noWrap/>
            <w:hideMark/>
          </w:tcPr>
          <w:p w14:paraId="517C5F28" w14:textId="77777777" w:rsidR="005F7EBD" w:rsidRPr="00F26B83" w:rsidRDefault="005F7EBD">
            <w:proofErr w:type="spellStart"/>
            <w:r w:rsidRPr="00F26B83">
              <w:t>immuno</w:t>
            </w:r>
            <w:proofErr w:type="spellEnd"/>
          </w:p>
        </w:tc>
        <w:tc>
          <w:tcPr>
            <w:tcW w:w="1153" w:type="dxa"/>
            <w:noWrap/>
            <w:hideMark/>
          </w:tcPr>
          <w:p w14:paraId="2B5B6B1B" w14:textId="77777777" w:rsidR="005F7EBD" w:rsidRPr="00F26B83" w:rsidRDefault="005F7EBD">
            <w:r w:rsidRPr="00F26B83">
              <w:t>Inactive</w:t>
            </w:r>
          </w:p>
        </w:tc>
        <w:tc>
          <w:tcPr>
            <w:tcW w:w="1217" w:type="dxa"/>
            <w:noWrap/>
            <w:hideMark/>
          </w:tcPr>
          <w:p w14:paraId="6D28C206" w14:textId="77777777" w:rsidR="005F7EBD" w:rsidRPr="00F26B83" w:rsidRDefault="005F7EBD" w:rsidP="005F7EBD">
            <w:r w:rsidRPr="00F26B83">
              <w:t>0.95</w:t>
            </w:r>
          </w:p>
        </w:tc>
      </w:tr>
      <w:tr w:rsidR="005F7EBD" w:rsidRPr="00F26B83" w14:paraId="5139279F" w14:textId="77777777" w:rsidTr="005F7EBD">
        <w:trPr>
          <w:trHeight w:val="300"/>
        </w:trPr>
        <w:tc>
          <w:tcPr>
            <w:tcW w:w="2510" w:type="dxa"/>
            <w:noWrap/>
            <w:hideMark/>
          </w:tcPr>
          <w:p w14:paraId="063F071E" w14:textId="77777777" w:rsidR="005F7EBD" w:rsidRPr="00F26B83" w:rsidRDefault="005F7EBD">
            <w:r w:rsidRPr="00F26B83">
              <w:t>Toxicity end points</w:t>
            </w:r>
          </w:p>
        </w:tc>
        <w:tc>
          <w:tcPr>
            <w:tcW w:w="2509" w:type="dxa"/>
            <w:noWrap/>
            <w:hideMark/>
          </w:tcPr>
          <w:p w14:paraId="3B00AB9E" w14:textId="77777777" w:rsidR="005F7EBD" w:rsidRPr="00F26B83" w:rsidRDefault="005F7EBD">
            <w:r w:rsidRPr="00F26B83">
              <w:t>Mutagenicity</w:t>
            </w:r>
          </w:p>
        </w:tc>
        <w:tc>
          <w:tcPr>
            <w:tcW w:w="1707" w:type="dxa"/>
            <w:noWrap/>
            <w:hideMark/>
          </w:tcPr>
          <w:p w14:paraId="23C49C33" w14:textId="77777777" w:rsidR="005F7EBD" w:rsidRPr="00F26B83" w:rsidRDefault="005F7EBD">
            <w:r w:rsidRPr="00F26B83">
              <w:t>mutagen</w:t>
            </w:r>
          </w:p>
        </w:tc>
        <w:tc>
          <w:tcPr>
            <w:tcW w:w="1153" w:type="dxa"/>
            <w:noWrap/>
            <w:hideMark/>
          </w:tcPr>
          <w:p w14:paraId="48A91529" w14:textId="77777777" w:rsidR="005F7EBD" w:rsidRPr="00F26B83" w:rsidRDefault="005F7EBD">
            <w:r w:rsidRPr="00F26B83">
              <w:t>Active</w:t>
            </w:r>
          </w:p>
        </w:tc>
        <w:tc>
          <w:tcPr>
            <w:tcW w:w="1217" w:type="dxa"/>
            <w:noWrap/>
            <w:hideMark/>
          </w:tcPr>
          <w:p w14:paraId="199DAE6C" w14:textId="77777777" w:rsidR="005F7EBD" w:rsidRPr="00F26B83" w:rsidRDefault="005F7EBD" w:rsidP="005F7EBD">
            <w:r w:rsidRPr="00F26B83">
              <w:t>0.55</w:t>
            </w:r>
          </w:p>
        </w:tc>
      </w:tr>
      <w:tr w:rsidR="005F7EBD" w:rsidRPr="00F26B83" w14:paraId="7872FA84" w14:textId="77777777" w:rsidTr="005F7EBD">
        <w:trPr>
          <w:trHeight w:val="300"/>
        </w:trPr>
        <w:tc>
          <w:tcPr>
            <w:tcW w:w="2510" w:type="dxa"/>
            <w:noWrap/>
            <w:hideMark/>
          </w:tcPr>
          <w:p w14:paraId="18B1D60E" w14:textId="77777777" w:rsidR="005F7EBD" w:rsidRPr="00F26B83" w:rsidRDefault="005F7EBD">
            <w:r w:rsidRPr="00F26B83">
              <w:t>Toxicity end points</w:t>
            </w:r>
          </w:p>
        </w:tc>
        <w:tc>
          <w:tcPr>
            <w:tcW w:w="2509" w:type="dxa"/>
            <w:noWrap/>
            <w:hideMark/>
          </w:tcPr>
          <w:p w14:paraId="796DA203" w14:textId="77777777" w:rsidR="005F7EBD" w:rsidRPr="00F26B83" w:rsidRDefault="005F7EBD">
            <w:r w:rsidRPr="00F26B83">
              <w:t>Cytotoxicity</w:t>
            </w:r>
          </w:p>
        </w:tc>
        <w:tc>
          <w:tcPr>
            <w:tcW w:w="1707" w:type="dxa"/>
            <w:noWrap/>
            <w:hideMark/>
          </w:tcPr>
          <w:p w14:paraId="7DED3F80" w14:textId="77777777" w:rsidR="005F7EBD" w:rsidRPr="00F26B83" w:rsidRDefault="005F7EBD">
            <w:r w:rsidRPr="00F26B83">
              <w:t>cyto</w:t>
            </w:r>
          </w:p>
        </w:tc>
        <w:tc>
          <w:tcPr>
            <w:tcW w:w="1153" w:type="dxa"/>
            <w:noWrap/>
            <w:hideMark/>
          </w:tcPr>
          <w:p w14:paraId="11AA1FCB" w14:textId="77777777" w:rsidR="005F7EBD" w:rsidRPr="00F26B83" w:rsidRDefault="005F7EBD">
            <w:r w:rsidRPr="00F26B83">
              <w:t>Inactive</w:t>
            </w:r>
          </w:p>
        </w:tc>
        <w:tc>
          <w:tcPr>
            <w:tcW w:w="1217" w:type="dxa"/>
            <w:noWrap/>
            <w:hideMark/>
          </w:tcPr>
          <w:p w14:paraId="46925FD3" w14:textId="77777777" w:rsidR="005F7EBD" w:rsidRPr="00F26B83" w:rsidRDefault="005F7EBD" w:rsidP="005F7EBD">
            <w:r w:rsidRPr="00F26B83">
              <w:t>0.70</w:t>
            </w:r>
          </w:p>
        </w:tc>
      </w:tr>
      <w:tr w:rsidR="005F7EBD" w:rsidRPr="00F26B83" w14:paraId="35B95D1D" w14:textId="77777777" w:rsidTr="005F7EBD">
        <w:trPr>
          <w:trHeight w:val="300"/>
        </w:trPr>
        <w:tc>
          <w:tcPr>
            <w:tcW w:w="2510" w:type="dxa"/>
            <w:noWrap/>
            <w:hideMark/>
          </w:tcPr>
          <w:p w14:paraId="6E018420" w14:textId="77777777" w:rsidR="005F7EBD" w:rsidRPr="00F26B83" w:rsidRDefault="005F7EBD">
            <w:r w:rsidRPr="00F26B83">
              <w:t>Toxicity end points</w:t>
            </w:r>
          </w:p>
        </w:tc>
        <w:tc>
          <w:tcPr>
            <w:tcW w:w="2509" w:type="dxa"/>
            <w:noWrap/>
            <w:hideMark/>
          </w:tcPr>
          <w:p w14:paraId="4B36A84D" w14:textId="77777777" w:rsidR="005F7EBD" w:rsidRPr="00F26B83" w:rsidRDefault="005F7EBD">
            <w:r w:rsidRPr="00F26B83">
              <w:t>BBB-barrier</w:t>
            </w:r>
          </w:p>
        </w:tc>
        <w:tc>
          <w:tcPr>
            <w:tcW w:w="1707" w:type="dxa"/>
            <w:noWrap/>
            <w:hideMark/>
          </w:tcPr>
          <w:p w14:paraId="0AE36260" w14:textId="77777777" w:rsidR="005F7EBD" w:rsidRPr="00F26B83" w:rsidRDefault="005F7EBD">
            <w:proofErr w:type="spellStart"/>
            <w:r w:rsidRPr="00F26B83">
              <w:t>bbb</w:t>
            </w:r>
            <w:proofErr w:type="spellEnd"/>
          </w:p>
        </w:tc>
        <w:tc>
          <w:tcPr>
            <w:tcW w:w="1153" w:type="dxa"/>
            <w:noWrap/>
            <w:hideMark/>
          </w:tcPr>
          <w:p w14:paraId="5041AC87" w14:textId="77777777" w:rsidR="005F7EBD" w:rsidRPr="00F26B83" w:rsidRDefault="005F7EBD">
            <w:r w:rsidRPr="00F26B83">
              <w:t>Inactive</w:t>
            </w:r>
          </w:p>
        </w:tc>
        <w:tc>
          <w:tcPr>
            <w:tcW w:w="1217" w:type="dxa"/>
            <w:noWrap/>
            <w:hideMark/>
          </w:tcPr>
          <w:p w14:paraId="0284A4F8" w14:textId="77777777" w:rsidR="005F7EBD" w:rsidRPr="00F26B83" w:rsidRDefault="005F7EBD" w:rsidP="005F7EBD">
            <w:r w:rsidRPr="00F26B83">
              <w:t>0.78</w:t>
            </w:r>
          </w:p>
        </w:tc>
      </w:tr>
      <w:tr w:rsidR="005F7EBD" w:rsidRPr="00F26B83" w14:paraId="21D11B9F" w14:textId="77777777" w:rsidTr="005F7EBD">
        <w:trPr>
          <w:trHeight w:val="300"/>
        </w:trPr>
        <w:tc>
          <w:tcPr>
            <w:tcW w:w="2510" w:type="dxa"/>
            <w:noWrap/>
            <w:hideMark/>
          </w:tcPr>
          <w:p w14:paraId="23360305" w14:textId="77777777" w:rsidR="005F7EBD" w:rsidRPr="00F26B83" w:rsidRDefault="005F7EBD">
            <w:r w:rsidRPr="00F26B83">
              <w:t>Toxicity end points</w:t>
            </w:r>
          </w:p>
        </w:tc>
        <w:tc>
          <w:tcPr>
            <w:tcW w:w="2509" w:type="dxa"/>
            <w:noWrap/>
            <w:hideMark/>
          </w:tcPr>
          <w:p w14:paraId="6A1EAD5B" w14:textId="77777777" w:rsidR="005F7EBD" w:rsidRPr="00F26B83" w:rsidRDefault="005F7EBD">
            <w:r w:rsidRPr="00F26B83">
              <w:t>Ecotoxicity</w:t>
            </w:r>
          </w:p>
        </w:tc>
        <w:tc>
          <w:tcPr>
            <w:tcW w:w="1707" w:type="dxa"/>
            <w:noWrap/>
            <w:hideMark/>
          </w:tcPr>
          <w:p w14:paraId="35ED7465" w14:textId="77777777" w:rsidR="005F7EBD" w:rsidRPr="00F26B83" w:rsidRDefault="005F7EBD">
            <w:r w:rsidRPr="00F26B83">
              <w:t>eco</w:t>
            </w:r>
          </w:p>
        </w:tc>
        <w:tc>
          <w:tcPr>
            <w:tcW w:w="1153" w:type="dxa"/>
            <w:noWrap/>
            <w:hideMark/>
          </w:tcPr>
          <w:p w14:paraId="71971597" w14:textId="77777777" w:rsidR="005F7EBD" w:rsidRPr="00F26B83" w:rsidRDefault="005F7EBD">
            <w:r w:rsidRPr="00F26B83">
              <w:t>Inactive</w:t>
            </w:r>
          </w:p>
        </w:tc>
        <w:tc>
          <w:tcPr>
            <w:tcW w:w="1217" w:type="dxa"/>
            <w:noWrap/>
            <w:hideMark/>
          </w:tcPr>
          <w:p w14:paraId="4C2425F6" w14:textId="77777777" w:rsidR="005F7EBD" w:rsidRPr="00F26B83" w:rsidRDefault="005F7EBD" w:rsidP="005F7EBD">
            <w:r w:rsidRPr="00F26B83">
              <w:t>0.62</w:t>
            </w:r>
          </w:p>
        </w:tc>
      </w:tr>
      <w:tr w:rsidR="005F7EBD" w:rsidRPr="00F26B83" w14:paraId="3568A591" w14:textId="77777777" w:rsidTr="005F7EBD">
        <w:trPr>
          <w:trHeight w:val="300"/>
        </w:trPr>
        <w:tc>
          <w:tcPr>
            <w:tcW w:w="2510" w:type="dxa"/>
            <w:noWrap/>
            <w:hideMark/>
          </w:tcPr>
          <w:p w14:paraId="6E1D60A6" w14:textId="77777777" w:rsidR="005F7EBD" w:rsidRPr="00F26B83" w:rsidRDefault="005F7EBD">
            <w:r w:rsidRPr="00F26B83">
              <w:t>Toxicity end points</w:t>
            </w:r>
          </w:p>
        </w:tc>
        <w:tc>
          <w:tcPr>
            <w:tcW w:w="2509" w:type="dxa"/>
            <w:noWrap/>
            <w:hideMark/>
          </w:tcPr>
          <w:p w14:paraId="7811C1DA" w14:textId="77777777" w:rsidR="005F7EBD" w:rsidRPr="00F26B83" w:rsidRDefault="005F7EBD">
            <w:r w:rsidRPr="00F26B83">
              <w:t>Clinical toxicity</w:t>
            </w:r>
          </w:p>
        </w:tc>
        <w:tc>
          <w:tcPr>
            <w:tcW w:w="1707" w:type="dxa"/>
            <w:noWrap/>
            <w:hideMark/>
          </w:tcPr>
          <w:p w14:paraId="5C46CAA5" w14:textId="77777777" w:rsidR="005F7EBD" w:rsidRPr="00F26B83" w:rsidRDefault="005F7EBD">
            <w:r w:rsidRPr="00F26B83">
              <w:t>clinical</w:t>
            </w:r>
          </w:p>
        </w:tc>
        <w:tc>
          <w:tcPr>
            <w:tcW w:w="1153" w:type="dxa"/>
            <w:noWrap/>
            <w:hideMark/>
          </w:tcPr>
          <w:p w14:paraId="22D8FEEC" w14:textId="77777777" w:rsidR="005F7EBD" w:rsidRPr="00F26B83" w:rsidRDefault="005F7EBD">
            <w:r w:rsidRPr="00F26B83">
              <w:t>Active</w:t>
            </w:r>
          </w:p>
        </w:tc>
        <w:tc>
          <w:tcPr>
            <w:tcW w:w="1217" w:type="dxa"/>
            <w:noWrap/>
            <w:hideMark/>
          </w:tcPr>
          <w:p w14:paraId="79B87B8C" w14:textId="77777777" w:rsidR="005F7EBD" w:rsidRPr="00F26B83" w:rsidRDefault="005F7EBD" w:rsidP="005F7EBD">
            <w:r w:rsidRPr="00F26B83">
              <w:t>0.64</w:t>
            </w:r>
          </w:p>
        </w:tc>
      </w:tr>
      <w:tr w:rsidR="005F7EBD" w:rsidRPr="00F26B83" w14:paraId="7711DD72" w14:textId="77777777" w:rsidTr="005F7EBD">
        <w:trPr>
          <w:trHeight w:val="300"/>
        </w:trPr>
        <w:tc>
          <w:tcPr>
            <w:tcW w:w="2510" w:type="dxa"/>
            <w:noWrap/>
            <w:hideMark/>
          </w:tcPr>
          <w:p w14:paraId="0AA48153" w14:textId="77777777" w:rsidR="005F7EBD" w:rsidRPr="00F26B83" w:rsidRDefault="005F7EBD">
            <w:r w:rsidRPr="00F26B83">
              <w:t>Toxicity end points</w:t>
            </w:r>
          </w:p>
        </w:tc>
        <w:tc>
          <w:tcPr>
            <w:tcW w:w="2509" w:type="dxa"/>
            <w:noWrap/>
            <w:hideMark/>
          </w:tcPr>
          <w:p w14:paraId="6401F1DE" w14:textId="77777777" w:rsidR="005F7EBD" w:rsidRPr="00F26B83" w:rsidRDefault="005F7EBD">
            <w:r w:rsidRPr="00F26B83">
              <w:t>Nutritional toxicity</w:t>
            </w:r>
          </w:p>
        </w:tc>
        <w:tc>
          <w:tcPr>
            <w:tcW w:w="1707" w:type="dxa"/>
            <w:noWrap/>
            <w:hideMark/>
          </w:tcPr>
          <w:p w14:paraId="39A8ABA3" w14:textId="77777777" w:rsidR="005F7EBD" w:rsidRPr="00F26B83" w:rsidRDefault="005F7EBD">
            <w:proofErr w:type="spellStart"/>
            <w:r w:rsidRPr="00F26B83">
              <w:t>nutri</w:t>
            </w:r>
            <w:proofErr w:type="spellEnd"/>
          </w:p>
        </w:tc>
        <w:tc>
          <w:tcPr>
            <w:tcW w:w="1153" w:type="dxa"/>
            <w:noWrap/>
            <w:hideMark/>
          </w:tcPr>
          <w:p w14:paraId="16CD6BD4" w14:textId="77777777" w:rsidR="005F7EBD" w:rsidRPr="00F26B83" w:rsidRDefault="005F7EBD">
            <w:r w:rsidRPr="00F26B83">
              <w:t>Inactive</w:t>
            </w:r>
          </w:p>
        </w:tc>
        <w:tc>
          <w:tcPr>
            <w:tcW w:w="1217" w:type="dxa"/>
            <w:noWrap/>
            <w:hideMark/>
          </w:tcPr>
          <w:p w14:paraId="61AE4ECC" w14:textId="77777777" w:rsidR="005F7EBD" w:rsidRPr="00F26B83" w:rsidRDefault="005F7EBD" w:rsidP="005F7EBD">
            <w:r w:rsidRPr="00F26B83">
              <w:t>0.56</w:t>
            </w:r>
          </w:p>
        </w:tc>
      </w:tr>
      <w:tr w:rsidR="005F7EBD" w:rsidRPr="00F26B83" w14:paraId="2B9D6351" w14:textId="77777777" w:rsidTr="005F7EBD">
        <w:trPr>
          <w:trHeight w:val="300"/>
        </w:trPr>
        <w:tc>
          <w:tcPr>
            <w:tcW w:w="2510" w:type="dxa"/>
            <w:noWrap/>
            <w:hideMark/>
          </w:tcPr>
          <w:p w14:paraId="3304BF6C" w14:textId="77777777" w:rsidR="005F7EBD" w:rsidRPr="00F26B83" w:rsidRDefault="005F7EBD">
            <w:r w:rsidRPr="00F26B83">
              <w:t>Metabolism</w:t>
            </w:r>
          </w:p>
        </w:tc>
        <w:tc>
          <w:tcPr>
            <w:tcW w:w="2509" w:type="dxa"/>
            <w:noWrap/>
            <w:hideMark/>
          </w:tcPr>
          <w:p w14:paraId="58305E49" w14:textId="77777777" w:rsidR="005F7EBD" w:rsidRPr="00F26B83" w:rsidRDefault="005F7EBD">
            <w:r w:rsidRPr="00F26B83">
              <w:t>Cytochrome CYP1A2</w:t>
            </w:r>
          </w:p>
        </w:tc>
        <w:tc>
          <w:tcPr>
            <w:tcW w:w="1707" w:type="dxa"/>
            <w:noWrap/>
            <w:hideMark/>
          </w:tcPr>
          <w:p w14:paraId="529DFE5F" w14:textId="77777777" w:rsidR="005F7EBD" w:rsidRPr="00F26B83" w:rsidRDefault="005F7EBD">
            <w:r w:rsidRPr="00F26B83">
              <w:t>CYP1A2</w:t>
            </w:r>
          </w:p>
        </w:tc>
        <w:tc>
          <w:tcPr>
            <w:tcW w:w="1153" w:type="dxa"/>
            <w:noWrap/>
            <w:hideMark/>
          </w:tcPr>
          <w:p w14:paraId="123452EA" w14:textId="77777777" w:rsidR="005F7EBD" w:rsidRPr="00F26B83" w:rsidRDefault="005F7EBD">
            <w:r w:rsidRPr="00F26B83">
              <w:t>Inactive</w:t>
            </w:r>
          </w:p>
        </w:tc>
        <w:tc>
          <w:tcPr>
            <w:tcW w:w="1217" w:type="dxa"/>
            <w:noWrap/>
            <w:hideMark/>
          </w:tcPr>
          <w:p w14:paraId="7C5D8AA9" w14:textId="77777777" w:rsidR="005F7EBD" w:rsidRPr="00F26B83" w:rsidRDefault="005F7EBD" w:rsidP="005F7EBD">
            <w:r w:rsidRPr="00F26B83">
              <w:t>0.96</w:t>
            </w:r>
          </w:p>
        </w:tc>
      </w:tr>
      <w:tr w:rsidR="005F7EBD" w:rsidRPr="00F26B83" w14:paraId="49225B4C" w14:textId="77777777" w:rsidTr="005F7EBD">
        <w:trPr>
          <w:trHeight w:val="300"/>
        </w:trPr>
        <w:tc>
          <w:tcPr>
            <w:tcW w:w="2510" w:type="dxa"/>
            <w:noWrap/>
            <w:hideMark/>
          </w:tcPr>
          <w:p w14:paraId="4FF7DFE2" w14:textId="77777777" w:rsidR="005F7EBD" w:rsidRPr="00F26B83" w:rsidRDefault="005F7EBD">
            <w:r w:rsidRPr="00F26B83">
              <w:t>Metabolism</w:t>
            </w:r>
          </w:p>
        </w:tc>
        <w:tc>
          <w:tcPr>
            <w:tcW w:w="2509" w:type="dxa"/>
            <w:noWrap/>
            <w:hideMark/>
          </w:tcPr>
          <w:p w14:paraId="7354C98C" w14:textId="77777777" w:rsidR="005F7EBD" w:rsidRPr="00F26B83" w:rsidRDefault="005F7EBD">
            <w:r w:rsidRPr="00F26B83">
              <w:t>Cytochrome CYP2C19</w:t>
            </w:r>
          </w:p>
        </w:tc>
        <w:tc>
          <w:tcPr>
            <w:tcW w:w="1707" w:type="dxa"/>
            <w:noWrap/>
            <w:hideMark/>
          </w:tcPr>
          <w:p w14:paraId="16C50802" w14:textId="77777777" w:rsidR="005F7EBD" w:rsidRPr="00F26B83" w:rsidRDefault="005F7EBD">
            <w:r w:rsidRPr="00F26B83">
              <w:t>CYP2C19</w:t>
            </w:r>
          </w:p>
        </w:tc>
        <w:tc>
          <w:tcPr>
            <w:tcW w:w="1153" w:type="dxa"/>
            <w:noWrap/>
            <w:hideMark/>
          </w:tcPr>
          <w:p w14:paraId="1FD0E9DA" w14:textId="77777777" w:rsidR="005F7EBD" w:rsidRPr="00F26B83" w:rsidRDefault="005F7EBD">
            <w:r w:rsidRPr="00F26B83">
              <w:t>Inactive</w:t>
            </w:r>
          </w:p>
        </w:tc>
        <w:tc>
          <w:tcPr>
            <w:tcW w:w="1217" w:type="dxa"/>
            <w:noWrap/>
            <w:hideMark/>
          </w:tcPr>
          <w:p w14:paraId="2CA821B8" w14:textId="77777777" w:rsidR="005F7EBD" w:rsidRPr="00F26B83" w:rsidRDefault="005F7EBD" w:rsidP="005F7EBD">
            <w:r w:rsidRPr="00F26B83">
              <w:t>0.93</w:t>
            </w:r>
          </w:p>
        </w:tc>
      </w:tr>
      <w:tr w:rsidR="005F7EBD" w:rsidRPr="00F26B83" w14:paraId="526B4C8D" w14:textId="77777777" w:rsidTr="005F7EBD">
        <w:trPr>
          <w:trHeight w:val="300"/>
        </w:trPr>
        <w:tc>
          <w:tcPr>
            <w:tcW w:w="2510" w:type="dxa"/>
            <w:noWrap/>
            <w:hideMark/>
          </w:tcPr>
          <w:p w14:paraId="46154914" w14:textId="77777777" w:rsidR="005F7EBD" w:rsidRPr="00F26B83" w:rsidRDefault="005F7EBD">
            <w:r w:rsidRPr="00F26B83">
              <w:lastRenderedPageBreak/>
              <w:t>Metabolism</w:t>
            </w:r>
          </w:p>
        </w:tc>
        <w:tc>
          <w:tcPr>
            <w:tcW w:w="2509" w:type="dxa"/>
            <w:noWrap/>
            <w:hideMark/>
          </w:tcPr>
          <w:p w14:paraId="39A14F45" w14:textId="77777777" w:rsidR="005F7EBD" w:rsidRPr="00F26B83" w:rsidRDefault="005F7EBD">
            <w:r w:rsidRPr="00F26B83">
              <w:t>Cytochrome CYP2C9</w:t>
            </w:r>
          </w:p>
        </w:tc>
        <w:tc>
          <w:tcPr>
            <w:tcW w:w="1707" w:type="dxa"/>
            <w:noWrap/>
            <w:hideMark/>
          </w:tcPr>
          <w:p w14:paraId="7C6ADD15" w14:textId="77777777" w:rsidR="005F7EBD" w:rsidRPr="00F26B83" w:rsidRDefault="005F7EBD">
            <w:r w:rsidRPr="00F26B83">
              <w:t>CYP2C9</w:t>
            </w:r>
          </w:p>
        </w:tc>
        <w:tc>
          <w:tcPr>
            <w:tcW w:w="1153" w:type="dxa"/>
            <w:noWrap/>
            <w:hideMark/>
          </w:tcPr>
          <w:p w14:paraId="2AB078B9" w14:textId="77777777" w:rsidR="005F7EBD" w:rsidRPr="00F26B83" w:rsidRDefault="005F7EBD">
            <w:r w:rsidRPr="00F26B83">
              <w:t>Inactive</w:t>
            </w:r>
          </w:p>
        </w:tc>
        <w:tc>
          <w:tcPr>
            <w:tcW w:w="1217" w:type="dxa"/>
            <w:noWrap/>
            <w:hideMark/>
          </w:tcPr>
          <w:p w14:paraId="4F14220E" w14:textId="77777777" w:rsidR="005F7EBD" w:rsidRPr="00F26B83" w:rsidRDefault="005F7EBD" w:rsidP="005F7EBD">
            <w:r w:rsidRPr="00F26B83">
              <w:t>0.86</w:t>
            </w:r>
          </w:p>
        </w:tc>
      </w:tr>
      <w:tr w:rsidR="005F7EBD" w:rsidRPr="00F26B83" w14:paraId="52875A9E" w14:textId="77777777" w:rsidTr="005F7EBD">
        <w:trPr>
          <w:trHeight w:val="300"/>
        </w:trPr>
        <w:tc>
          <w:tcPr>
            <w:tcW w:w="2510" w:type="dxa"/>
            <w:noWrap/>
            <w:hideMark/>
          </w:tcPr>
          <w:p w14:paraId="7964926A" w14:textId="77777777" w:rsidR="005F7EBD" w:rsidRPr="00F26B83" w:rsidRDefault="005F7EBD">
            <w:r w:rsidRPr="00F26B83">
              <w:t>Metabolism</w:t>
            </w:r>
          </w:p>
        </w:tc>
        <w:tc>
          <w:tcPr>
            <w:tcW w:w="2509" w:type="dxa"/>
            <w:noWrap/>
            <w:hideMark/>
          </w:tcPr>
          <w:p w14:paraId="2251DA81" w14:textId="77777777" w:rsidR="005F7EBD" w:rsidRPr="00F26B83" w:rsidRDefault="005F7EBD">
            <w:r w:rsidRPr="00F26B83">
              <w:t>Cytochrome CYP2D6</w:t>
            </w:r>
          </w:p>
        </w:tc>
        <w:tc>
          <w:tcPr>
            <w:tcW w:w="1707" w:type="dxa"/>
            <w:noWrap/>
            <w:hideMark/>
          </w:tcPr>
          <w:p w14:paraId="39385337" w14:textId="77777777" w:rsidR="005F7EBD" w:rsidRPr="00F26B83" w:rsidRDefault="005F7EBD">
            <w:r w:rsidRPr="00F26B83">
              <w:t>CYP2D6</w:t>
            </w:r>
          </w:p>
        </w:tc>
        <w:tc>
          <w:tcPr>
            <w:tcW w:w="1153" w:type="dxa"/>
            <w:noWrap/>
            <w:hideMark/>
          </w:tcPr>
          <w:p w14:paraId="40DD4257" w14:textId="77777777" w:rsidR="005F7EBD" w:rsidRPr="00F26B83" w:rsidRDefault="005F7EBD">
            <w:r w:rsidRPr="00F26B83">
              <w:t>Inactive</w:t>
            </w:r>
          </w:p>
        </w:tc>
        <w:tc>
          <w:tcPr>
            <w:tcW w:w="1217" w:type="dxa"/>
            <w:noWrap/>
            <w:hideMark/>
          </w:tcPr>
          <w:p w14:paraId="0346E9E3" w14:textId="77777777" w:rsidR="005F7EBD" w:rsidRPr="00F26B83" w:rsidRDefault="005F7EBD" w:rsidP="005F7EBD">
            <w:r w:rsidRPr="00F26B83">
              <w:t>0.76</w:t>
            </w:r>
          </w:p>
        </w:tc>
      </w:tr>
      <w:tr w:rsidR="005F7EBD" w:rsidRPr="00F26B83" w14:paraId="1722ED47" w14:textId="77777777" w:rsidTr="005F7EBD">
        <w:trPr>
          <w:trHeight w:val="300"/>
        </w:trPr>
        <w:tc>
          <w:tcPr>
            <w:tcW w:w="2510" w:type="dxa"/>
            <w:noWrap/>
            <w:hideMark/>
          </w:tcPr>
          <w:p w14:paraId="2DAC3F3C" w14:textId="77777777" w:rsidR="005F7EBD" w:rsidRPr="00F26B83" w:rsidRDefault="005F7EBD">
            <w:r w:rsidRPr="00F26B83">
              <w:t>Metabolism</w:t>
            </w:r>
          </w:p>
        </w:tc>
        <w:tc>
          <w:tcPr>
            <w:tcW w:w="2509" w:type="dxa"/>
            <w:noWrap/>
            <w:hideMark/>
          </w:tcPr>
          <w:p w14:paraId="4402B77D" w14:textId="77777777" w:rsidR="005F7EBD" w:rsidRPr="00F26B83" w:rsidRDefault="005F7EBD">
            <w:r w:rsidRPr="00F26B83">
              <w:t>Cytochrome CYP3A4</w:t>
            </w:r>
          </w:p>
        </w:tc>
        <w:tc>
          <w:tcPr>
            <w:tcW w:w="1707" w:type="dxa"/>
            <w:noWrap/>
            <w:hideMark/>
          </w:tcPr>
          <w:p w14:paraId="37461652" w14:textId="77777777" w:rsidR="005F7EBD" w:rsidRPr="00F26B83" w:rsidRDefault="005F7EBD">
            <w:r w:rsidRPr="00F26B83">
              <w:t>CYP3A4</w:t>
            </w:r>
          </w:p>
        </w:tc>
        <w:tc>
          <w:tcPr>
            <w:tcW w:w="1153" w:type="dxa"/>
            <w:noWrap/>
            <w:hideMark/>
          </w:tcPr>
          <w:p w14:paraId="16D30E73" w14:textId="77777777" w:rsidR="005F7EBD" w:rsidRPr="00F26B83" w:rsidRDefault="005F7EBD">
            <w:r w:rsidRPr="00F26B83">
              <w:t>Inactive</w:t>
            </w:r>
          </w:p>
        </w:tc>
        <w:tc>
          <w:tcPr>
            <w:tcW w:w="1217" w:type="dxa"/>
            <w:noWrap/>
            <w:hideMark/>
          </w:tcPr>
          <w:p w14:paraId="39DE1045" w14:textId="77777777" w:rsidR="005F7EBD" w:rsidRPr="00F26B83" w:rsidRDefault="005F7EBD" w:rsidP="005F7EBD">
            <w:r w:rsidRPr="00F26B83">
              <w:t>0.93</w:t>
            </w:r>
          </w:p>
        </w:tc>
      </w:tr>
      <w:tr w:rsidR="005F7EBD" w:rsidRPr="00F26B83" w14:paraId="4045F66F" w14:textId="77777777" w:rsidTr="005F7EBD">
        <w:trPr>
          <w:trHeight w:val="300"/>
        </w:trPr>
        <w:tc>
          <w:tcPr>
            <w:tcW w:w="2510" w:type="dxa"/>
            <w:noWrap/>
            <w:hideMark/>
          </w:tcPr>
          <w:p w14:paraId="31F577D6" w14:textId="77777777" w:rsidR="005F7EBD" w:rsidRPr="00F26B83" w:rsidRDefault="005F7EBD">
            <w:r w:rsidRPr="00F26B83">
              <w:t>Metabolism</w:t>
            </w:r>
          </w:p>
        </w:tc>
        <w:tc>
          <w:tcPr>
            <w:tcW w:w="2509" w:type="dxa"/>
            <w:noWrap/>
            <w:hideMark/>
          </w:tcPr>
          <w:p w14:paraId="31032BAD" w14:textId="77777777" w:rsidR="005F7EBD" w:rsidRPr="00F26B83" w:rsidRDefault="005F7EBD">
            <w:r w:rsidRPr="00F26B83">
              <w:t>Cytochrome CYP2E1</w:t>
            </w:r>
          </w:p>
        </w:tc>
        <w:tc>
          <w:tcPr>
            <w:tcW w:w="1707" w:type="dxa"/>
            <w:noWrap/>
            <w:hideMark/>
          </w:tcPr>
          <w:p w14:paraId="61AF6B01" w14:textId="77777777" w:rsidR="005F7EBD" w:rsidRPr="00F26B83" w:rsidRDefault="005F7EBD">
            <w:r w:rsidRPr="00F26B83">
              <w:t>CYP2E1</w:t>
            </w:r>
          </w:p>
        </w:tc>
        <w:tc>
          <w:tcPr>
            <w:tcW w:w="1153" w:type="dxa"/>
            <w:noWrap/>
            <w:hideMark/>
          </w:tcPr>
          <w:p w14:paraId="21A8F96E" w14:textId="77777777" w:rsidR="005F7EBD" w:rsidRPr="00F26B83" w:rsidRDefault="005F7EBD">
            <w:r w:rsidRPr="00F26B83">
              <w:t>Inactive</w:t>
            </w:r>
          </w:p>
        </w:tc>
        <w:tc>
          <w:tcPr>
            <w:tcW w:w="1217" w:type="dxa"/>
            <w:noWrap/>
            <w:hideMark/>
          </w:tcPr>
          <w:p w14:paraId="6A75B24C" w14:textId="77777777" w:rsidR="005F7EBD" w:rsidRPr="00F26B83" w:rsidRDefault="005F7EBD" w:rsidP="005F7EBD">
            <w:r w:rsidRPr="00F26B83">
              <w:t>0.99</w:t>
            </w:r>
          </w:p>
        </w:tc>
      </w:tr>
      <w:tr w:rsidR="005F7EBD" w:rsidRPr="00F26B83" w14:paraId="6FC44166" w14:textId="77777777" w:rsidTr="005F7EBD">
        <w:trPr>
          <w:trHeight w:val="300"/>
        </w:trPr>
        <w:tc>
          <w:tcPr>
            <w:tcW w:w="9096" w:type="dxa"/>
            <w:gridSpan w:val="5"/>
            <w:noWrap/>
          </w:tcPr>
          <w:p w14:paraId="570BDE95" w14:textId="77777777" w:rsidR="005F7EBD" w:rsidRPr="00F26B83" w:rsidRDefault="005F7EBD" w:rsidP="005F7EBD">
            <w:pPr>
              <w:jc w:val="center"/>
              <w:rPr>
                <w:b/>
                <w:bCs/>
              </w:rPr>
            </w:pPr>
          </w:p>
          <w:p w14:paraId="7D66E74C" w14:textId="77777777" w:rsidR="005F7EBD" w:rsidRPr="00F26B83" w:rsidRDefault="005F7EBD" w:rsidP="005F7EBD">
            <w:pPr>
              <w:jc w:val="center"/>
              <w:rPr>
                <w:b/>
                <w:bCs/>
              </w:rPr>
            </w:pPr>
            <w:r w:rsidRPr="00F26B83">
              <w:rPr>
                <w:rFonts w:ascii="Calibri" w:eastAsia="Times New Roman" w:hAnsi="Calibri" w:cs="Calibri"/>
                <w:b/>
                <w:color w:val="000000"/>
                <w:lang w:eastAsia="en-IN"/>
              </w:rPr>
              <w:t>Fosfocytocin</w:t>
            </w:r>
          </w:p>
        </w:tc>
      </w:tr>
      <w:tr w:rsidR="005F7EBD" w:rsidRPr="00F26B83" w14:paraId="3F363648" w14:textId="77777777" w:rsidTr="005F7EBD">
        <w:trPr>
          <w:trHeight w:val="300"/>
        </w:trPr>
        <w:tc>
          <w:tcPr>
            <w:tcW w:w="2510" w:type="dxa"/>
            <w:noWrap/>
            <w:hideMark/>
          </w:tcPr>
          <w:p w14:paraId="570DCA62" w14:textId="77777777" w:rsidR="005F7EBD" w:rsidRPr="00F26B83" w:rsidRDefault="005F7EBD">
            <w:r w:rsidRPr="00F26B83">
              <w:t>Organ toxicity</w:t>
            </w:r>
          </w:p>
        </w:tc>
        <w:tc>
          <w:tcPr>
            <w:tcW w:w="2509" w:type="dxa"/>
            <w:noWrap/>
            <w:hideMark/>
          </w:tcPr>
          <w:p w14:paraId="4719F3D5" w14:textId="77777777" w:rsidR="005F7EBD" w:rsidRPr="00F26B83" w:rsidRDefault="005F7EBD">
            <w:r w:rsidRPr="00F26B83">
              <w:t>Hepatotoxicity</w:t>
            </w:r>
          </w:p>
        </w:tc>
        <w:tc>
          <w:tcPr>
            <w:tcW w:w="1707" w:type="dxa"/>
            <w:noWrap/>
            <w:hideMark/>
          </w:tcPr>
          <w:p w14:paraId="49AC113D" w14:textId="77777777" w:rsidR="005F7EBD" w:rsidRPr="00F26B83" w:rsidRDefault="005F7EBD">
            <w:proofErr w:type="spellStart"/>
            <w:r w:rsidRPr="00F26B83">
              <w:t>dili</w:t>
            </w:r>
            <w:proofErr w:type="spellEnd"/>
          </w:p>
        </w:tc>
        <w:tc>
          <w:tcPr>
            <w:tcW w:w="1153" w:type="dxa"/>
            <w:noWrap/>
            <w:hideMark/>
          </w:tcPr>
          <w:p w14:paraId="691E2959" w14:textId="77777777" w:rsidR="005F7EBD" w:rsidRPr="00F26B83" w:rsidRDefault="005F7EBD">
            <w:r w:rsidRPr="00F26B83">
              <w:t>Active</w:t>
            </w:r>
          </w:p>
        </w:tc>
        <w:tc>
          <w:tcPr>
            <w:tcW w:w="1217" w:type="dxa"/>
            <w:noWrap/>
            <w:hideMark/>
          </w:tcPr>
          <w:p w14:paraId="45253384" w14:textId="77777777" w:rsidR="005F7EBD" w:rsidRPr="00F26B83" w:rsidRDefault="005F7EBD" w:rsidP="005F7EBD">
            <w:r w:rsidRPr="00F26B83">
              <w:t>0.69</w:t>
            </w:r>
          </w:p>
        </w:tc>
      </w:tr>
      <w:tr w:rsidR="005F7EBD" w:rsidRPr="00F26B83" w14:paraId="59500FDF" w14:textId="77777777" w:rsidTr="005F7EBD">
        <w:trPr>
          <w:trHeight w:val="300"/>
        </w:trPr>
        <w:tc>
          <w:tcPr>
            <w:tcW w:w="2510" w:type="dxa"/>
            <w:noWrap/>
            <w:hideMark/>
          </w:tcPr>
          <w:p w14:paraId="1DCD2E24" w14:textId="77777777" w:rsidR="005F7EBD" w:rsidRPr="00F26B83" w:rsidRDefault="005F7EBD">
            <w:r w:rsidRPr="00F26B83">
              <w:t>Organ toxicity</w:t>
            </w:r>
          </w:p>
        </w:tc>
        <w:tc>
          <w:tcPr>
            <w:tcW w:w="2509" w:type="dxa"/>
            <w:noWrap/>
            <w:hideMark/>
          </w:tcPr>
          <w:p w14:paraId="636FE794" w14:textId="77777777" w:rsidR="005F7EBD" w:rsidRPr="00F26B83" w:rsidRDefault="005F7EBD">
            <w:r w:rsidRPr="00F26B83">
              <w:t>Neurotoxicity</w:t>
            </w:r>
          </w:p>
        </w:tc>
        <w:tc>
          <w:tcPr>
            <w:tcW w:w="1707" w:type="dxa"/>
            <w:noWrap/>
            <w:hideMark/>
          </w:tcPr>
          <w:p w14:paraId="57140410" w14:textId="77777777" w:rsidR="005F7EBD" w:rsidRPr="00F26B83" w:rsidRDefault="005F7EBD">
            <w:r w:rsidRPr="00F26B83">
              <w:t>neuro</w:t>
            </w:r>
          </w:p>
        </w:tc>
        <w:tc>
          <w:tcPr>
            <w:tcW w:w="1153" w:type="dxa"/>
            <w:noWrap/>
            <w:hideMark/>
          </w:tcPr>
          <w:p w14:paraId="35ECB7D9" w14:textId="77777777" w:rsidR="005F7EBD" w:rsidRPr="00F26B83" w:rsidRDefault="005F7EBD">
            <w:r w:rsidRPr="00F26B83">
              <w:t>Active</w:t>
            </w:r>
          </w:p>
        </w:tc>
        <w:tc>
          <w:tcPr>
            <w:tcW w:w="1217" w:type="dxa"/>
            <w:noWrap/>
            <w:hideMark/>
          </w:tcPr>
          <w:p w14:paraId="5555D819" w14:textId="77777777" w:rsidR="005F7EBD" w:rsidRPr="00F26B83" w:rsidRDefault="005F7EBD" w:rsidP="005F7EBD">
            <w:r w:rsidRPr="00F26B83">
              <w:t>0.87</w:t>
            </w:r>
          </w:p>
        </w:tc>
      </w:tr>
      <w:tr w:rsidR="005F7EBD" w:rsidRPr="00F26B83" w14:paraId="152FFD14" w14:textId="77777777" w:rsidTr="005F7EBD">
        <w:trPr>
          <w:trHeight w:val="300"/>
        </w:trPr>
        <w:tc>
          <w:tcPr>
            <w:tcW w:w="2510" w:type="dxa"/>
            <w:noWrap/>
            <w:hideMark/>
          </w:tcPr>
          <w:p w14:paraId="6F7DC137" w14:textId="77777777" w:rsidR="005F7EBD" w:rsidRPr="00F26B83" w:rsidRDefault="005F7EBD">
            <w:r w:rsidRPr="00F26B83">
              <w:t>Organ toxicity</w:t>
            </w:r>
          </w:p>
        </w:tc>
        <w:tc>
          <w:tcPr>
            <w:tcW w:w="2509" w:type="dxa"/>
            <w:noWrap/>
            <w:hideMark/>
          </w:tcPr>
          <w:p w14:paraId="466A47B4" w14:textId="77777777" w:rsidR="005F7EBD" w:rsidRPr="00F26B83" w:rsidRDefault="005F7EBD">
            <w:r w:rsidRPr="00F26B83">
              <w:t>Nephrotoxicity</w:t>
            </w:r>
          </w:p>
        </w:tc>
        <w:tc>
          <w:tcPr>
            <w:tcW w:w="1707" w:type="dxa"/>
            <w:noWrap/>
            <w:hideMark/>
          </w:tcPr>
          <w:p w14:paraId="764D8D71" w14:textId="77777777" w:rsidR="005F7EBD" w:rsidRPr="00F26B83" w:rsidRDefault="005F7EBD">
            <w:r w:rsidRPr="00F26B83">
              <w:t>nephro</w:t>
            </w:r>
          </w:p>
        </w:tc>
        <w:tc>
          <w:tcPr>
            <w:tcW w:w="1153" w:type="dxa"/>
            <w:noWrap/>
            <w:hideMark/>
          </w:tcPr>
          <w:p w14:paraId="18382C14" w14:textId="77777777" w:rsidR="005F7EBD" w:rsidRPr="00F26B83" w:rsidRDefault="005F7EBD">
            <w:r w:rsidRPr="00F26B83">
              <w:t>Inactive</w:t>
            </w:r>
          </w:p>
        </w:tc>
        <w:tc>
          <w:tcPr>
            <w:tcW w:w="1217" w:type="dxa"/>
            <w:noWrap/>
            <w:hideMark/>
          </w:tcPr>
          <w:p w14:paraId="3DFFB0D7" w14:textId="77777777" w:rsidR="005F7EBD" w:rsidRPr="00F26B83" w:rsidRDefault="005F7EBD" w:rsidP="005F7EBD">
            <w:r w:rsidRPr="00F26B83">
              <w:t>0.90</w:t>
            </w:r>
          </w:p>
        </w:tc>
      </w:tr>
      <w:tr w:rsidR="005F7EBD" w:rsidRPr="00F26B83" w14:paraId="598D0EEA" w14:textId="77777777" w:rsidTr="005F7EBD">
        <w:trPr>
          <w:trHeight w:val="300"/>
        </w:trPr>
        <w:tc>
          <w:tcPr>
            <w:tcW w:w="2510" w:type="dxa"/>
            <w:noWrap/>
            <w:hideMark/>
          </w:tcPr>
          <w:p w14:paraId="6D0C9AFD" w14:textId="77777777" w:rsidR="005F7EBD" w:rsidRPr="00F26B83" w:rsidRDefault="005F7EBD">
            <w:r w:rsidRPr="00F26B83">
              <w:t>Organ toxicity</w:t>
            </w:r>
          </w:p>
        </w:tc>
        <w:tc>
          <w:tcPr>
            <w:tcW w:w="2509" w:type="dxa"/>
            <w:noWrap/>
            <w:hideMark/>
          </w:tcPr>
          <w:p w14:paraId="17A2DAFE" w14:textId="77777777" w:rsidR="005F7EBD" w:rsidRPr="00F26B83" w:rsidRDefault="005F7EBD">
            <w:r w:rsidRPr="00F26B83">
              <w:t>Respiratory toxicity</w:t>
            </w:r>
          </w:p>
        </w:tc>
        <w:tc>
          <w:tcPr>
            <w:tcW w:w="1707" w:type="dxa"/>
            <w:noWrap/>
            <w:hideMark/>
          </w:tcPr>
          <w:p w14:paraId="5DB7F825" w14:textId="77777777" w:rsidR="005F7EBD" w:rsidRPr="00F26B83" w:rsidRDefault="005F7EBD">
            <w:r w:rsidRPr="00F26B83">
              <w:t>respi</w:t>
            </w:r>
          </w:p>
        </w:tc>
        <w:tc>
          <w:tcPr>
            <w:tcW w:w="1153" w:type="dxa"/>
            <w:noWrap/>
            <w:hideMark/>
          </w:tcPr>
          <w:p w14:paraId="75B79448" w14:textId="77777777" w:rsidR="005F7EBD" w:rsidRPr="00F26B83" w:rsidRDefault="005F7EBD">
            <w:r w:rsidRPr="00F26B83">
              <w:t>Active</w:t>
            </w:r>
          </w:p>
        </w:tc>
        <w:tc>
          <w:tcPr>
            <w:tcW w:w="1217" w:type="dxa"/>
            <w:noWrap/>
            <w:hideMark/>
          </w:tcPr>
          <w:p w14:paraId="1EC07D21" w14:textId="77777777" w:rsidR="005F7EBD" w:rsidRPr="00F26B83" w:rsidRDefault="005F7EBD" w:rsidP="005F7EBD">
            <w:r w:rsidRPr="00F26B83">
              <w:t>0.98</w:t>
            </w:r>
          </w:p>
        </w:tc>
      </w:tr>
      <w:tr w:rsidR="005F7EBD" w:rsidRPr="00F26B83" w14:paraId="1D367694" w14:textId="77777777" w:rsidTr="005F7EBD">
        <w:trPr>
          <w:trHeight w:val="300"/>
        </w:trPr>
        <w:tc>
          <w:tcPr>
            <w:tcW w:w="2510" w:type="dxa"/>
            <w:noWrap/>
            <w:hideMark/>
          </w:tcPr>
          <w:p w14:paraId="1381FC21" w14:textId="77777777" w:rsidR="005F7EBD" w:rsidRPr="00F26B83" w:rsidRDefault="005F7EBD">
            <w:r w:rsidRPr="00F26B83">
              <w:t>Organ toxicity</w:t>
            </w:r>
          </w:p>
        </w:tc>
        <w:tc>
          <w:tcPr>
            <w:tcW w:w="2509" w:type="dxa"/>
            <w:noWrap/>
            <w:hideMark/>
          </w:tcPr>
          <w:p w14:paraId="7CB23EA6" w14:textId="77777777" w:rsidR="005F7EBD" w:rsidRPr="00F26B83" w:rsidRDefault="005F7EBD">
            <w:r w:rsidRPr="00F26B83">
              <w:t>Cardiotoxicity</w:t>
            </w:r>
          </w:p>
        </w:tc>
        <w:tc>
          <w:tcPr>
            <w:tcW w:w="1707" w:type="dxa"/>
            <w:noWrap/>
            <w:hideMark/>
          </w:tcPr>
          <w:p w14:paraId="5D1A5D24" w14:textId="77777777" w:rsidR="005F7EBD" w:rsidRPr="00F26B83" w:rsidRDefault="005F7EBD">
            <w:r w:rsidRPr="00F26B83">
              <w:t>cardio</w:t>
            </w:r>
          </w:p>
        </w:tc>
        <w:tc>
          <w:tcPr>
            <w:tcW w:w="1153" w:type="dxa"/>
            <w:noWrap/>
            <w:hideMark/>
          </w:tcPr>
          <w:p w14:paraId="57740B36" w14:textId="77777777" w:rsidR="005F7EBD" w:rsidRPr="00F26B83" w:rsidRDefault="005F7EBD">
            <w:r w:rsidRPr="00F26B83">
              <w:t>Inactive</w:t>
            </w:r>
          </w:p>
        </w:tc>
        <w:tc>
          <w:tcPr>
            <w:tcW w:w="1217" w:type="dxa"/>
            <w:noWrap/>
            <w:hideMark/>
          </w:tcPr>
          <w:p w14:paraId="19DF0E5B" w14:textId="77777777" w:rsidR="005F7EBD" w:rsidRPr="00F26B83" w:rsidRDefault="005F7EBD" w:rsidP="005F7EBD">
            <w:r w:rsidRPr="00F26B83">
              <w:t>0.77</w:t>
            </w:r>
          </w:p>
        </w:tc>
      </w:tr>
      <w:tr w:rsidR="005F7EBD" w:rsidRPr="00F26B83" w14:paraId="3A5C8653" w14:textId="77777777" w:rsidTr="005F7EBD">
        <w:trPr>
          <w:trHeight w:val="300"/>
        </w:trPr>
        <w:tc>
          <w:tcPr>
            <w:tcW w:w="2510" w:type="dxa"/>
            <w:noWrap/>
            <w:hideMark/>
          </w:tcPr>
          <w:p w14:paraId="4D6FC41C" w14:textId="77777777" w:rsidR="005F7EBD" w:rsidRPr="00F26B83" w:rsidRDefault="005F7EBD">
            <w:r w:rsidRPr="00F26B83">
              <w:t>Toxicity end points</w:t>
            </w:r>
          </w:p>
        </w:tc>
        <w:tc>
          <w:tcPr>
            <w:tcW w:w="2509" w:type="dxa"/>
            <w:noWrap/>
            <w:hideMark/>
          </w:tcPr>
          <w:p w14:paraId="53C356CA" w14:textId="77777777" w:rsidR="005F7EBD" w:rsidRPr="00F26B83" w:rsidRDefault="005F7EBD">
            <w:r w:rsidRPr="00F26B83">
              <w:t>Carcinogenicity</w:t>
            </w:r>
          </w:p>
        </w:tc>
        <w:tc>
          <w:tcPr>
            <w:tcW w:w="1707" w:type="dxa"/>
            <w:noWrap/>
            <w:hideMark/>
          </w:tcPr>
          <w:p w14:paraId="07E55D73" w14:textId="77777777" w:rsidR="005F7EBD" w:rsidRPr="00F26B83" w:rsidRDefault="005F7EBD">
            <w:proofErr w:type="spellStart"/>
            <w:r w:rsidRPr="00F26B83">
              <w:t>carcino</w:t>
            </w:r>
            <w:proofErr w:type="spellEnd"/>
          </w:p>
        </w:tc>
        <w:tc>
          <w:tcPr>
            <w:tcW w:w="1153" w:type="dxa"/>
            <w:noWrap/>
            <w:hideMark/>
          </w:tcPr>
          <w:p w14:paraId="053EC4FF" w14:textId="77777777" w:rsidR="005F7EBD" w:rsidRPr="00F26B83" w:rsidRDefault="005F7EBD">
            <w:r w:rsidRPr="00F26B83">
              <w:t>Inactive</w:t>
            </w:r>
          </w:p>
        </w:tc>
        <w:tc>
          <w:tcPr>
            <w:tcW w:w="1217" w:type="dxa"/>
            <w:noWrap/>
            <w:hideMark/>
          </w:tcPr>
          <w:p w14:paraId="5418114C" w14:textId="77777777" w:rsidR="005F7EBD" w:rsidRPr="00F26B83" w:rsidRDefault="005F7EBD" w:rsidP="005F7EBD">
            <w:r w:rsidRPr="00F26B83">
              <w:t>0.62</w:t>
            </w:r>
          </w:p>
        </w:tc>
      </w:tr>
      <w:tr w:rsidR="005F7EBD" w:rsidRPr="00F26B83" w14:paraId="413D16EF" w14:textId="77777777" w:rsidTr="005F7EBD">
        <w:trPr>
          <w:trHeight w:val="300"/>
        </w:trPr>
        <w:tc>
          <w:tcPr>
            <w:tcW w:w="2510" w:type="dxa"/>
            <w:noWrap/>
            <w:hideMark/>
          </w:tcPr>
          <w:p w14:paraId="0A99DF58" w14:textId="77777777" w:rsidR="005F7EBD" w:rsidRPr="00F26B83" w:rsidRDefault="005F7EBD">
            <w:r w:rsidRPr="00F26B83">
              <w:t>Toxicity end points</w:t>
            </w:r>
          </w:p>
        </w:tc>
        <w:tc>
          <w:tcPr>
            <w:tcW w:w="2509" w:type="dxa"/>
            <w:noWrap/>
            <w:hideMark/>
          </w:tcPr>
          <w:p w14:paraId="4C19E77E" w14:textId="77777777" w:rsidR="005F7EBD" w:rsidRPr="00F26B83" w:rsidRDefault="005F7EBD">
            <w:r w:rsidRPr="00F26B83">
              <w:t>Immunotoxicity</w:t>
            </w:r>
          </w:p>
        </w:tc>
        <w:tc>
          <w:tcPr>
            <w:tcW w:w="1707" w:type="dxa"/>
            <w:noWrap/>
            <w:hideMark/>
          </w:tcPr>
          <w:p w14:paraId="18D2B347" w14:textId="77777777" w:rsidR="005F7EBD" w:rsidRPr="00F26B83" w:rsidRDefault="005F7EBD">
            <w:proofErr w:type="spellStart"/>
            <w:r w:rsidRPr="00F26B83">
              <w:t>immuno</w:t>
            </w:r>
            <w:proofErr w:type="spellEnd"/>
          </w:p>
        </w:tc>
        <w:tc>
          <w:tcPr>
            <w:tcW w:w="1153" w:type="dxa"/>
            <w:noWrap/>
            <w:hideMark/>
          </w:tcPr>
          <w:p w14:paraId="663470D9" w14:textId="77777777" w:rsidR="005F7EBD" w:rsidRPr="00F26B83" w:rsidRDefault="005F7EBD">
            <w:r w:rsidRPr="00F26B83">
              <w:t>Active</w:t>
            </w:r>
          </w:p>
        </w:tc>
        <w:tc>
          <w:tcPr>
            <w:tcW w:w="1217" w:type="dxa"/>
            <w:noWrap/>
            <w:hideMark/>
          </w:tcPr>
          <w:p w14:paraId="04DA2EAB" w14:textId="77777777" w:rsidR="005F7EBD" w:rsidRPr="00F26B83" w:rsidRDefault="005F7EBD" w:rsidP="005F7EBD">
            <w:r w:rsidRPr="00F26B83">
              <w:t>0.96</w:t>
            </w:r>
          </w:p>
        </w:tc>
      </w:tr>
      <w:tr w:rsidR="005F7EBD" w:rsidRPr="00F26B83" w14:paraId="7C0CB775" w14:textId="77777777" w:rsidTr="005F7EBD">
        <w:trPr>
          <w:trHeight w:val="300"/>
        </w:trPr>
        <w:tc>
          <w:tcPr>
            <w:tcW w:w="2510" w:type="dxa"/>
            <w:noWrap/>
            <w:hideMark/>
          </w:tcPr>
          <w:p w14:paraId="5FA5AD3B" w14:textId="77777777" w:rsidR="005F7EBD" w:rsidRPr="00F26B83" w:rsidRDefault="005F7EBD">
            <w:r w:rsidRPr="00F26B83">
              <w:t>Toxicity end points</w:t>
            </w:r>
          </w:p>
        </w:tc>
        <w:tc>
          <w:tcPr>
            <w:tcW w:w="2509" w:type="dxa"/>
            <w:noWrap/>
            <w:hideMark/>
          </w:tcPr>
          <w:p w14:paraId="71F3AB8A" w14:textId="77777777" w:rsidR="005F7EBD" w:rsidRPr="00F26B83" w:rsidRDefault="005F7EBD">
            <w:r w:rsidRPr="00F26B83">
              <w:t>Mutagenicity</w:t>
            </w:r>
          </w:p>
        </w:tc>
        <w:tc>
          <w:tcPr>
            <w:tcW w:w="1707" w:type="dxa"/>
            <w:noWrap/>
            <w:hideMark/>
          </w:tcPr>
          <w:p w14:paraId="2C08B7AF" w14:textId="77777777" w:rsidR="005F7EBD" w:rsidRPr="00F26B83" w:rsidRDefault="005F7EBD">
            <w:r w:rsidRPr="00F26B83">
              <w:t>mutagen</w:t>
            </w:r>
          </w:p>
        </w:tc>
        <w:tc>
          <w:tcPr>
            <w:tcW w:w="1153" w:type="dxa"/>
            <w:noWrap/>
            <w:hideMark/>
          </w:tcPr>
          <w:p w14:paraId="657B7370" w14:textId="77777777" w:rsidR="005F7EBD" w:rsidRPr="00F26B83" w:rsidRDefault="005F7EBD">
            <w:r w:rsidRPr="00F26B83">
              <w:t>Inactive</w:t>
            </w:r>
          </w:p>
        </w:tc>
        <w:tc>
          <w:tcPr>
            <w:tcW w:w="1217" w:type="dxa"/>
            <w:noWrap/>
            <w:hideMark/>
          </w:tcPr>
          <w:p w14:paraId="4C0878BD" w14:textId="77777777" w:rsidR="005F7EBD" w:rsidRPr="00F26B83" w:rsidRDefault="005F7EBD" w:rsidP="005F7EBD">
            <w:r w:rsidRPr="00F26B83">
              <w:t>0.97</w:t>
            </w:r>
          </w:p>
        </w:tc>
      </w:tr>
      <w:tr w:rsidR="005F7EBD" w:rsidRPr="00F26B83" w14:paraId="17227DBE" w14:textId="77777777" w:rsidTr="005F7EBD">
        <w:trPr>
          <w:trHeight w:val="300"/>
        </w:trPr>
        <w:tc>
          <w:tcPr>
            <w:tcW w:w="2510" w:type="dxa"/>
            <w:noWrap/>
            <w:hideMark/>
          </w:tcPr>
          <w:p w14:paraId="0EE70AAE" w14:textId="77777777" w:rsidR="005F7EBD" w:rsidRPr="00F26B83" w:rsidRDefault="005F7EBD">
            <w:r w:rsidRPr="00F26B83">
              <w:t>Toxicity end points</w:t>
            </w:r>
          </w:p>
        </w:tc>
        <w:tc>
          <w:tcPr>
            <w:tcW w:w="2509" w:type="dxa"/>
            <w:noWrap/>
            <w:hideMark/>
          </w:tcPr>
          <w:p w14:paraId="50915C66" w14:textId="77777777" w:rsidR="005F7EBD" w:rsidRPr="00F26B83" w:rsidRDefault="005F7EBD">
            <w:r w:rsidRPr="00F26B83">
              <w:t>Cytotoxicity</w:t>
            </w:r>
          </w:p>
        </w:tc>
        <w:tc>
          <w:tcPr>
            <w:tcW w:w="1707" w:type="dxa"/>
            <w:noWrap/>
            <w:hideMark/>
          </w:tcPr>
          <w:p w14:paraId="73928ED1" w14:textId="77777777" w:rsidR="005F7EBD" w:rsidRPr="00F26B83" w:rsidRDefault="005F7EBD">
            <w:r w:rsidRPr="00F26B83">
              <w:t>cyto</w:t>
            </w:r>
          </w:p>
        </w:tc>
        <w:tc>
          <w:tcPr>
            <w:tcW w:w="1153" w:type="dxa"/>
            <w:noWrap/>
            <w:hideMark/>
          </w:tcPr>
          <w:p w14:paraId="587DD8FE" w14:textId="77777777" w:rsidR="005F7EBD" w:rsidRPr="00F26B83" w:rsidRDefault="005F7EBD">
            <w:r w:rsidRPr="00F26B83">
              <w:t>Inactive</w:t>
            </w:r>
          </w:p>
        </w:tc>
        <w:tc>
          <w:tcPr>
            <w:tcW w:w="1217" w:type="dxa"/>
            <w:noWrap/>
            <w:hideMark/>
          </w:tcPr>
          <w:p w14:paraId="6EFA65DB" w14:textId="77777777" w:rsidR="005F7EBD" w:rsidRPr="00F26B83" w:rsidRDefault="005F7EBD" w:rsidP="005F7EBD">
            <w:r w:rsidRPr="00F26B83">
              <w:t>0.93</w:t>
            </w:r>
          </w:p>
        </w:tc>
      </w:tr>
      <w:tr w:rsidR="005F7EBD" w:rsidRPr="00F26B83" w14:paraId="03975CD6" w14:textId="77777777" w:rsidTr="005F7EBD">
        <w:trPr>
          <w:trHeight w:val="300"/>
        </w:trPr>
        <w:tc>
          <w:tcPr>
            <w:tcW w:w="2510" w:type="dxa"/>
            <w:noWrap/>
            <w:hideMark/>
          </w:tcPr>
          <w:p w14:paraId="213EAD2E" w14:textId="77777777" w:rsidR="005F7EBD" w:rsidRPr="00F26B83" w:rsidRDefault="005F7EBD">
            <w:r w:rsidRPr="00F26B83">
              <w:t>Toxicity end points</w:t>
            </w:r>
          </w:p>
        </w:tc>
        <w:tc>
          <w:tcPr>
            <w:tcW w:w="2509" w:type="dxa"/>
            <w:noWrap/>
            <w:hideMark/>
          </w:tcPr>
          <w:p w14:paraId="7C86784D" w14:textId="77777777" w:rsidR="005F7EBD" w:rsidRPr="00F26B83" w:rsidRDefault="005F7EBD">
            <w:r w:rsidRPr="00F26B83">
              <w:t>BBB-barrier</w:t>
            </w:r>
          </w:p>
        </w:tc>
        <w:tc>
          <w:tcPr>
            <w:tcW w:w="1707" w:type="dxa"/>
            <w:noWrap/>
            <w:hideMark/>
          </w:tcPr>
          <w:p w14:paraId="4DC223D3" w14:textId="77777777" w:rsidR="005F7EBD" w:rsidRPr="00F26B83" w:rsidRDefault="005F7EBD">
            <w:proofErr w:type="spellStart"/>
            <w:r w:rsidRPr="00F26B83">
              <w:t>bbb</w:t>
            </w:r>
            <w:proofErr w:type="spellEnd"/>
          </w:p>
        </w:tc>
        <w:tc>
          <w:tcPr>
            <w:tcW w:w="1153" w:type="dxa"/>
            <w:noWrap/>
            <w:hideMark/>
          </w:tcPr>
          <w:p w14:paraId="2BE52740" w14:textId="77777777" w:rsidR="005F7EBD" w:rsidRPr="00F26B83" w:rsidRDefault="005F7EBD">
            <w:r w:rsidRPr="00F26B83">
              <w:t>Inactive</w:t>
            </w:r>
          </w:p>
        </w:tc>
        <w:tc>
          <w:tcPr>
            <w:tcW w:w="1217" w:type="dxa"/>
            <w:noWrap/>
            <w:hideMark/>
          </w:tcPr>
          <w:p w14:paraId="111F94AD" w14:textId="77777777" w:rsidR="005F7EBD" w:rsidRPr="00F26B83" w:rsidRDefault="005F7EBD" w:rsidP="005F7EBD">
            <w:r w:rsidRPr="00F26B83">
              <w:t>1</w:t>
            </w:r>
          </w:p>
        </w:tc>
      </w:tr>
      <w:tr w:rsidR="005F7EBD" w:rsidRPr="00F26B83" w14:paraId="362614C7" w14:textId="77777777" w:rsidTr="005F7EBD">
        <w:trPr>
          <w:trHeight w:val="300"/>
        </w:trPr>
        <w:tc>
          <w:tcPr>
            <w:tcW w:w="2510" w:type="dxa"/>
            <w:noWrap/>
            <w:hideMark/>
          </w:tcPr>
          <w:p w14:paraId="60D122C1" w14:textId="77777777" w:rsidR="005F7EBD" w:rsidRPr="00F26B83" w:rsidRDefault="005F7EBD">
            <w:r w:rsidRPr="00F26B83">
              <w:t>Toxicity end points</w:t>
            </w:r>
          </w:p>
        </w:tc>
        <w:tc>
          <w:tcPr>
            <w:tcW w:w="2509" w:type="dxa"/>
            <w:noWrap/>
            <w:hideMark/>
          </w:tcPr>
          <w:p w14:paraId="522F3BFA" w14:textId="77777777" w:rsidR="005F7EBD" w:rsidRPr="00F26B83" w:rsidRDefault="005F7EBD">
            <w:r w:rsidRPr="00F26B83">
              <w:t>Ecotoxicity</w:t>
            </w:r>
          </w:p>
        </w:tc>
        <w:tc>
          <w:tcPr>
            <w:tcW w:w="1707" w:type="dxa"/>
            <w:noWrap/>
            <w:hideMark/>
          </w:tcPr>
          <w:p w14:paraId="791CB4F1" w14:textId="77777777" w:rsidR="005F7EBD" w:rsidRPr="00F26B83" w:rsidRDefault="005F7EBD">
            <w:r w:rsidRPr="00F26B83">
              <w:t>eco</w:t>
            </w:r>
          </w:p>
        </w:tc>
        <w:tc>
          <w:tcPr>
            <w:tcW w:w="1153" w:type="dxa"/>
            <w:noWrap/>
            <w:hideMark/>
          </w:tcPr>
          <w:p w14:paraId="5D567A8F" w14:textId="77777777" w:rsidR="005F7EBD" w:rsidRPr="00F26B83" w:rsidRDefault="005F7EBD">
            <w:r w:rsidRPr="00F26B83">
              <w:t>Active</w:t>
            </w:r>
          </w:p>
        </w:tc>
        <w:tc>
          <w:tcPr>
            <w:tcW w:w="1217" w:type="dxa"/>
            <w:noWrap/>
            <w:hideMark/>
          </w:tcPr>
          <w:p w14:paraId="59A8A746" w14:textId="77777777" w:rsidR="005F7EBD" w:rsidRPr="00F26B83" w:rsidRDefault="005F7EBD" w:rsidP="005F7EBD">
            <w:r w:rsidRPr="00F26B83">
              <w:t>0.73</w:t>
            </w:r>
          </w:p>
        </w:tc>
      </w:tr>
      <w:tr w:rsidR="005F7EBD" w:rsidRPr="00F26B83" w14:paraId="423FB723" w14:textId="77777777" w:rsidTr="005F7EBD">
        <w:trPr>
          <w:trHeight w:val="300"/>
        </w:trPr>
        <w:tc>
          <w:tcPr>
            <w:tcW w:w="2510" w:type="dxa"/>
            <w:noWrap/>
            <w:hideMark/>
          </w:tcPr>
          <w:p w14:paraId="6DF7E2CB" w14:textId="77777777" w:rsidR="005F7EBD" w:rsidRPr="00F26B83" w:rsidRDefault="005F7EBD">
            <w:r w:rsidRPr="00F26B83">
              <w:t>Toxicity end points</w:t>
            </w:r>
          </w:p>
        </w:tc>
        <w:tc>
          <w:tcPr>
            <w:tcW w:w="2509" w:type="dxa"/>
            <w:noWrap/>
            <w:hideMark/>
          </w:tcPr>
          <w:p w14:paraId="59C4710B" w14:textId="77777777" w:rsidR="005F7EBD" w:rsidRPr="00F26B83" w:rsidRDefault="005F7EBD">
            <w:r w:rsidRPr="00F26B83">
              <w:t>Clinical toxicity</w:t>
            </w:r>
          </w:p>
        </w:tc>
        <w:tc>
          <w:tcPr>
            <w:tcW w:w="1707" w:type="dxa"/>
            <w:noWrap/>
            <w:hideMark/>
          </w:tcPr>
          <w:p w14:paraId="60319108" w14:textId="77777777" w:rsidR="005F7EBD" w:rsidRPr="00F26B83" w:rsidRDefault="005F7EBD">
            <w:r w:rsidRPr="00F26B83">
              <w:t>clinical</w:t>
            </w:r>
          </w:p>
        </w:tc>
        <w:tc>
          <w:tcPr>
            <w:tcW w:w="1153" w:type="dxa"/>
            <w:noWrap/>
            <w:hideMark/>
          </w:tcPr>
          <w:p w14:paraId="6895B82B" w14:textId="77777777" w:rsidR="005F7EBD" w:rsidRPr="00F26B83" w:rsidRDefault="005F7EBD">
            <w:r w:rsidRPr="00F26B83">
              <w:t>Inactive</w:t>
            </w:r>
          </w:p>
        </w:tc>
        <w:tc>
          <w:tcPr>
            <w:tcW w:w="1217" w:type="dxa"/>
            <w:noWrap/>
            <w:hideMark/>
          </w:tcPr>
          <w:p w14:paraId="52C748C6" w14:textId="77777777" w:rsidR="005F7EBD" w:rsidRPr="00F26B83" w:rsidRDefault="005F7EBD" w:rsidP="005F7EBD">
            <w:r w:rsidRPr="00F26B83">
              <w:t>0.56</w:t>
            </w:r>
          </w:p>
        </w:tc>
      </w:tr>
      <w:tr w:rsidR="005F7EBD" w:rsidRPr="00F26B83" w14:paraId="3DB5E3CB" w14:textId="77777777" w:rsidTr="005F7EBD">
        <w:trPr>
          <w:trHeight w:val="300"/>
        </w:trPr>
        <w:tc>
          <w:tcPr>
            <w:tcW w:w="2510" w:type="dxa"/>
            <w:noWrap/>
            <w:hideMark/>
          </w:tcPr>
          <w:p w14:paraId="21618013" w14:textId="77777777" w:rsidR="005F7EBD" w:rsidRPr="00F26B83" w:rsidRDefault="005F7EBD">
            <w:r w:rsidRPr="00F26B83">
              <w:t>Toxicity end points</w:t>
            </w:r>
          </w:p>
        </w:tc>
        <w:tc>
          <w:tcPr>
            <w:tcW w:w="2509" w:type="dxa"/>
            <w:noWrap/>
            <w:hideMark/>
          </w:tcPr>
          <w:p w14:paraId="347B21E2" w14:textId="77777777" w:rsidR="005F7EBD" w:rsidRPr="00F26B83" w:rsidRDefault="005F7EBD">
            <w:r w:rsidRPr="00F26B83">
              <w:t>Nutritional toxicity</w:t>
            </w:r>
          </w:p>
        </w:tc>
        <w:tc>
          <w:tcPr>
            <w:tcW w:w="1707" w:type="dxa"/>
            <w:noWrap/>
            <w:hideMark/>
          </w:tcPr>
          <w:p w14:paraId="72CFB1CA" w14:textId="77777777" w:rsidR="005F7EBD" w:rsidRPr="00F26B83" w:rsidRDefault="005F7EBD">
            <w:proofErr w:type="spellStart"/>
            <w:r w:rsidRPr="00F26B83">
              <w:t>nutri</w:t>
            </w:r>
            <w:proofErr w:type="spellEnd"/>
          </w:p>
        </w:tc>
        <w:tc>
          <w:tcPr>
            <w:tcW w:w="1153" w:type="dxa"/>
            <w:noWrap/>
            <w:hideMark/>
          </w:tcPr>
          <w:p w14:paraId="24E498A8" w14:textId="77777777" w:rsidR="005F7EBD" w:rsidRPr="00F26B83" w:rsidRDefault="005F7EBD">
            <w:r w:rsidRPr="00F26B83">
              <w:t>Inactive</w:t>
            </w:r>
          </w:p>
        </w:tc>
        <w:tc>
          <w:tcPr>
            <w:tcW w:w="1217" w:type="dxa"/>
            <w:noWrap/>
            <w:hideMark/>
          </w:tcPr>
          <w:p w14:paraId="70C12BB0" w14:textId="77777777" w:rsidR="005F7EBD" w:rsidRPr="00F26B83" w:rsidRDefault="005F7EBD" w:rsidP="005F7EBD">
            <w:r w:rsidRPr="00F26B83">
              <w:t>0.74</w:t>
            </w:r>
          </w:p>
        </w:tc>
      </w:tr>
      <w:tr w:rsidR="005F7EBD" w:rsidRPr="00F26B83" w14:paraId="6FC41707" w14:textId="77777777" w:rsidTr="005F7EBD">
        <w:trPr>
          <w:trHeight w:val="300"/>
        </w:trPr>
        <w:tc>
          <w:tcPr>
            <w:tcW w:w="2510" w:type="dxa"/>
            <w:noWrap/>
            <w:hideMark/>
          </w:tcPr>
          <w:p w14:paraId="1EAAE6F5" w14:textId="77777777" w:rsidR="005F7EBD" w:rsidRPr="00F26B83" w:rsidRDefault="005F7EBD">
            <w:r w:rsidRPr="00F26B83">
              <w:t>Metabolism</w:t>
            </w:r>
          </w:p>
        </w:tc>
        <w:tc>
          <w:tcPr>
            <w:tcW w:w="2509" w:type="dxa"/>
            <w:noWrap/>
            <w:hideMark/>
          </w:tcPr>
          <w:p w14:paraId="1D6B0F69" w14:textId="77777777" w:rsidR="005F7EBD" w:rsidRPr="00F26B83" w:rsidRDefault="005F7EBD">
            <w:r w:rsidRPr="00F26B83">
              <w:t>Cytochrome CYP1A2</w:t>
            </w:r>
          </w:p>
        </w:tc>
        <w:tc>
          <w:tcPr>
            <w:tcW w:w="1707" w:type="dxa"/>
            <w:noWrap/>
            <w:hideMark/>
          </w:tcPr>
          <w:p w14:paraId="2F3AF0C8" w14:textId="77777777" w:rsidR="005F7EBD" w:rsidRPr="00F26B83" w:rsidRDefault="005F7EBD">
            <w:r w:rsidRPr="00F26B83">
              <w:t>CYP1A2</w:t>
            </w:r>
          </w:p>
        </w:tc>
        <w:tc>
          <w:tcPr>
            <w:tcW w:w="1153" w:type="dxa"/>
            <w:noWrap/>
            <w:hideMark/>
          </w:tcPr>
          <w:p w14:paraId="033406FF" w14:textId="77777777" w:rsidR="005F7EBD" w:rsidRPr="00F26B83" w:rsidRDefault="005F7EBD">
            <w:r w:rsidRPr="00F26B83">
              <w:t>Inactive</w:t>
            </w:r>
          </w:p>
        </w:tc>
        <w:tc>
          <w:tcPr>
            <w:tcW w:w="1217" w:type="dxa"/>
            <w:noWrap/>
            <w:hideMark/>
          </w:tcPr>
          <w:p w14:paraId="7DFD0C0C" w14:textId="77777777" w:rsidR="005F7EBD" w:rsidRPr="00F26B83" w:rsidRDefault="005F7EBD" w:rsidP="005F7EBD">
            <w:r w:rsidRPr="00F26B83">
              <w:t>0.76</w:t>
            </w:r>
          </w:p>
        </w:tc>
      </w:tr>
      <w:tr w:rsidR="005F7EBD" w:rsidRPr="00F26B83" w14:paraId="220B6DD0" w14:textId="77777777" w:rsidTr="005F7EBD">
        <w:trPr>
          <w:trHeight w:val="300"/>
        </w:trPr>
        <w:tc>
          <w:tcPr>
            <w:tcW w:w="2510" w:type="dxa"/>
            <w:noWrap/>
            <w:hideMark/>
          </w:tcPr>
          <w:p w14:paraId="50B46340" w14:textId="77777777" w:rsidR="005F7EBD" w:rsidRPr="00F26B83" w:rsidRDefault="005F7EBD">
            <w:r w:rsidRPr="00F26B83">
              <w:t>Metabolism</w:t>
            </w:r>
          </w:p>
        </w:tc>
        <w:tc>
          <w:tcPr>
            <w:tcW w:w="2509" w:type="dxa"/>
            <w:noWrap/>
            <w:hideMark/>
          </w:tcPr>
          <w:p w14:paraId="335063E5" w14:textId="77777777" w:rsidR="005F7EBD" w:rsidRPr="00F26B83" w:rsidRDefault="005F7EBD">
            <w:r w:rsidRPr="00F26B83">
              <w:t>Cytochrome CYP2C19</w:t>
            </w:r>
          </w:p>
        </w:tc>
        <w:tc>
          <w:tcPr>
            <w:tcW w:w="1707" w:type="dxa"/>
            <w:noWrap/>
            <w:hideMark/>
          </w:tcPr>
          <w:p w14:paraId="2E151345" w14:textId="77777777" w:rsidR="005F7EBD" w:rsidRPr="00F26B83" w:rsidRDefault="005F7EBD">
            <w:r w:rsidRPr="00F26B83">
              <w:t>CYP2C19</w:t>
            </w:r>
          </w:p>
        </w:tc>
        <w:tc>
          <w:tcPr>
            <w:tcW w:w="1153" w:type="dxa"/>
            <w:noWrap/>
            <w:hideMark/>
          </w:tcPr>
          <w:p w14:paraId="7991180D" w14:textId="77777777" w:rsidR="005F7EBD" w:rsidRPr="00F26B83" w:rsidRDefault="005F7EBD">
            <w:r w:rsidRPr="00F26B83">
              <w:t>Inactive</w:t>
            </w:r>
          </w:p>
        </w:tc>
        <w:tc>
          <w:tcPr>
            <w:tcW w:w="1217" w:type="dxa"/>
            <w:noWrap/>
            <w:hideMark/>
          </w:tcPr>
          <w:p w14:paraId="4E54B0B2" w14:textId="77777777" w:rsidR="005F7EBD" w:rsidRPr="00F26B83" w:rsidRDefault="005F7EBD" w:rsidP="005F7EBD">
            <w:r w:rsidRPr="00F26B83">
              <w:t>0.87</w:t>
            </w:r>
          </w:p>
        </w:tc>
      </w:tr>
      <w:tr w:rsidR="005F7EBD" w:rsidRPr="00F26B83" w14:paraId="66D858ED" w14:textId="77777777" w:rsidTr="005F7EBD">
        <w:trPr>
          <w:trHeight w:val="300"/>
        </w:trPr>
        <w:tc>
          <w:tcPr>
            <w:tcW w:w="2510" w:type="dxa"/>
            <w:noWrap/>
            <w:hideMark/>
          </w:tcPr>
          <w:p w14:paraId="2B80938A" w14:textId="77777777" w:rsidR="005F7EBD" w:rsidRPr="00F26B83" w:rsidRDefault="005F7EBD">
            <w:r w:rsidRPr="00F26B83">
              <w:t>Metabolism</w:t>
            </w:r>
          </w:p>
        </w:tc>
        <w:tc>
          <w:tcPr>
            <w:tcW w:w="2509" w:type="dxa"/>
            <w:noWrap/>
            <w:hideMark/>
          </w:tcPr>
          <w:p w14:paraId="7EA8D9D7" w14:textId="77777777" w:rsidR="005F7EBD" w:rsidRPr="00F26B83" w:rsidRDefault="005F7EBD">
            <w:r w:rsidRPr="00F26B83">
              <w:t>Cytochrome CYP2C9</w:t>
            </w:r>
          </w:p>
        </w:tc>
        <w:tc>
          <w:tcPr>
            <w:tcW w:w="1707" w:type="dxa"/>
            <w:noWrap/>
            <w:hideMark/>
          </w:tcPr>
          <w:p w14:paraId="2EB9FC9A" w14:textId="77777777" w:rsidR="005F7EBD" w:rsidRPr="00F26B83" w:rsidRDefault="005F7EBD">
            <w:r w:rsidRPr="00F26B83">
              <w:t>CYP2C9</w:t>
            </w:r>
          </w:p>
        </w:tc>
        <w:tc>
          <w:tcPr>
            <w:tcW w:w="1153" w:type="dxa"/>
            <w:noWrap/>
            <w:hideMark/>
          </w:tcPr>
          <w:p w14:paraId="301C5E36" w14:textId="77777777" w:rsidR="005F7EBD" w:rsidRPr="00F26B83" w:rsidRDefault="005F7EBD">
            <w:r w:rsidRPr="00F26B83">
              <w:t>Active</w:t>
            </w:r>
          </w:p>
        </w:tc>
        <w:tc>
          <w:tcPr>
            <w:tcW w:w="1217" w:type="dxa"/>
            <w:noWrap/>
            <w:hideMark/>
          </w:tcPr>
          <w:p w14:paraId="4B571548" w14:textId="77777777" w:rsidR="005F7EBD" w:rsidRPr="00F26B83" w:rsidRDefault="005F7EBD" w:rsidP="005F7EBD">
            <w:r w:rsidRPr="00F26B83">
              <w:t>0.56</w:t>
            </w:r>
          </w:p>
        </w:tc>
      </w:tr>
      <w:tr w:rsidR="005F7EBD" w:rsidRPr="00F26B83" w14:paraId="5F0B9E3B" w14:textId="77777777" w:rsidTr="005F7EBD">
        <w:trPr>
          <w:trHeight w:val="300"/>
        </w:trPr>
        <w:tc>
          <w:tcPr>
            <w:tcW w:w="2510" w:type="dxa"/>
            <w:noWrap/>
            <w:hideMark/>
          </w:tcPr>
          <w:p w14:paraId="14D859E9" w14:textId="77777777" w:rsidR="005F7EBD" w:rsidRPr="00F26B83" w:rsidRDefault="005F7EBD">
            <w:r w:rsidRPr="00F26B83">
              <w:t>Metabolism</w:t>
            </w:r>
          </w:p>
        </w:tc>
        <w:tc>
          <w:tcPr>
            <w:tcW w:w="2509" w:type="dxa"/>
            <w:noWrap/>
            <w:hideMark/>
          </w:tcPr>
          <w:p w14:paraId="4AFE0301" w14:textId="77777777" w:rsidR="005F7EBD" w:rsidRPr="00F26B83" w:rsidRDefault="005F7EBD">
            <w:r w:rsidRPr="00F26B83">
              <w:t>Cytochrome CYP2D6</w:t>
            </w:r>
          </w:p>
        </w:tc>
        <w:tc>
          <w:tcPr>
            <w:tcW w:w="1707" w:type="dxa"/>
            <w:noWrap/>
            <w:hideMark/>
          </w:tcPr>
          <w:p w14:paraId="0DC62285" w14:textId="77777777" w:rsidR="005F7EBD" w:rsidRPr="00F26B83" w:rsidRDefault="005F7EBD">
            <w:r w:rsidRPr="00F26B83">
              <w:t>CYP2D6</w:t>
            </w:r>
          </w:p>
        </w:tc>
        <w:tc>
          <w:tcPr>
            <w:tcW w:w="1153" w:type="dxa"/>
            <w:noWrap/>
            <w:hideMark/>
          </w:tcPr>
          <w:p w14:paraId="0527040A" w14:textId="77777777" w:rsidR="005F7EBD" w:rsidRPr="00F26B83" w:rsidRDefault="005F7EBD">
            <w:r w:rsidRPr="00F26B83">
              <w:t>Inactive</w:t>
            </w:r>
          </w:p>
        </w:tc>
        <w:tc>
          <w:tcPr>
            <w:tcW w:w="1217" w:type="dxa"/>
            <w:noWrap/>
            <w:hideMark/>
          </w:tcPr>
          <w:p w14:paraId="44D29E31" w14:textId="77777777" w:rsidR="005F7EBD" w:rsidRPr="00F26B83" w:rsidRDefault="005F7EBD" w:rsidP="005F7EBD">
            <w:r w:rsidRPr="00F26B83">
              <w:t>0.63</w:t>
            </w:r>
          </w:p>
        </w:tc>
      </w:tr>
      <w:tr w:rsidR="005F7EBD" w:rsidRPr="00F26B83" w14:paraId="268024DB" w14:textId="77777777" w:rsidTr="005F7EBD">
        <w:trPr>
          <w:trHeight w:val="300"/>
        </w:trPr>
        <w:tc>
          <w:tcPr>
            <w:tcW w:w="2510" w:type="dxa"/>
            <w:noWrap/>
            <w:hideMark/>
          </w:tcPr>
          <w:p w14:paraId="5BC234DE" w14:textId="77777777" w:rsidR="005F7EBD" w:rsidRPr="00F26B83" w:rsidRDefault="005F7EBD">
            <w:r w:rsidRPr="00F26B83">
              <w:t>Metabolism</w:t>
            </w:r>
          </w:p>
        </w:tc>
        <w:tc>
          <w:tcPr>
            <w:tcW w:w="2509" w:type="dxa"/>
            <w:noWrap/>
            <w:hideMark/>
          </w:tcPr>
          <w:p w14:paraId="44731705" w14:textId="77777777" w:rsidR="005F7EBD" w:rsidRPr="00F26B83" w:rsidRDefault="005F7EBD">
            <w:r w:rsidRPr="00F26B83">
              <w:t>Cytochrome CYP3A4</w:t>
            </w:r>
          </w:p>
        </w:tc>
        <w:tc>
          <w:tcPr>
            <w:tcW w:w="1707" w:type="dxa"/>
            <w:noWrap/>
            <w:hideMark/>
          </w:tcPr>
          <w:p w14:paraId="0E46E3A6" w14:textId="77777777" w:rsidR="005F7EBD" w:rsidRPr="00F26B83" w:rsidRDefault="005F7EBD">
            <w:r w:rsidRPr="00F26B83">
              <w:t>CYP3A4</w:t>
            </w:r>
          </w:p>
        </w:tc>
        <w:tc>
          <w:tcPr>
            <w:tcW w:w="1153" w:type="dxa"/>
            <w:noWrap/>
            <w:hideMark/>
          </w:tcPr>
          <w:p w14:paraId="5098200F" w14:textId="77777777" w:rsidR="005F7EBD" w:rsidRPr="00F26B83" w:rsidRDefault="005F7EBD">
            <w:r w:rsidRPr="00F26B83">
              <w:t>Active</w:t>
            </w:r>
          </w:p>
        </w:tc>
        <w:tc>
          <w:tcPr>
            <w:tcW w:w="1217" w:type="dxa"/>
            <w:noWrap/>
            <w:hideMark/>
          </w:tcPr>
          <w:p w14:paraId="7712C799" w14:textId="77777777" w:rsidR="005F7EBD" w:rsidRPr="00F26B83" w:rsidRDefault="005F7EBD" w:rsidP="005F7EBD">
            <w:r w:rsidRPr="00F26B83">
              <w:t>0.71</w:t>
            </w:r>
          </w:p>
        </w:tc>
      </w:tr>
      <w:tr w:rsidR="005F7EBD" w:rsidRPr="00F26B83" w14:paraId="1C08C776" w14:textId="77777777" w:rsidTr="005F7EBD">
        <w:trPr>
          <w:trHeight w:val="300"/>
        </w:trPr>
        <w:tc>
          <w:tcPr>
            <w:tcW w:w="2510" w:type="dxa"/>
            <w:noWrap/>
            <w:hideMark/>
          </w:tcPr>
          <w:p w14:paraId="1D12AB2B" w14:textId="77777777" w:rsidR="005F7EBD" w:rsidRPr="00F26B83" w:rsidRDefault="005F7EBD">
            <w:r w:rsidRPr="00F26B83">
              <w:t>Metabolism</w:t>
            </w:r>
          </w:p>
        </w:tc>
        <w:tc>
          <w:tcPr>
            <w:tcW w:w="2509" w:type="dxa"/>
            <w:noWrap/>
            <w:hideMark/>
          </w:tcPr>
          <w:p w14:paraId="703D60A4" w14:textId="77777777" w:rsidR="005F7EBD" w:rsidRPr="00F26B83" w:rsidRDefault="005F7EBD">
            <w:r w:rsidRPr="00F26B83">
              <w:t>Cytochrome CYP2E1</w:t>
            </w:r>
          </w:p>
        </w:tc>
        <w:tc>
          <w:tcPr>
            <w:tcW w:w="1707" w:type="dxa"/>
            <w:noWrap/>
            <w:hideMark/>
          </w:tcPr>
          <w:p w14:paraId="7DB1737A" w14:textId="77777777" w:rsidR="005F7EBD" w:rsidRPr="00F26B83" w:rsidRDefault="005F7EBD">
            <w:r w:rsidRPr="00F26B83">
              <w:t>CYP2E1</w:t>
            </w:r>
          </w:p>
        </w:tc>
        <w:tc>
          <w:tcPr>
            <w:tcW w:w="1153" w:type="dxa"/>
            <w:noWrap/>
            <w:hideMark/>
          </w:tcPr>
          <w:p w14:paraId="1BA811EC" w14:textId="77777777" w:rsidR="005F7EBD" w:rsidRPr="00F26B83" w:rsidRDefault="005F7EBD">
            <w:r w:rsidRPr="00F26B83">
              <w:t>Inactive</w:t>
            </w:r>
          </w:p>
        </w:tc>
        <w:tc>
          <w:tcPr>
            <w:tcW w:w="1217" w:type="dxa"/>
            <w:noWrap/>
            <w:hideMark/>
          </w:tcPr>
          <w:p w14:paraId="19C4554A" w14:textId="77777777" w:rsidR="005F7EBD" w:rsidRPr="00F26B83" w:rsidRDefault="005F7EBD" w:rsidP="005F7EBD">
            <w:r w:rsidRPr="00F26B83">
              <w:t>0.98</w:t>
            </w:r>
          </w:p>
        </w:tc>
      </w:tr>
      <w:tr w:rsidR="005F7EBD" w:rsidRPr="00F26B83" w14:paraId="09D5F070" w14:textId="77777777" w:rsidTr="005F7EBD">
        <w:trPr>
          <w:trHeight w:val="300"/>
        </w:trPr>
        <w:tc>
          <w:tcPr>
            <w:tcW w:w="9096" w:type="dxa"/>
            <w:gridSpan w:val="5"/>
            <w:noWrap/>
          </w:tcPr>
          <w:p w14:paraId="17D8A999" w14:textId="77777777" w:rsidR="005F7EBD" w:rsidRPr="00F26B83" w:rsidRDefault="005F7EBD" w:rsidP="005F7EBD">
            <w:pPr>
              <w:jc w:val="center"/>
              <w:rPr>
                <w:b/>
              </w:rPr>
            </w:pPr>
          </w:p>
          <w:p w14:paraId="6DEF211B" w14:textId="77777777" w:rsidR="005F7EBD" w:rsidRPr="00F26B83" w:rsidRDefault="005F7EBD" w:rsidP="005F7EBD">
            <w:pPr>
              <w:jc w:val="center"/>
              <w:rPr>
                <w:b/>
              </w:rPr>
            </w:pPr>
            <w:r w:rsidRPr="00F26B83">
              <w:rPr>
                <w:b/>
              </w:rPr>
              <w:t>5-amino-2-(3-hydroxy-13-methyltetradecanamido) pentanoic acid</w:t>
            </w:r>
          </w:p>
        </w:tc>
      </w:tr>
      <w:tr w:rsidR="005F7EBD" w:rsidRPr="00F26B83" w14:paraId="38040A30" w14:textId="77777777" w:rsidTr="005F7EBD">
        <w:trPr>
          <w:trHeight w:val="300"/>
        </w:trPr>
        <w:tc>
          <w:tcPr>
            <w:tcW w:w="2510" w:type="dxa"/>
            <w:noWrap/>
            <w:hideMark/>
          </w:tcPr>
          <w:p w14:paraId="6F75B441" w14:textId="77777777" w:rsidR="005F7EBD" w:rsidRPr="00F26B83" w:rsidRDefault="005F7EBD">
            <w:r w:rsidRPr="00F26B83">
              <w:t>Organ toxicity</w:t>
            </w:r>
          </w:p>
        </w:tc>
        <w:tc>
          <w:tcPr>
            <w:tcW w:w="2509" w:type="dxa"/>
            <w:noWrap/>
            <w:hideMark/>
          </w:tcPr>
          <w:p w14:paraId="11910AF7" w14:textId="77777777" w:rsidR="005F7EBD" w:rsidRPr="00F26B83" w:rsidRDefault="005F7EBD">
            <w:r w:rsidRPr="00F26B83">
              <w:t>Hepatotoxicity</w:t>
            </w:r>
          </w:p>
        </w:tc>
        <w:tc>
          <w:tcPr>
            <w:tcW w:w="1707" w:type="dxa"/>
            <w:noWrap/>
            <w:hideMark/>
          </w:tcPr>
          <w:p w14:paraId="045E6832" w14:textId="77777777" w:rsidR="005F7EBD" w:rsidRPr="00F26B83" w:rsidRDefault="005F7EBD">
            <w:proofErr w:type="spellStart"/>
            <w:r w:rsidRPr="00F26B83">
              <w:t>dili</w:t>
            </w:r>
            <w:proofErr w:type="spellEnd"/>
          </w:p>
        </w:tc>
        <w:tc>
          <w:tcPr>
            <w:tcW w:w="1153" w:type="dxa"/>
            <w:noWrap/>
            <w:hideMark/>
          </w:tcPr>
          <w:p w14:paraId="34CFFE10" w14:textId="77777777" w:rsidR="005F7EBD" w:rsidRPr="00F26B83" w:rsidRDefault="005F7EBD">
            <w:r w:rsidRPr="00F26B83">
              <w:t>Active</w:t>
            </w:r>
          </w:p>
        </w:tc>
        <w:tc>
          <w:tcPr>
            <w:tcW w:w="1217" w:type="dxa"/>
            <w:noWrap/>
            <w:hideMark/>
          </w:tcPr>
          <w:p w14:paraId="2A52729F" w14:textId="77777777" w:rsidR="005F7EBD" w:rsidRPr="00F26B83" w:rsidRDefault="005F7EBD" w:rsidP="005F7EBD">
            <w:r w:rsidRPr="00F26B83">
              <w:t>0.69</w:t>
            </w:r>
          </w:p>
        </w:tc>
      </w:tr>
      <w:tr w:rsidR="005F7EBD" w:rsidRPr="00F26B83" w14:paraId="62E61AA3" w14:textId="77777777" w:rsidTr="005F7EBD">
        <w:trPr>
          <w:trHeight w:val="300"/>
        </w:trPr>
        <w:tc>
          <w:tcPr>
            <w:tcW w:w="2510" w:type="dxa"/>
            <w:noWrap/>
            <w:hideMark/>
          </w:tcPr>
          <w:p w14:paraId="0E07B7C5" w14:textId="77777777" w:rsidR="005F7EBD" w:rsidRPr="00F26B83" w:rsidRDefault="005F7EBD">
            <w:r w:rsidRPr="00F26B83">
              <w:t>Organ toxicity</w:t>
            </w:r>
          </w:p>
        </w:tc>
        <w:tc>
          <w:tcPr>
            <w:tcW w:w="2509" w:type="dxa"/>
            <w:noWrap/>
            <w:hideMark/>
          </w:tcPr>
          <w:p w14:paraId="5921BC5C" w14:textId="77777777" w:rsidR="005F7EBD" w:rsidRPr="00F26B83" w:rsidRDefault="005F7EBD">
            <w:r w:rsidRPr="00F26B83">
              <w:t>Neurotoxicity</w:t>
            </w:r>
          </w:p>
        </w:tc>
        <w:tc>
          <w:tcPr>
            <w:tcW w:w="1707" w:type="dxa"/>
            <w:noWrap/>
            <w:hideMark/>
          </w:tcPr>
          <w:p w14:paraId="7E43ED4F" w14:textId="77777777" w:rsidR="005F7EBD" w:rsidRPr="00F26B83" w:rsidRDefault="005F7EBD">
            <w:r w:rsidRPr="00F26B83">
              <w:t>neuro</w:t>
            </w:r>
          </w:p>
        </w:tc>
        <w:tc>
          <w:tcPr>
            <w:tcW w:w="1153" w:type="dxa"/>
            <w:noWrap/>
            <w:hideMark/>
          </w:tcPr>
          <w:p w14:paraId="0EF3F261" w14:textId="77777777" w:rsidR="005F7EBD" w:rsidRPr="00F26B83" w:rsidRDefault="005F7EBD">
            <w:r w:rsidRPr="00F26B83">
              <w:t>Active</w:t>
            </w:r>
          </w:p>
        </w:tc>
        <w:tc>
          <w:tcPr>
            <w:tcW w:w="1217" w:type="dxa"/>
            <w:noWrap/>
            <w:hideMark/>
          </w:tcPr>
          <w:p w14:paraId="3FA61E53" w14:textId="77777777" w:rsidR="005F7EBD" w:rsidRPr="00F26B83" w:rsidRDefault="005F7EBD" w:rsidP="005F7EBD">
            <w:r w:rsidRPr="00F26B83">
              <w:t>0.87</w:t>
            </w:r>
          </w:p>
        </w:tc>
      </w:tr>
      <w:tr w:rsidR="005F7EBD" w:rsidRPr="00F26B83" w14:paraId="1A6E95EC" w14:textId="77777777" w:rsidTr="005F7EBD">
        <w:trPr>
          <w:trHeight w:val="300"/>
        </w:trPr>
        <w:tc>
          <w:tcPr>
            <w:tcW w:w="2510" w:type="dxa"/>
            <w:noWrap/>
            <w:hideMark/>
          </w:tcPr>
          <w:p w14:paraId="3098B9CE" w14:textId="77777777" w:rsidR="005F7EBD" w:rsidRPr="00F26B83" w:rsidRDefault="005F7EBD">
            <w:r w:rsidRPr="00F26B83">
              <w:t>Organ toxicity</w:t>
            </w:r>
          </w:p>
        </w:tc>
        <w:tc>
          <w:tcPr>
            <w:tcW w:w="2509" w:type="dxa"/>
            <w:noWrap/>
            <w:hideMark/>
          </w:tcPr>
          <w:p w14:paraId="6E1CDE76" w14:textId="77777777" w:rsidR="005F7EBD" w:rsidRPr="00F26B83" w:rsidRDefault="005F7EBD">
            <w:r w:rsidRPr="00F26B83">
              <w:t>Nephrotoxicity</w:t>
            </w:r>
          </w:p>
        </w:tc>
        <w:tc>
          <w:tcPr>
            <w:tcW w:w="1707" w:type="dxa"/>
            <w:noWrap/>
            <w:hideMark/>
          </w:tcPr>
          <w:p w14:paraId="648F51C5" w14:textId="77777777" w:rsidR="005F7EBD" w:rsidRPr="00F26B83" w:rsidRDefault="005F7EBD">
            <w:r w:rsidRPr="00F26B83">
              <w:t>nephro</w:t>
            </w:r>
          </w:p>
        </w:tc>
        <w:tc>
          <w:tcPr>
            <w:tcW w:w="1153" w:type="dxa"/>
            <w:noWrap/>
            <w:hideMark/>
          </w:tcPr>
          <w:p w14:paraId="6940EAF9" w14:textId="77777777" w:rsidR="005F7EBD" w:rsidRPr="00F26B83" w:rsidRDefault="005F7EBD">
            <w:r w:rsidRPr="00F26B83">
              <w:t>Inactive</w:t>
            </w:r>
          </w:p>
        </w:tc>
        <w:tc>
          <w:tcPr>
            <w:tcW w:w="1217" w:type="dxa"/>
            <w:noWrap/>
            <w:hideMark/>
          </w:tcPr>
          <w:p w14:paraId="7A834EAF" w14:textId="77777777" w:rsidR="005F7EBD" w:rsidRPr="00F26B83" w:rsidRDefault="005F7EBD" w:rsidP="005F7EBD">
            <w:r w:rsidRPr="00F26B83">
              <w:t>0.9</w:t>
            </w:r>
          </w:p>
        </w:tc>
      </w:tr>
      <w:tr w:rsidR="005F7EBD" w:rsidRPr="00F26B83" w14:paraId="10DF9241" w14:textId="77777777" w:rsidTr="005F7EBD">
        <w:trPr>
          <w:trHeight w:val="300"/>
        </w:trPr>
        <w:tc>
          <w:tcPr>
            <w:tcW w:w="2510" w:type="dxa"/>
            <w:noWrap/>
            <w:hideMark/>
          </w:tcPr>
          <w:p w14:paraId="1F7A4C70" w14:textId="77777777" w:rsidR="005F7EBD" w:rsidRPr="00F26B83" w:rsidRDefault="005F7EBD">
            <w:r w:rsidRPr="00F26B83">
              <w:lastRenderedPageBreak/>
              <w:t>Organ toxicity</w:t>
            </w:r>
          </w:p>
        </w:tc>
        <w:tc>
          <w:tcPr>
            <w:tcW w:w="2509" w:type="dxa"/>
            <w:noWrap/>
            <w:hideMark/>
          </w:tcPr>
          <w:p w14:paraId="31D32607" w14:textId="77777777" w:rsidR="005F7EBD" w:rsidRPr="00F26B83" w:rsidRDefault="005F7EBD">
            <w:r w:rsidRPr="00F26B83">
              <w:t>Respiratory toxicity</w:t>
            </w:r>
          </w:p>
        </w:tc>
        <w:tc>
          <w:tcPr>
            <w:tcW w:w="1707" w:type="dxa"/>
            <w:noWrap/>
            <w:hideMark/>
          </w:tcPr>
          <w:p w14:paraId="0C669D02" w14:textId="77777777" w:rsidR="005F7EBD" w:rsidRPr="00F26B83" w:rsidRDefault="005F7EBD">
            <w:r w:rsidRPr="00F26B83">
              <w:t>respi</w:t>
            </w:r>
          </w:p>
        </w:tc>
        <w:tc>
          <w:tcPr>
            <w:tcW w:w="1153" w:type="dxa"/>
            <w:noWrap/>
            <w:hideMark/>
          </w:tcPr>
          <w:p w14:paraId="57A20D9F" w14:textId="77777777" w:rsidR="005F7EBD" w:rsidRPr="00F26B83" w:rsidRDefault="005F7EBD">
            <w:r w:rsidRPr="00F26B83">
              <w:t>Active</w:t>
            </w:r>
          </w:p>
        </w:tc>
        <w:tc>
          <w:tcPr>
            <w:tcW w:w="1217" w:type="dxa"/>
            <w:noWrap/>
            <w:hideMark/>
          </w:tcPr>
          <w:p w14:paraId="7EF179EE" w14:textId="77777777" w:rsidR="005F7EBD" w:rsidRPr="00F26B83" w:rsidRDefault="005F7EBD" w:rsidP="005F7EBD">
            <w:r w:rsidRPr="00F26B83">
              <w:t>0.98</w:t>
            </w:r>
          </w:p>
        </w:tc>
      </w:tr>
      <w:tr w:rsidR="005F7EBD" w:rsidRPr="00F26B83" w14:paraId="65CC04AE" w14:textId="77777777" w:rsidTr="005F7EBD">
        <w:trPr>
          <w:trHeight w:val="300"/>
        </w:trPr>
        <w:tc>
          <w:tcPr>
            <w:tcW w:w="2510" w:type="dxa"/>
            <w:noWrap/>
            <w:hideMark/>
          </w:tcPr>
          <w:p w14:paraId="6BFA8594" w14:textId="77777777" w:rsidR="005F7EBD" w:rsidRPr="00F26B83" w:rsidRDefault="005F7EBD">
            <w:r w:rsidRPr="00F26B83">
              <w:t>Organ toxicity</w:t>
            </w:r>
          </w:p>
        </w:tc>
        <w:tc>
          <w:tcPr>
            <w:tcW w:w="2509" w:type="dxa"/>
            <w:noWrap/>
            <w:hideMark/>
          </w:tcPr>
          <w:p w14:paraId="04E360ED" w14:textId="77777777" w:rsidR="005F7EBD" w:rsidRPr="00F26B83" w:rsidRDefault="005F7EBD">
            <w:r w:rsidRPr="00F26B83">
              <w:t>Cardiotoxicity</w:t>
            </w:r>
          </w:p>
        </w:tc>
        <w:tc>
          <w:tcPr>
            <w:tcW w:w="1707" w:type="dxa"/>
            <w:noWrap/>
            <w:hideMark/>
          </w:tcPr>
          <w:p w14:paraId="220A15C7" w14:textId="77777777" w:rsidR="005F7EBD" w:rsidRPr="00F26B83" w:rsidRDefault="005F7EBD">
            <w:r w:rsidRPr="00F26B83">
              <w:t>cardio</w:t>
            </w:r>
          </w:p>
        </w:tc>
        <w:tc>
          <w:tcPr>
            <w:tcW w:w="1153" w:type="dxa"/>
            <w:noWrap/>
            <w:hideMark/>
          </w:tcPr>
          <w:p w14:paraId="77F2372D" w14:textId="77777777" w:rsidR="005F7EBD" w:rsidRPr="00F26B83" w:rsidRDefault="005F7EBD">
            <w:r w:rsidRPr="00F26B83">
              <w:t>Inactive</w:t>
            </w:r>
          </w:p>
        </w:tc>
        <w:tc>
          <w:tcPr>
            <w:tcW w:w="1217" w:type="dxa"/>
            <w:noWrap/>
            <w:hideMark/>
          </w:tcPr>
          <w:p w14:paraId="223BA8EB" w14:textId="77777777" w:rsidR="005F7EBD" w:rsidRPr="00F26B83" w:rsidRDefault="005F7EBD" w:rsidP="005F7EBD">
            <w:r w:rsidRPr="00F26B83">
              <w:t>0.77</w:t>
            </w:r>
          </w:p>
        </w:tc>
      </w:tr>
      <w:tr w:rsidR="005F7EBD" w:rsidRPr="00F26B83" w14:paraId="5615B432" w14:textId="77777777" w:rsidTr="005F7EBD">
        <w:trPr>
          <w:trHeight w:val="300"/>
        </w:trPr>
        <w:tc>
          <w:tcPr>
            <w:tcW w:w="2510" w:type="dxa"/>
            <w:noWrap/>
            <w:hideMark/>
          </w:tcPr>
          <w:p w14:paraId="5EDC61B9" w14:textId="77777777" w:rsidR="005F7EBD" w:rsidRPr="00F26B83" w:rsidRDefault="005F7EBD">
            <w:r w:rsidRPr="00F26B83">
              <w:t>Toxicity end points</w:t>
            </w:r>
          </w:p>
        </w:tc>
        <w:tc>
          <w:tcPr>
            <w:tcW w:w="2509" w:type="dxa"/>
            <w:noWrap/>
            <w:hideMark/>
          </w:tcPr>
          <w:p w14:paraId="479DE03B" w14:textId="77777777" w:rsidR="005F7EBD" w:rsidRPr="00F26B83" w:rsidRDefault="005F7EBD">
            <w:r w:rsidRPr="00F26B83">
              <w:t>Carcinogenicity</w:t>
            </w:r>
          </w:p>
        </w:tc>
        <w:tc>
          <w:tcPr>
            <w:tcW w:w="1707" w:type="dxa"/>
            <w:noWrap/>
            <w:hideMark/>
          </w:tcPr>
          <w:p w14:paraId="0EB0121A" w14:textId="77777777" w:rsidR="005F7EBD" w:rsidRPr="00F26B83" w:rsidRDefault="005F7EBD">
            <w:proofErr w:type="spellStart"/>
            <w:r w:rsidRPr="00F26B83">
              <w:t>carcino</w:t>
            </w:r>
            <w:proofErr w:type="spellEnd"/>
          </w:p>
        </w:tc>
        <w:tc>
          <w:tcPr>
            <w:tcW w:w="1153" w:type="dxa"/>
            <w:noWrap/>
            <w:hideMark/>
          </w:tcPr>
          <w:p w14:paraId="13B31AAF" w14:textId="77777777" w:rsidR="005F7EBD" w:rsidRPr="00F26B83" w:rsidRDefault="005F7EBD">
            <w:r w:rsidRPr="00F26B83">
              <w:t>Inactive</w:t>
            </w:r>
          </w:p>
        </w:tc>
        <w:tc>
          <w:tcPr>
            <w:tcW w:w="1217" w:type="dxa"/>
            <w:noWrap/>
            <w:hideMark/>
          </w:tcPr>
          <w:p w14:paraId="591357A1" w14:textId="77777777" w:rsidR="005F7EBD" w:rsidRPr="00F26B83" w:rsidRDefault="005F7EBD" w:rsidP="005F7EBD">
            <w:r w:rsidRPr="00F26B83">
              <w:t>0.62</w:t>
            </w:r>
          </w:p>
        </w:tc>
      </w:tr>
      <w:tr w:rsidR="005F7EBD" w:rsidRPr="00F26B83" w14:paraId="374C1D3C" w14:textId="77777777" w:rsidTr="005F7EBD">
        <w:trPr>
          <w:trHeight w:val="300"/>
        </w:trPr>
        <w:tc>
          <w:tcPr>
            <w:tcW w:w="2510" w:type="dxa"/>
            <w:noWrap/>
            <w:hideMark/>
          </w:tcPr>
          <w:p w14:paraId="19AED3E8" w14:textId="77777777" w:rsidR="005F7EBD" w:rsidRPr="00F26B83" w:rsidRDefault="005F7EBD">
            <w:r w:rsidRPr="00F26B83">
              <w:t>Toxicity end points</w:t>
            </w:r>
          </w:p>
        </w:tc>
        <w:tc>
          <w:tcPr>
            <w:tcW w:w="2509" w:type="dxa"/>
            <w:noWrap/>
            <w:hideMark/>
          </w:tcPr>
          <w:p w14:paraId="63043AC7" w14:textId="77777777" w:rsidR="005F7EBD" w:rsidRPr="00F26B83" w:rsidRDefault="005F7EBD">
            <w:r w:rsidRPr="00F26B83">
              <w:t>Immunotoxicity</w:t>
            </w:r>
          </w:p>
        </w:tc>
        <w:tc>
          <w:tcPr>
            <w:tcW w:w="1707" w:type="dxa"/>
            <w:noWrap/>
            <w:hideMark/>
          </w:tcPr>
          <w:p w14:paraId="344FD9C8" w14:textId="77777777" w:rsidR="005F7EBD" w:rsidRPr="00F26B83" w:rsidRDefault="005F7EBD">
            <w:proofErr w:type="spellStart"/>
            <w:r w:rsidRPr="00F26B83">
              <w:t>immuno</w:t>
            </w:r>
            <w:proofErr w:type="spellEnd"/>
          </w:p>
        </w:tc>
        <w:tc>
          <w:tcPr>
            <w:tcW w:w="1153" w:type="dxa"/>
            <w:noWrap/>
            <w:hideMark/>
          </w:tcPr>
          <w:p w14:paraId="7662A04D" w14:textId="77777777" w:rsidR="005F7EBD" w:rsidRPr="00F26B83" w:rsidRDefault="005F7EBD">
            <w:r w:rsidRPr="00F26B83">
              <w:t>Active</w:t>
            </w:r>
          </w:p>
        </w:tc>
        <w:tc>
          <w:tcPr>
            <w:tcW w:w="1217" w:type="dxa"/>
            <w:noWrap/>
            <w:hideMark/>
          </w:tcPr>
          <w:p w14:paraId="40AC9139" w14:textId="77777777" w:rsidR="005F7EBD" w:rsidRPr="00F26B83" w:rsidRDefault="005F7EBD" w:rsidP="005F7EBD">
            <w:r w:rsidRPr="00F26B83">
              <w:t>0.96</w:t>
            </w:r>
          </w:p>
        </w:tc>
      </w:tr>
      <w:tr w:rsidR="005F7EBD" w:rsidRPr="00F26B83" w14:paraId="0076511D" w14:textId="77777777" w:rsidTr="005F7EBD">
        <w:trPr>
          <w:trHeight w:val="300"/>
        </w:trPr>
        <w:tc>
          <w:tcPr>
            <w:tcW w:w="2510" w:type="dxa"/>
            <w:noWrap/>
            <w:hideMark/>
          </w:tcPr>
          <w:p w14:paraId="7E0A655A" w14:textId="77777777" w:rsidR="005F7EBD" w:rsidRPr="00F26B83" w:rsidRDefault="005F7EBD">
            <w:r w:rsidRPr="00F26B83">
              <w:t>Toxicity end points</w:t>
            </w:r>
          </w:p>
        </w:tc>
        <w:tc>
          <w:tcPr>
            <w:tcW w:w="2509" w:type="dxa"/>
            <w:noWrap/>
            <w:hideMark/>
          </w:tcPr>
          <w:p w14:paraId="6FDF36BD" w14:textId="77777777" w:rsidR="005F7EBD" w:rsidRPr="00F26B83" w:rsidRDefault="005F7EBD">
            <w:r w:rsidRPr="00F26B83">
              <w:t>Mutagenicity</w:t>
            </w:r>
          </w:p>
        </w:tc>
        <w:tc>
          <w:tcPr>
            <w:tcW w:w="1707" w:type="dxa"/>
            <w:noWrap/>
            <w:hideMark/>
          </w:tcPr>
          <w:p w14:paraId="6143D30A" w14:textId="77777777" w:rsidR="005F7EBD" w:rsidRPr="00F26B83" w:rsidRDefault="005F7EBD">
            <w:r w:rsidRPr="00F26B83">
              <w:t>mutagen</w:t>
            </w:r>
          </w:p>
        </w:tc>
        <w:tc>
          <w:tcPr>
            <w:tcW w:w="1153" w:type="dxa"/>
            <w:noWrap/>
            <w:hideMark/>
          </w:tcPr>
          <w:p w14:paraId="02041382" w14:textId="77777777" w:rsidR="005F7EBD" w:rsidRPr="00F26B83" w:rsidRDefault="005F7EBD">
            <w:r w:rsidRPr="00F26B83">
              <w:t>Inactive</w:t>
            </w:r>
          </w:p>
        </w:tc>
        <w:tc>
          <w:tcPr>
            <w:tcW w:w="1217" w:type="dxa"/>
            <w:noWrap/>
            <w:hideMark/>
          </w:tcPr>
          <w:p w14:paraId="716D12C7" w14:textId="77777777" w:rsidR="005F7EBD" w:rsidRPr="00F26B83" w:rsidRDefault="005F7EBD" w:rsidP="005F7EBD">
            <w:r w:rsidRPr="00F26B83">
              <w:t>0.97</w:t>
            </w:r>
          </w:p>
        </w:tc>
      </w:tr>
      <w:tr w:rsidR="005F7EBD" w:rsidRPr="00F26B83" w14:paraId="5B705478" w14:textId="77777777" w:rsidTr="005F7EBD">
        <w:trPr>
          <w:trHeight w:val="300"/>
        </w:trPr>
        <w:tc>
          <w:tcPr>
            <w:tcW w:w="2510" w:type="dxa"/>
            <w:noWrap/>
            <w:hideMark/>
          </w:tcPr>
          <w:p w14:paraId="56127078" w14:textId="77777777" w:rsidR="005F7EBD" w:rsidRPr="00F26B83" w:rsidRDefault="005F7EBD">
            <w:r w:rsidRPr="00F26B83">
              <w:t>Toxicity end points</w:t>
            </w:r>
          </w:p>
        </w:tc>
        <w:tc>
          <w:tcPr>
            <w:tcW w:w="2509" w:type="dxa"/>
            <w:noWrap/>
            <w:hideMark/>
          </w:tcPr>
          <w:p w14:paraId="1C718882" w14:textId="77777777" w:rsidR="005F7EBD" w:rsidRPr="00F26B83" w:rsidRDefault="005F7EBD">
            <w:r w:rsidRPr="00F26B83">
              <w:t>Cytotoxicity</w:t>
            </w:r>
          </w:p>
        </w:tc>
        <w:tc>
          <w:tcPr>
            <w:tcW w:w="1707" w:type="dxa"/>
            <w:noWrap/>
            <w:hideMark/>
          </w:tcPr>
          <w:p w14:paraId="4A8EAB28" w14:textId="77777777" w:rsidR="005F7EBD" w:rsidRPr="00F26B83" w:rsidRDefault="005F7EBD">
            <w:r w:rsidRPr="00F26B83">
              <w:t>cyto</w:t>
            </w:r>
          </w:p>
        </w:tc>
        <w:tc>
          <w:tcPr>
            <w:tcW w:w="1153" w:type="dxa"/>
            <w:noWrap/>
            <w:hideMark/>
          </w:tcPr>
          <w:p w14:paraId="5E4905C1" w14:textId="77777777" w:rsidR="005F7EBD" w:rsidRPr="00F26B83" w:rsidRDefault="005F7EBD">
            <w:r w:rsidRPr="00F26B83">
              <w:t>Inactive</w:t>
            </w:r>
          </w:p>
        </w:tc>
        <w:tc>
          <w:tcPr>
            <w:tcW w:w="1217" w:type="dxa"/>
            <w:noWrap/>
            <w:hideMark/>
          </w:tcPr>
          <w:p w14:paraId="326EB05B" w14:textId="77777777" w:rsidR="005F7EBD" w:rsidRPr="00F26B83" w:rsidRDefault="005F7EBD" w:rsidP="005F7EBD">
            <w:r w:rsidRPr="00F26B83">
              <w:t>0.93</w:t>
            </w:r>
          </w:p>
        </w:tc>
      </w:tr>
      <w:tr w:rsidR="005F7EBD" w:rsidRPr="00F26B83" w14:paraId="02EC9273" w14:textId="77777777" w:rsidTr="005F7EBD">
        <w:trPr>
          <w:trHeight w:val="300"/>
        </w:trPr>
        <w:tc>
          <w:tcPr>
            <w:tcW w:w="2510" w:type="dxa"/>
            <w:noWrap/>
            <w:hideMark/>
          </w:tcPr>
          <w:p w14:paraId="7F656F62" w14:textId="77777777" w:rsidR="005F7EBD" w:rsidRPr="00F26B83" w:rsidRDefault="005F7EBD">
            <w:r w:rsidRPr="00F26B83">
              <w:t>Toxicity end points</w:t>
            </w:r>
          </w:p>
        </w:tc>
        <w:tc>
          <w:tcPr>
            <w:tcW w:w="2509" w:type="dxa"/>
            <w:noWrap/>
            <w:hideMark/>
          </w:tcPr>
          <w:p w14:paraId="716F031A" w14:textId="77777777" w:rsidR="005F7EBD" w:rsidRPr="00F26B83" w:rsidRDefault="005F7EBD">
            <w:r w:rsidRPr="00F26B83">
              <w:t>BBB-barrier</w:t>
            </w:r>
          </w:p>
        </w:tc>
        <w:tc>
          <w:tcPr>
            <w:tcW w:w="1707" w:type="dxa"/>
            <w:noWrap/>
            <w:hideMark/>
          </w:tcPr>
          <w:p w14:paraId="4AD6EA11" w14:textId="77777777" w:rsidR="005F7EBD" w:rsidRPr="00F26B83" w:rsidRDefault="005F7EBD">
            <w:proofErr w:type="spellStart"/>
            <w:r w:rsidRPr="00F26B83">
              <w:t>bbb</w:t>
            </w:r>
            <w:proofErr w:type="spellEnd"/>
          </w:p>
        </w:tc>
        <w:tc>
          <w:tcPr>
            <w:tcW w:w="1153" w:type="dxa"/>
            <w:noWrap/>
            <w:hideMark/>
          </w:tcPr>
          <w:p w14:paraId="31DE5E20" w14:textId="77777777" w:rsidR="005F7EBD" w:rsidRPr="00F26B83" w:rsidRDefault="005F7EBD">
            <w:r w:rsidRPr="00F26B83">
              <w:t>Inactive</w:t>
            </w:r>
          </w:p>
        </w:tc>
        <w:tc>
          <w:tcPr>
            <w:tcW w:w="1217" w:type="dxa"/>
            <w:noWrap/>
            <w:hideMark/>
          </w:tcPr>
          <w:p w14:paraId="3ACDC432" w14:textId="77777777" w:rsidR="005F7EBD" w:rsidRPr="00F26B83" w:rsidRDefault="005F7EBD" w:rsidP="005F7EBD">
            <w:r w:rsidRPr="00F26B83">
              <w:t>1</w:t>
            </w:r>
          </w:p>
        </w:tc>
      </w:tr>
      <w:tr w:rsidR="005F7EBD" w:rsidRPr="00F26B83" w14:paraId="7CAF3FDF" w14:textId="77777777" w:rsidTr="005F7EBD">
        <w:trPr>
          <w:trHeight w:val="300"/>
        </w:trPr>
        <w:tc>
          <w:tcPr>
            <w:tcW w:w="2510" w:type="dxa"/>
            <w:noWrap/>
            <w:hideMark/>
          </w:tcPr>
          <w:p w14:paraId="48BB08EA" w14:textId="77777777" w:rsidR="005F7EBD" w:rsidRPr="00F26B83" w:rsidRDefault="005F7EBD">
            <w:r w:rsidRPr="00F26B83">
              <w:t>Toxicity end points</w:t>
            </w:r>
          </w:p>
        </w:tc>
        <w:tc>
          <w:tcPr>
            <w:tcW w:w="2509" w:type="dxa"/>
            <w:noWrap/>
            <w:hideMark/>
          </w:tcPr>
          <w:p w14:paraId="4A51C942" w14:textId="77777777" w:rsidR="005F7EBD" w:rsidRPr="00F26B83" w:rsidRDefault="005F7EBD">
            <w:r w:rsidRPr="00F26B83">
              <w:t>Ecotoxicity</w:t>
            </w:r>
          </w:p>
        </w:tc>
        <w:tc>
          <w:tcPr>
            <w:tcW w:w="1707" w:type="dxa"/>
            <w:noWrap/>
            <w:hideMark/>
          </w:tcPr>
          <w:p w14:paraId="3EA2C810" w14:textId="77777777" w:rsidR="005F7EBD" w:rsidRPr="00F26B83" w:rsidRDefault="005F7EBD">
            <w:r w:rsidRPr="00F26B83">
              <w:t>eco</w:t>
            </w:r>
          </w:p>
        </w:tc>
        <w:tc>
          <w:tcPr>
            <w:tcW w:w="1153" w:type="dxa"/>
            <w:noWrap/>
            <w:hideMark/>
          </w:tcPr>
          <w:p w14:paraId="05E1D48C" w14:textId="77777777" w:rsidR="005F7EBD" w:rsidRPr="00F26B83" w:rsidRDefault="005F7EBD">
            <w:r w:rsidRPr="00F26B83">
              <w:t>Active</w:t>
            </w:r>
          </w:p>
        </w:tc>
        <w:tc>
          <w:tcPr>
            <w:tcW w:w="1217" w:type="dxa"/>
            <w:noWrap/>
            <w:hideMark/>
          </w:tcPr>
          <w:p w14:paraId="43A3C451" w14:textId="77777777" w:rsidR="005F7EBD" w:rsidRPr="00F26B83" w:rsidRDefault="005F7EBD" w:rsidP="005F7EBD">
            <w:r w:rsidRPr="00F26B83">
              <w:t>0.73</w:t>
            </w:r>
          </w:p>
        </w:tc>
      </w:tr>
      <w:tr w:rsidR="005F7EBD" w:rsidRPr="00F26B83" w14:paraId="40BC2D3F" w14:textId="77777777" w:rsidTr="005F7EBD">
        <w:trPr>
          <w:trHeight w:val="300"/>
        </w:trPr>
        <w:tc>
          <w:tcPr>
            <w:tcW w:w="2510" w:type="dxa"/>
            <w:noWrap/>
            <w:hideMark/>
          </w:tcPr>
          <w:p w14:paraId="6A325627" w14:textId="77777777" w:rsidR="005F7EBD" w:rsidRPr="00F26B83" w:rsidRDefault="005F7EBD">
            <w:r w:rsidRPr="00F26B83">
              <w:t>Toxicity end points</w:t>
            </w:r>
          </w:p>
        </w:tc>
        <w:tc>
          <w:tcPr>
            <w:tcW w:w="2509" w:type="dxa"/>
            <w:noWrap/>
            <w:hideMark/>
          </w:tcPr>
          <w:p w14:paraId="28201805" w14:textId="77777777" w:rsidR="005F7EBD" w:rsidRPr="00F26B83" w:rsidRDefault="005F7EBD">
            <w:r w:rsidRPr="00F26B83">
              <w:t>Clinical toxicity</w:t>
            </w:r>
          </w:p>
        </w:tc>
        <w:tc>
          <w:tcPr>
            <w:tcW w:w="1707" w:type="dxa"/>
            <w:noWrap/>
            <w:hideMark/>
          </w:tcPr>
          <w:p w14:paraId="72464956" w14:textId="77777777" w:rsidR="005F7EBD" w:rsidRPr="00F26B83" w:rsidRDefault="005F7EBD">
            <w:r w:rsidRPr="00F26B83">
              <w:t>clinical</w:t>
            </w:r>
          </w:p>
        </w:tc>
        <w:tc>
          <w:tcPr>
            <w:tcW w:w="1153" w:type="dxa"/>
            <w:noWrap/>
            <w:hideMark/>
          </w:tcPr>
          <w:p w14:paraId="0D785A10" w14:textId="77777777" w:rsidR="005F7EBD" w:rsidRPr="00F26B83" w:rsidRDefault="005F7EBD">
            <w:r w:rsidRPr="00F26B83">
              <w:t>Inactive</w:t>
            </w:r>
          </w:p>
        </w:tc>
        <w:tc>
          <w:tcPr>
            <w:tcW w:w="1217" w:type="dxa"/>
            <w:noWrap/>
            <w:hideMark/>
          </w:tcPr>
          <w:p w14:paraId="5D23C7FD" w14:textId="77777777" w:rsidR="005F7EBD" w:rsidRPr="00F26B83" w:rsidRDefault="005F7EBD" w:rsidP="005F7EBD">
            <w:r w:rsidRPr="00F26B83">
              <w:t>0.56</w:t>
            </w:r>
          </w:p>
        </w:tc>
      </w:tr>
      <w:tr w:rsidR="005F7EBD" w:rsidRPr="00F26B83" w14:paraId="21EFB79A" w14:textId="77777777" w:rsidTr="005F7EBD">
        <w:trPr>
          <w:trHeight w:val="300"/>
        </w:trPr>
        <w:tc>
          <w:tcPr>
            <w:tcW w:w="2510" w:type="dxa"/>
            <w:noWrap/>
            <w:hideMark/>
          </w:tcPr>
          <w:p w14:paraId="0E2098CA" w14:textId="77777777" w:rsidR="005F7EBD" w:rsidRPr="00F26B83" w:rsidRDefault="005F7EBD">
            <w:r w:rsidRPr="00F26B83">
              <w:t>Toxicity end points</w:t>
            </w:r>
          </w:p>
        </w:tc>
        <w:tc>
          <w:tcPr>
            <w:tcW w:w="2509" w:type="dxa"/>
            <w:noWrap/>
            <w:hideMark/>
          </w:tcPr>
          <w:p w14:paraId="13923B20" w14:textId="77777777" w:rsidR="005F7EBD" w:rsidRPr="00F26B83" w:rsidRDefault="005F7EBD">
            <w:r w:rsidRPr="00F26B83">
              <w:t>Nutritional toxicity</w:t>
            </w:r>
          </w:p>
        </w:tc>
        <w:tc>
          <w:tcPr>
            <w:tcW w:w="1707" w:type="dxa"/>
            <w:noWrap/>
            <w:hideMark/>
          </w:tcPr>
          <w:p w14:paraId="6BF307E0" w14:textId="77777777" w:rsidR="005F7EBD" w:rsidRPr="00F26B83" w:rsidRDefault="005F7EBD">
            <w:proofErr w:type="spellStart"/>
            <w:r w:rsidRPr="00F26B83">
              <w:t>nutri</w:t>
            </w:r>
            <w:proofErr w:type="spellEnd"/>
          </w:p>
        </w:tc>
        <w:tc>
          <w:tcPr>
            <w:tcW w:w="1153" w:type="dxa"/>
            <w:noWrap/>
            <w:hideMark/>
          </w:tcPr>
          <w:p w14:paraId="658200A1" w14:textId="77777777" w:rsidR="005F7EBD" w:rsidRPr="00F26B83" w:rsidRDefault="005F7EBD">
            <w:r w:rsidRPr="00F26B83">
              <w:t>Inactive</w:t>
            </w:r>
          </w:p>
        </w:tc>
        <w:tc>
          <w:tcPr>
            <w:tcW w:w="1217" w:type="dxa"/>
            <w:noWrap/>
            <w:hideMark/>
          </w:tcPr>
          <w:p w14:paraId="475EFBD3" w14:textId="77777777" w:rsidR="005F7EBD" w:rsidRPr="00F26B83" w:rsidRDefault="005F7EBD" w:rsidP="005F7EBD">
            <w:r w:rsidRPr="00F26B83">
              <w:t>0.74</w:t>
            </w:r>
          </w:p>
        </w:tc>
      </w:tr>
      <w:tr w:rsidR="005F7EBD" w:rsidRPr="00F26B83" w14:paraId="73E46BC0" w14:textId="77777777" w:rsidTr="005F7EBD">
        <w:trPr>
          <w:trHeight w:val="300"/>
        </w:trPr>
        <w:tc>
          <w:tcPr>
            <w:tcW w:w="2510" w:type="dxa"/>
            <w:noWrap/>
            <w:hideMark/>
          </w:tcPr>
          <w:p w14:paraId="1D86EABC" w14:textId="77777777" w:rsidR="005F7EBD" w:rsidRPr="00F26B83" w:rsidRDefault="005F7EBD">
            <w:r w:rsidRPr="00F26B83">
              <w:t>Metabolism</w:t>
            </w:r>
          </w:p>
        </w:tc>
        <w:tc>
          <w:tcPr>
            <w:tcW w:w="2509" w:type="dxa"/>
            <w:noWrap/>
            <w:hideMark/>
          </w:tcPr>
          <w:p w14:paraId="5BE7DFD3" w14:textId="77777777" w:rsidR="005F7EBD" w:rsidRPr="00F26B83" w:rsidRDefault="005F7EBD">
            <w:r w:rsidRPr="00F26B83">
              <w:t>Cytochrome CYP2C9</w:t>
            </w:r>
          </w:p>
        </w:tc>
        <w:tc>
          <w:tcPr>
            <w:tcW w:w="1707" w:type="dxa"/>
            <w:noWrap/>
            <w:hideMark/>
          </w:tcPr>
          <w:p w14:paraId="69827DF6" w14:textId="77777777" w:rsidR="005F7EBD" w:rsidRPr="00F26B83" w:rsidRDefault="005F7EBD">
            <w:r w:rsidRPr="00F26B83">
              <w:t>CYP2C9</w:t>
            </w:r>
          </w:p>
        </w:tc>
        <w:tc>
          <w:tcPr>
            <w:tcW w:w="1153" w:type="dxa"/>
            <w:noWrap/>
            <w:hideMark/>
          </w:tcPr>
          <w:p w14:paraId="4E273E2D" w14:textId="77777777" w:rsidR="005F7EBD" w:rsidRPr="00F26B83" w:rsidRDefault="005F7EBD">
            <w:r w:rsidRPr="00F26B83">
              <w:t>Active</w:t>
            </w:r>
          </w:p>
        </w:tc>
        <w:tc>
          <w:tcPr>
            <w:tcW w:w="1217" w:type="dxa"/>
            <w:noWrap/>
            <w:hideMark/>
          </w:tcPr>
          <w:p w14:paraId="52892F32" w14:textId="77777777" w:rsidR="005F7EBD" w:rsidRPr="00F26B83" w:rsidRDefault="005F7EBD" w:rsidP="005F7EBD">
            <w:r w:rsidRPr="00F26B83">
              <w:t>0.56</w:t>
            </w:r>
          </w:p>
        </w:tc>
      </w:tr>
      <w:tr w:rsidR="005F7EBD" w:rsidRPr="00F26B83" w14:paraId="4669ACC2" w14:textId="77777777" w:rsidTr="005F7EBD">
        <w:trPr>
          <w:trHeight w:val="300"/>
        </w:trPr>
        <w:tc>
          <w:tcPr>
            <w:tcW w:w="2510" w:type="dxa"/>
            <w:noWrap/>
            <w:hideMark/>
          </w:tcPr>
          <w:p w14:paraId="1D0695BF" w14:textId="77777777" w:rsidR="005F7EBD" w:rsidRPr="00F26B83" w:rsidRDefault="005F7EBD">
            <w:r w:rsidRPr="00F26B83">
              <w:t>Metabolism</w:t>
            </w:r>
          </w:p>
        </w:tc>
        <w:tc>
          <w:tcPr>
            <w:tcW w:w="2509" w:type="dxa"/>
            <w:noWrap/>
            <w:hideMark/>
          </w:tcPr>
          <w:p w14:paraId="20AB7091" w14:textId="77777777" w:rsidR="005F7EBD" w:rsidRPr="00F26B83" w:rsidRDefault="005F7EBD">
            <w:r w:rsidRPr="00F26B83">
              <w:t>Cytochrome CYP2D6</w:t>
            </w:r>
          </w:p>
        </w:tc>
        <w:tc>
          <w:tcPr>
            <w:tcW w:w="1707" w:type="dxa"/>
            <w:noWrap/>
            <w:hideMark/>
          </w:tcPr>
          <w:p w14:paraId="6C0A3CA5" w14:textId="77777777" w:rsidR="005F7EBD" w:rsidRPr="00F26B83" w:rsidRDefault="005F7EBD">
            <w:r w:rsidRPr="00F26B83">
              <w:t>CYP2D6</w:t>
            </w:r>
          </w:p>
        </w:tc>
        <w:tc>
          <w:tcPr>
            <w:tcW w:w="1153" w:type="dxa"/>
            <w:noWrap/>
            <w:hideMark/>
          </w:tcPr>
          <w:p w14:paraId="5FC57B34" w14:textId="77777777" w:rsidR="005F7EBD" w:rsidRPr="00F26B83" w:rsidRDefault="005F7EBD">
            <w:r w:rsidRPr="00F26B83">
              <w:t>Inactive</w:t>
            </w:r>
          </w:p>
        </w:tc>
        <w:tc>
          <w:tcPr>
            <w:tcW w:w="1217" w:type="dxa"/>
            <w:noWrap/>
            <w:hideMark/>
          </w:tcPr>
          <w:p w14:paraId="36145E12" w14:textId="77777777" w:rsidR="005F7EBD" w:rsidRPr="00F26B83" w:rsidRDefault="005F7EBD" w:rsidP="005F7EBD">
            <w:r w:rsidRPr="00F26B83">
              <w:t>0.63</w:t>
            </w:r>
          </w:p>
        </w:tc>
      </w:tr>
      <w:tr w:rsidR="005F7EBD" w:rsidRPr="00F26B83" w14:paraId="5664F822" w14:textId="77777777" w:rsidTr="005F7EBD">
        <w:trPr>
          <w:trHeight w:val="300"/>
        </w:trPr>
        <w:tc>
          <w:tcPr>
            <w:tcW w:w="2510" w:type="dxa"/>
            <w:noWrap/>
            <w:hideMark/>
          </w:tcPr>
          <w:p w14:paraId="5F156E9C" w14:textId="77777777" w:rsidR="005F7EBD" w:rsidRPr="00F26B83" w:rsidRDefault="005F7EBD">
            <w:r w:rsidRPr="00F26B83">
              <w:t>Metabolism</w:t>
            </w:r>
          </w:p>
        </w:tc>
        <w:tc>
          <w:tcPr>
            <w:tcW w:w="2509" w:type="dxa"/>
            <w:noWrap/>
            <w:hideMark/>
          </w:tcPr>
          <w:p w14:paraId="5441323C" w14:textId="77777777" w:rsidR="005F7EBD" w:rsidRPr="00F26B83" w:rsidRDefault="005F7EBD">
            <w:r w:rsidRPr="00F26B83">
              <w:t>Cytochrome CYP3A4</w:t>
            </w:r>
          </w:p>
        </w:tc>
        <w:tc>
          <w:tcPr>
            <w:tcW w:w="1707" w:type="dxa"/>
            <w:noWrap/>
            <w:hideMark/>
          </w:tcPr>
          <w:p w14:paraId="64310049" w14:textId="77777777" w:rsidR="005F7EBD" w:rsidRPr="00F26B83" w:rsidRDefault="005F7EBD">
            <w:r w:rsidRPr="00F26B83">
              <w:t>CYP3A4</w:t>
            </w:r>
          </w:p>
        </w:tc>
        <w:tc>
          <w:tcPr>
            <w:tcW w:w="1153" w:type="dxa"/>
            <w:noWrap/>
            <w:hideMark/>
          </w:tcPr>
          <w:p w14:paraId="46E4DE37" w14:textId="77777777" w:rsidR="005F7EBD" w:rsidRPr="00F26B83" w:rsidRDefault="005F7EBD">
            <w:r w:rsidRPr="00F26B83">
              <w:t>Active</w:t>
            </w:r>
          </w:p>
        </w:tc>
        <w:tc>
          <w:tcPr>
            <w:tcW w:w="1217" w:type="dxa"/>
            <w:noWrap/>
            <w:hideMark/>
          </w:tcPr>
          <w:p w14:paraId="552DBAD2" w14:textId="77777777" w:rsidR="005F7EBD" w:rsidRPr="00F26B83" w:rsidRDefault="005F7EBD" w:rsidP="005F7EBD">
            <w:r w:rsidRPr="00F26B83">
              <w:t>0.71</w:t>
            </w:r>
          </w:p>
        </w:tc>
      </w:tr>
      <w:tr w:rsidR="005F7EBD" w:rsidRPr="00F26B83" w14:paraId="44D188B5" w14:textId="77777777" w:rsidTr="005F7EBD">
        <w:trPr>
          <w:trHeight w:val="300"/>
        </w:trPr>
        <w:tc>
          <w:tcPr>
            <w:tcW w:w="2510" w:type="dxa"/>
            <w:noWrap/>
            <w:hideMark/>
          </w:tcPr>
          <w:p w14:paraId="7A901520" w14:textId="77777777" w:rsidR="005F7EBD" w:rsidRPr="00F26B83" w:rsidRDefault="005F7EBD">
            <w:r w:rsidRPr="00F26B83">
              <w:t>Metabolism</w:t>
            </w:r>
          </w:p>
        </w:tc>
        <w:tc>
          <w:tcPr>
            <w:tcW w:w="2509" w:type="dxa"/>
            <w:noWrap/>
            <w:hideMark/>
          </w:tcPr>
          <w:p w14:paraId="04877898" w14:textId="77777777" w:rsidR="005F7EBD" w:rsidRPr="00F26B83" w:rsidRDefault="005F7EBD">
            <w:r w:rsidRPr="00F26B83">
              <w:t>Cytochrome CYP2E1</w:t>
            </w:r>
          </w:p>
        </w:tc>
        <w:tc>
          <w:tcPr>
            <w:tcW w:w="1707" w:type="dxa"/>
            <w:noWrap/>
            <w:hideMark/>
          </w:tcPr>
          <w:p w14:paraId="5C2A1E62" w14:textId="77777777" w:rsidR="005F7EBD" w:rsidRPr="00F26B83" w:rsidRDefault="005F7EBD">
            <w:r w:rsidRPr="00F26B83">
              <w:t>CYP2E1</w:t>
            </w:r>
          </w:p>
        </w:tc>
        <w:tc>
          <w:tcPr>
            <w:tcW w:w="1153" w:type="dxa"/>
            <w:noWrap/>
            <w:hideMark/>
          </w:tcPr>
          <w:p w14:paraId="56DC7429" w14:textId="77777777" w:rsidR="005F7EBD" w:rsidRPr="00F26B83" w:rsidRDefault="005F7EBD">
            <w:r w:rsidRPr="00F26B83">
              <w:t>Inactive</w:t>
            </w:r>
          </w:p>
        </w:tc>
        <w:tc>
          <w:tcPr>
            <w:tcW w:w="1217" w:type="dxa"/>
            <w:noWrap/>
            <w:hideMark/>
          </w:tcPr>
          <w:p w14:paraId="62612B93" w14:textId="77777777" w:rsidR="005F7EBD" w:rsidRPr="00F26B83" w:rsidRDefault="005F7EBD" w:rsidP="005F7EBD">
            <w:r w:rsidRPr="00F26B83">
              <w:t>0.98</w:t>
            </w:r>
          </w:p>
        </w:tc>
      </w:tr>
      <w:tr w:rsidR="005F7EBD" w:rsidRPr="00F26B83" w14:paraId="6A3E93B9" w14:textId="77777777" w:rsidTr="005F7EBD">
        <w:trPr>
          <w:trHeight w:val="300"/>
        </w:trPr>
        <w:tc>
          <w:tcPr>
            <w:tcW w:w="9096" w:type="dxa"/>
            <w:gridSpan w:val="5"/>
            <w:noWrap/>
          </w:tcPr>
          <w:p w14:paraId="35766D95" w14:textId="77777777" w:rsidR="005F7EBD" w:rsidRPr="00F26B83" w:rsidRDefault="005F7EBD" w:rsidP="005F7EBD">
            <w:pPr>
              <w:jc w:val="center"/>
              <w:rPr>
                <w:b/>
              </w:rPr>
            </w:pPr>
          </w:p>
          <w:p w14:paraId="1B56C133" w14:textId="77777777" w:rsidR="005F7EBD" w:rsidRPr="00F26B83" w:rsidRDefault="005F7EBD" w:rsidP="005F7EBD">
            <w:pPr>
              <w:jc w:val="center"/>
              <w:rPr>
                <w:b/>
              </w:rPr>
            </w:pPr>
            <w:r w:rsidRPr="00F26B83">
              <w:rPr>
                <w:rFonts w:ascii="Calibri" w:eastAsia="Times New Roman" w:hAnsi="Calibri" w:cs="Calibri"/>
                <w:b/>
                <w:color w:val="000000"/>
                <w:lang w:eastAsia="en-IN"/>
              </w:rPr>
              <w:t>Molybdopterin compound Z</w:t>
            </w:r>
          </w:p>
        </w:tc>
      </w:tr>
      <w:tr w:rsidR="005F7EBD" w:rsidRPr="00F26B83" w14:paraId="0310149E" w14:textId="77777777" w:rsidTr="005F7EBD">
        <w:trPr>
          <w:trHeight w:val="300"/>
        </w:trPr>
        <w:tc>
          <w:tcPr>
            <w:tcW w:w="2510" w:type="dxa"/>
            <w:noWrap/>
            <w:hideMark/>
          </w:tcPr>
          <w:p w14:paraId="7DB60402" w14:textId="77777777" w:rsidR="005F7EBD" w:rsidRPr="00F26B83" w:rsidRDefault="005F7EBD">
            <w:r w:rsidRPr="00F26B83">
              <w:t>Organ toxicity</w:t>
            </w:r>
          </w:p>
        </w:tc>
        <w:tc>
          <w:tcPr>
            <w:tcW w:w="2509" w:type="dxa"/>
            <w:noWrap/>
            <w:hideMark/>
          </w:tcPr>
          <w:p w14:paraId="4AC4BED5" w14:textId="77777777" w:rsidR="005F7EBD" w:rsidRPr="00F26B83" w:rsidRDefault="005F7EBD">
            <w:r w:rsidRPr="00F26B83">
              <w:t>Hepatotoxicity</w:t>
            </w:r>
          </w:p>
        </w:tc>
        <w:tc>
          <w:tcPr>
            <w:tcW w:w="1707" w:type="dxa"/>
            <w:noWrap/>
            <w:hideMark/>
          </w:tcPr>
          <w:p w14:paraId="78D9BFD3" w14:textId="77777777" w:rsidR="005F7EBD" w:rsidRPr="00F26B83" w:rsidRDefault="005F7EBD">
            <w:proofErr w:type="spellStart"/>
            <w:r w:rsidRPr="00F26B83">
              <w:t>dili</w:t>
            </w:r>
            <w:proofErr w:type="spellEnd"/>
          </w:p>
        </w:tc>
        <w:tc>
          <w:tcPr>
            <w:tcW w:w="1153" w:type="dxa"/>
            <w:noWrap/>
            <w:hideMark/>
          </w:tcPr>
          <w:p w14:paraId="54A108AC" w14:textId="77777777" w:rsidR="005F7EBD" w:rsidRPr="00F26B83" w:rsidRDefault="005F7EBD">
            <w:r w:rsidRPr="00F26B83">
              <w:t>Active</w:t>
            </w:r>
          </w:p>
        </w:tc>
        <w:tc>
          <w:tcPr>
            <w:tcW w:w="1217" w:type="dxa"/>
            <w:noWrap/>
            <w:hideMark/>
          </w:tcPr>
          <w:p w14:paraId="40D6949D" w14:textId="77777777" w:rsidR="005F7EBD" w:rsidRPr="00F26B83" w:rsidRDefault="005F7EBD" w:rsidP="005F7EBD">
            <w:r w:rsidRPr="00F26B83">
              <w:t>0.69</w:t>
            </w:r>
          </w:p>
        </w:tc>
      </w:tr>
      <w:tr w:rsidR="005F7EBD" w:rsidRPr="00F26B83" w14:paraId="5EA9EEDA" w14:textId="77777777" w:rsidTr="005F7EBD">
        <w:trPr>
          <w:trHeight w:val="300"/>
        </w:trPr>
        <w:tc>
          <w:tcPr>
            <w:tcW w:w="2510" w:type="dxa"/>
            <w:noWrap/>
            <w:hideMark/>
          </w:tcPr>
          <w:p w14:paraId="1AF3B31D" w14:textId="77777777" w:rsidR="005F7EBD" w:rsidRPr="00F26B83" w:rsidRDefault="005F7EBD">
            <w:r w:rsidRPr="00F26B83">
              <w:t>Organ toxicity</w:t>
            </w:r>
          </w:p>
        </w:tc>
        <w:tc>
          <w:tcPr>
            <w:tcW w:w="2509" w:type="dxa"/>
            <w:noWrap/>
            <w:hideMark/>
          </w:tcPr>
          <w:p w14:paraId="122B1E7B" w14:textId="77777777" w:rsidR="005F7EBD" w:rsidRPr="00F26B83" w:rsidRDefault="005F7EBD">
            <w:r w:rsidRPr="00F26B83">
              <w:t>Neurotoxicity</w:t>
            </w:r>
          </w:p>
        </w:tc>
        <w:tc>
          <w:tcPr>
            <w:tcW w:w="1707" w:type="dxa"/>
            <w:noWrap/>
            <w:hideMark/>
          </w:tcPr>
          <w:p w14:paraId="1B3D0EFB" w14:textId="77777777" w:rsidR="005F7EBD" w:rsidRPr="00F26B83" w:rsidRDefault="005F7EBD">
            <w:r w:rsidRPr="00F26B83">
              <w:t>neuro</w:t>
            </w:r>
          </w:p>
        </w:tc>
        <w:tc>
          <w:tcPr>
            <w:tcW w:w="1153" w:type="dxa"/>
            <w:noWrap/>
            <w:hideMark/>
          </w:tcPr>
          <w:p w14:paraId="107472CD" w14:textId="77777777" w:rsidR="005F7EBD" w:rsidRPr="00F26B83" w:rsidRDefault="005F7EBD">
            <w:r w:rsidRPr="00F26B83">
              <w:t>Active</w:t>
            </w:r>
          </w:p>
        </w:tc>
        <w:tc>
          <w:tcPr>
            <w:tcW w:w="1217" w:type="dxa"/>
            <w:noWrap/>
            <w:hideMark/>
          </w:tcPr>
          <w:p w14:paraId="5E64DE1D" w14:textId="77777777" w:rsidR="005F7EBD" w:rsidRPr="00F26B83" w:rsidRDefault="005F7EBD" w:rsidP="005F7EBD">
            <w:r w:rsidRPr="00F26B83">
              <w:t>0.87</w:t>
            </w:r>
          </w:p>
        </w:tc>
      </w:tr>
      <w:tr w:rsidR="005F7EBD" w:rsidRPr="00F26B83" w14:paraId="106857F6" w14:textId="77777777" w:rsidTr="005F7EBD">
        <w:trPr>
          <w:trHeight w:val="300"/>
        </w:trPr>
        <w:tc>
          <w:tcPr>
            <w:tcW w:w="2510" w:type="dxa"/>
            <w:noWrap/>
            <w:hideMark/>
          </w:tcPr>
          <w:p w14:paraId="383D05C0" w14:textId="77777777" w:rsidR="005F7EBD" w:rsidRPr="00F26B83" w:rsidRDefault="005F7EBD">
            <w:r w:rsidRPr="00F26B83">
              <w:t>Organ toxicity</w:t>
            </w:r>
          </w:p>
        </w:tc>
        <w:tc>
          <w:tcPr>
            <w:tcW w:w="2509" w:type="dxa"/>
            <w:noWrap/>
            <w:hideMark/>
          </w:tcPr>
          <w:p w14:paraId="18126773" w14:textId="77777777" w:rsidR="005F7EBD" w:rsidRPr="00F26B83" w:rsidRDefault="005F7EBD">
            <w:r w:rsidRPr="00F26B83">
              <w:t>Nephrotoxicity</w:t>
            </w:r>
          </w:p>
        </w:tc>
        <w:tc>
          <w:tcPr>
            <w:tcW w:w="1707" w:type="dxa"/>
            <w:noWrap/>
            <w:hideMark/>
          </w:tcPr>
          <w:p w14:paraId="1517724F" w14:textId="77777777" w:rsidR="005F7EBD" w:rsidRPr="00F26B83" w:rsidRDefault="005F7EBD">
            <w:r w:rsidRPr="00F26B83">
              <w:t>nephro</w:t>
            </w:r>
          </w:p>
        </w:tc>
        <w:tc>
          <w:tcPr>
            <w:tcW w:w="1153" w:type="dxa"/>
            <w:noWrap/>
            <w:hideMark/>
          </w:tcPr>
          <w:p w14:paraId="3F88F7C6" w14:textId="77777777" w:rsidR="005F7EBD" w:rsidRPr="00F26B83" w:rsidRDefault="005F7EBD">
            <w:r w:rsidRPr="00F26B83">
              <w:t>Inactive</w:t>
            </w:r>
          </w:p>
        </w:tc>
        <w:tc>
          <w:tcPr>
            <w:tcW w:w="1217" w:type="dxa"/>
            <w:noWrap/>
            <w:hideMark/>
          </w:tcPr>
          <w:p w14:paraId="04962DD1" w14:textId="77777777" w:rsidR="005F7EBD" w:rsidRPr="00F26B83" w:rsidRDefault="005F7EBD" w:rsidP="005F7EBD">
            <w:r w:rsidRPr="00F26B83">
              <w:t>0.9</w:t>
            </w:r>
          </w:p>
        </w:tc>
      </w:tr>
      <w:tr w:rsidR="005F7EBD" w:rsidRPr="00F26B83" w14:paraId="59426305" w14:textId="77777777" w:rsidTr="005F7EBD">
        <w:trPr>
          <w:trHeight w:val="300"/>
        </w:trPr>
        <w:tc>
          <w:tcPr>
            <w:tcW w:w="2510" w:type="dxa"/>
            <w:noWrap/>
            <w:hideMark/>
          </w:tcPr>
          <w:p w14:paraId="0E033237" w14:textId="77777777" w:rsidR="005F7EBD" w:rsidRPr="00F26B83" w:rsidRDefault="005F7EBD">
            <w:r w:rsidRPr="00F26B83">
              <w:t>Organ toxicity</w:t>
            </w:r>
          </w:p>
        </w:tc>
        <w:tc>
          <w:tcPr>
            <w:tcW w:w="2509" w:type="dxa"/>
            <w:noWrap/>
            <w:hideMark/>
          </w:tcPr>
          <w:p w14:paraId="2BAA2426" w14:textId="77777777" w:rsidR="005F7EBD" w:rsidRPr="00F26B83" w:rsidRDefault="005F7EBD">
            <w:r w:rsidRPr="00F26B83">
              <w:t>Respiratory toxicity</w:t>
            </w:r>
          </w:p>
        </w:tc>
        <w:tc>
          <w:tcPr>
            <w:tcW w:w="1707" w:type="dxa"/>
            <w:noWrap/>
            <w:hideMark/>
          </w:tcPr>
          <w:p w14:paraId="39399A2D" w14:textId="77777777" w:rsidR="005F7EBD" w:rsidRPr="00F26B83" w:rsidRDefault="005F7EBD">
            <w:r w:rsidRPr="00F26B83">
              <w:t>respi</w:t>
            </w:r>
          </w:p>
        </w:tc>
        <w:tc>
          <w:tcPr>
            <w:tcW w:w="1153" w:type="dxa"/>
            <w:noWrap/>
            <w:hideMark/>
          </w:tcPr>
          <w:p w14:paraId="71DC780D" w14:textId="77777777" w:rsidR="005F7EBD" w:rsidRPr="00F26B83" w:rsidRDefault="005F7EBD">
            <w:r w:rsidRPr="00F26B83">
              <w:t>Active</w:t>
            </w:r>
          </w:p>
        </w:tc>
        <w:tc>
          <w:tcPr>
            <w:tcW w:w="1217" w:type="dxa"/>
            <w:noWrap/>
            <w:hideMark/>
          </w:tcPr>
          <w:p w14:paraId="31F68468" w14:textId="77777777" w:rsidR="005F7EBD" w:rsidRPr="00F26B83" w:rsidRDefault="005F7EBD" w:rsidP="005F7EBD">
            <w:r w:rsidRPr="00F26B83">
              <w:t>0.98</w:t>
            </w:r>
          </w:p>
        </w:tc>
      </w:tr>
      <w:tr w:rsidR="005F7EBD" w:rsidRPr="00F26B83" w14:paraId="7134F189" w14:textId="77777777" w:rsidTr="005F7EBD">
        <w:trPr>
          <w:trHeight w:val="300"/>
        </w:trPr>
        <w:tc>
          <w:tcPr>
            <w:tcW w:w="2510" w:type="dxa"/>
            <w:noWrap/>
            <w:hideMark/>
          </w:tcPr>
          <w:p w14:paraId="62DD9D77" w14:textId="77777777" w:rsidR="005F7EBD" w:rsidRPr="00F26B83" w:rsidRDefault="005F7EBD">
            <w:r w:rsidRPr="00F26B83">
              <w:t>Organ toxicity</w:t>
            </w:r>
          </w:p>
        </w:tc>
        <w:tc>
          <w:tcPr>
            <w:tcW w:w="2509" w:type="dxa"/>
            <w:noWrap/>
            <w:hideMark/>
          </w:tcPr>
          <w:p w14:paraId="6AEED896" w14:textId="77777777" w:rsidR="005F7EBD" w:rsidRPr="00F26B83" w:rsidRDefault="005F7EBD">
            <w:r w:rsidRPr="00F26B83">
              <w:t>Cardiotoxicity</w:t>
            </w:r>
          </w:p>
        </w:tc>
        <w:tc>
          <w:tcPr>
            <w:tcW w:w="1707" w:type="dxa"/>
            <w:noWrap/>
            <w:hideMark/>
          </w:tcPr>
          <w:p w14:paraId="67F7E415" w14:textId="77777777" w:rsidR="005F7EBD" w:rsidRPr="00F26B83" w:rsidRDefault="005F7EBD">
            <w:r w:rsidRPr="00F26B83">
              <w:t>cardio</w:t>
            </w:r>
          </w:p>
        </w:tc>
        <w:tc>
          <w:tcPr>
            <w:tcW w:w="1153" w:type="dxa"/>
            <w:noWrap/>
            <w:hideMark/>
          </w:tcPr>
          <w:p w14:paraId="2BF5E18E" w14:textId="77777777" w:rsidR="005F7EBD" w:rsidRPr="00F26B83" w:rsidRDefault="005F7EBD">
            <w:r w:rsidRPr="00F26B83">
              <w:t>Inactive</w:t>
            </w:r>
          </w:p>
        </w:tc>
        <w:tc>
          <w:tcPr>
            <w:tcW w:w="1217" w:type="dxa"/>
            <w:noWrap/>
            <w:hideMark/>
          </w:tcPr>
          <w:p w14:paraId="12DADBF5" w14:textId="77777777" w:rsidR="005F7EBD" w:rsidRPr="00F26B83" w:rsidRDefault="005F7EBD" w:rsidP="005F7EBD">
            <w:r w:rsidRPr="00F26B83">
              <w:t>0.77</w:t>
            </w:r>
          </w:p>
        </w:tc>
      </w:tr>
      <w:tr w:rsidR="005F7EBD" w:rsidRPr="00F26B83" w14:paraId="6F05A4C1" w14:textId="77777777" w:rsidTr="005F7EBD">
        <w:trPr>
          <w:trHeight w:val="300"/>
        </w:trPr>
        <w:tc>
          <w:tcPr>
            <w:tcW w:w="2510" w:type="dxa"/>
            <w:noWrap/>
            <w:hideMark/>
          </w:tcPr>
          <w:p w14:paraId="17230311" w14:textId="77777777" w:rsidR="005F7EBD" w:rsidRPr="00F26B83" w:rsidRDefault="005F7EBD">
            <w:r w:rsidRPr="00F26B83">
              <w:t>Toxicity end points</w:t>
            </w:r>
          </w:p>
        </w:tc>
        <w:tc>
          <w:tcPr>
            <w:tcW w:w="2509" w:type="dxa"/>
            <w:noWrap/>
            <w:hideMark/>
          </w:tcPr>
          <w:p w14:paraId="3539650A" w14:textId="77777777" w:rsidR="005F7EBD" w:rsidRPr="00F26B83" w:rsidRDefault="005F7EBD">
            <w:r w:rsidRPr="00F26B83">
              <w:t>Carcinogenicity</w:t>
            </w:r>
          </w:p>
        </w:tc>
        <w:tc>
          <w:tcPr>
            <w:tcW w:w="1707" w:type="dxa"/>
            <w:noWrap/>
            <w:hideMark/>
          </w:tcPr>
          <w:p w14:paraId="75E5FD82" w14:textId="77777777" w:rsidR="005F7EBD" w:rsidRPr="00F26B83" w:rsidRDefault="005F7EBD">
            <w:proofErr w:type="spellStart"/>
            <w:r w:rsidRPr="00F26B83">
              <w:t>carcino</w:t>
            </w:r>
            <w:proofErr w:type="spellEnd"/>
          </w:p>
        </w:tc>
        <w:tc>
          <w:tcPr>
            <w:tcW w:w="1153" w:type="dxa"/>
            <w:noWrap/>
            <w:hideMark/>
          </w:tcPr>
          <w:p w14:paraId="133B4C01" w14:textId="77777777" w:rsidR="005F7EBD" w:rsidRPr="00F26B83" w:rsidRDefault="005F7EBD">
            <w:r w:rsidRPr="00F26B83">
              <w:t>Inactive</w:t>
            </w:r>
          </w:p>
        </w:tc>
        <w:tc>
          <w:tcPr>
            <w:tcW w:w="1217" w:type="dxa"/>
            <w:noWrap/>
            <w:hideMark/>
          </w:tcPr>
          <w:p w14:paraId="64DF8BDE" w14:textId="77777777" w:rsidR="005F7EBD" w:rsidRPr="00F26B83" w:rsidRDefault="005F7EBD" w:rsidP="005F7EBD">
            <w:r w:rsidRPr="00F26B83">
              <w:t>0.62</w:t>
            </w:r>
          </w:p>
        </w:tc>
      </w:tr>
      <w:tr w:rsidR="005F7EBD" w:rsidRPr="00F26B83" w14:paraId="2AC39FCE" w14:textId="77777777" w:rsidTr="005F7EBD">
        <w:trPr>
          <w:trHeight w:val="300"/>
        </w:trPr>
        <w:tc>
          <w:tcPr>
            <w:tcW w:w="2510" w:type="dxa"/>
            <w:noWrap/>
            <w:hideMark/>
          </w:tcPr>
          <w:p w14:paraId="468E698A" w14:textId="77777777" w:rsidR="005F7EBD" w:rsidRPr="00F26B83" w:rsidRDefault="005F7EBD">
            <w:r w:rsidRPr="00F26B83">
              <w:t>Toxicity end points</w:t>
            </w:r>
          </w:p>
        </w:tc>
        <w:tc>
          <w:tcPr>
            <w:tcW w:w="2509" w:type="dxa"/>
            <w:noWrap/>
            <w:hideMark/>
          </w:tcPr>
          <w:p w14:paraId="60739C7C" w14:textId="77777777" w:rsidR="005F7EBD" w:rsidRPr="00F26B83" w:rsidRDefault="005F7EBD">
            <w:r w:rsidRPr="00F26B83">
              <w:t>Immunotoxicity</w:t>
            </w:r>
          </w:p>
        </w:tc>
        <w:tc>
          <w:tcPr>
            <w:tcW w:w="1707" w:type="dxa"/>
            <w:noWrap/>
            <w:hideMark/>
          </w:tcPr>
          <w:p w14:paraId="4E473A94" w14:textId="77777777" w:rsidR="005F7EBD" w:rsidRPr="00F26B83" w:rsidRDefault="005F7EBD">
            <w:proofErr w:type="spellStart"/>
            <w:r w:rsidRPr="00F26B83">
              <w:t>immuno</w:t>
            </w:r>
            <w:proofErr w:type="spellEnd"/>
          </w:p>
        </w:tc>
        <w:tc>
          <w:tcPr>
            <w:tcW w:w="1153" w:type="dxa"/>
            <w:noWrap/>
            <w:hideMark/>
          </w:tcPr>
          <w:p w14:paraId="1D9F316F" w14:textId="77777777" w:rsidR="005F7EBD" w:rsidRPr="00F26B83" w:rsidRDefault="005F7EBD">
            <w:r w:rsidRPr="00F26B83">
              <w:t>Active</w:t>
            </w:r>
          </w:p>
        </w:tc>
        <w:tc>
          <w:tcPr>
            <w:tcW w:w="1217" w:type="dxa"/>
            <w:noWrap/>
            <w:hideMark/>
          </w:tcPr>
          <w:p w14:paraId="7F3837DA" w14:textId="77777777" w:rsidR="005F7EBD" w:rsidRPr="00F26B83" w:rsidRDefault="005F7EBD" w:rsidP="005F7EBD">
            <w:r w:rsidRPr="00F26B83">
              <w:t>0.96</w:t>
            </w:r>
          </w:p>
        </w:tc>
      </w:tr>
      <w:tr w:rsidR="005F7EBD" w:rsidRPr="00F26B83" w14:paraId="04635D86" w14:textId="77777777" w:rsidTr="005F7EBD">
        <w:trPr>
          <w:trHeight w:val="300"/>
        </w:trPr>
        <w:tc>
          <w:tcPr>
            <w:tcW w:w="2510" w:type="dxa"/>
            <w:noWrap/>
            <w:hideMark/>
          </w:tcPr>
          <w:p w14:paraId="2DD6742F" w14:textId="77777777" w:rsidR="005F7EBD" w:rsidRPr="00F26B83" w:rsidRDefault="005F7EBD">
            <w:r w:rsidRPr="00F26B83">
              <w:t>Toxicity end points</w:t>
            </w:r>
          </w:p>
        </w:tc>
        <w:tc>
          <w:tcPr>
            <w:tcW w:w="2509" w:type="dxa"/>
            <w:noWrap/>
            <w:hideMark/>
          </w:tcPr>
          <w:p w14:paraId="1733FA74" w14:textId="77777777" w:rsidR="005F7EBD" w:rsidRPr="00F26B83" w:rsidRDefault="005F7EBD">
            <w:r w:rsidRPr="00F26B83">
              <w:t>Mutagenicity</w:t>
            </w:r>
          </w:p>
        </w:tc>
        <w:tc>
          <w:tcPr>
            <w:tcW w:w="1707" w:type="dxa"/>
            <w:noWrap/>
            <w:hideMark/>
          </w:tcPr>
          <w:p w14:paraId="401C03A4" w14:textId="77777777" w:rsidR="005F7EBD" w:rsidRPr="00F26B83" w:rsidRDefault="005F7EBD">
            <w:r w:rsidRPr="00F26B83">
              <w:t>mutagen</w:t>
            </w:r>
          </w:p>
        </w:tc>
        <w:tc>
          <w:tcPr>
            <w:tcW w:w="1153" w:type="dxa"/>
            <w:noWrap/>
            <w:hideMark/>
          </w:tcPr>
          <w:p w14:paraId="0DC479B5" w14:textId="77777777" w:rsidR="005F7EBD" w:rsidRPr="00F26B83" w:rsidRDefault="005F7EBD">
            <w:r w:rsidRPr="00F26B83">
              <w:t>Inactive</w:t>
            </w:r>
          </w:p>
        </w:tc>
        <w:tc>
          <w:tcPr>
            <w:tcW w:w="1217" w:type="dxa"/>
            <w:noWrap/>
            <w:hideMark/>
          </w:tcPr>
          <w:p w14:paraId="457DC109" w14:textId="77777777" w:rsidR="005F7EBD" w:rsidRPr="00F26B83" w:rsidRDefault="005F7EBD" w:rsidP="005F7EBD">
            <w:r w:rsidRPr="00F26B83">
              <w:t>0.97</w:t>
            </w:r>
          </w:p>
        </w:tc>
      </w:tr>
      <w:tr w:rsidR="005F7EBD" w:rsidRPr="00F26B83" w14:paraId="48AAF6B4" w14:textId="77777777" w:rsidTr="005F7EBD">
        <w:trPr>
          <w:trHeight w:val="300"/>
        </w:trPr>
        <w:tc>
          <w:tcPr>
            <w:tcW w:w="2510" w:type="dxa"/>
            <w:noWrap/>
            <w:hideMark/>
          </w:tcPr>
          <w:p w14:paraId="73079CB1" w14:textId="77777777" w:rsidR="005F7EBD" w:rsidRPr="00F26B83" w:rsidRDefault="005F7EBD">
            <w:r w:rsidRPr="00F26B83">
              <w:t>Toxicity end points</w:t>
            </w:r>
          </w:p>
        </w:tc>
        <w:tc>
          <w:tcPr>
            <w:tcW w:w="2509" w:type="dxa"/>
            <w:noWrap/>
            <w:hideMark/>
          </w:tcPr>
          <w:p w14:paraId="0613294A" w14:textId="77777777" w:rsidR="005F7EBD" w:rsidRPr="00F26B83" w:rsidRDefault="005F7EBD">
            <w:r w:rsidRPr="00F26B83">
              <w:t>Cytotoxicity</w:t>
            </w:r>
          </w:p>
        </w:tc>
        <w:tc>
          <w:tcPr>
            <w:tcW w:w="1707" w:type="dxa"/>
            <w:noWrap/>
            <w:hideMark/>
          </w:tcPr>
          <w:p w14:paraId="2823C072" w14:textId="77777777" w:rsidR="005F7EBD" w:rsidRPr="00F26B83" w:rsidRDefault="005F7EBD">
            <w:r w:rsidRPr="00F26B83">
              <w:t>cyto</w:t>
            </w:r>
          </w:p>
        </w:tc>
        <w:tc>
          <w:tcPr>
            <w:tcW w:w="1153" w:type="dxa"/>
            <w:noWrap/>
            <w:hideMark/>
          </w:tcPr>
          <w:p w14:paraId="7E9A909B" w14:textId="77777777" w:rsidR="005F7EBD" w:rsidRPr="00F26B83" w:rsidRDefault="005F7EBD">
            <w:r w:rsidRPr="00F26B83">
              <w:t>Inactive</w:t>
            </w:r>
          </w:p>
        </w:tc>
        <w:tc>
          <w:tcPr>
            <w:tcW w:w="1217" w:type="dxa"/>
            <w:noWrap/>
            <w:hideMark/>
          </w:tcPr>
          <w:p w14:paraId="0AAA772F" w14:textId="77777777" w:rsidR="005F7EBD" w:rsidRPr="00F26B83" w:rsidRDefault="005F7EBD" w:rsidP="005F7EBD">
            <w:r w:rsidRPr="00F26B83">
              <w:t>0.93</w:t>
            </w:r>
          </w:p>
        </w:tc>
      </w:tr>
      <w:tr w:rsidR="005F7EBD" w:rsidRPr="00F26B83" w14:paraId="6C747125" w14:textId="77777777" w:rsidTr="005F7EBD">
        <w:trPr>
          <w:trHeight w:val="300"/>
        </w:trPr>
        <w:tc>
          <w:tcPr>
            <w:tcW w:w="2510" w:type="dxa"/>
            <w:noWrap/>
            <w:hideMark/>
          </w:tcPr>
          <w:p w14:paraId="61C72CCF" w14:textId="77777777" w:rsidR="005F7EBD" w:rsidRPr="00F26B83" w:rsidRDefault="005F7EBD">
            <w:r w:rsidRPr="00F26B83">
              <w:t>Toxicity end points</w:t>
            </w:r>
          </w:p>
        </w:tc>
        <w:tc>
          <w:tcPr>
            <w:tcW w:w="2509" w:type="dxa"/>
            <w:noWrap/>
            <w:hideMark/>
          </w:tcPr>
          <w:p w14:paraId="310EDDBD" w14:textId="77777777" w:rsidR="005F7EBD" w:rsidRPr="00F26B83" w:rsidRDefault="005F7EBD">
            <w:r w:rsidRPr="00F26B83">
              <w:t>BBB-barrier</w:t>
            </w:r>
          </w:p>
        </w:tc>
        <w:tc>
          <w:tcPr>
            <w:tcW w:w="1707" w:type="dxa"/>
            <w:noWrap/>
            <w:hideMark/>
          </w:tcPr>
          <w:p w14:paraId="225D5BA7" w14:textId="77777777" w:rsidR="005F7EBD" w:rsidRPr="00F26B83" w:rsidRDefault="005F7EBD">
            <w:proofErr w:type="spellStart"/>
            <w:r w:rsidRPr="00F26B83">
              <w:t>bbb</w:t>
            </w:r>
            <w:proofErr w:type="spellEnd"/>
          </w:p>
        </w:tc>
        <w:tc>
          <w:tcPr>
            <w:tcW w:w="1153" w:type="dxa"/>
            <w:noWrap/>
            <w:hideMark/>
          </w:tcPr>
          <w:p w14:paraId="7291CDC9" w14:textId="77777777" w:rsidR="005F7EBD" w:rsidRPr="00F26B83" w:rsidRDefault="005F7EBD">
            <w:r w:rsidRPr="00F26B83">
              <w:t>Inactive</w:t>
            </w:r>
          </w:p>
        </w:tc>
        <w:tc>
          <w:tcPr>
            <w:tcW w:w="1217" w:type="dxa"/>
            <w:noWrap/>
            <w:hideMark/>
          </w:tcPr>
          <w:p w14:paraId="5E909A18" w14:textId="77777777" w:rsidR="005F7EBD" w:rsidRPr="00F26B83" w:rsidRDefault="005F7EBD" w:rsidP="005F7EBD">
            <w:r w:rsidRPr="00F26B83">
              <w:t>1</w:t>
            </w:r>
          </w:p>
        </w:tc>
      </w:tr>
      <w:tr w:rsidR="005F7EBD" w:rsidRPr="00F26B83" w14:paraId="5A0FD2E5" w14:textId="77777777" w:rsidTr="005F7EBD">
        <w:trPr>
          <w:trHeight w:val="300"/>
        </w:trPr>
        <w:tc>
          <w:tcPr>
            <w:tcW w:w="2510" w:type="dxa"/>
            <w:noWrap/>
            <w:hideMark/>
          </w:tcPr>
          <w:p w14:paraId="4A257DE5" w14:textId="77777777" w:rsidR="005F7EBD" w:rsidRPr="00F26B83" w:rsidRDefault="005F7EBD">
            <w:r w:rsidRPr="00F26B83">
              <w:t>Toxicity end points</w:t>
            </w:r>
          </w:p>
        </w:tc>
        <w:tc>
          <w:tcPr>
            <w:tcW w:w="2509" w:type="dxa"/>
            <w:noWrap/>
            <w:hideMark/>
          </w:tcPr>
          <w:p w14:paraId="1B5B91EF" w14:textId="77777777" w:rsidR="005F7EBD" w:rsidRPr="00F26B83" w:rsidRDefault="005F7EBD">
            <w:r w:rsidRPr="00F26B83">
              <w:t>Ecotoxicity</w:t>
            </w:r>
          </w:p>
        </w:tc>
        <w:tc>
          <w:tcPr>
            <w:tcW w:w="1707" w:type="dxa"/>
            <w:noWrap/>
            <w:hideMark/>
          </w:tcPr>
          <w:p w14:paraId="22FA4C34" w14:textId="77777777" w:rsidR="005F7EBD" w:rsidRPr="00F26B83" w:rsidRDefault="005F7EBD">
            <w:r w:rsidRPr="00F26B83">
              <w:t>eco</w:t>
            </w:r>
          </w:p>
        </w:tc>
        <w:tc>
          <w:tcPr>
            <w:tcW w:w="1153" w:type="dxa"/>
            <w:noWrap/>
            <w:hideMark/>
          </w:tcPr>
          <w:p w14:paraId="774A1A37" w14:textId="77777777" w:rsidR="005F7EBD" w:rsidRPr="00F26B83" w:rsidRDefault="005F7EBD">
            <w:r w:rsidRPr="00F26B83">
              <w:t>Active</w:t>
            </w:r>
          </w:p>
        </w:tc>
        <w:tc>
          <w:tcPr>
            <w:tcW w:w="1217" w:type="dxa"/>
            <w:noWrap/>
            <w:hideMark/>
          </w:tcPr>
          <w:p w14:paraId="70DC9A14" w14:textId="77777777" w:rsidR="005F7EBD" w:rsidRPr="00F26B83" w:rsidRDefault="005F7EBD" w:rsidP="005F7EBD">
            <w:r w:rsidRPr="00F26B83">
              <w:t>0.73</w:t>
            </w:r>
          </w:p>
        </w:tc>
      </w:tr>
      <w:tr w:rsidR="005F7EBD" w:rsidRPr="00F26B83" w14:paraId="1E3F20DB" w14:textId="77777777" w:rsidTr="005F7EBD">
        <w:trPr>
          <w:trHeight w:val="300"/>
        </w:trPr>
        <w:tc>
          <w:tcPr>
            <w:tcW w:w="2510" w:type="dxa"/>
            <w:noWrap/>
            <w:hideMark/>
          </w:tcPr>
          <w:p w14:paraId="2C1A8F1B" w14:textId="77777777" w:rsidR="005F7EBD" w:rsidRPr="00F26B83" w:rsidRDefault="005F7EBD">
            <w:r w:rsidRPr="00F26B83">
              <w:t>Toxicity end points</w:t>
            </w:r>
          </w:p>
        </w:tc>
        <w:tc>
          <w:tcPr>
            <w:tcW w:w="2509" w:type="dxa"/>
            <w:noWrap/>
            <w:hideMark/>
          </w:tcPr>
          <w:p w14:paraId="11F0D893" w14:textId="77777777" w:rsidR="005F7EBD" w:rsidRPr="00F26B83" w:rsidRDefault="005F7EBD">
            <w:r w:rsidRPr="00F26B83">
              <w:t>Clinical toxicity</w:t>
            </w:r>
          </w:p>
        </w:tc>
        <w:tc>
          <w:tcPr>
            <w:tcW w:w="1707" w:type="dxa"/>
            <w:noWrap/>
            <w:hideMark/>
          </w:tcPr>
          <w:p w14:paraId="5FB14A1B" w14:textId="77777777" w:rsidR="005F7EBD" w:rsidRPr="00F26B83" w:rsidRDefault="005F7EBD">
            <w:r w:rsidRPr="00F26B83">
              <w:t>clinical</w:t>
            </w:r>
          </w:p>
        </w:tc>
        <w:tc>
          <w:tcPr>
            <w:tcW w:w="1153" w:type="dxa"/>
            <w:noWrap/>
            <w:hideMark/>
          </w:tcPr>
          <w:p w14:paraId="2F74CB52" w14:textId="77777777" w:rsidR="005F7EBD" w:rsidRPr="00F26B83" w:rsidRDefault="005F7EBD">
            <w:r w:rsidRPr="00F26B83">
              <w:t>Inactive</w:t>
            </w:r>
          </w:p>
        </w:tc>
        <w:tc>
          <w:tcPr>
            <w:tcW w:w="1217" w:type="dxa"/>
            <w:noWrap/>
            <w:hideMark/>
          </w:tcPr>
          <w:p w14:paraId="2EA8D6A4" w14:textId="77777777" w:rsidR="005F7EBD" w:rsidRPr="00F26B83" w:rsidRDefault="005F7EBD" w:rsidP="005F7EBD">
            <w:r w:rsidRPr="00F26B83">
              <w:t>0.56</w:t>
            </w:r>
          </w:p>
        </w:tc>
      </w:tr>
      <w:tr w:rsidR="005F7EBD" w:rsidRPr="00F26B83" w14:paraId="69B4C9CE" w14:textId="77777777" w:rsidTr="005F7EBD">
        <w:trPr>
          <w:trHeight w:val="300"/>
        </w:trPr>
        <w:tc>
          <w:tcPr>
            <w:tcW w:w="2510" w:type="dxa"/>
            <w:noWrap/>
            <w:hideMark/>
          </w:tcPr>
          <w:p w14:paraId="76DC2BC6" w14:textId="77777777" w:rsidR="005F7EBD" w:rsidRPr="00F26B83" w:rsidRDefault="005F7EBD">
            <w:r w:rsidRPr="00F26B83">
              <w:t>Toxicity end points</w:t>
            </w:r>
          </w:p>
        </w:tc>
        <w:tc>
          <w:tcPr>
            <w:tcW w:w="2509" w:type="dxa"/>
            <w:noWrap/>
            <w:hideMark/>
          </w:tcPr>
          <w:p w14:paraId="7788504D" w14:textId="77777777" w:rsidR="005F7EBD" w:rsidRPr="00F26B83" w:rsidRDefault="005F7EBD">
            <w:r w:rsidRPr="00F26B83">
              <w:t>Nutritional toxicity</w:t>
            </w:r>
          </w:p>
        </w:tc>
        <w:tc>
          <w:tcPr>
            <w:tcW w:w="1707" w:type="dxa"/>
            <w:noWrap/>
            <w:hideMark/>
          </w:tcPr>
          <w:p w14:paraId="437D801A" w14:textId="77777777" w:rsidR="005F7EBD" w:rsidRPr="00F26B83" w:rsidRDefault="005F7EBD">
            <w:proofErr w:type="spellStart"/>
            <w:r w:rsidRPr="00F26B83">
              <w:t>nutri</w:t>
            </w:r>
            <w:proofErr w:type="spellEnd"/>
          </w:p>
        </w:tc>
        <w:tc>
          <w:tcPr>
            <w:tcW w:w="1153" w:type="dxa"/>
            <w:noWrap/>
            <w:hideMark/>
          </w:tcPr>
          <w:p w14:paraId="40A82F1A" w14:textId="77777777" w:rsidR="005F7EBD" w:rsidRPr="00F26B83" w:rsidRDefault="005F7EBD">
            <w:r w:rsidRPr="00F26B83">
              <w:t>Inactive</w:t>
            </w:r>
          </w:p>
        </w:tc>
        <w:tc>
          <w:tcPr>
            <w:tcW w:w="1217" w:type="dxa"/>
            <w:noWrap/>
            <w:hideMark/>
          </w:tcPr>
          <w:p w14:paraId="0F23C121" w14:textId="77777777" w:rsidR="005F7EBD" w:rsidRPr="00F26B83" w:rsidRDefault="005F7EBD" w:rsidP="005F7EBD">
            <w:r w:rsidRPr="00F26B83">
              <w:t>0.74</w:t>
            </w:r>
          </w:p>
        </w:tc>
      </w:tr>
      <w:tr w:rsidR="005F7EBD" w:rsidRPr="00F26B83" w14:paraId="27FF303F" w14:textId="77777777" w:rsidTr="005F7EBD">
        <w:trPr>
          <w:trHeight w:val="300"/>
        </w:trPr>
        <w:tc>
          <w:tcPr>
            <w:tcW w:w="2510" w:type="dxa"/>
            <w:noWrap/>
            <w:hideMark/>
          </w:tcPr>
          <w:p w14:paraId="7516142A" w14:textId="77777777" w:rsidR="005F7EBD" w:rsidRPr="00F26B83" w:rsidRDefault="005F7EBD">
            <w:r w:rsidRPr="00F26B83">
              <w:t>Metabolism</w:t>
            </w:r>
          </w:p>
        </w:tc>
        <w:tc>
          <w:tcPr>
            <w:tcW w:w="2509" w:type="dxa"/>
            <w:noWrap/>
            <w:hideMark/>
          </w:tcPr>
          <w:p w14:paraId="6B10862B" w14:textId="77777777" w:rsidR="005F7EBD" w:rsidRPr="00F26B83" w:rsidRDefault="005F7EBD">
            <w:r w:rsidRPr="00F26B83">
              <w:t>Cytochrome CYP1A2</w:t>
            </w:r>
          </w:p>
        </w:tc>
        <w:tc>
          <w:tcPr>
            <w:tcW w:w="1707" w:type="dxa"/>
            <w:noWrap/>
            <w:hideMark/>
          </w:tcPr>
          <w:p w14:paraId="73F803A6" w14:textId="77777777" w:rsidR="005F7EBD" w:rsidRPr="00F26B83" w:rsidRDefault="005F7EBD">
            <w:r w:rsidRPr="00F26B83">
              <w:t>CYP1A2</w:t>
            </w:r>
          </w:p>
        </w:tc>
        <w:tc>
          <w:tcPr>
            <w:tcW w:w="1153" w:type="dxa"/>
            <w:noWrap/>
            <w:hideMark/>
          </w:tcPr>
          <w:p w14:paraId="0CB0E407" w14:textId="77777777" w:rsidR="005F7EBD" w:rsidRPr="00F26B83" w:rsidRDefault="005F7EBD">
            <w:r w:rsidRPr="00F26B83">
              <w:t>Inactive</w:t>
            </w:r>
          </w:p>
        </w:tc>
        <w:tc>
          <w:tcPr>
            <w:tcW w:w="1217" w:type="dxa"/>
            <w:noWrap/>
            <w:hideMark/>
          </w:tcPr>
          <w:p w14:paraId="7928A998" w14:textId="77777777" w:rsidR="005F7EBD" w:rsidRPr="00F26B83" w:rsidRDefault="005F7EBD" w:rsidP="005F7EBD">
            <w:r w:rsidRPr="00F26B83">
              <w:t>0.76</w:t>
            </w:r>
          </w:p>
        </w:tc>
      </w:tr>
      <w:tr w:rsidR="005F7EBD" w:rsidRPr="00F26B83" w14:paraId="21E0EC7C" w14:textId="77777777" w:rsidTr="005F7EBD">
        <w:trPr>
          <w:trHeight w:val="300"/>
        </w:trPr>
        <w:tc>
          <w:tcPr>
            <w:tcW w:w="2510" w:type="dxa"/>
            <w:noWrap/>
            <w:hideMark/>
          </w:tcPr>
          <w:p w14:paraId="03EA9677" w14:textId="77777777" w:rsidR="005F7EBD" w:rsidRPr="00F26B83" w:rsidRDefault="005F7EBD">
            <w:r w:rsidRPr="00F26B83">
              <w:lastRenderedPageBreak/>
              <w:t>Metabolism</w:t>
            </w:r>
          </w:p>
        </w:tc>
        <w:tc>
          <w:tcPr>
            <w:tcW w:w="2509" w:type="dxa"/>
            <w:noWrap/>
            <w:hideMark/>
          </w:tcPr>
          <w:p w14:paraId="599B01D6" w14:textId="77777777" w:rsidR="005F7EBD" w:rsidRPr="00F26B83" w:rsidRDefault="005F7EBD">
            <w:r w:rsidRPr="00F26B83">
              <w:t>Cytochrome CYP2C19</w:t>
            </w:r>
          </w:p>
        </w:tc>
        <w:tc>
          <w:tcPr>
            <w:tcW w:w="1707" w:type="dxa"/>
            <w:noWrap/>
            <w:hideMark/>
          </w:tcPr>
          <w:p w14:paraId="2AA247D5" w14:textId="77777777" w:rsidR="005F7EBD" w:rsidRPr="00F26B83" w:rsidRDefault="005F7EBD">
            <w:r w:rsidRPr="00F26B83">
              <w:t>CYP2C19</w:t>
            </w:r>
          </w:p>
        </w:tc>
        <w:tc>
          <w:tcPr>
            <w:tcW w:w="1153" w:type="dxa"/>
            <w:noWrap/>
            <w:hideMark/>
          </w:tcPr>
          <w:p w14:paraId="2EAA8F18" w14:textId="77777777" w:rsidR="005F7EBD" w:rsidRPr="00F26B83" w:rsidRDefault="005F7EBD">
            <w:r w:rsidRPr="00F26B83">
              <w:t>Inactive</w:t>
            </w:r>
          </w:p>
        </w:tc>
        <w:tc>
          <w:tcPr>
            <w:tcW w:w="1217" w:type="dxa"/>
            <w:noWrap/>
            <w:hideMark/>
          </w:tcPr>
          <w:p w14:paraId="604067F4" w14:textId="77777777" w:rsidR="005F7EBD" w:rsidRPr="00F26B83" w:rsidRDefault="005F7EBD" w:rsidP="005F7EBD">
            <w:r w:rsidRPr="00F26B83">
              <w:t>0.87</w:t>
            </w:r>
          </w:p>
        </w:tc>
      </w:tr>
      <w:tr w:rsidR="005F7EBD" w:rsidRPr="00F26B83" w14:paraId="2F0540AD" w14:textId="77777777" w:rsidTr="005F7EBD">
        <w:trPr>
          <w:trHeight w:val="300"/>
        </w:trPr>
        <w:tc>
          <w:tcPr>
            <w:tcW w:w="2510" w:type="dxa"/>
            <w:noWrap/>
            <w:hideMark/>
          </w:tcPr>
          <w:p w14:paraId="4CDD19A7" w14:textId="77777777" w:rsidR="005F7EBD" w:rsidRPr="00F26B83" w:rsidRDefault="005F7EBD">
            <w:r w:rsidRPr="00F26B83">
              <w:t>Metabolism</w:t>
            </w:r>
          </w:p>
        </w:tc>
        <w:tc>
          <w:tcPr>
            <w:tcW w:w="2509" w:type="dxa"/>
            <w:noWrap/>
            <w:hideMark/>
          </w:tcPr>
          <w:p w14:paraId="592DF5E1" w14:textId="77777777" w:rsidR="005F7EBD" w:rsidRPr="00F26B83" w:rsidRDefault="005F7EBD">
            <w:r w:rsidRPr="00F26B83">
              <w:t>Cytochrome CYP2C9</w:t>
            </w:r>
          </w:p>
        </w:tc>
        <w:tc>
          <w:tcPr>
            <w:tcW w:w="1707" w:type="dxa"/>
            <w:noWrap/>
            <w:hideMark/>
          </w:tcPr>
          <w:p w14:paraId="533EAD40" w14:textId="77777777" w:rsidR="005F7EBD" w:rsidRPr="00F26B83" w:rsidRDefault="005F7EBD">
            <w:r w:rsidRPr="00F26B83">
              <w:t>CYP2C9</w:t>
            </w:r>
          </w:p>
        </w:tc>
        <w:tc>
          <w:tcPr>
            <w:tcW w:w="1153" w:type="dxa"/>
            <w:noWrap/>
            <w:hideMark/>
          </w:tcPr>
          <w:p w14:paraId="26895B66" w14:textId="77777777" w:rsidR="005F7EBD" w:rsidRPr="00F26B83" w:rsidRDefault="005F7EBD">
            <w:r w:rsidRPr="00F26B83">
              <w:t>Active</w:t>
            </w:r>
          </w:p>
        </w:tc>
        <w:tc>
          <w:tcPr>
            <w:tcW w:w="1217" w:type="dxa"/>
            <w:noWrap/>
            <w:hideMark/>
          </w:tcPr>
          <w:p w14:paraId="7E842826" w14:textId="77777777" w:rsidR="005F7EBD" w:rsidRPr="00F26B83" w:rsidRDefault="005F7EBD" w:rsidP="005F7EBD">
            <w:r w:rsidRPr="00F26B83">
              <w:t>0.56</w:t>
            </w:r>
          </w:p>
        </w:tc>
      </w:tr>
      <w:tr w:rsidR="005F7EBD" w:rsidRPr="00F26B83" w14:paraId="0E50C099" w14:textId="77777777" w:rsidTr="005F7EBD">
        <w:trPr>
          <w:trHeight w:val="300"/>
        </w:trPr>
        <w:tc>
          <w:tcPr>
            <w:tcW w:w="2510" w:type="dxa"/>
            <w:noWrap/>
            <w:hideMark/>
          </w:tcPr>
          <w:p w14:paraId="778F04E3" w14:textId="77777777" w:rsidR="005F7EBD" w:rsidRPr="00F26B83" w:rsidRDefault="005F7EBD">
            <w:r w:rsidRPr="00F26B83">
              <w:t>Metabolism</w:t>
            </w:r>
          </w:p>
        </w:tc>
        <w:tc>
          <w:tcPr>
            <w:tcW w:w="2509" w:type="dxa"/>
            <w:noWrap/>
            <w:hideMark/>
          </w:tcPr>
          <w:p w14:paraId="44BB62B7" w14:textId="77777777" w:rsidR="005F7EBD" w:rsidRPr="00F26B83" w:rsidRDefault="005F7EBD">
            <w:r w:rsidRPr="00F26B83">
              <w:t>Cytochrome CYP2D6</w:t>
            </w:r>
          </w:p>
        </w:tc>
        <w:tc>
          <w:tcPr>
            <w:tcW w:w="1707" w:type="dxa"/>
            <w:noWrap/>
            <w:hideMark/>
          </w:tcPr>
          <w:p w14:paraId="63C6CFD5" w14:textId="77777777" w:rsidR="005F7EBD" w:rsidRPr="00F26B83" w:rsidRDefault="005F7EBD">
            <w:r w:rsidRPr="00F26B83">
              <w:t>CYP2D6</w:t>
            </w:r>
          </w:p>
        </w:tc>
        <w:tc>
          <w:tcPr>
            <w:tcW w:w="1153" w:type="dxa"/>
            <w:noWrap/>
            <w:hideMark/>
          </w:tcPr>
          <w:p w14:paraId="5D2017E9" w14:textId="77777777" w:rsidR="005F7EBD" w:rsidRPr="00F26B83" w:rsidRDefault="005F7EBD">
            <w:r w:rsidRPr="00F26B83">
              <w:t>Inactive</w:t>
            </w:r>
          </w:p>
        </w:tc>
        <w:tc>
          <w:tcPr>
            <w:tcW w:w="1217" w:type="dxa"/>
            <w:noWrap/>
            <w:hideMark/>
          </w:tcPr>
          <w:p w14:paraId="33423750" w14:textId="77777777" w:rsidR="005F7EBD" w:rsidRPr="00F26B83" w:rsidRDefault="005F7EBD" w:rsidP="005F7EBD">
            <w:r w:rsidRPr="00F26B83">
              <w:t>0.63</w:t>
            </w:r>
          </w:p>
        </w:tc>
      </w:tr>
      <w:tr w:rsidR="005F7EBD" w:rsidRPr="00F26B83" w14:paraId="4D8CD420" w14:textId="77777777" w:rsidTr="005F7EBD">
        <w:trPr>
          <w:trHeight w:val="300"/>
        </w:trPr>
        <w:tc>
          <w:tcPr>
            <w:tcW w:w="2510" w:type="dxa"/>
            <w:noWrap/>
            <w:hideMark/>
          </w:tcPr>
          <w:p w14:paraId="4AF95A77" w14:textId="77777777" w:rsidR="005F7EBD" w:rsidRPr="00F26B83" w:rsidRDefault="005F7EBD">
            <w:r w:rsidRPr="00F26B83">
              <w:t>Metabolism</w:t>
            </w:r>
          </w:p>
        </w:tc>
        <w:tc>
          <w:tcPr>
            <w:tcW w:w="2509" w:type="dxa"/>
            <w:noWrap/>
            <w:hideMark/>
          </w:tcPr>
          <w:p w14:paraId="5B105980" w14:textId="77777777" w:rsidR="005F7EBD" w:rsidRPr="00F26B83" w:rsidRDefault="005F7EBD">
            <w:r w:rsidRPr="00F26B83">
              <w:t>Cytochrome CYP3A4</w:t>
            </w:r>
          </w:p>
        </w:tc>
        <w:tc>
          <w:tcPr>
            <w:tcW w:w="1707" w:type="dxa"/>
            <w:noWrap/>
            <w:hideMark/>
          </w:tcPr>
          <w:p w14:paraId="1D466E46" w14:textId="77777777" w:rsidR="005F7EBD" w:rsidRPr="00F26B83" w:rsidRDefault="005F7EBD">
            <w:r w:rsidRPr="00F26B83">
              <w:t>CYP3A4</w:t>
            </w:r>
          </w:p>
        </w:tc>
        <w:tc>
          <w:tcPr>
            <w:tcW w:w="1153" w:type="dxa"/>
            <w:noWrap/>
            <w:hideMark/>
          </w:tcPr>
          <w:p w14:paraId="3201470D" w14:textId="77777777" w:rsidR="005F7EBD" w:rsidRPr="00F26B83" w:rsidRDefault="005F7EBD">
            <w:r w:rsidRPr="00F26B83">
              <w:t>Active</w:t>
            </w:r>
          </w:p>
        </w:tc>
        <w:tc>
          <w:tcPr>
            <w:tcW w:w="1217" w:type="dxa"/>
            <w:noWrap/>
            <w:hideMark/>
          </w:tcPr>
          <w:p w14:paraId="760F8C78" w14:textId="77777777" w:rsidR="005F7EBD" w:rsidRPr="00F26B83" w:rsidRDefault="005F7EBD" w:rsidP="005F7EBD">
            <w:r w:rsidRPr="00F26B83">
              <w:t>0.71</w:t>
            </w:r>
          </w:p>
        </w:tc>
      </w:tr>
      <w:tr w:rsidR="005F7EBD" w:rsidRPr="00F26B83" w14:paraId="5CB99969" w14:textId="77777777" w:rsidTr="005F7EBD">
        <w:trPr>
          <w:trHeight w:val="300"/>
        </w:trPr>
        <w:tc>
          <w:tcPr>
            <w:tcW w:w="2510" w:type="dxa"/>
            <w:noWrap/>
            <w:hideMark/>
          </w:tcPr>
          <w:p w14:paraId="2EB2A545" w14:textId="77777777" w:rsidR="005F7EBD" w:rsidRPr="00F26B83" w:rsidRDefault="005F7EBD">
            <w:r w:rsidRPr="00F26B83">
              <w:t>Metabolism</w:t>
            </w:r>
          </w:p>
        </w:tc>
        <w:tc>
          <w:tcPr>
            <w:tcW w:w="2509" w:type="dxa"/>
            <w:noWrap/>
            <w:hideMark/>
          </w:tcPr>
          <w:p w14:paraId="167B1326" w14:textId="77777777" w:rsidR="005F7EBD" w:rsidRPr="00F26B83" w:rsidRDefault="005F7EBD">
            <w:r w:rsidRPr="00F26B83">
              <w:t>Cytochrome CYP2E1</w:t>
            </w:r>
          </w:p>
        </w:tc>
        <w:tc>
          <w:tcPr>
            <w:tcW w:w="1707" w:type="dxa"/>
            <w:noWrap/>
            <w:hideMark/>
          </w:tcPr>
          <w:p w14:paraId="0A9A4C6F" w14:textId="77777777" w:rsidR="005F7EBD" w:rsidRPr="00F26B83" w:rsidRDefault="005F7EBD">
            <w:r w:rsidRPr="00F26B83">
              <w:t>CYP2E1</w:t>
            </w:r>
          </w:p>
        </w:tc>
        <w:tc>
          <w:tcPr>
            <w:tcW w:w="1153" w:type="dxa"/>
            <w:noWrap/>
            <w:hideMark/>
          </w:tcPr>
          <w:p w14:paraId="5C72F791" w14:textId="77777777" w:rsidR="005F7EBD" w:rsidRPr="00F26B83" w:rsidRDefault="005F7EBD">
            <w:r w:rsidRPr="00F26B83">
              <w:t>Inactive</w:t>
            </w:r>
          </w:p>
        </w:tc>
        <w:tc>
          <w:tcPr>
            <w:tcW w:w="1217" w:type="dxa"/>
            <w:noWrap/>
            <w:hideMark/>
          </w:tcPr>
          <w:p w14:paraId="41906D30" w14:textId="77777777" w:rsidR="005F7EBD" w:rsidRPr="00F26B83" w:rsidRDefault="005F7EBD" w:rsidP="005F7EBD">
            <w:r w:rsidRPr="00F26B83">
              <w:t>0.98</w:t>
            </w:r>
          </w:p>
        </w:tc>
      </w:tr>
      <w:tr w:rsidR="005F7EBD" w:rsidRPr="00F26B83" w14:paraId="0A707B97" w14:textId="77777777" w:rsidTr="005F7EBD">
        <w:trPr>
          <w:trHeight w:val="300"/>
        </w:trPr>
        <w:tc>
          <w:tcPr>
            <w:tcW w:w="9096" w:type="dxa"/>
            <w:gridSpan w:val="5"/>
            <w:noWrap/>
          </w:tcPr>
          <w:p w14:paraId="573F3C37" w14:textId="77777777" w:rsidR="005F7EBD" w:rsidRDefault="005F7EBD"/>
          <w:p w14:paraId="2FF5F97A" w14:textId="77777777" w:rsidR="005F7EBD" w:rsidRPr="00F26B83" w:rsidRDefault="005F7EBD" w:rsidP="005F7EBD">
            <w:pPr>
              <w:jc w:val="center"/>
              <w:rPr>
                <w:b/>
              </w:rPr>
            </w:pPr>
            <w:r w:rsidRPr="00F26B83">
              <w:rPr>
                <w:rFonts w:ascii="Calibri" w:eastAsia="Times New Roman" w:hAnsi="Calibri" w:cs="Calibri"/>
                <w:b/>
                <w:color w:val="000000"/>
                <w:lang w:eastAsia="en-IN"/>
              </w:rPr>
              <w:t>Muscimol</w:t>
            </w:r>
          </w:p>
        </w:tc>
      </w:tr>
      <w:tr w:rsidR="005F7EBD" w:rsidRPr="00F26B83" w14:paraId="721BE268" w14:textId="77777777" w:rsidTr="005F7EBD">
        <w:trPr>
          <w:trHeight w:val="300"/>
        </w:trPr>
        <w:tc>
          <w:tcPr>
            <w:tcW w:w="2510" w:type="dxa"/>
            <w:noWrap/>
            <w:hideMark/>
          </w:tcPr>
          <w:p w14:paraId="18420129" w14:textId="77777777" w:rsidR="005F7EBD" w:rsidRPr="00F26B83" w:rsidRDefault="005F7EBD">
            <w:r w:rsidRPr="00F26B83">
              <w:t>Organ toxicity</w:t>
            </w:r>
          </w:p>
        </w:tc>
        <w:tc>
          <w:tcPr>
            <w:tcW w:w="2509" w:type="dxa"/>
            <w:noWrap/>
            <w:hideMark/>
          </w:tcPr>
          <w:p w14:paraId="3733494D" w14:textId="77777777" w:rsidR="005F7EBD" w:rsidRPr="00F26B83" w:rsidRDefault="005F7EBD">
            <w:r w:rsidRPr="00F26B83">
              <w:t>Hepatotoxicity</w:t>
            </w:r>
          </w:p>
        </w:tc>
        <w:tc>
          <w:tcPr>
            <w:tcW w:w="1707" w:type="dxa"/>
            <w:noWrap/>
            <w:hideMark/>
          </w:tcPr>
          <w:p w14:paraId="458FECC8" w14:textId="77777777" w:rsidR="005F7EBD" w:rsidRPr="00F26B83" w:rsidRDefault="005F7EBD">
            <w:proofErr w:type="spellStart"/>
            <w:r w:rsidRPr="00F26B83">
              <w:t>dili</w:t>
            </w:r>
            <w:proofErr w:type="spellEnd"/>
          </w:p>
        </w:tc>
        <w:tc>
          <w:tcPr>
            <w:tcW w:w="1153" w:type="dxa"/>
            <w:noWrap/>
            <w:hideMark/>
          </w:tcPr>
          <w:p w14:paraId="3D7B9E61" w14:textId="77777777" w:rsidR="005F7EBD" w:rsidRPr="00F26B83" w:rsidRDefault="005F7EBD">
            <w:r w:rsidRPr="00F26B83">
              <w:t>Active</w:t>
            </w:r>
          </w:p>
        </w:tc>
        <w:tc>
          <w:tcPr>
            <w:tcW w:w="1217" w:type="dxa"/>
            <w:noWrap/>
            <w:hideMark/>
          </w:tcPr>
          <w:p w14:paraId="4A77D464" w14:textId="77777777" w:rsidR="005F7EBD" w:rsidRPr="00F26B83" w:rsidRDefault="005F7EBD" w:rsidP="005F7EBD">
            <w:r w:rsidRPr="00F26B83">
              <w:t>0.69</w:t>
            </w:r>
          </w:p>
        </w:tc>
      </w:tr>
      <w:tr w:rsidR="005F7EBD" w:rsidRPr="00F26B83" w14:paraId="4D9CAB37" w14:textId="77777777" w:rsidTr="005F7EBD">
        <w:trPr>
          <w:trHeight w:val="300"/>
        </w:trPr>
        <w:tc>
          <w:tcPr>
            <w:tcW w:w="2510" w:type="dxa"/>
            <w:noWrap/>
            <w:hideMark/>
          </w:tcPr>
          <w:p w14:paraId="32C9A711" w14:textId="77777777" w:rsidR="005F7EBD" w:rsidRPr="00F26B83" w:rsidRDefault="005F7EBD">
            <w:r w:rsidRPr="00F26B83">
              <w:t>Organ toxicity</w:t>
            </w:r>
          </w:p>
        </w:tc>
        <w:tc>
          <w:tcPr>
            <w:tcW w:w="2509" w:type="dxa"/>
            <w:noWrap/>
            <w:hideMark/>
          </w:tcPr>
          <w:p w14:paraId="7D1B179B" w14:textId="77777777" w:rsidR="005F7EBD" w:rsidRPr="00F26B83" w:rsidRDefault="005F7EBD">
            <w:r w:rsidRPr="00F26B83">
              <w:t>Neurotoxicity</w:t>
            </w:r>
          </w:p>
        </w:tc>
        <w:tc>
          <w:tcPr>
            <w:tcW w:w="1707" w:type="dxa"/>
            <w:noWrap/>
            <w:hideMark/>
          </w:tcPr>
          <w:p w14:paraId="13658CBF" w14:textId="77777777" w:rsidR="005F7EBD" w:rsidRPr="00F26B83" w:rsidRDefault="005F7EBD">
            <w:r w:rsidRPr="00F26B83">
              <w:t>neuro</w:t>
            </w:r>
          </w:p>
        </w:tc>
        <w:tc>
          <w:tcPr>
            <w:tcW w:w="1153" w:type="dxa"/>
            <w:noWrap/>
            <w:hideMark/>
          </w:tcPr>
          <w:p w14:paraId="39D5438B" w14:textId="77777777" w:rsidR="005F7EBD" w:rsidRPr="00F26B83" w:rsidRDefault="005F7EBD">
            <w:r w:rsidRPr="00F26B83">
              <w:t>Active</w:t>
            </w:r>
          </w:p>
        </w:tc>
        <w:tc>
          <w:tcPr>
            <w:tcW w:w="1217" w:type="dxa"/>
            <w:noWrap/>
            <w:hideMark/>
          </w:tcPr>
          <w:p w14:paraId="458D0243" w14:textId="77777777" w:rsidR="005F7EBD" w:rsidRPr="00F26B83" w:rsidRDefault="005F7EBD" w:rsidP="005F7EBD">
            <w:r w:rsidRPr="00F26B83">
              <w:t>0.87</w:t>
            </w:r>
          </w:p>
        </w:tc>
      </w:tr>
      <w:tr w:rsidR="005F7EBD" w:rsidRPr="00F26B83" w14:paraId="7EA7557B" w14:textId="77777777" w:rsidTr="005F7EBD">
        <w:trPr>
          <w:trHeight w:val="300"/>
        </w:trPr>
        <w:tc>
          <w:tcPr>
            <w:tcW w:w="2510" w:type="dxa"/>
            <w:noWrap/>
            <w:hideMark/>
          </w:tcPr>
          <w:p w14:paraId="0E6145E2" w14:textId="77777777" w:rsidR="005F7EBD" w:rsidRPr="00F26B83" w:rsidRDefault="005F7EBD">
            <w:r w:rsidRPr="00F26B83">
              <w:t>Organ toxicity</w:t>
            </w:r>
          </w:p>
        </w:tc>
        <w:tc>
          <w:tcPr>
            <w:tcW w:w="2509" w:type="dxa"/>
            <w:noWrap/>
            <w:hideMark/>
          </w:tcPr>
          <w:p w14:paraId="44C2ADF7" w14:textId="77777777" w:rsidR="005F7EBD" w:rsidRPr="00F26B83" w:rsidRDefault="005F7EBD">
            <w:r w:rsidRPr="00F26B83">
              <w:t>Nephrotoxicity</w:t>
            </w:r>
          </w:p>
        </w:tc>
        <w:tc>
          <w:tcPr>
            <w:tcW w:w="1707" w:type="dxa"/>
            <w:noWrap/>
            <w:hideMark/>
          </w:tcPr>
          <w:p w14:paraId="7B98C5C7" w14:textId="77777777" w:rsidR="005F7EBD" w:rsidRPr="00F26B83" w:rsidRDefault="005F7EBD">
            <w:r w:rsidRPr="00F26B83">
              <w:t>nephro</w:t>
            </w:r>
          </w:p>
        </w:tc>
        <w:tc>
          <w:tcPr>
            <w:tcW w:w="1153" w:type="dxa"/>
            <w:noWrap/>
            <w:hideMark/>
          </w:tcPr>
          <w:p w14:paraId="2EE85676" w14:textId="77777777" w:rsidR="005F7EBD" w:rsidRPr="00F26B83" w:rsidRDefault="005F7EBD">
            <w:r w:rsidRPr="00F26B83">
              <w:t>Inactive</w:t>
            </w:r>
          </w:p>
        </w:tc>
        <w:tc>
          <w:tcPr>
            <w:tcW w:w="1217" w:type="dxa"/>
            <w:noWrap/>
            <w:hideMark/>
          </w:tcPr>
          <w:p w14:paraId="2249A763" w14:textId="77777777" w:rsidR="005F7EBD" w:rsidRPr="00F26B83" w:rsidRDefault="005F7EBD" w:rsidP="005F7EBD">
            <w:r w:rsidRPr="00F26B83">
              <w:t>0.9</w:t>
            </w:r>
          </w:p>
        </w:tc>
      </w:tr>
      <w:tr w:rsidR="005F7EBD" w:rsidRPr="00F26B83" w14:paraId="402422F8" w14:textId="77777777" w:rsidTr="005F7EBD">
        <w:trPr>
          <w:trHeight w:val="300"/>
        </w:trPr>
        <w:tc>
          <w:tcPr>
            <w:tcW w:w="2510" w:type="dxa"/>
            <w:noWrap/>
            <w:hideMark/>
          </w:tcPr>
          <w:p w14:paraId="74874BB0" w14:textId="77777777" w:rsidR="005F7EBD" w:rsidRPr="00F26B83" w:rsidRDefault="005F7EBD">
            <w:r w:rsidRPr="00F26B83">
              <w:t>Organ toxicity</w:t>
            </w:r>
          </w:p>
        </w:tc>
        <w:tc>
          <w:tcPr>
            <w:tcW w:w="2509" w:type="dxa"/>
            <w:noWrap/>
            <w:hideMark/>
          </w:tcPr>
          <w:p w14:paraId="056F9075" w14:textId="77777777" w:rsidR="005F7EBD" w:rsidRPr="00F26B83" w:rsidRDefault="005F7EBD">
            <w:r w:rsidRPr="00F26B83">
              <w:t>Respiratory toxicity</w:t>
            </w:r>
          </w:p>
        </w:tc>
        <w:tc>
          <w:tcPr>
            <w:tcW w:w="1707" w:type="dxa"/>
            <w:noWrap/>
            <w:hideMark/>
          </w:tcPr>
          <w:p w14:paraId="2405932D" w14:textId="77777777" w:rsidR="005F7EBD" w:rsidRPr="00F26B83" w:rsidRDefault="005F7EBD">
            <w:r w:rsidRPr="00F26B83">
              <w:t>respi</w:t>
            </w:r>
          </w:p>
        </w:tc>
        <w:tc>
          <w:tcPr>
            <w:tcW w:w="1153" w:type="dxa"/>
            <w:noWrap/>
            <w:hideMark/>
          </w:tcPr>
          <w:p w14:paraId="04EBE172" w14:textId="77777777" w:rsidR="005F7EBD" w:rsidRPr="00F26B83" w:rsidRDefault="005F7EBD">
            <w:r w:rsidRPr="00F26B83">
              <w:t>Active</w:t>
            </w:r>
          </w:p>
        </w:tc>
        <w:tc>
          <w:tcPr>
            <w:tcW w:w="1217" w:type="dxa"/>
            <w:noWrap/>
            <w:hideMark/>
          </w:tcPr>
          <w:p w14:paraId="68347973" w14:textId="77777777" w:rsidR="005F7EBD" w:rsidRPr="00F26B83" w:rsidRDefault="005F7EBD" w:rsidP="005F7EBD">
            <w:r w:rsidRPr="00F26B83">
              <w:t>0.98</w:t>
            </w:r>
          </w:p>
        </w:tc>
      </w:tr>
      <w:tr w:rsidR="005F7EBD" w:rsidRPr="00F26B83" w14:paraId="656663DF" w14:textId="77777777" w:rsidTr="005F7EBD">
        <w:trPr>
          <w:trHeight w:val="300"/>
        </w:trPr>
        <w:tc>
          <w:tcPr>
            <w:tcW w:w="2510" w:type="dxa"/>
            <w:noWrap/>
            <w:hideMark/>
          </w:tcPr>
          <w:p w14:paraId="455E570A" w14:textId="77777777" w:rsidR="005F7EBD" w:rsidRPr="00F26B83" w:rsidRDefault="005F7EBD">
            <w:r w:rsidRPr="00F26B83">
              <w:t>Organ toxicity</w:t>
            </w:r>
          </w:p>
        </w:tc>
        <w:tc>
          <w:tcPr>
            <w:tcW w:w="2509" w:type="dxa"/>
            <w:noWrap/>
            <w:hideMark/>
          </w:tcPr>
          <w:p w14:paraId="4F3DF765" w14:textId="77777777" w:rsidR="005F7EBD" w:rsidRPr="00F26B83" w:rsidRDefault="005F7EBD">
            <w:r w:rsidRPr="00F26B83">
              <w:t>Cardiotoxicity</w:t>
            </w:r>
          </w:p>
        </w:tc>
        <w:tc>
          <w:tcPr>
            <w:tcW w:w="1707" w:type="dxa"/>
            <w:noWrap/>
            <w:hideMark/>
          </w:tcPr>
          <w:p w14:paraId="1748B297" w14:textId="77777777" w:rsidR="005F7EBD" w:rsidRPr="00F26B83" w:rsidRDefault="005F7EBD">
            <w:r w:rsidRPr="00F26B83">
              <w:t>cardio</w:t>
            </w:r>
          </w:p>
        </w:tc>
        <w:tc>
          <w:tcPr>
            <w:tcW w:w="1153" w:type="dxa"/>
            <w:noWrap/>
            <w:hideMark/>
          </w:tcPr>
          <w:p w14:paraId="5AF7F69D" w14:textId="77777777" w:rsidR="005F7EBD" w:rsidRPr="00F26B83" w:rsidRDefault="005F7EBD">
            <w:r w:rsidRPr="00F26B83">
              <w:t>Inactive</w:t>
            </w:r>
          </w:p>
        </w:tc>
        <w:tc>
          <w:tcPr>
            <w:tcW w:w="1217" w:type="dxa"/>
            <w:noWrap/>
            <w:hideMark/>
          </w:tcPr>
          <w:p w14:paraId="75BCC1DE" w14:textId="77777777" w:rsidR="005F7EBD" w:rsidRPr="00F26B83" w:rsidRDefault="005F7EBD" w:rsidP="005F7EBD">
            <w:r w:rsidRPr="00F26B83">
              <w:t>0.77</w:t>
            </w:r>
          </w:p>
        </w:tc>
      </w:tr>
      <w:tr w:rsidR="005F7EBD" w:rsidRPr="00F26B83" w14:paraId="4AD8EA68" w14:textId="77777777" w:rsidTr="005F7EBD">
        <w:trPr>
          <w:trHeight w:val="300"/>
        </w:trPr>
        <w:tc>
          <w:tcPr>
            <w:tcW w:w="2510" w:type="dxa"/>
            <w:noWrap/>
            <w:hideMark/>
          </w:tcPr>
          <w:p w14:paraId="24125687" w14:textId="77777777" w:rsidR="005F7EBD" w:rsidRPr="00F26B83" w:rsidRDefault="005F7EBD">
            <w:r w:rsidRPr="00F26B83">
              <w:t>Toxicity end points</w:t>
            </w:r>
          </w:p>
        </w:tc>
        <w:tc>
          <w:tcPr>
            <w:tcW w:w="2509" w:type="dxa"/>
            <w:noWrap/>
            <w:hideMark/>
          </w:tcPr>
          <w:p w14:paraId="6E8E3DD3" w14:textId="77777777" w:rsidR="005F7EBD" w:rsidRPr="00F26B83" w:rsidRDefault="005F7EBD">
            <w:r w:rsidRPr="00F26B83">
              <w:t>Carcinogenicity</w:t>
            </w:r>
          </w:p>
        </w:tc>
        <w:tc>
          <w:tcPr>
            <w:tcW w:w="1707" w:type="dxa"/>
            <w:noWrap/>
            <w:hideMark/>
          </w:tcPr>
          <w:p w14:paraId="61E6BE1D" w14:textId="77777777" w:rsidR="005F7EBD" w:rsidRPr="00F26B83" w:rsidRDefault="005F7EBD">
            <w:proofErr w:type="spellStart"/>
            <w:r w:rsidRPr="00F26B83">
              <w:t>carcino</w:t>
            </w:r>
            <w:proofErr w:type="spellEnd"/>
          </w:p>
        </w:tc>
        <w:tc>
          <w:tcPr>
            <w:tcW w:w="1153" w:type="dxa"/>
            <w:noWrap/>
            <w:hideMark/>
          </w:tcPr>
          <w:p w14:paraId="6C183F1E" w14:textId="77777777" w:rsidR="005F7EBD" w:rsidRPr="00F26B83" w:rsidRDefault="005F7EBD">
            <w:r w:rsidRPr="00F26B83">
              <w:t>Inactive</w:t>
            </w:r>
          </w:p>
        </w:tc>
        <w:tc>
          <w:tcPr>
            <w:tcW w:w="1217" w:type="dxa"/>
            <w:noWrap/>
            <w:hideMark/>
          </w:tcPr>
          <w:p w14:paraId="793A40E8" w14:textId="77777777" w:rsidR="005F7EBD" w:rsidRPr="00F26B83" w:rsidRDefault="005F7EBD" w:rsidP="005F7EBD">
            <w:r w:rsidRPr="00F26B83">
              <w:t>0.62</w:t>
            </w:r>
          </w:p>
        </w:tc>
      </w:tr>
      <w:tr w:rsidR="005F7EBD" w:rsidRPr="00F26B83" w14:paraId="71DEE5FD" w14:textId="77777777" w:rsidTr="005F7EBD">
        <w:trPr>
          <w:trHeight w:val="300"/>
        </w:trPr>
        <w:tc>
          <w:tcPr>
            <w:tcW w:w="2510" w:type="dxa"/>
            <w:noWrap/>
            <w:hideMark/>
          </w:tcPr>
          <w:p w14:paraId="7EA587CC" w14:textId="77777777" w:rsidR="005F7EBD" w:rsidRPr="00F26B83" w:rsidRDefault="005F7EBD">
            <w:r w:rsidRPr="00F26B83">
              <w:t>Toxicity end points</w:t>
            </w:r>
          </w:p>
        </w:tc>
        <w:tc>
          <w:tcPr>
            <w:tcW w:w="2509" w:type="dxa"/>
            <w:noWrap/>
            <w:hideMark/>
          </w:tcPr>
          <w:p w14:paraId="2F578C28" w14:textId="77777777" w:rsidR="005F7EBD" w:rsidRPr="00F26B83" w:rsidRDefault="005F7EBD">
            <w:r w:rsidRPr="00F26B83">
              <w:t>Immunotoxicity</w:t>
            </w:r>
          </w:p>
        </w:tc>
        <w:tc>
          <w:tcPr>
            <w:tcW w:w="1707" w:type="dxa"/>
            <w:noWrap/>
            <w:hideMark/>
          </w:tcPr>
          <w:p w14:paraId="4CA89580" w14:textId="77777777" w:rsidR="005F7EBD" w:rsidRPr="00F26B83" w:rsidRDefault="005F7EBD">
            <w:proofErr w:type="spellStart"/>
            <w:r w:rsidRPr="00F26B83">
              <w:t>immuno</w:t>
            </w:r>
            <w:proofErr w:type="spellEnd"/>
          </w:p>
        </w:tc>
        <w:tc>
          <w:tcPr>
            <w:tcW w:w="1153" w:type="dxa"/>
            <w:noWrap/>
            <w:hideMark/>
          </w:tcPr>
          <w:p w14:paraId="7A7C2776" w14:textId="77777777" w:rsidR="005F7EBD" w:rsidRPr="00F26B83" w:rsidRDefault="005F7EBD">
            <w:r w:rsidRPr="00F26B83">
              <w:t>Active</w:t>
            </w:r>
          </w:p>
        </w:tc>
        <w:tc>
          <w:tcPr>
            <w:tcW w:w="1217" w:type="dxa"/>
            <w:noWrap/>
            <w:hideMark/>
          </w:tcPr>
          <w:p w14:paraId="0802E384" w14:textId="77777777" w:rsidR="005F7EBD" w:rsidRPr="00F26B83" w:rsidRDefault="005F7EBD" w:rsidP="005F7EBD">
            <w:r w:rsidRPr="00F26B83">
              <w:t>0.96</w:t>
            </w:r>
          </w:p>
        </w:tc>
      </w:tr>
      <w:tr w:rsidR="005F7EBD" w:rsidRPr="00F26B83" w14:paraId="3B437B59" w14:textId="77777777" w:rsidTr="005F7EBD">
        <w:trPr>
          <w:trHeight w:val="300"/>
        </w:trPr>
        <w:tc>
          <w:tcPr>
            <w:tcW w:w="2510" w:type="dxa"/>
            <w:noWrap/>
            <w:hideMark/>
          </w:tcPr>
          <w:p w14:paraId="0F2A0D1B" w14:textId="77777777" w:rsidR="005F7EBD" w:rsidRPr="00F26B83" w:rsidRDefault="005F7EBD">
            <w:r w:rsidRPr="00F26B83">
              <w:t>Toxicity end points</w:t>
            </w:r>
          </w:p>
        </w:tc>
        <w:tc>
          <w:tcPr>
            <w:tcW w:w="2509" w:type="dxa"/>
            <w:noWrap/>
            <w:hideMark/>
          </w:tcPr>
          <w:p w14:paraId="5B457164" w14:textId="77777777" w:rsidR="005F7EBD" w:rsidRPr="00F26B83" w:rsidRDefault="005F7EBD">
            <w:r w:rsidRPr="00F26B83">
              <w:t>Mutagenicity</w:t>
            </w:r>
          </w:p>
        </w:tc>
        <w:tc>
          <w:tcPr>
            <w:tcW w:w="1707" w:type="dxa"/>
            <w:noWrap/>
            <w:hideMark/>
          </w:tcPr>
          <w:p w14:paraId="121BE618" w14:textId="77777777" w:rsidR="005F7EBD" w:rsidRPr="00F26B83" w:rsidRDefault="005F7EBD">
            <w:r w:rsidRPr="00F26B83">
              <w:t>mutagen</w:t>
            </w:r>
          </w:p>
        </w:tc>
        <w:tc>
          <w:tcPr>
            <w:tcW w:w="1153" w:type="dxa"/>
            <w:noWrap/>
            <w:hideMark/>
          </w:tcPr>
          <w:p w14:paraId="5356D540" w14:textId="77777777" w:rsidR="005F7EBD" w:rsidRPr="00F26B83" w:rsidRDefault="005F7EBD">
            <w:r w:rsidRPr="00F26B83">
              <w:t>Inactive</w:t>
            </w:r>
          </w:p>
        </w:tc>
        <w:tc>
          <w:tcPr>
            <w:tcW w:w="1217" w:type="dxa"/>
            <w:noWrap/>
            <w:hideMark/>
          </w:tcPr>
          <w:p w14:paraId="453FCA5F" w14:textId="77777777" w:rsidR="005F7EBD" w:rsidRPr="00F26B83" w:rsidRDefault="005F7EBD" w:rsidP="005F7EBD">
            <w:r w:rsidRPr="00F26B83">
              <w:t>0.97</w:t>
            </w:r>
          </w:p>
        </w:tc>
      </w:tr>
      <w:tr w:rsidR="005F7EBD" w:rsidRPr="00F26B83" w14:paraId="4132EF37" w14:textId="77777777" w:rsidTr="005F7EBD">
        <w:trPr>
          <w:trHeight w:val="300"/>
        </w:trPr>
        <w:tc>
          <w:tcPr>
            <w:tcW w:w="2510" w:type="dxa"/>
            <w:noWrap/>
            <w:hideMark/>
          </w:tcPr>
          <w:p w14:paraId="26DFE132" w14:textId="77777777" w:rsidR="005F7EBD" w:rsidRPr="00F26B83" w:rsidRDefault="005F7EBD">
            <w:r w:rsidRPr="00F26B83">
              <w:t>Toxicity end points</w:t>
            </w:r>
          </w:p>
        </w:tc>
        <w:tc>
          <w:tcPr>
            <w:tcW w:w="2509" w:type="dxa"/>
            <w:noWrap/>
            <w:hideMark/>
          </w:tcPr>
          <w:p w14:paraId="75CF0929" w14:textId="77777777" w:rsidR="005F7EBD" w:rsidRPr="00F26B83" w:rsidRDefault="005F7EBD">
            <w:r w:rsidRPr="00F26B83">
              <w:t>Cytotoxicity</w:t>
            </w:r>
          </w:p>
        </w:tc>
        <w:tc>
          <w:tcPr>
            <w:tcW w:w="1707" w:type="dxa"/>
            <w:noWrap/>
            <w:hideMark/>
          </w:tcPr>
          <w:p w14:paraId="229F6D79" w14:textId="77777777" w:rsidR="005F7EBD" w:rsidRPr="00F26B83" w:rsidRDefault="005F7EBD">
            <w:r w:rsidRPr="00F26B83">
              <w:t>cyto</w:t>
            </w:r>
          </w:p>
        </w:tc>
        <w:tc>
          <w:tcPr>
            <w:tcW w:w="1153" w:type="dxa"/>
            <w:noWrap/>
            <w:hideMark/>
          </w:tcPr>
          <w:p w14:paraId="59376CEF" w14:textId="77777777" w:rsidR="005F7EBD" w:rsidRPr="00F26B83" w:rsidRDefault="005F7EBD">
            <w:r w:rsidRPr="00F26B83">
              <w:t>Inactive</w:t>
            </w:r>
          </w:p>
        </w:tc>
        <w:tc>
          <w:tcPr>
            <w:tcW w:w="1217" w:type="dxa"/>
            <w:noWrap/>
            <w:hideMark/>
          </w:tcPr>
          <w:p w14:paraId="3E5AEC95" w14:textId="77777777" w:rsidR="005F7EBD" w:rsidRPr="00F26B83" w:rsidRDefault="005F7EBD" w:rsidP="005F7EBD">
            <w:r w:rsidRPr="00F26B83">
              <w:t>0.93</w:t>
            </w:r>
          </w:p>
        </w:tc>
      </w:tr>
      <w:tr w:rsidR="005F7EBD" w:rsidRPr="00F26B83" w14:paraId="3D69EC47" w14:textId="77777777" w:rsidTr="005F7EBD">
        <w:trPr>
          <w:trHeight w:val="300"/>
        </w:trPr>
        <w:tc>
          <w:tcPr>
            <w:tcW w:w="2510" w:type="dxa"/>
            <w:noWrap/>
            <w:hideMark/>
          </w:tcPr>
          <w:p w14:paraId="5A0FD7B6" w14:textId="77777777" w:rsidR="005F7EBD" w:rsidRPr="00F26B83" w:rsidRDefault="005F7EBD">
            <w:r w:rsidRPr="00F26B83">
              <w:t>Toxicity end points</w:t>
            </w:r>
          </w:p>
        </w:tc>
        <w:tc>
          <w:tcPr>
            <w:tcW w:w="2509" w:type="dxa"/>
            <w:noWrap/>
            <w:hideMark/>
          </w:tcPr>
          <w:p w14:paraId="2CD34CF1" w14:textId="77777777" w:rsidR="005F7EBD" w:rsidRPr="00F26B83" w:rsidRDefault="005F7EBD">
            <w:r w:rsidRPr="00F26B83">
              <w:t>BBB-barrier</w:t>
            </w:r>
          </w:p>
        </w:tc>
        <w:tc>
          <w:tcPr>
            <w:tcW w:w="1707" w:type="dxa"/>
            <w:noWrap/>
            <w:hideMark/>
          </w:tcPr>
          <w:p w14:paraId="413B7BA3" w14:textId="77777777" w:rsidR="005F7EBD" w:rsidRPr="00F26B83" w:rsidRDefault="005F7EBD">
            <w:proofErr w:type="spellStart"/>
            <w:r w:rsidRPr="00F26B83">
              <w:t>bbb</w:t>
            </w:r>
            <w:proofErr w:type="spellEnd"/>
          </w:p>
        </w:tc>
        <w:tc>
          <w:tcPr>
            <w:tcW w:w="1153" w:type="dxa"/>
            <w:noWrap/>
            <w:hideMark/>
          </w:tcPr>
          <w:p w14:paraId="2202FE00" w14:textId="77777777" w:rsidR="005F7EBD" w:rsidRPr="00F26B83" w:rsidRDefault="005F7EBD">
            <w:r w:rsidRPr="00F26B83">
              <w:t>Inactive</w:t>
            </w:r>
          </w:p>
        </w:tc>
        <w:tc>
          <w:tcPr>
            <w:tcW w:w="1217" w:type="dxa"/>
            <w:noWrap/>
            <w:hideMark/>
          </w:tcPr>
          <w:p w14:paraId="67D6FB0C" w14:textId="77777777" w:rsidR="005F7EBD" w:rsidRPr="00F26B83" w:rsidRDefault="005F7EBD" w:rsidP="005F7EBD">
            <w:r w:rsidRPr="00F26B83">
              <w:t>1</w:t>
            </w:r>
          </w:p>
        </w:tc>
      </w:tr>
      <w:tr w:rsidR="005F7EBD" w:rsidRPr="00F26B83" w14:paraId="24D879CD" w14:textId="77777777" w:rsidTr="005F7EBD">
        <w:trPr>
          <w:trHeight w:val="300"/>
        </w:trPr>
        <w:tc>
          <w:tcPr>
            <w:tcW w:w="2510" w:type="dxa"/>
            <w:noWrap/>
            <w:hideMark/>
          </w:tcPr>
          <w:p w14:paraId="239A2F5E" w14:textId="77777777" w:rsidR="005F7EBD" w:rsidRPr="00F26B83" w:rsidRDefault="005F7EBD">
            <w:r w:rsidRPr="00F26B83">
              <w:t>Toxicity end points</w:t>
            </w:r>
          </w:p>
        </w:tc>
        <w:tc>
          <w:tcPr>
            <w:tcW w:w="2509" w:type="dxa"/>
            <w:noWrap/>
            <w:hideMark/>
          </w:tcPr>
          <w:p w14:paraId="6D17FF3D" w14:textId="77777777" w:rsidR="005F7EBD" w:rsidRPr="00F26B83" w:rsidRDefault="005F7EBD">
            <w:r w:rsidRPr="00F26B83">
              <w:t>Ecotoxicity</w:t>
            </w:r>
          </w:p>
        </w:tc>
        <w:tc>
          <w:tcPr>
            <w:tcW w:w="1707" w:type="dxa"/>
            <w:noWrap/>
            <w:hideMark/>
          </w:tcPr>
          <w:p w14:paraId="4CA7BC0C" w14:textId="77777777" w:rsidR="005F7EBD" w:rsidRPr="00F26B83" w:rsidRDefault="005F7EBD">
            <w:r w:rsidRPr="00F26B83">
              <w:t>eco</w:t>
            </w:r>
          </w:p>
        </w:tc>
        <w:tc>
          <w:tcPr>
            <w:tcW w:w="1153" w:type="dxa"/>
            <w:noWrap/>
            <w:hideMark/>
          </w:tcPr>
          <w:p w14:paraId="59E5FFFC" w14:textId="77777777" w:rsidR="005F7EBD" w:rsidRPr="00F26B83" w:rsidRDefault="005F7EBD">
            <w:r w:rsidRPr="00F26B83">
              <w:t>Active</w:t>
            </w:r>
          </w:p>
        </w:tc>
        <w:tc>
          <w:tcPr>
            <w:tcW w:w="1217" w:type="dxa"/>
            <w:noWrap/>
            <w:hideMark/>
          </w:tcPr>
          <w:p w14:paraId="679A4867" w14:textId="77777777" w:rsidR="005F7EBD" w:rsidRPr="00F26B83" w:rsidRDefault="005F7EBD" w:rsidP="005F7EBD">
            <w:r w:rsidRPr="00F26B83">
              <w:t>0.73</w:t>
            </w:r>
          </w:p>
        </w:tc>
      </w:tr>
      <w:tr w:rsidR="005F7EBD" w:rsidRPr="00F26B83" w14:paraId="3C101D15" w14:textId="77777777" w:rsidTr="005F7EBD">
        <w:trPr>
          <w:trHeight w:val="300"/>
        </w:trPr>
        <w:tc>
          <w:tcPr>
            <w:tcW w:w="2510" w:type="dxa"/>
            <w:noWrap/>
            <w:hideMark/>
          </w:tcPr>
          <w:p w14:paraId="1FC573E8" w14:textId="77777777" w:rsidR="005F7EBD" w:rsidRPr="00F26B83" w:rsidRDefault="005F7EBD">
            <w:r w:rsidRPr="00F26B83">
              <w:t>Toxicity end points</w:t>
            </w:r>
          </w:p>
        </w:tc>
        <w:tc>
          <w:tcPr>
            <w:tcW w:w="2509" w:type="dxa"/>
            <w:noWrap/>
            <w:hideMark/>
          </w:tcPr>
          <w:p w14:paraId="74FC5B3A" w14:textId="77777777" w:rsidR="005F7EBD" w:rsidRPr="00F26B83" w:rsidRDefault="005F7EBD">
            <w:r w:rsidRPr="00F26B83">
              <w:t>Clinical toxicity</w:t>
            </w:r>
          </w:p>
        </w:tc>
        <w:tc>
          <w:tcPr>
            <w:tcW w:w="1707" w:type="dxa"/>
            <w:noWrap/>
            <w:hideMark/>
          </w:tcPr>
          <w:p w14:paraId="1044B902" w14:textId="77777777" w:rsidR="005F7EBD" w:rsidRPr="00F26B83" w:rsidRDefault="005F7EBD">
            <w:r w:rsidRPr="00F26B83">
              <w:t>clinical</w:t>
            </w:r>
          </w:p>
        </w:tc>
        <w:tc>
          <w:tcPr>
            <w:tcW w:w="1153" w:type="dxa"/>
            <w:noWrap/>
            <w:hideMark/>
          </w:tcPr>
          <w:p w14:paraId="377A3BCC" w14:textId="77777777" w:rsidR="005F7EBD" w:rsidRPr="00F26B83" w:rsidRDefault="005F7EBD">
            <w:r w:rsidRPr="00F26B83">
              <w:t>Inactive</w:t>
            </w:r>
          </w:p>
        </w:tc>
        <w:tc>
          <w:tcPr>
            <w:tcW w:w="1217" w:type="dxa"/>
            <w:noWrap/>
            <w:hideMark/>
          </w:tcPr>
          <w:p w14:paraId="6754D22E" w14:textId="77777777" w:rsidR="005F7EBD" w:rsidRPr="00F26B83" w:rsidRDefault="005F7EBD" w:rsidP="005F7EBD">
            <w:r w:rsidRPr="00F26B83">
              <w:t>0.56</w:t>
            </w:r>
          </w:p>
        </w:tc>
      </w:tr>
      <w:tr w:rsidR="005F7EBD" w:rsidRPr="00F26B83" w14:paraId="7659EC1D" w14:textId="77777777" w:rsidTr="005F7EBD">
        <w:trPr>
          <w:trHeight w:val="300"/>
        </w:trPr>
        <w:tc>
          <w:tcPr>
            <w:tcW w:w="2510" w:type="dxa"/>
            <w:noWrap/>
            <w:hideMark/>
          </w:tcPr>
          <w:p w14:paraId="51387775" w14:textId="77777777" w:rsidR="005F7EBD" w:rsidRPr="00F26B83" w:rsidRDefault="005F7EBD">
            <w:r w:rsidRPr="00F26B83">
              <w:t>Toxicity end points</w:t>
            </w:r>
          </w:p>
        </w:tc>
        <w:tc>
          <w:tcPr>
            <w:tcW w:w="2509" w:type="dxa"/>
            <w:noWrap/>
            <w:hideMark/>
          </w:tcPr>
          <w:p w14:paraId="7E4BB29E" w14:textId="77777777" w:rsidR="005F7EBD" w:rsidRPr="00F26B83" w:rsidRDefault="005F7EBD">
            <w:r w:rsidRPr="00F26B83">
              <w:t>Nutritional toxicity</w:t>
            </w:r>
          </w:p>
        </w:tc>
        <w:tc>
          <w:tcPr>
            <w:tcW w:w="1707" w:type="dxa"/>
            <w:noWrap/>
            <w:hideMark/>
          </w:tcPr>
          <w:p w14:paraId="391065EA" w14:textId="77777777" w:rsidR="005F7EBD" w:rsidRPr="00F26B83" w:rsidRDefault="005F7EBD">
            <w:proofErr w:type="spellStart"/>
            <w:r w:rsidRPr="00F26B83">
              <w:t>nutri</w:t>
            </w:r>
            <w:proofErr w:type="spellEnd"/>
          </w:p>
        </w:tc>
        <w:tc>
          <w:tcPr>
            <w:tcW w:w="1153" w:type="dxa"/>
            <w:noWrap/>
            <w:hideMark/>
          </w:tcPr>
          <w:p w14:paraId="45228811" w14:textId="77777777" w:rsidR="005F7EBD" w:rsidRPr="00F26B83" w:rsidRDefault="005F7EBD">
            <w:r w:rsidRPr="00F26B83">
              <w:t>Inactive</w:t>
            </w:r>
          </w:p>
        </w:tc>
        <w:tc>
          <w:tcPr>
            <w:tcW w:w="1217" w:type="dxa"/>
            <w:noWrap/>
            <w:hideMark/>
          </w:tcPr>
          <w:p w14:paraId="58CAC7A5" w14:textId="77777777" w:rsidR="005F7EBD" w:rsidRPr="00F26B83" w:rsidRDefault="005F7EBD" w:rsidP="005F7EBD">
            <w:r w:rsidRPr="00F26B83">
              <w:t>0.74</w:t>
            </w:r>
          </w:p>
        </w:tc>
      </w:tr>
      <w:tr w:rsidR="005F7EBD" w:rsidRPr="00F26B83" w14:paraId="45EDBBAF" w14:textId="77777777" w:rsidTr="005F7EBD">
        <w:trPr>
          <w:trHeight w:val="300"/>
        </w:trPr>
        <w:tc>
          <w:tcPr>
            <w:tcW w:w="2510" w:type="dxa"/>
            <w:noWrap/>
            <w:hideMark/>
          </w:tcPr>
          <w:p w14:paraId="4E427583" w14:textId="77777777" w:rsidR="005F7EBD" w:rsidRPr="00F26B83" w:rsidRDefault="005F7EBD">
            <w:r w:rsidRPr="00F26B83">
              <w:t>Metabolism</w:t>
            </w:r>
          </w:p>
        </w:tc>
        <w:tc>
          <w:tcPr>
            <w:tcW w:w="2509" w:type="dxa"/>
            <w:noWrap/>
            <w:hideMark/>
          </w:tcPr>
          <w:p w14:paraId="66A30CE9" w14:textId="77777777" w:rsidR="005F7EBD" w:rsidRPr="00F26B83" w:rsidRDefault="005F7EBD">
            <w:r w:rsidRPr="00F26B83">
              <w:t>Cytochrome CYP1A2</w:t>
            </w:r>
          </w:p>
        </w:tc>
        <w:tc>
          <w:tcPr>
            <w:tcW w:w="1707" w:type="dxa"/>
            <w:noWrap/>
            <w:hideMark/>
          </w:tcPr>
          <w:p w14:paraId="18333D2F" w14:textId="77777777" w:rsidR="005F7EBD" w:rsidRPr="00F26B83" w:rsidRDefault="005F7EBD">
            <w:r w:rsidRPr="00F26B83">
              <w:t>CYP1A2</w:t>
            </w:r>
          </w:p>
        </w:tc>
        <w:tc>
          <w:tcPr>
            <w:tcW w:w="1153" w:type="dxa"/>
            <w:noWrap/>
            <w:hideMark/>
          </w:tcPr>
          <w:p w14:paraId="00BEF531" w14:textId="77777777" w:rsidR="005F7EBD" w:rsidRPr="00F26B83" w:rsidRDefault="005F7EBD">
            <w:r w:rsidRPr="00F26B83">
              <w:t>Inactive</w:t>
            </w:r>
          </w:p>
        </w:tc>
        <w:tc>
          <w:tcPr>
            <w:tcW w:w="1217" w:type="dxa"/>
            <w:noWrap/>
            <w:hideMark/>
          </w:tcPr>
          <w:p w14:paraId="38D1065C" w14:textId="77777777" w:rsidR="005F7EBD" w:rsidRPr="00F26B83" w:rsidRDefault="005F7EBD" w:rsidP="005F7EBD">
            <w:r w:rsidRPr="00F26B83">
              <w:t>0.76</w:t>
            </w:r>
          </w:p>
        </w:tc>
      </w:tr>
      <w:tr w:rsidR="005F7EBD" w:rsidRPr="00F26B83" w14:paraId="23A7B811" w14:textId="77777777" w:rsidTr="005F7EBD">
        <w:trPr>
          <w:trHeight w:val="300"/>
        </w:trPr>
        <w:tc>
          <w:tcPr>
            <w:tcW w:w="2510" w:type="dxa"/>
            <w:noWrap/>
            <w:hideMark/>
          </w:tcPr>
          <w:p w14:paraId="4C45F9B9" w14:textId="77777777" w:rsidR="005F7EBD" w:rsidRPr="00F26B83" w:rsidRDefault="005F7EBD">
            <w:r w:rsidRPr="00F26B83">
              <w:t>Metabolism</w:t>
            </w:r>
          </w:p>
        </w:tc>
        <w:tc>
          <w:tcPr>
            <w:tcW w:w="2509" w:type="dxa"/>
            <w:noWrap/>
            <w:hideMark/>
          </w:tcPr>
          <w:p w14:paraId="3389FD2F" w14:textId="77777777" w:rsidR="005F7EBD" w:rsidRPr="00F26B83" w:rsidRDefault="005F7EBD">
            <w:r w:rsidRPr="00F26B83">
              <w:t>Cytochrome CYP2C19</w:t>
            </w:r>
          </w:p>
        </w:tc>
        <w:tc>
          <w:tcPr>
            <w:tcW w:w="1707" w:type="dxa"/>
            <w:noWrap/>
            <w:hideMark/>
          </w:tcPr>
          <w:p w14:paraId="4FC2B8C8" w14:textId="77777777" w:rsidR="005F7EBD" w:rsidRPr="00F26B83" w:rsidRDefault="005F7EBD">
            <w:r w:rsidRPr="00F26B83">
              <w:t>CYP2C19</w:t>
            </w:r>
          </w:p>
        </w:tc>
        <w:tc>
          <w:tcPr>
            <w:tcW w:w="1153" w:type="dxa"/>
            <w:noWrap/>
            <w:hideMark/>
          </w:tcPr>
          <w:p w14:paraId="7C37C025" w14:textId="77777777" w:rsidR="005F7EBD" w:rsidRPr="00F26B83" w:rsidRDefault="005F7EBD">
            <w:r w:rsidRPr="00F26B83">
              <w:t>Inactive</w:t>
            </w:r>
          </w:p>
        </w:tc>
        <w:tc>
          <w:tcPr>
            <w:tcW w:w="1217" w:type="dxa"/>
            <w:noWrap/>
            <w:hideMark/>
          </w:tcPr>
          <w:p w14:paraId="01D35670" w14:textId="77777777" w:rsidR="005F7EBD" w:rsidRPr="00F26B83" w:rsidRDefault="005F7EBD" w:rsidP="005F7EBD">
            <w:r w:rsidRPr="00F26B83">
              <w:t>0.87</w:t>
            </w:r>
          </w:p>
        </w:tc>
      </w:tr>
      <w:tr w:rsidR="005F7EBD" w:rsidRPr="00F26B83" w14:paraId="1AE5984E" w14:textId="77777777" w:rsidTr="005F7EBD">
        <w:trPr>
          <w:trHeight w:val="300"/>
        </w:trPr>
        <w:tc>
          <w:tcPr>
            <w:tcW w:w="2510" w:type="dxa"/>
            <w:noWrap/>
            <w:hideMark/>
          </w:tcPr>
          <w:p w14:paraId="744D328D" w14:textId="77777777" w:rsidR="005F7EBD" w:rsidRPr="00F26B83" w:rsidRDefault="005F7EBD">
            <w:r w:rsidRPr="00F26B83">
              <w:t>Metabolism</w:t>
            </w:r>
          </w:p>
        </w:tc>
        <w:tc>
          <w:tcPr>
            <w:tcW w:w="2509" w:type="dxa"/>
            <w:noWrap/>
            <w:hideMark/>
          </w:tcPr>
          <w:p w14:paraId="50993BEA" w14:textId="77777777" w:rsidR="005F7EBD" w:rsidRPr="00F26B83" w:rsidRDefault="005F7EBD">
            <w:r w:rsidRPr="00F26B83">
              <w:t>Cytochrome CYP2C9</w:t>
            </w:r>
          </w:p>
        </w:tc>
        <w:tc>
          <w:tcPr>
            <w:tcW w:w="1707" w:type="dxa"/>
            <w:noWrap/>
            <w:hideMark/>
          </w:tcPr>
          <w:p w14:paraId="219C610B" w14:textId="77777777" w:rsidR="005F7EBD" w:rsidRPr="00F26B83" w:rsidRDefault="005F7EBD">
            <w:r w:rsidRPr="00F26B83">
              <w:t>CYP2C9</w:t>
            </w:r>
          </w:p>
        </w:tc>
        <w:tc>
          <w:tcPr>
            <w:tcW w:w="1153" w:type="dxa"/>
            <w:noWrap/>
            <w:hideMark/>
          </w:tcPr>
          <w:p w14:paraId="07439F18" w14:textId="77777777" w:rsidR="005F7EBD" w:rsidRPr="00F26B83" w:rsidRDefault="005F7EBD">
            <w:r w:rsidRPr="00F26B83">
              <w:t>Active</w:t>
            </w:r>
          </w:p>
        </w:tc>
        <w:tc>
          <w:tcPr>
            <w:tcW w:w="1217" w:type="dxa"/>
            <w:noWrap/>
            <w:hideMark/>
          </w:tcPr>
          <w:p w14:paraId="483B02C2" w14:textId="77777777" w:rsidR="005F7EBD" w:rsidRPr="00F26B83" w:rsidRDefault="005F7EBD" w:rsidP="005F7EBD">
            <w:r w:rsidRPr="00F26B83">
              <w:t>0.56</w:t>
            </w:r>
          </w:p>
        </w:tc>
      </w:tr>
      <w:tr w:rsidR="005F7EBD" w:rsidRPr="00F26B83" w14:paraId="75E759AD" w14:textId="77777777" w:rsidTr="005F7EBD">
        <w:trPr>
          <w:trHeight w:val="300"/>
        </w:trPr>
        <w:tc>
          <w:tcPr>
            <w:tcW w:w="2510" w:type="dxa"/>
            <w:noWrap/>
            <w:hideMark/>
          </w:tcPr>
          <w:p w14:paraId="7510BB47" w14:textId="77777777" w:rsidR="005F7EBD" w:rsidRPr="00F26B83" w:rsidRDefault="005F7EBD">
            <w:r w:rsidRPr="00F26B83">
              <w:t>Metabolism</w:t>
            </w:r>
          </w:p>
        </w:tc>
        <w:tc>
          <w:tcPr>
            <w:tcW w:w="2509" w:type="dxa"/>
            <w:noWrap/>
            <w:hideMark/>
          </w:tcPr>
          <w:p w14:paraId="1DED95EB" w14:textId="77777777" w:rsidR="005F7EBD" w:rsidRPr="00F26B83" w:rsidRDefault="005F7EBD">
            <w:r w:rsidRPr="00F26B83">
              <w:t>Cytochrome CYP2D6</w:t>
            </w:r>
          </w:p>
        </w:tc>
        <w:tc>
          <w:tcPr>
            <w:tcW w:w="1707" w:type="dxa"/>
            <w:noWrap/>
            <w:hideMark/>
          </w:tcPr>
          <w:p w14:paraId="3E9D2D6A" w14:textId="77777777" w:rsidR="005F7EBD" w:rsidRPr="00F26B83" w:rsidRDefault="005F7EBD">
            <w:r w:rsidRPr="00F26B83">
              <w:t>CYP2D6</w:t>
            </w:r>
          </w:p>
        </w:tc>
        <w:tc>
          <w:tcPr>
            <w:tcW w:w="1153" w:type="dxa"/>
            <w:noWrap/>
            <w:hideMark/>
          </w:tcPr>
          <w:p w14:paraId="2EE41B91" w14:textId="77777777" w:rsidR="005F7EBD" w:rsidRPr="00F26B83" w:rsidRDefault="005F7EBD">
            <w:r w:rsidRPr="00F26B83">
              <w:t>Inactive</w:t>
            </w:r>
          </w:p>
        </w:tc>
        <w:tc>
          <w:tcPr>
            <w:tcW w:w="1217" w:type="dxa"/>
            <w:noWrap/>
            <w:hideMark/>
          </w:tcPr>
          <w:p w14:paraId="00025E46" w14:textId="77777777" w:rsidR="005F7EBD" w:rsidRPr="00F26B83" w:rsidRDefault="005F7EBD" w:rsidP="005F7EBD">
            <w:r w:rsidRPr="00F26B83">
              <w:t>0.63</w:t>
            </w:r>
          </w:p>
        </w:tc>
      </w:tr>
      <w:tr w:rsidR="005F7EBD" w:rsidRPr="00F26B83" w14:paraId="443CE62E" w14:textId="77777777" w:rsidTr="005F7EBD">
        <w:trPr>
          <w:trHeight w:val="300"/>
        </w:trPr>
        <w:tc>
          <w:tcPr>
            <w:tcW w:w="2510" w:type="dxa"/>
            <w:noWrap/>
            <w:hideMark/>
          </w:tcPr>
          <w:p w14:paraId="47682F2B" w14:textId="77777777" w:rsidR="005F7EBD" w:rsidRPr="00F26B83" w:rsidRDefault="005F7EBD">
            <w:r w:rsidRPr="00F26B83">
              <w:t>Metabolism</w:t>
            </w:r>
          </w:p>
        </w:tc>
        <w:tc>
          <w:tcPr>
            <w:tcW w:w="2509" w:type="dxa"/>
            <w:noWrap/>
            <w:hideMark/>
          </w:tcPr>
          <w:p w14:paraId="02E66CDA" w14:textId="77777777" w:rsidR="005F7EBD" w:rsidRPr="00F26B83" w:rsidRDefault="005F7EBD">
            <w:r w:rsidRPr="00F26B83">
              <w:t>Cytochrome CYP3A4</w:t>
            </w:r>
          </w:p>
        </w:tc>
        <w:tc>
          <w:tcPr>
            <w:tcW w:w="1707" w:type="dxa"/>
            <w:noWrap/>
            <w:hideMark/>
          </w:tcPr>
          <w:p w14:paraId="5CEA8DB5" w14:textId="77777777" w:rsidR="005F7EBD" w:rsidRPr="00F26B83" w:rsidRDefault="005F7EBD">
            <w:r w:rsidRPr="00F26B83">
              <w:t>CYP3A4</w:t>
            </w:r>
          </w:p>
        </w:tc>
        <w:tc>
          <w:tcPr>
            <w:tcW w:w="1153" w:type="dxa"/>
            <w:noWrap/>
            <w:hideMark/>
          </w:tcPr>
          <w:p w14:paraId="2D4B4089" w14:textId="77777777" w:rsidR="005F7EBD" w:rsidRPr="00F26B83" w:rsidRDefault="005F7EBD">
            <w:r w:rsidRPr="00F26B83">
              <w:t>Active</w:t>
            </w:r>
          </w:p>
        </w:tc>
        <w:tc>
          <w:tcPr>
            <w:tcW w:w="1217" w:type="dxa"/>
            <w:noWrap/>
            <w:hideMark/>
          </w:tcPr>
          <w:p w14:paraId="3AF781D7" w14:textId="77777777" w:rsidR="005F7EBD" w:rsidRPr="00F26B83" w:rsidRDefault="005F7EBD" w:rsidP="005F7EBD">
            <w:r w:rsidRPr="00F26B83">
              <w:t>0.71</w:t>
            </w:r>
          </w:p>
        </w:tc>
      </w:tr>
      <w:tr w:rsidR="005F7EBD" w:rsidRPr="00F26B83" w14:paraId="14E267FF" w14:textId="77777777" w:rsidTr="005F7EBD">
        <w:trPr>
          <w:trHeight w:val="300"/>
        </w:trPr>
        <w:tc>
          <w:tcPr>
            <w:tcW w:w="2510" w:type="dxa"/>
            <w:noWrap/>
            <w:hideMark/>
          </w:tcPr>
          <w:p w14:paraId="6F573AB7" w14:textId="77777777" w:rsidR="005F7EBD" w:rsidRPr="00F26B83" w:rsidRDefault="005F7EBD">
            <w:r w:rsidRPr="00F26B83">
              <w:t>Metabolism</w:t>
            </w:r>
          </w:p>
        </w:tc>
        <w:tc>
          <w:tcPr>
            <w:tcW w:w="2509" w:type="dxa"/>
            <w:noWrap/>
            <w:hideMark/>
          </w:tcPr>
          <w:p w14:paraId="00746DAE" w14:textId="77777777" w:rsidR="005F7EBD" w:rsidRPr="00F26B83" w:rsidRDefault="005F7EBD">
            <w:r w:rsidRPr="00F26B83">
              <w:t>Cytochrome CYP2E1</w:t>
            </w:r>
          </w:p>
        </w:tc>
        <w:tc>
          <w:tcPr>
            <w:tcW w:w="1707" w:type="dxa"/>
            <w:noWrap/>
            <w:hideMark/>
          </w:tcPr>
          <w:p w14:paraId="0DA04E9B" w14:textId="77777777" w:rsidR="005F7EBD" w:rsidRPr="00F26B83" w:rsidRDefault="005F7EBD">
            <w:r w:rsidRPr="00F26B83">
              <w:t>CYP2E1</w:t>
            </w:r>
          </w:p>
        </w:tc>
        <w:tc>
          <w:tcPr>
            <w:tcW w:w="1153" w:type="dxa"/>
            <w:noWrap/>
            <w:hideMark/>
          </w:tcPr>
          <w:p w14:paraId="59F45218" w14:textId="77777777" w:rsidR="005F7EBD" w:rsidRPr="00F26B83" w:rsidRDefault="005F7EBD">
            <w:r w:rsidRPr="00F26B83">
              <w:t>Inactive</w:t>
            </w:r>
          </w:p>
        </w:tc>
        <w:tc>
          <w:tcPr>
            <w:tcW w:w="1217" w:type="dxa"/>
            <w:noWrap/>
            <w:hideMark/>
          </w:tcPr>
          <w:p w14:paraId="0CFE5A7F" w14:textId="77777777" w:rsidR="005F7EBD" w:rsidRPr="00F26B83" w:rsidRDefault="005F7EBD" w:rsidP="005F7EBD">
            <w:r w:rsidRPr="00F26B83">
              <w:t>0.98</w:t>
            </w:r>
          </w:p>
        </w:tc>
      </w:tr>
    </w:tbl>
    <w:p w14:paraId="7DDF56CC" w14:textId="6E9F2B4C" w:rsidR="00E75D28" w:rsidRDefault="00E75D28">
      <w:pPr>
        <w:rPr>
          <w:rFonts w:ascii="Times New Roman" w:hAnsi="Times New Roman" w:cs="Times New Roman"/>
          <w:sz w:val="24"/>
          <w:szCs w:val="24"/>
        </w:rPr>
      </w:pPr>
    </w:p>
    <w:p w14:paraId="6B4CE9A2" w14:textId="00ABE2C4" w:rsidR="00C92473" w:rsidRDefault="00C92473">
      <w:pPr>
        <w:rPr>
          <w:rFonts w:ascii="Times New Roman" w:hAnsi="Times New Roman" w:cs="Times New Roman"/>
          <w:sz w:val="24"/>
          <w:szCs w:val="24"/>
        </w:rPr>
      </w:pPr>
    </w:p>
    <w:p w14:paraId="5D2736DE" w14:textId="4470CF4C" w:rsidR="00C92473" w:rsidRDefault="00C92473">
      <w:pPr>
        <w:rPr>
          <w:rFonts w:ascii="Times New Roman" w:hAnsi="Times New Roman" w:cs="Times New Roman"/>
          <w:sz w:val="24"/>
          <w:szCs w:val="24"/>
        </w:rPr>
      </w:pPr>
    </w:p>
    <w:p w14:paraId="36CD6416" w14:textId="77777777" w:rsidR="00C92473" w:rsidRPr="00E75D28" w:rsidRDefault="00C92473">
      <w:pPr>
        <w:rPr>
          <w:rFonts w:ascii="Times New Roman" w:hAnsi="Times New Roman" w:cs="Times New Roman"/>
          <w:sz w:val="24"/>
          <w:szCs w:val="24"/>
        </w:rPr>
      </w:pPr>
    </w:p>
    <w:p w14:paraId="050251C9" w14:textId="311C51AB" w:rsidR="00C92473" w:rsidRDefault="00C92473" w:rsidP="00FD2FF6">
      <w:pPr>
        <w:spacing w:after="0" w:line="360" w:lineRule="auto"/>
        <w:contextualSpacing/>
        <w:jc w:val="both"/>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39DD9B73" wp14:editId="078FC244">
            <wp:extent cx="5729992" cy="2070202"/>
            <wp:effectExtent l="19050" t="19050" r="23495" b="2540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5WDH.png"/>
                    <pic:cNvPicPr/>
                  </pic:nvPicPr>
                  <pic:blipFill rotWithShape="1">
                    <a:blip r:embed="rId7">
                      <a:extLst>
                        <a:ext uri="{28A0092B-C50C-407E-A947-70E740481C1C}">
                          <a14:useLocalDpi xmlns:a14="http://schemas.microsoft.com/office/drawing/2010/main" val="0"/>
                        </a:ext>
                      </a:extLst>
                    </a:blip>
                    <a:srcRect t="7913" b="9131"/>
                    <a:stretch/>
                  </pic:blipFill>
                  <pic:spPr bwMode="auto">
                    <a:xfrm>
                      <a:off x="0" y="0"/>
                      <a:ext cx="5731510" cy="2070751"/>
                    </a:xfrm>
                    <a:prstGeom prst="rect">
                      <a:avLst/>
                    </a:prstGeom>
                    <a:ln w="12700">
                      <a:solidFill>
                        <a:schemeClr val="tx1"/>
                      </a:solidFill>
                    </a:ln>
                    <a:extLst>
                      <a:ext uri="{53640926-AAD7-44D8-BBD7-CCE9431645EC}">
                        <a14:shadowObscured xmlns:a14="http://schemas.microsoft.com/office/drawing/2010/main"/>
                      </a:ext>
                    </a:extLst>
                  </pic:spPr>
                </pic:pic>
              </a:graphicData>
            </a:graphic>
          </wp:inline>
        </w:drawing>
      </w:r>
    </w:p>
    <w:p w14:paraId="2675D1FB" w14:textId="06B6E6FC" w:rsidR="00C92473" w:rsidRDefault="00C92473" w:rsidP="00C92473">
      <w:pPr>
        <w:spacing w:after="0" w:line="360" w:lineRule="auto"/>
        <w:contextualSpacing/>
        <w:jc w:val="both"/>
        <w:rPr>
          <w:rFonts w:ascii="Times New Roman" w:hAnsi="Times New Roman" w:cs="Times New Roman"/>
          <w:bCs/>
          <w:color w:val="000000" w:themeColor="text1"/>
          <w:sz w:val="24"/>
          <w:szCs w:val="24"/>
        </w:rPr>
      </w:pPr>
      <w:r w:rsidRPr="00C92473">
        <w:rPr>
          <w:rFonts w:ascii="Times New Roman" w:hAnsi="Times New Roman" w:cs="Times New Roman"/>
          <w:b/>
          <w:sz w:val="24"/>
          <w:szCs w:val="24"/>
        </w:rPr>
        <w:t>supplementary Figure</w:t>
      </w:r>
      <w:r>
        <w:rPr>
          <w:rFonts w:ascii="Times New Roman" w:hAnsi="Times New Roman" w:cs="Times New Roman"/>
          <w:b/>
          <w:sz w:val="24"/>
          <w:szCs w:val="24"/>
        </w:rPr>
        <w:t xml:space="preserve"> </w:t>
      </w:r>
      <w:r w:rsidRPr="00291C7C">
        <w:rPr>
          <w:rFonts w:ascii="Times New Roman" w:hAnsi="Times New Roman" w:cs="Times New Roman"/>
          <w:b/>
          <w:bCs/>
          <w:color w:val="000000" w:themeColor="text1"/>
          <w:sz w:val="24"/>
          <w:szCs w:val="24"/>
        </w:rPr>
        <w:t>S1</w:t>
      </w:r>
      <w:r>
        <w:rPr>
          <w:rFonts w:ascii="Times New Roman" w:hAnsi="Times New Roman" w:cs="Times New Roman"/>
          <w:b/>
          <w:bCs/>
          <w:color w:val="000000" w:themeColor="text1"/>
          <w:sz w:val="24"/>
          <w:szCs w:val="24"/>
        </w:rPr>
        <w:t xml:space="preserve">- </w:t>
      </w:r>
      <w:r w:rsidRPr="00C92473">
        <w:rPr>
          <w:rFonts w:ascii="Times New Roman" w:hAnsi="Times New Roman" w:cs="Times New Roman"/>
          <w:bCs/>
          <w:color w:val="000000" w:themeColor="text1"/>
          <w:sz w:val="24"/>
          <w:szCs w:val="24"/>
        </w:rPr>
        <w:t xml:space="preserve">Structural superimposition of the native protein–ligand complex and the re-docked </w:t>
      </w:r>
      <w:proofErr w:type="spellStart"/>
      <w:proofErr w:type="gramStart"/>
      <w:r w:rsidRPr="00C92473">
        <w:rPr>
          <w:rFonts w:ascii="Times New Roman" w:hAnsi="Times New Roman" w:cs="Times New Roman"/>
          <w:bCs/>
          <w:color w:val="000000" w:themeColor="text1"/>
          <w:sz w:val="24"/>
          <w:szCs w:val="24"/>
        </w:rPr>
        <w:t>complex.The</w:t>
      </w:r>
      <w:proofErr w:type="spellEnd"/>
      <w:proofErr w:type="gramEnd"/>
      <w:r w:rsidRPr="00C92473">
        <w:rPr>
          <w:rFonts w:ascii="Times New Roman" w:hAnsi="Times New Roman" w:cs="Times New Roman"/>
          <w:bCs/>
          <w:color w:val="000000" w:themeColor="text1"/>
          <w:sz w:val="24"/>
          <w:szCs w:val="24"/>
        </w:rPr>
        <w:t xml:space="preserve"> cartoon representation shows the comparison between the native complex (green) and the re-docked complex (cyan). The ligand, visualized in stick representation, is shown to occupy the same binding pocket in both complexes. This structural overlap confirms that the docking protocol successfully reproduced the native binding pose of the ligand, indicating accurate prediction of binding conformation.</w:t>
      </w:r>
    </w:p>
    <w:p w14:paraId="31C7F357" w14:textId="0BE524F4" w:rsidR="00BD7AC1" w:rsidRDefault="00373E5C" w:rsidP="00C92473">
      <w:pPr>
        <w:spacing w:after="0" w:line="360" w:lineRule="auto"/>
        <w:contextualSpacing/>
        <w:jc w:val="both"/>
        <w:rPr>
          <w:rFonts w:ascii="Times New Roman" w:hAnsi="Times New Roman" w:cs="Times New Roman"/>
          <w:bCs/>
          <w:color w:val="000000" w:themeColor="text1"/>
          <w:sz w:val="24"/>
          <w:szCs w:val="24"/>
        </w:rPr>
      </w:pPr>
      <w:r>
        <w:rPr>
          <w:rFonts w:ascii="Times New Roman" w:hAnsi="Times New Roman" w:cs="Times New Roman"/>
          <w:bCs/>
          <w:noProof/>
          <w:color w:val="000000" w:themeColor="text1"/>
          <w:sz w:val="24"/>
          <w:szCs w:val="24"/>
        </w:rPr>
        <w:drawing>
          <wp:inline distT="0" distB="0" distL="0" distR="0" wp14:anchorId="60E2CB3E" wp14:editId="2EE7C108">
            <wp:extent cx="5640019" cy="2332990"/>
            <wp:effectExtent l="19050" t="19050" r="18415" b="1016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omplx.png"/>
                    <pic:cNvPicPr/>
                  </pic:nvPicPr>
                  <pic:blipFill rotWithShape="1">
                    <a:blip r:embed="rId8">
                      <a:extLst>
                        <a:ext uri="{28A0092B-C50C-407E-A947-70E740481C1C}">
                          <a14:useLocalDpi xmlns:a14="http://schemas.microsoft.com/office/drawing/2010/main" val="0"/>
                        </a:ext>
                      </a:extLst>
                    </a:blip>
                    <a:srcRect l="2935" t="9530" r="14867" b="18084"/>
                    <a:stretch/>
                  </pic:blipFill>
                  <pic:spPr bwMode="auto">
                    <a:xfrm>
                      <a:off x="0" y="0"/>
                      <a:ext cx="5644991" cy="2335046"/>
                    </a:xfrm>
                    <a:prstGeom prst="rect">
                      <a:avLst/>
                    </a:prstGeom>
                    <a:ln w="12700">
                      <a:solidFill>
                        <a:schemeClr val="tx1"/>
                      </a:solidFill>
                    </a:ln>
                    <a:extLst>
                      <a:ext uri="{53640926-AAD7-44D8-BBD7-CCE9431645EC}">
                        <a14:shadowObscured xmlns:a14="http://schemas.microsoft.com/office/drawing/2010/main"/>
                      </a:ext>
                    </a:extLst>
                  </pic:spPr>
                </pic:pic>
              </a:graphicData>
            </a:graphic>
          </wp:inline>
        </w:drawing>
      </w:r>
    </w:p>
    <w:p w14:paraId="70C75E55" w14:textId="7B473A6C" w:rsidR="00957776" w:rsidRPr="00C92473" w:rsidRDefault="00957776" w:rsidP="00C92473">
      <w:pPr>
        <w:spacing w:after="0" w:line="360" w:lineRule="auto"/>
        <w:contextualSpacing/>
        <w:jc w:val="both"/>
        <w:rPr>
          <w:rFonts w:ascii="Times New Roman" w:hAnsi="Times New Roman" w:cs="Times New Roman"/>
          <w:bCs/>
          <w:color w:val="000000" w:themeColor="text1"/>
          <w:sz w:val="24"/>
          <w:szCs w:val="24"/>
        </w:rPr>
      </w:pPr>
      <w:r w:rsidRPr="00C92473">
        <w:rPr>
          <w:rFonts w:ascii="Times New Roman" w:hAnsi="Times New Roman" w:cs="Times New Roman"/>
          <w:b/>
          <w:sz w:val="24"/>
          <w:szCs w:val="24"/>
        </w:rPr>
        <w:t>supplementary Figure</w:t>
      </w:r>
      <w:r>
        <w:rPr>
          <w:rFonts w:ascii="Times New Roman" w:hAnsi="Times New Roman" w:cs="Times New Roman"/>
          <w:b/>
          <w:sz w:val="24"/>
          <w:szCs w:val="24"/>
        </w:rPr>
        <w:t xml:space="preserve"> </w:t>
      </w:r>
      <w:r w:rsidRPr="00291C7C">
        <w:rPr>
          <w:rFonts w:ascii="Times New Roman" w:hAnsi="Times New Roman" w:cs="Times New Roman"/>
          <w:b/>
          <w:bCs/>
          <w:color w:val="000000" w:themeColor="text1"/>
          <w:sz w:val="24"/>
          <w:szCs w:val="24"/>
        </w:rPr>
        <w:t>S</w:t>
      </w:r>
      <w:r>
        <w:rPr>
          <w:rFonts w:ascii="Times New Roman" w:hAnsi="Times New Roman" w:cs="Times New Roman"/>
          <w:b/>
          <w:bCs/>
          <w:color w:val="000000" w:themeColor="text1"/>
          <w:sz w:val="24"/>
          <w:szCs w:val="24"/>
        </w:rPr>
        <w:t>2-</w:t>
      </w:r>
      <w:r w:rsidRPr="00957776">
        <w:rPr>
          <w:rFonts w:ascii="Times New Roman" w:hAnsi="Times New Roman" w:cs="Times New Roman"/>
          <w:bCs/>
          <w:color w:val="000000" w:themeColor="text1"/>
          <w:sz w:val="24"/>
          <w:szCs w:val="24"/>
        </w:rPr>
        <w:t>The left panel displays the cartoon representation of the reference protein–ligand complex, with docked compounds shown in stick format at the binding site. The highlighted region indicates the binding pocket. The right panel presents a magnified view of the binding site, showing the superimposition of five docked ligands with the native ligand. The close overlap of these compounds suggests similar binding modes and supports the reliability of the docking protocol.</w:t>
      </w:r>
    </w:p>
    <w:p w14:paraId="276177DC" w14:textId="5053DF30" w:rsidR="00635053" w:rsidRPr="00291C7C" w:rsidRDefault="00291C7C" w:rsidP="00FD2FF6">
      <w:pPr>
        <w:spacing w:after="0" w:line="360" w:lineRule="auto"/>
        <w:contextualSpacing/>
        <w:jc w:val="both"/>
        <w:rPr>
          <w:rFonts w:ascii="Times New Roman" w:hAnsi="Times New Roman" w:cs="Times New Roman"/>
          <w:color w:val="000000" w:themeColor="text1"/>
          <w:sz w:val="24"/>
          <w:szCs w:val="24"/>
        </w:rPr>
      </w:pPr>
      <w:r>
        <w:rPr>
          <w:noProof/>
        </w:rPr>
        <w:lastRenderedPageBreak/>
        <w:drawing>
          <wp:inline distT="0" distB="0" distL="0" distR="0" wp14:anchorId="3BCCCCD5" wp14:editId="2080C7DB">
            <wp:extent cx="5731510" cy="5653405"/>
            <wp:effectExtent l="0" t="0" r="2540" b="4445"/>
            <wp:docPr id="1" name="Picture 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a:extLst>
                        <a:ext uri="{28A0092B-C50C-407E-A947-70E740481C1C}">
                          <a14:useLocalDpi xmlns:a14="http://schemas.microsoft.com/office/drawing/2010/main" val="0"/>
                        </a:ext>
                      </a:extLst>
                    </a:blip>
                    <a:stretch>
                      <a:fillRect/>
                    </a:stretch>
                  </pic:blipFill>
                  <pic:spPr>
                    <a:xfrm>
                      <a:off x="0" y="0"/>
                      <a:ext cx="5731510" cy="5653405"/>
                    </a:xfrm>
                    <a:prstGeom prst="rect">
                      <a:avLst/>
                    </a:prstGeom>
                  </pic:spPr>
                </pic:pic>
              </a:graphicData>
            </a:graphic>
          </wp:inline>
        </w:drawing>
      </w:r>
    </w:p>
    <w:p w14:paraId="6EC6A293" w14:textId="44154C12" w:rsidR="00635053" w:rsidRDefault="00957776" w:rsidP="00FD2FF6">
      <w:pPr>
        <w:spacing w:after="0" w:line="360" w:lineRule="auto"/>
        <w:contextualSpacing/>
        <w:jc w:val="both"/>
        <w:rPr>
          <w:rFonts w:ascii="Times New Roman" w:hAnsi="Times New Roman" w:cs="Times New Roman"/>
          <w:bCs/>
          <w:color w:val="000000" w:themeColor="text1"/>
          <w:sz w:val="24"/>
          <w:szCs w:val="24"/>
        </w:rPr>
      </w:pPr>
      <w:r w:rsidRPr="00C92473">
        <w:rPr>
          <w:rFonts w:ascii="Times New Roman" w:hAnsi="Times New Roman" w:cs="Times New Roman"/>
          <w:b/>
          <w:sz w:val="24"/>
          <w:szCs w:val="24"/>
        </w:rPr>
        <w:t>supplementary</w:t>
      </w:r>
      <w:r w:rsidRPr="00291C7C">
        <w:rPr>
          <w:rFonts w:ascii="Times New Roman" w:hAnsi="Times New Roman" w:cs="Times New Roman"/>
          <w:b/>
          <w:bCs/>
          <w:color w:val="000000" w:themeColor="text1"/>
          <w:sz w:val="24"/>
          <w:szCs w:val="24"/>
        </w:rPr>
        <w:t xml:space="preserve"> </w:t>
      </w:r>
      <w:r w:rsidR="00291C7C" w:rsidRPr="00291C7C">
        <w:rPr>
          <w:rFonts w:ascii="Times New Roman" w:hAnsi="Times New Roman" w:cs="Times New Roman"/>
          <w:b/>
          <w:bCs/>
          <w:color w:val="000000" w:themeColor="text1"/>
          <w:sz w:val="24"/>
          <w:szCs w:val="24"/>
        </w:rPr>
        <w:t>Figure S</w:t>
      </w:r>
      <w:r>
        <w:rPr>
          <w:rFonts w:ascii="Times New Roman" w:hAnsi="Times New Roman" w:cs="Times New Roman"/>
          <w:b/>
          <w:bCs/>
          <w:color w:val="000000" w:themeColor="text1"/>
          <w:sz w:val="24"/>
          <w:szCs w:val="24"/>
        </w:rPr>
        <w:t>3</w:t>
      </w:r>
      <w:r w:rsidR="00291C7C" w:rsidRPr="00291C7C">
        <w:rPr>
          <w:rFonts w:ascii="Times New Roman" w:hAnsi="Times New Roman" w:cs="Times New Roman"/>
          <w:b/>
          <w:bCs/>
          <w:color w:val="000000" w:themeColor="text1"/>
          <w:sz w:val="24"/>
          <w:szCs w:val="24"/>
        </w:rPr>
        <w:t>-</w:t>
      </w:r>
      <w:r w:rsidR="00291C7C" w:rsidRPr="00291C7C">
        <w:rPr>
          <w:rFonts w:ascii="Times New Roman" w:hAnsi="Times New Roman" w:cs="Times New Roman"/>
          <w:bCs/>
          <w:color w:val="000000" w:themeColor="text1"/>
          <w:sz w:val="24"/>
          <w:szCs w:val="24"/>
        </w:rPr>
        <w:t xml:space="preserve"> RMSF plots were generated for the docked natural compounds: (A) TMC-52A, (B) Fosfocytocin, (C) 5-amino-2-(3-hydroxy-13-methyltetradecanamido) pentanoic acid, (D) Molybdopterin compound Z, (E) Muscimol, and (F) the reference compound Adenosine 5'-diphosphate, all fitted into the KIFC1 protein during a 100 ns molecular dynamics simulation period.</w:t>
      </w:r>
    </w:p>
    <w:p w14:paraId="5C98F689" w14:textId="194A13DA" w:rsidR="00E85E9E" w:rsidRPr="00291C7C" w:rsidRDefault="00E85E9E" w:rsidP="00FD2FF6">
      <w:pPr>
        <w:spacing w:after="0" w:line="360" w:lineRule="auto"/>
        <w:contextualSpacing/>
        <w:jc w:val="both"/>
        <w:rPr>
          <w:rFonts w:ascii="Times New Roman" w:hAnsi="Times New Roman" w:cs="Times New Roman"/>
          <w:bCs/>
          <w:color w:val="000000" w:themeColor="text1"/>
          <w:sz w:val="24"/>
          <w:szCs w:val="24"/>
        </w:rPr>
      </w:pPr>
      <w:r>
        <w:rPr>
          <w:rFonts w:ascii="Times New Roman" w:hAnsi="Times New Roman" w:cs="Times New Roman"/>
          <w:bCs/>
          <w:noProof/>
          <w:color w:val="000000" w:themeColor="text1"/>
          <w:sz w:val="24"/>
          <w:szCs w:val="24"/>
        </w:rPr>
        <w:lastRenderedPageBreak/>
        <w:drawing>
          <wp:inline distT="0" distB="0" distL="0" distR="0" wp14:anchorId="49E84C1D" wp14:editId="50889DB9">
            <wp:extent cx="5731510" cy="322389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y.figure.png"/>
                    <pic:cNvPicPr/>
                  </pic:nvPicPr>
                  <pic:blipFill>
                    <a:blip r:embed="rId10">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236ED769" w14:textId="22496CCC" w:rsidR="00635053" w:rsidRDefault="00782B41" w:rsidP="00FD2FF6">
      <w:pPr>
        <w:spacing w:after="0" w:line="360" w:lineRule="auto"/>
        <w:contextualSpacing/>
        <w:jc w:val="both"/>
        <w:rPr>
          <w:rFonts w:ascii="Times New Roman" w:hAnsi="Times New Roman" w:cs="Times New Roman"/>
          <w:bCs/>
          <w:color w:val="000000" w:themeColor="text1"/>
          <w:sz w:val="24"/>
          <w:szCs w:val="24"/>
        </w:rPr>
      </w:pPr>
      <w:r w:rsidRPr="00782B41">
        <w:rPr>
          <w:rFonts w:ascii="Times New Roman" w:hAnsi="Times New Roman" w:cs="Times New Roman"/>
          <w:b/>
          <w:bCs/>
          <w:color w:val="000000" w:themeColor="text1"/>
          <w:sz w:val="24"/>
          <w:szCs w:val="24"/>
        </w:rPr>
        <w:t>Figure S</w:t>
      </w:r>
      <w:r w:rsidR="00957776">
        <w:rPr>
          <w:rFonts w:ascii="Times New Roman" w:hAnsi="Times New Roman" w:cs="Times New Roman"/>
          <w:b/>
          <w:bCs/>
          <w:color w:val="000000" w:themeColor="text1"/>
          <w:sz w:val="24"/>
          <w:szCs w:val="24"/>
        </w:rPr>
        <w:t>4</w:t>
      </w:r>
      <w:r w:rsidRPr="00782B41">
        <w:rPr>
          <w:rFonts w:ascii="Times New Roman" w:hAnsi="Times New Roman" w:cs="Times New Roman"/>
          <w:b/>
          <w:bCs/>
          <w:color w:val="000000" w:themeColor="text1"/>
          <w:sz w:val="24"/>
          <w:szCs w:val="24"/>
        </w:rPr>
        <w:t xml:space="preserve">. </w:t>
      </w:r>
      <w:r w:rsidRPr="00957776">
        <w:rPr>
          <w:rFonts w:ascii="Times New Roman" w:hAnsi="Times New Roman" w:cs="Times New Roman"/>
          <w:bCs/>
          <w:color w:val="000000" w:themeColor="text1"/>
          <w:sz w:val="24"/>
          <w:szCs w:val="24"/>
        </w:rPr>
        <w:t>A</w:t>
      </w:r>
      <w:r w:rsidRPr="00782B41">
        <w:rPr>
          <w:rFonts w:ascii="Times New Roman" w:hAnsi="Times New Roman" w:cs="Times New Roman"/>
          <w:bCs/>
          <w:color w:val="000000" w:themeColor="text1"/>
          <w:sz w:val="24"/>
          <w:szCs w:val="24"/>
        </w:rPr>
        <w:t xml:space="preserve"> timeline representation of interactions and contacts. The top panel displays total specific contacts between protein and ligand over the whole MD simulation trajectory. The bottom panel indicates residues interacting with the ligand in each frame, with darker shades representing mul</w:t>
      </w:r>
      <w:bookmarkStart w:id="1" w:name="_GoBack"/>
      <w:bookmarkEnd w:id="1"/>
      <w:r w:rsidRPr="00782B41">
        <w:rPr>
          <w:rFonts w:ascii="Times New Roman" w:hAnsi="Times New Roman" w:cs="Times New Roman"/>
          <w:bCs/>
          <w:color w:val="000000" w:themeColor="text1"/>
          <w:sz w:val="24"/>
          <w:szCs w:val="24"/>
        </w:rPr>
        <w:t>tiple contacts.</w:t>
      </w:r>
    </w:p>
    <w:p w14:paraId="1C517E81" w14:textId="7D6EE02B" w:rsidR="00782B41" w:rsidRDefault="00782B41" w:rsidP="00FD2FF6">
      <w:pPr>
        <w:spacing w:after="0" w:line="360" w:lineRule="auto"/>
        <w:contextualSpacing/>
        <w:jc w:val="both"/>
        <w:rPr>
          <w:rFonts w:ascii="Times New Roman" w:hAnsi="Times New Roman" w:cs="Times New Roman"/>
          <w:bCs/>
          <w:color w:val="000000" w:themeColor="text1"/>
          <w:sz w:val="24"/>
          <w:szCs w:val="24"/>
        </w:rPr>
      </w:pPr>
    </w:p>
    <w:p w14:paraId="219AD280" w14:textId="4B8A3C29" w:rsidR="00782B41" w:rsidRDefault="00782B41" w:rsidP="00FD2FF6">
      <w:pPr>
        <w:spacing w:after="0" w:line="360" w:lineRule="auto"/>
        <w:contextualSpacing/>
        <w:jc w:val="both"/>
        <w:rPr>
          <w:rFonts w:ascii="Times New Roman" w:hAnsi="Times New Roman" w:cs="Times New Roman"/>
          <w:bCs/>
          <w:color w:val="000000" w:themeColor="text1"/>
          <w:sz w:val="24"/>
          <w:szCs w:val="24"/>
        </w:rPr>
      </w:pPr>
    </w:p>
    <w:p w14:paraId="1132CB90" w14:textId="77777777" w:rsidR="00782B41" w:rsidRPr="00782B41" w:rsidRDefault="00782B41" w:rsidP="00FD2FF6">
      <w:pPr>
        <w:spacing w:after="0" w:line="360" w:lineRule="auto"/>
        <w:contextualSpacing/>
        <w:jc w:val="both"/>
        <w:rPr>
          <w:rFonts w:ascii="Times New Roman" w:hAnsi="Times New Roman" w:cs="Times New Roman"/>
          <w:bCs/>
          <w:color w:val="000000" w:themeColor="text1"/>
          <w:sz w:val="24"/>
          <w:szCs w:val="24"/>
        </w:rPr>
      </w:pPr>
    </w:p>
    <w:sectPr w:rsidR="00782B41" w:rsidRPr="00782B4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964EA2" w14:textId="77777777" w:rsidR="00612AAB" w:rsidRDefault="00612AAB" w:rsidP="001C63C4">
      <w:pPr>
        <w:spacing w:after="0" w:line="240" w:lineRule="auto"/>
      </w:pPr>
      <w:r>
        <w:separator/>
      </w:r>
    </w:p>
  </w:endnote>
  <w:endnote w:type="continuationSeparator" w:id="0">
    <w:p w14:paraId="45F84FC8" w14:textId="77777777" w:rsidR="00612AAB" w:rsidRDefault="00612AAB" w:rsidP="001C63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Linotype">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E4E934" w14:textId="77777777" w:rsidR="00612AAB" w:rsidRDefault="00612AAB" w:rsidP="001C63C4">
      <w:pPr>
        <w:spacing w:after="0" w:line="240" w:lineRule="auto"/>
      </w:pPr>
      <w:r>
        <w:separator/>
      </w:r>
    </w:p>
  </w:footnote>
  <w:footnote w:type="continuationSeparator" w:id="0">
    <w:p w14:paraId="5F5A11D4" w14:textId="77777777" w:rsidR="00612AAB" w:rsidRDefault="00612AAB" w:rsidP="001C63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75C3"/>
    <w:rsid w:val="00072C69"/>
    <w:rsid w:val="00081652"/>
    <w:rsid w:val="00091FA8"/>
    <w:rsid w:val="000A49EA"/>
    <w:rsid w:val="000C6CF4"/>
    <w:rsid w:val="000F24E4"/>
    <w:rsid w:val="00133C32"/>
    <w:rsid w:val="0015203B"/>
    <w:rsid w:val="001728BA"/>
    <w:rsid w:val="001770A3"/>
    <w:rsid w:val="00183701"/>
    <w:rsid w:val="001A6F08"/>
    <w:rsid w:val="001C63C4"/>
    <w:rsid w:val="001E1ECA"/>
    <w:rsid w:val="001E2507"/>
    <w:rsid w:val="001E2E07"/>
    <w:rsid w:val="001F2445"/>
    <w:rsid w:val="001F497F"/>
    <w:rsid w:val="00242542"/>
    <w:rsid w:val="00291C7C"/>
    <w:rsid w:val="00293415"/>
    <w:rsid w:val="002A63DC"/>
    <w:rsid w:val="002C22EE"/>
    <w:rsid w:val="002D369B"/>
    <w:rsid w:val="002E5063"/>
    <w:rsid w:val="002F1DE7"/>
    <w:rsid w:val="00311841"/>
    <w:rsid w:val="00354D47"/>
    <w:rsid w:val="00373E5C"/>
    <w:rsid w:val="003800E3"/>
    <w:rsid w:val="00395D58"/>
    <w:rsid w:val="003A2071"/>
    <w:rsid w:val="003D19B0"/>
    <w:rsid w:val="003E58FF"/>
    <w:rsid w:val="003E768B"/>
    <w:rsid w:val="00406F81"/>
    <w:rsid w:val="00422ACF"/>
    <w:rsid w:val="00446163"/>
    <w:rsid w:val="004469B7"/>
    <w:rsid w:val="00481E5F"/>
    <w:rsid w:val="004A1B02"/>
    <w:rsid w:val="004A37AE"/>
    <w:rsid w:val="004C64CA"/>
    <w:rsid w:val="004E75CE"/>
    <w:rsid w:val="00527576"/>
    <w:rsid w:val="00555FFD"/>
    <w:rsid w:val="00563942"/>
    <w:rsid w:val="0056683C"/>
    <w:rsid w:val="005B0DAE"/>
    <w:rsid w:val="005C754B"/>
    <w:rsid w:val="005D21DA"/>
    <w:rsid w:val="005E7130"/>
    <w:rsid w:val="005F7EBD"/>
    <w:rsid w:val="00612AAB"/>
    <w:rsid w:val="00635053"/>
    <w:rsid w:val="00644A5B"/>
    <w:rsid w:val="00690B63"/>
    <w:rsid w:val="006A7761"/>
    <w:rsid w:val="006F1A56"/>
    <w:rsid w:val="006F244B"/>
    <w:rsid w:val="007053FA"/>
    <w:rsid w:val="00743110"/>
    <w:rsid w:val="007471D3"/>
    <w:rsid w:val="00761927"/>
    <w:rsid w:val="007813B3"/>
    <w:rsid w:val="00782B41"/>
    <w:rsid w:val="00787602"/>
    <w:rsid w:val="007C50F7"/>
    <w:rsid w:val="007C64C3"/>
    <w:rsid w:val="00810942"/>
    <w:rsid w:val="008109B8"/>
    <w:rsid w:val="0082094D"/>
    <w:rsid w:val="00864022"/>
    <w:rsid w:val="008706CF"/>
    <w:rsid w:val="008906CC"/>
    <w:rsid w:val="008A14E6"/>
    <w:rsid w:val="008B2CE1"/>
    <w:rsid w:val="008D56E7"/>
    <w:rsid w:val="008F1022"/>
    <w:rsid w:val="00957776"/>
    <w:rsid w:val="00960449"/>
    <w:rsid w:val="00981A50"/>
    <w:rsid w:val="009A5EBD"/>
    <w:rsid w:val="009A6E53"/>
    <w:rsid w:val="009B4FDC"/>
    <w:rsid w:val="009C6B62"/>
    <w:rsid w:val="009E7B57"/>
    <w:rsid w:val="00A35E84"/>
    <w:rsid w:val="00A41F1D"/>
    <w:rsid w:val="00A501C0"/>
    <w:rsid w:val="00A5021C"/>
    <w:rsid w:val="00A52713"/>
    <w:rsid w:val="00A6473C"/>
    <w:rsid w:val="00A975A0"/>
    <w:rsid w:val="00AA7FB8"/>
    <w:rsid w:val="00B21C4C"/>
    <w:rsid w:val="00B27169"/>
    <w:rsid w:val="00B54E1D"/>
    <w:rsid w:val="00B57BB8"/>
    <w:rsid w:val="00BD7AC1"/>
    <w:rsid w:val="00BE3695"/>
    <w:rsid w:val="00BE40A0"/>
    <w:rsid w:val="00BF2D7E"/>
    <w:rsid w:val="00C044DF"/>
    <w:rsid w:val="00C92473"/>
    <w:rsid w:val="00CA3525"/>
    <w:rsid w:val="00CD4A77"/>
    <w:rsid w:val="00CE58D2"/>
    <w:rsid w:val="00CF0163"/>
    <w:rsid w:val="00CF11FF"/>
    <w:rsid w:val="00CF3F09"/>
    <w:rsid w:val="00D00F66"/>
    <w:rsid w:val="00D1423D"/>
    <w:rsid w:val="00D32CAA"/>
    <w:rsid w:val="00D426D2"/>
    <w:rsid w:val="00D60FCA"/>
    <w:rsid w:val="00D72DBB"/>
    <w:rsid w:val="00D80447"/>
    <w:rsid w:val="00D95F86"/>
    <w:rsid w:val="00DD75C3"/>
    <w:rsid w:val="00DF0590"/>
    <w:rsid w:val="00E260D0"/>
    <w:rsid w:val="00E375F7"/>
    <w:rsid w:val="00E54CFF"/>
    <w:rsid w:val="00E75D28"/>
    <w:rsid w:val="00E85E9E"/>
    <w:rsid w:val="00EB27BB"/>
    <w:rsid w:val="00EC6CD2"/>
    <w:rsid w:val="00F118EF"/>
    <w:rsid w:val="00F15CCB"/>
    <w:rsid w:val="00F77364"/>
    <w:rsid w:val="00FB499E"/>
    <w:rsid w:val="00FC05DD"/>
    <w:rsid w:val="00FD2FF6"/>
    <w:rsid w:val="00FE5B12"/>
    <w:rsid w:val="00FF700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D9906"/>
  <w15:docId w15:val="{A5E1FBF5-63FD-49C6-8AF2-C111F019A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6683C"/>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68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2A63D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2A63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63DC"/>
    <w:rPr>
      <w:rFonts w:ascii="Tahoma" w:hAnsi="Tahoma" w:cs="Tahoma"/>
      <w:sz w:val="16"/>
      <w:szCs w:val="16"/>
      <w:lang w:val="en-US"/>
    </w:rPr>
  </w:style>
  <w:style w:type="character" w:customStyle="1" w:styleId="fontstyle01">
    <w:name w:val="fontstyle01"/>
    <w:basedOn w:val="DefaultParagraphFont"/>
    <w:rsid w:val="00F15CCB"/>
    <w:rPr>
      <w:rFonts w:ascii="PalatinoLinotype" w:hAnsi="PalatinoLinotype" w:hint="default"/>
      <w:b w:val="0"/>
      <w:bCs w:val="0"/>
      <w:i w:val="0"/>
      <w:iCs w:val="0"/>
      <w:color w:val="000000"/>
      <w:sz w:val="18"/>
      <w:szCs w:val="18"/>
    </w:rPr>
  </w:style>
  <w:style w:type="paragraph" w:styleId="Header">
    <w:name w:val="header"/>
    <w:basedOn w:val="Normal"/>
    <w:link w:val="HeaderChar"/>
    <w:uiPriority w:val="99"/>
    <w:unhideWhenUsed/>
    <w:rsid w:val="001C63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63C4"/>
    <w:rPr>
      <w:lang w:val="en-US"/>
    </w:rPr>
  </w:style>
  <w:style w:type="paragraph" w:styleId="Footer">
    <w:name w:val="footer"/>
    <w:basedOn w:val="Normal"/>
    <w:link w:val="FooterChar"/>
    <w:uiPriority w:val="99"/>
    <w:unhideWhenUsed/>
    <w:rsid w:val="001C63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63C4"/>
    <w:rPr>
      <w:lang w:val="en-US"/>
    </w:rPr>
  </w:style>
  <w:style w:type="paragraph" w:styleId="NormalWeb">
    <w:name w:val="Normal (Web)"/>
    <w:basedOn w:val="Normal"/>
    <w:uiPriority w:val="99"/>
    <w:semiHidden/>
    <w:unhideWhenUsed/>
    <w:rsid w:val="001E1ECA"/>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table" w:customStyle="1" w:styleId="TableGrid0">
    <w:name w:val="TableGrid"/>
    <w:rsid w:val="006F244B"/>
    <w:pPr>
      <w:spacing w:after="0" w:line="240" w:lineRule="auto"/>
    </w:pPr>
    <w:rPr>
      <w:rFonts w:eastAsiaTheme="minorEastAsia"/>
      <w:lang w:eastAsia="en-IN"/>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9928583">
      <w:bodyDiv w:val="1"/>
      <w:marLeft w:val="0"/>
      <w:marRight w:val="0"/>
      <w:marTop w:val="0"/>
      <w:marBottom w:val="0"/>
      <w:divBdr>
        <w:top w:val="none" w:sz="0" w:space="0" w:color="auto"/>
        <w:left w:val="none" w:sz="0" w:space="0" w:color="auto"/>
        <w:bottom w:val="none" w:sz="0" w:space="0" w:color="auto"/>
        <w:right w:val="none" w:sz="0" w:space="0" w:color="auto"/>
      </w:divBdr>
    </w:div>
    <w:div w:id="217784656">
      <w:bodyDiv w:val="1"/>
      <w:marLeft w:val="0"/>
      <w:marRight w:val="0"/>
      <w:marTop w:val="0"/>
      <w:marBottom w:val="0"/>
      <w:divBdr>
        <w:top w:val="none" w:sz="0" w:space="0" w:color="auto"/>
        <w:left w:val="none" w:sz="0" w:space="0" w:color="auto"/>
        <w:bottom w:val="none" w:sz="0" w:space="0" w:color="auto"/>
        <w:right w:val="none" w:sz="0" w:space="0" w:color="auto"/>
      </w:divBdr>
    </w:div>
    <w:div w:id="293219453">
      <w:bodyDiv w:val="1"/>
      <w:marLeft w:val="0"/>
      <w:marRight w:val="0"/>
      <w:marTop w:val="0"/>
      <w:marBottom w:val="0"/>
      <w:divBdr>
        <w:top w:val="none" w:sz="0" w:space="0" w:color="auto"/>
        <w:left w:val="none" w:sz="0" w:space="0" w:color="auto"/>
        <w:bottom w:val="none" w:sz="0" w:space="0" w:color="auto"/>
        <w:right w:val="none" w:sz="0" w:space="0" w:color="auto"/>
      </w:divBdr>
    </w:div>
    <w:div w:id="446896841">
      <w:bodyDiv w:val="1"/>
      <w:marLeft w:val="0"/>
      <w:marRight w:val="0"/>
      <w:marTop w:val="0"/>
      <w:marBottom w:val="0"/>
      <w:divBdr>
        <w:top w:val="none" w:sz="0" w:space="0" w:color="auto"/>
        <w:left w:val="none" w:sz="0" w:space="0" w:color="auto"/>
        <w:bottom w:val="none" w:sz="0" w:space="0" w:color="auto"/>
        <w:right w:val="none" w:sz="0" w:space="0" w:color="auto"/>
      </w:divBdr>
    </w:div>
    <w:div w:id="620457902">
      <w:bodyDiv w:val="1"/>
      <w:marLeft w:val="0"/>
      <w:marRight w:val="0"/>
      <w:marTop w:val="0"/>
      <w:marBottom w:val="0"/>
      <w:divBdr>
        <w:top w:val="none" w:sz="0" w:space="0" w:color="auto"/>
        <w:left w:val="none" w:sz="0" w:space="0" w:color="auto"/>
        <w:bottom w:val="none" w:sz="0" w:space="0" w:color="auto"/>
        <w:right w:val="none" w:sz="0" w:space="0" w:color="auto"/>
      </w:divBdr>
    </w:div>
    <w:div w:id="828906858">
      <w:bodyDiv w:val="1"/>
      <w:marLeft w:val="0"/>
      <w:marRight w:val="0"/>
      <w:marTop w:val="0"/>
      <w:marBottom w:val="0"/>
      <w:divBdr>
        <w:top w:val="none" w:sz="0" w:space="0" w:color="auto"/>
        <w:left w:val="none" w:sz="0" w:space="0" w:color="auto"/>
        <w:bottom w:val="none" w:sz="0" w:space="0" w:color="auto"/>
        <w:right w:val="none" w:sz="0" w:space="0" w:color="auto"/>
      </w:divBdr>
    </w:div>
    <w:div w:id="978220611">
      <w:bodyDiv w:val="1"/>
      <w:marLeft w:val="0"/>
      <w:marRight w:val="0"/>
      <w:marTop w:val="0"/>
      <w:marBottom w:val="0"/>
      <w:divBdr>
        <w:top w:val="none" w:sz="0" w:space="0" w:color="auto"/>
        <w:left w:val="none" w:sz="0" w:space="0" w:color="auto"/>
        <w:bottom w:val="none" w:sz="0" w:space="0" w:color="auto"/>
        <w:right w:val="none" w:sz="0" w:space="0" w:color="auto"/>
      </w:divBdr>
    </w:div>
    <w:div w:id="1090154509">
      <w:bodyDiv w:val="1"/>
      <w:marLeft w:val="0"/>
      <w:marRight w:val="0"/>
      <w:marTop w:val="0"/>
      <w:marBottom w:val="0"/>
      <w:divBdr>
        <w:top w:val="none" w:sz="0" w:space="0" w:color="auto"/>
        <w:left w:val="none" w:sz="0" w:space="0" w:color="auto"/>
        <w:bottom w:val="none" w:sz="0" w:space="0" w:color="auto"/>
        <w:right w:val="none" w:sz="0" w:space="0" w:color="auto"/>
      </w:divBdr>
    </w:div>
    <w:div w:id="1447501562">
      <w:bodyDiv w:val="1"/>
      <w:marLeft w:val="0"/>
      <w:marRight w:val="0"/>
      <w:marTop w:val="0"/>
      <w:marBottom w:val="0"/>
      <w:divBdr>
        <w:top w:val="none" w:sz="0" w:space="0" w:color="auto"/>
        <w:left w:val="none" w:sz="0" w:space="0" w:color="auto"/>
        <w:bottom w:val="none" w:sz="0" w:space="0" w:color="auto"/>
        <w:right w:val="none" w:sz="0" w:space="0" w:color="auto"/>
      </w:divBdr>
    </w:div>
    <w:div w:id="1749184946">
      <w:bodyDiv w:val="1"/>
      <w:marLeft w:val="0"/>
      <w:marRight w:val="0"/>
      <w:marTop w:val="0"/>
      <w:marBottom w:val="0"/>
      <w:divBdr>
        <w:top w:val="none" w:sz="0" w:space="0" w:color="auto"/>
        <w:left w:val="none" w:sz="0" w:space="0" w:color="auto"/>
        <w:bottom w:val="none" w:sz="0" w:space="0" w:color="auto"/>
        <w:right w:val="none" w:sz="0" w:space="0" w:color="auto"/>
      </w:divBdr>
    </w:div>
    <w:div w:id="1797261466">
      <w:bodyDiv w:val="1"/>
      <w:marLeft w:val="0"/>
      <w:marRight w:val="0"/>
      <w:marTop w:val="0"/>
      <w:marBottom w:val="0"/>
      <w:divBdr>
        <w:top w:val="none" w:sz="0" w:space="0" w:color="auto"/>
        <w:left w:val="none" w:sz="0" w:space="0" w:color="auto"/>
        <w:bottom w:val="none" w:sz="0" w:space="0" w:color="auto"/>
        <w:right w:val="none" w:sz="0" w:space="0" w:color="auto"/>
      </w:divBdr>
    </w:div>
    <w:div w:id="1998680361">
      <w:bodyDiv w:val="1"/>
      <w:marLeft w:val="0"/>
      <w:marRight w:val="0"/>
      <w:marTop w:val="0"/>
      <w:marBottom w:val="0"/>
      <w:divBdr>
        <w:top w:val="none" w:sz="0" w:space="0" w:color="auto"/>
        <w:left w:val="none" w:sz="0" w:space="0" w:color="auto"/>
        <w:bottom w:val="none" w:sz="0" w:space="0" w:color="auto"/>
        <w:right w:val="none" w:sz="0" w:space="0" w:color="auto"/>
      </w:divBdr>
    </w:div>
    <w:div w:id="2071997979">
      <w:bodyDiv w:val="1"/>
      <w:marLeft w:val="0"/>
      <w:marRight w:val="0"/>
      <w:marTop w:val="0"/>
      <w:marBottom w:val="0"/>
      <w:divBdr>
        <w:top w:val="none" w:sz="0" w:space="0" w:color="auto"/>
        <w:left w:val="none" w:sz="0" w:space="0" w:color="auto"/>
        <w:bottom w:val="none" w:sz="0" w:space="0" w:color="auto"/>
        <w:right w:val="none" w:sz="0" w:space="0" w:color="auto"/>
      </w:divBdr>
    </w:div>
    <w:div w:id="2088069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F15D1C-1AFA-43A4-8EA3-20B3B421BB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5</TotalTime>
  <Pages>10</Pages>
  <Words>1484</Words>
  <Characters>846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9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de</dc:creator>
  <cp:lastModifiedBy>Prashant</cp:lastModifiedBy>
  <cp:revision>4</cp:revision>
  <dcterms:created xsi:type="dcterms:W3CDTF">2025-07-28T12:09:00Z</dcterms:created>
  <dcterms:modified xsi:type="dcterms:W3CDTF">2025-07-28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63792ccf7bb2a2de48f9802a5ab81cc47a76f6371d4b338ef3d11c3952aef89</vt:lpwstr>
  </property>
</Properties>
</file>